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5113F" w14:textId="78CDE829" w:rsidR="007D19DC" w:rsidRDefault="007D19DC"/>
    <w:p w14:paraId="0E506F7F" w14:textId="3ED225B1" w:rsidR="007F0677" w:rsidRDefault="007F0677"/>
    <w:tbl>
      <w:tblPr>
        <w:tblStyle w:val="PlainTable4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5"/>
        <w:gridCol w:w="1350"/>
        <w:gridCol w:w="1350"/>
        <w:gridCol w:w="1171"/>
        <w:gridCol w:w="1172"/>
        <w:gridCol w:w="1072"/>
      </w:tblGrid>
      <w:tr w:rsidR="007F0677" w:rsidRPr="00E76209" w14:paraId="41568586" w14:textId="77777777" w:rsidTr="003850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7" w:type="pct"/>
            <w:gridSpan w:val="5"/>
            <w:shd w:val="clear" w:color="auto" w:fill="auto"/>
          </w:tcPr>
          <w:p w14:paraId="62665577" w14:textId="77777777" w:rsidR="007F0677" w:rsidRPr="00E76209" w:rsidRDefault="007F0677" w:rsidP="003850D8">
            <w:pPr>
              <w:rPr>
                <w:b w:val="0"/>
              </w:rPr>
            </w:pPr>
            <w:r w:rsidRPr="00E76209">
              <w:rPr>
                <w:b w:val="0"/>
              </w:rPr>
              <w:t xml:space="preserve">Table </w:t>
            </w:r>
            <w:r>
              <w:rPr>
                <w:b w:val="0"/>
              </w:rPr>
              <w:t>S1</w:t>
            </w:r>
            <w:r w:rsidRPr="00E76209">
              <w:rPr>
                <w:b w:val="0"/>
              </w:rPr>
              <w:t xml:space="preserve">: Clinical and demographic characteristics, neuroimaging, and CSF-associated outcomes stratified by PRL </w:t>
            </w:r>
            <w:proofErr w:type="gramStart"/>
            <w:r w:rsidRPr="00E76209">
              <w:rPr>
                <w:b w:val="0"/>
              </w:rPr>
              <w:t>classified into groups</w:t>
            </w:r>
            <w:proofErr w:type="gramEnd"/>
          </w:p>
        </w:tc>
        <w:tc>
          <w:tcPr>
            <w:tcW w:w="573" w:type="pct"/>
          </w:tcPr>
          <w:p w14:paraId="0AE9AB1F" w14:textId="77777777" w:rsidR="007F0677" w:rsidRPr="00E76209" w:rsidRDefault="007F0677" w:rsidP="003850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F0677" w:rsidRPr="00E76209" w14:paraId="7BBF9CC2" w14:textId="77777777" w:rsidTr="0038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</w:tcPr>
          <w:p w14:paraId="2F4D478A" w14:textId="77777777" w:rsidR="007F0677" w:rsidRPr="00E76209" w:rsidRDefault="007F0677" w:rsidP="003850D8">
            <w:pPr>
              <w:rPr>
                <w:b w:val="0"/>
              </w:rPr>
            </w:pPr>
          </w:p>
        </w:tc>
        <w:tc>
          <w:tcPr>
            <w:tcW w:w="722" w:type="pct"/>
          </w:tcPr>
          <w:p w14:paraId="42BE3527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bCs/>
              </w:rPr>
              <w:t>No Rims</w:t>
            </w:r>
          </w:p>
        </w:tc>
        <w:tc>
          <w:tcPr>
            <w:tcW w:w="722" w:type="pct"/>
          </w:tcPr>
          <w:p w14:paraId="1609DF9A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bCs/>
              </w:rPr>
              <w:t>1</w:t>
            </w:r>
            <w:r>
              <w:rPr>
                <w:bCs/>
              </w:rPr>
              <w:t>–</w:t>
            </w:r>
            <w:r w:rsidRPr="00E76209">
              <w:rPr>
                <w:bCs/>
              </w:rPr>
              <w:t>3 Rims</w:t>
            </w:r>
          </w:p>
        </w:tc>
        <w:tc>
          <w:tcPr>
            <w:tcW w:w="626" w:type="pct"/>
          </w:tcPr>
          <w:p w14:paraId="13D3E6E6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bCs/>
              </w:rPr>
              <w:t>4+ Rims</w:t>
            </w:r>
          </w:p>
        </w:tc>
        <w:tc>
          <w:tcPr>
            <w:tcW w:w="627" w:type="pct"/>
          </w:tcPr>
          <w:p w14:paraId="434DB1C3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bCs/>
              </w:rPr>
              <w:t>P-value, unadjusted</w:t>
            </w:r>
          </w:p>
        </w:tc>
        <w:tc>
          <w:tcPr>
            <w:tcW w:w="573" w:type="pct"/>
          </w:tcPr>
          <w:p w14:paraId="16A96620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bCs/>
              </w:rPr>
              <w:t>P-value, age-adjusted Sig.</w:t>
            </w:r>
          </w:p>
        </w:tc>
      </w:tr>
      <w:tr w:rsidR="007F0677" w:rsidRPr="00E76209" w14:paraId="3A48FB83" w14:textId="77777777" w:rsidTr="003850D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auto"/>
          </w:tcPr>
          <w:p w14:paraId="00EDB518" w14:textId="77777777" w:rsidR="007F0677" w:rsidRPr="00E76209" w:rsidRDefault="007F0677" w:rsidP="003850D8">
            <w:pPr>
              <w:rPr>
                <w:bCs w:val="0"/>
              </w:rPr>
            </w:pPr>
            <w:r w:rsidRPr="00E76209">
              <w:rPr>
                <w:b w:val="0"/>
                <w:i/>
                <w:iCs/>
              </w:rPr>
              <w:t>Demographic and Clinical Data</w:t>
            </w:r>
          </w:p>
        </w:tc>
      </w:tr>
      <w:tr w:rsidR="007F0677" w:rsidRPr="00E76209" w14:paraId="5AAB4357" w14:textId="77777777" w:rsidTr="0038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</w:tcPr>
          <w:p w14:paraId="1CE5A75C" w14:textId="77777777" w:rsidR="007F0677" w:rsidRPr="00E76209" w:rsidRDefault="007F0677" w:rsidP="003850D8">
            <w:pPr>
              <w:rPr>
                <w:b w:val="0"/>
              </w:rPr>
            </w:pPr>
            <w:r w:rsidRPr="00E76209">
              <w:rPr>
                <w:b w:val="0"/>
              </w:rPr>
              <w:t>N (% total)</w:t>
            </w:r>
          </w:p>
        </w:tc>
        <w:tc>
          <w:tcPr>
            <w:tcW w:w="722" w:type="pct"/>
          </w:tcPr>
          <w:p w14:paraId="31524066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bCs/>
              </w:rPr>
              <w:t>84 (57.1)</w:t>
            </w:r>
          </w:p>
        </w:tc>
        <w:tc>
          <w:tcPr>
            <w:tcW w:w="722" w:type="pct"/>
          </w:tcPr>
          <w:p w14:paraId="3B7D69F0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bCs/>
              </w:rPr>
              <w:t>49 (33.3)</w:t>
            </w:r>
          </w:p>
        </w:tc>
        <w:tc>
          <w:tcPr>
            <w:tcW w:w="626" w:type="pct"/>
          </w:tcPr>
          <w:p w14:paraId="5555F0B5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bCs/>
              </w:rPr>
              <w:t>14 (9.5)</w:t>
            </w:r>
          </w:p>
        </w:tc>
        <w:tc>
          <w:tcPr>
            <w:tcW w:w="627" w:type="pct"/>
          </w:tcPr>
          <w:p w14:paraId="5D002565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bCs/>
              </w:rPr>
              <w:t>-</w:t>
            </w:r>
          </w:p>
        </w:tc>
        <w:tc>
          <w:tcPr>
            <w:tcW w:w="573" w:type="pct"/>
          </w:tcPr>
          <w:p w14:paraId="69A78521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bCs/>
              </w:rPr>
              <w:t>-</w:t>
            </w:r>
          </w:p>
        </w:tc>
      </w:tr>
      <w:tr w:rsidR="007F0677" w:rsidRPr="00E76209" w14:paraId="31F900A4" w14:textId="77777777" w:rsidTr="003850D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shd w:val="clear" w:color="auto" w:fill="auto"/>
          </w:tcPr>
          <w:p w14:paraId="77434036" w14:textId="77777777" w:rsidR="007F0677" w:rsidRPr="00E76209" w:rsidRDefault="007F0677" w:rsidP="003850D8">
            <w:pPr>
              <w:rPr>
                <w:b w:val="0"/>
              </w:rPr>
            </w:pPr>
            <w:r w:rsidRPr="00E76209">
              <w:rPr>
                <w:b w:val="0"/>
              </w:rPr>
              <w:t>Age, mean (SD), y</w:t>
            </w:r>
          </w:p>
        </w:tc>
        <w:tc>
          <w:tcPr>
            <w:tcW w:w="722" w:type="pct"/>
            <w:shd w:val="clear" w:color="auto" w:fill="auto"/>
            <w:vAlign w:val="bottom"/>
          </w:tcPr>
          <w:p w14:paraId="6A034F20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color w:val="000000"/>
              </w:rPr>
              <w:t>51.1 (11.4)</w:t>
            </w:r>
          </w:p>
        </w:tc>
        <w:tc>
          <w:tcPr>
            <w:tcW w:w="722" w:type="pct"/>
            <w:vAlign w:val="bottom"/>
          </w:tcPr>
          <w:p w14:paraId="1BFF740A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47.9 (11.4)</w:t>
            </w:r>
          </w:p>
        </w:tc>
        <w:tc>
          <w:tcPr>
            <w:tcW w:w="626" w:type="pct"/>
            <w:vAlign w:val="bottom"/>
          </w:tcPr>
          <w:p w14:paraId="32136F50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38.8 (9.3)</w:t>
            </w:r>
          </w:p>
        </w:tc>
        <w:tc>
          <w:tcPr>
            <w:tcW w:w="627" w:type="pct"/>
            <w:vAlign w:val="bottom"/>
          </w:tcPr>
          <w:p w14:paraId="2EA21513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E76209">
              <w:rPr>
                <w:b/>
                <w:bCs/>
                <w:color w:val="000000"/>
              </w:rPr>
              <w:t>&lt;0.01</w:t>
            </w:r>
          </w:p>
        </w:tc>
        <w:tc>
          <w:tcPr>
            <w:tcW w:w="573" w:type="pct"/>
          </w:tcPr>
          <w:p w14:paraId="1B0F388C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-</w:t>
            </w:r>
          </w:p>
        </w:tc>
      </w:tr>
      <w:tr w:rsidR="007F0677" w:rsidRPr="00E76209" w14:paraId="5B5217E0" w14:textId="77777777" w:rsidTr="0038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</w:tcPr>
          <w:p w14:paraId="389A6CBE" w14:textId="77777777" w:rsidR="007F0677" w:rsidRPr="00E76209" w:rsidRDefault="007F0677" w:rsidP="003850D8">
            <w:pPr>
              <w:rPr>
                <w:b w:val="0"/>
              </w:rPr>
            </w:pPr>
            <w:r w:rsidRPr="00E76209">
              <w:rPr>
                <w:b w:val="0"/>
              </w:rPr>
              <w:t xml:space="preserve">Sex, </w:t>
            </w:r>
            <w:r>
              <w:rPr>
                <w:b w:val="0"/>
              </w:rPr>
              <w:t>f</w:t>
            </w:r>
            <w:r w:rsidRPr="00E76209">
              <w:rPr>
                <w:b w:val="0"/>
              </w:rPr>
              <w:t>emale, No. (%)</w:t>
            </w:r>
          </w:p>
        </w:tc>
        <w:tc>
          <w:tcPr>
            <w:tcW w:w="722" w:type="pct"/>
            <w:vAlign w:val="bottom"/>
          </w:tcPr>
          <w:p w14:paraId="174A94B6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68 (81.0)</w:t>
            </w:r>
          </w:p>
        </w:tc>
        <w:tc>
          <w:tcPr>
            <w:tcW w:w="722" w:type="pct"/>
            <w:vAlign w:val="bottom"/>
          </w:tcPr>
          <w:p w14:paraId="2337BBDF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35 (71.4)</w:t>
            </w:r>
          </w:p>
        </w:tc>
        <w:tc>
          <w:tcPr>
            <w:tcW w:w="626" w:type="pct"/>
            <w:vAlign w:val="bottom"/>
          </w:tcPr>
          <w:p w14:paraId="2C2F24DE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10 (71.4)</w:t>
            </w:r>
          </w:p>
        </w:tc>
        <w:tc>
          <w:tcPr>
            <w:tcW w:w="627" w:type="pct"/>
            <w:vAlign w:val="bottom"/>
          </w:tcPr>
          <w:p w14:paraId="27A61DBC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0.40</w:t>
            </w:r>
          </w:p>
        </w:tc>
        <w:tc>
          <w:tcPr>
            <w:tcW w:w="573" w:type="pct"/>
          </w:tcPr>
          <w:p w14:paraId="2ACF7AE8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76209">
              <w:rPr>
                <w:color w:val="000000"/>
              </w:rPr>
              <w:t>0.1</w:t>
            </w:r>
            <w:r>
              <w:rPr>
                <w:color w:val="000000"/>
              </w:rPr>
              <w:t>1</w:t>
            </w:r>
          </w:p>
          <w:p w14:paraId="74AAE64D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7F0677" w:rsidRPr="00E76209" w14:paraId="569EF983" w14:textId="77777777" w:rsidTr="003850D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auto"/>
          </w:tcPr>
          <w:p w14:paraId="776AC89C" w14:textId="77777777" w:rsidR="007F0677" w:rsidRPr="00E76209" w:rsidRDefault="007F0677" w:rsidP="003850D8">
            <w:pPr>
              <w:rPr>
                <w:bCs w:val="0"/>
                <w:color w:val="000000"/>
              </w:rPr>
            </w:pPr>
            <w:r w:rsidRPr="00E76209">
              <w:rPr>
                <w:b w:val="0"/>
              </w:rPr>
              <w:t>Multiple sclerosis disease category</w:t>
            </w:r>
          </w:p>
        </w:tc>
      </w:tr>
      <w:tr w:rsidR="007F0677" w:rsidRPr="00E76209" w14:paraId="67C885F5" w14:textId="77777777" w:rsidTr="0038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</w:tcPr>
          <w:p w14:paraId="2BD705B6" w14:textId="77777777" w:rsidR="007F0677" w:rsidRPr="00E76209" w:rsidRDefault="007F0677" w:rsidP="003850D8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b w:val="0"/>
              </w:rPr>
            </w:pPr>
            <w:r w:rsidRPr="00E76209">
              <w:rPr>
                <w:rFonts w:ascii="Times New Roman" w:hAnsi="Times New Roman" w:cs="Times New Roman"/>
                <w:b w:val="0"/>
              </w:rPr>
              <w:t>CIS/RR, No. (%)</w:t>
            </w:r>
          </w:p>
        </w:tc>
        <w:tc>
          <w:tcPr>
            <w:tcW w:w="722" w:type="pct"/>
            <w:vAlign w:val="bottom"/>
          </w:tcPr>
          <w:p w14:paraId="7302D8E7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69 (82.1)</w:t>
            </w:r>
          </w:p>
        </w:tc>
        <w:tc>
          <w:tcPr>
            <w:tcW w:w="722" w:type="pct"/>
            <w:vAlign w:val="bottom"/>
          </w:tcPr>
          <w:p w14:paraId="4F480230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41 (83.7)</w:t>
            </w:r>
          </w:p>
        </w:tc>
        <w:tc>
          <w:tcPr>
            <w:tcW w:w="626" w:type="pct"/>
            <w:vAlign w:val="bottom"/>
          </w:tcPr>
          <w:p w14:paraId="1888D769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10 (71.4)</w:t>
            </w:r>
          </w:p>
        </w:tc>
        <w:tc>
          <w:tcPr>
            <w:tcW w:w="627" w:type="pct"/>
            <w:vAlign w:val="bottom"/>
          </w:tcPr>
          <w:p w14:paraId="54BCA72B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0.57</w:t>
            </w:r>
          </w:p>
        </w:tc>
        <w:tc>
          <w:tcPr>
            <w:tcW w:w="573" w:type="pct"/>
          </w:tcPr>
          <w:p w14:paraId="6465F629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E76209">
              <w:rPr>
                <w:color w:val="000000"/>
              </w:rPr>
              <w:t>0.1</w:t>
            </w:r>
            <w:r>
              <w:rPr>
                <w:color w:val="000000"/>
              </w:rPr>
              <w:t>1</w:t>
            </w:r>
          </w:p>
          <w:p w14:paraId="36A15F0F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7F0677" w:rsidRPr="00E76209" w14:paraId="64608A64" w14:textId="77777777" w:rsidTr="003850D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shd w:val="clear" w:color="auto" w:fill="auto"/>
          </w:tcPr>
          <w:p w14:paraId="12C7FB19" w14:textId="77777777" w:rsidR="007F0677" w:rsidRPr="00E76209" w:rsidRDefault="007F0677" w:rsidP="003850D8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b w:val="0"/>
              </w:rPr>
            </w:pPr>
            <w:r w:rsidRPr="00E76209">
              <w:rPr>
                <w:rFonts w:ascii="Times New Roman" w:hAnsi="Times New Roman" w:cs="Times New Roman"/>
                <w:b w:val="0"/>
              </w:rPr>
              <w:t>SP/PP, No. (%)</w:t>
            </w:r>
          </w:p>
        </w:tc>
        <w:tc>
          <w:tcPr>
            <w:tcW w:w="722" w:type="pct"/>
            <w:shd w:val="clear" w:color="auto" w:fill="auto"/>
            <w:vAlign w:val="bottom"/>
          </w:tcPr>
          <w:p w14:paraId="1CF8A18F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15 (17.9)</w:t>
            </w:r>
          </w:p>
        </w:tc>
        <w:tc>
          <w:tcPr>
            <w:tcW w:w="722" w:type="pct"/>
            <w:vAlign w:val="bottom"/>
          </w:tcPr>
          <w:p w14:paraId="095ABCA0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8 (16.3)</w:t>
            </w:r>
          </w:p>
        </w:tc>
        <w:tc>
          <w:tcPr>
            <w:tcW w:w="626" w:type="pct"/>
            <w:vAlign w:val="bottom"/>
          </w:tcPr>
          <w:p w14:paraId="7902F926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4 (28.6)</w:t>
            </w:r>
          </w:p>
        </w:tc>
        <w:tc>
          <w:tcPr>
            <w:tcW w:w="627" w:type="pct"/>
            <w:vAlign w:val="bottom"/>
          </w:tcPr>
          <w:p w14:paraId="021D1B66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</w:p>
        </w:tc>
        <w:tc>
          <w:tcPr>
            <w:tcW w:w="573" w:type="pct"/>
          </w:tcPr>
          <w:p w14:paraId="31B0BD72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</w:p>
        </w:tc>
      </w:tr>
      <w:tr w:rsidR="007F0677" w:rsidRPr="00E76209" w14:paraId="49E73262" w14:textId="77777777" w:rsidTr="0038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</w:tcPr>
          <w:p w14:paraId="66AA1636" w14:textId="77777777" w:rsidR="007F0677" w:rsidRPr="00E76209" w:rsidRDefault="007F0677" w:rsidP="003850D8">
            <w:pPr>
              <w:rPr>
                <w:b w:val="0"/>
              </w:rPr>
            </w:pPr>
            <w:r w:rsidRPr="00E76209">
              <w:rPr>
                <w:b w:val="0"/>
              </w:rPr>
              <w:t xml:space="preserve">Disease </w:t>
            </w:r>
            <w:r>
              <w:rPr>
                <w:b w:val="0"/>
              </w:rPr>
              <w:t>d</w:t>
            </w:r>
            <w:r w:rsidRPr="00E76209">
              <w:rPr>
                <w:b w:val="0"/>
              </w:rPr>
              <w:t>uration, mean (SD), y</w:t>
            </w:r>
          </w:p>
        </w:tc>
        <w:tc>
          <w:tcPr>
            <w:tcW w:w="722" w:type="pct"/>
            <w:vAlign w:val="bottom"/>
          </w:tcPr>
          <w:p w14:paraId="2623076F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14.5 (10.1)</w:t>
            </w:r>
          </w:p>
        </w:tc>
        <w:tc>
          <w:tcPr>
            <w:tcW w:w="722" w:type="pct"/>
            <w:vAlign w:val="bottom"/>
          </w:tcPr>
          <w:p w14:paraId="28E103CB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11.5 (9.6)</w:t>
            </w:r>
          </w:p>
        </w:tc>
        <w:tc>
          <w:tcPr>
            <w:tcW w:w="626" w:type="pct"/>
            <w:vAlign w:val="bottom"/>
          </w:tcPr>
          <w:p w14:paraId="5B5B4DBF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7.1 (6.1)</w:t>
            </w:r>
          </w:p>
        </w:tc>
        <w:tc>
          <w:tcPr>
            <w:tcW w:w="627" w:type="pct"/>
            <w:vAlign w:val="bottom"/>
          </w:tcPr>
          <w:p w14:paraId="58C291C5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E76209">
              <w:rPr>
                <w:b/>
                <w:bCs/>
                <w:color w:val="000000"/>
              </w:rPr>
              <w:t>0.02</w:t>
            </w:r>
          </w:p>
        </w:tc>
        <w:tc>
          <w:tcPr>
            <w:tcW w:w="573" w:type="pct"/>
            <w:vAlign w:val="bottom"/>
          </w:tcPr>
          <w:p w14:paraId="3B5F164C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0.</w:t>
            </w:r>
            <w:r>
              <w:rPr>
                <w:color w:val="000000"/>
              </w:rPr>
              <w:t>16</w:t>
            </w:r>
          </w:p>
        </w:tc>
      </w:tr>
      <w:tr w:rsidR="007F0677" w:rsidRPr="00E76209" w14:paraId="6F57CF24" w14:textId="77777777" w:rsidTr="003850D8">
        <w:trPr>
          <w:trHeight w:hRule="exact"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shd w:val="clear" w:color="auto" w:fill="auto"/>
          </w:tcPr>
          <w:p w14:paraId="4584AC19" w14:textId="77777777" w:rsidR="007F0677" w:rsidRPr="00E76209" w:rsidRDefault="007F0677" w:rsidP="003850D8">
            <w:pPr>
              <w:rPr>
                <w:b w:val="0"/>
              </w:rPr>
            </w:pPr>
            <w:r w:rsidRPr="00E76209">
              <w:rPr>
                <w:b w:val="0"/>
              </w:rPr>
              <w:t>EDSS score, median (</w:t>
            </w:r>
            <w:r>
              <w:rPr>
                <w:b w:val="0"/>
                <w:bCs w:val="0"/>
              </w:rPr>
              <w:t>25</w:t>
            </w:r>
            <w:r w:rsidRPr="00BE6A82">
              <w:rPr>
                <w:vertAlign w:val="superscript"/>
              </w:rPr>
              <w:t>th</w:t>
            </w:r>
            <w:r>
              <w:rPr>
                <w:b w:val="0"/>
              </w:rPr>
              <w:t xml:space="preserve">, </w:t>
            </w:r>
            <w:r>
              <w:rPr>
                <w:b w:val="0"/>
                <w:bCs w:val="0"/>
              </w:rPr>
              <w:t>75</w:t>
            </w:r>
            <w:r w:rsidRPr="00BE6A82">
              <w:rPr>
                <w:vertAlign w:val="superscript"/>
              </w:rPr>
              <w:t>th</w:t>
            </w:r>
            <w:r w:rsidRPr="00E76209">
              <w:rPr>
                <w:b w:val="0"/>
              </w:rPr>
              <w:t>)</w:t>
            </w:r>
          </w:p>
        </w:tc>
        <w:tc>
          <w:tcPr>
            <w:tcW w:w="722" w:type="pct"/>
            <w:shd w:val="clear" w:color="auto" w:fill="auto"/>
            <w:vAlign w:val="bottom"/>
          </w:tcPr>
          <w:p w14:paraId="0DCB1466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2.0 (1.5, 3.75)</w:t>
            </w:r>
          </w:p>
        </w:tc>
        <w:tc>
          <w:tcPr>
            <w:tcW w:w="722" w:type="pct"/>
            <w:vAlign w:val="bottom"/>
          </w:tcPr>
          <w:p w14:paraId="42DA5450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2.0 (1.5, 4.0)</w:t>
            </w:r>
          </w:p>
        </w:tc>
        <w:tc>
          <w:tcPr>
            <w:tcW w:w="626" w:type="pct"/>
            <w:vAlign w:val="bottom"/>
          </w:tcPr>
          <w:p w14:paraId="4CE150F0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1.5 (1.0, 4.0)</w:t>
            </w:r>
          </w:p>
        </w:tc>
        <w:tc>
          <w:tcPr>
            <w:tcW w:w="627" w:type="pct"/>
            <w:vAlign w:val="bottom"/>
          </w:tcPr>
          <w:p w14:paraId="7AEAD2C9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0.65</w:t>
            </w:r>
          </w:p>
        </w:tc>
        <w:tc>
          <w:tcPr>
            <w:tcW w:w="573" w:type="pct"/>
            <w:vAlign w:val="bottom"/>
          </w:tcPr>
          <w:p w14:paraId="1DA573CA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0.2</w:t>
            </w:r>
            <w:r>
              <w:rPr>
                <w:color w:val="000000"/>
              </w:rPr>
              <w:t>2</w:t>
            </w:r>
          </w:p>
        </w:tc>
      </w:tr>
      <w:tr w:rsidR="007F0677" w:rsidRPr="00E76209" w14:paraId="1BA22095" w14:textId="77777777" w:rsidTr="0038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</w:tcPr>
          <w:p w14:paraId="16B29237" w14:textId="77777777" w:rsidR="007F0677" w:rsidRPr="00E76209" w:rsidRDefault="007F0677" w:rsidP="003850D8">
            <w:pPr>
              <w:rPr>
                <w:b w:val="0"/>
              </w:rPr>
            </w:pPr>
            <w:r w:rsidRPr="00E76209">
              <w:rPr>
                <w:b w:val="0"/>
              </w:rPr>
              <w:t>MSSS, mean (SD)</w:t>
            </w:r>
          </w:p>
        </w:tc>
        <w:tc>
          <w:tcPr>
            <w:tcW w:w="722" w:type="pct"/>
            <w:vAlign w:val="bottom"/>
          </w:tcPr>
          <w:p w14:paraId="5B9FFE74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2.8 (2.1)</w:t>
            </w:r>
          </w:p>
        </w:tc>
        <w:tc>
          <w:tcPr>
            <w:tcW w:w="722" w:type="pct"/>
            <w:vAlign w:val="bottom"/>
          </w:tcPr>
          <w:p w14:paraId="23F18401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3.6 (2.8)</w:t>
            </w:r>
          </w:p>
        </w:tc>
        <w:tc>
          <w:tcPr>
            <w:tcW w:w="626" w:type="pct"/>
            <w:vAlign w:val="bottom"/>
          </w:tcPr>
          <w:p w14:paraId="0361E85E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3.8 (3.1)</w:t>
            </w:r>
          </w:p>
        </w:tc>
        <w:tc>
          <w:tcPr>
            <w:tcW w:w="627" w:type="pct"/>
            <w:vAlign w:val="bottom"/>
          </w:tcPr>
          <w:p w14:paraId="5E1C14FF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0.14</w:t>
            </w:r>
          </w:p>
        </w:tc>
        <w:tc>
          <w:tcPr>
            <w:tcW w:w="573" w:type="pct"/>
            <w:vAlign w:val="bottom"/>
          </w:tcPr>
          <w:p w14:paraId="765E52F9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E76209">
              <w:rPr>
                <w:b/>
                <w:bCs/>
                <w:color w:val="000000"/>
              </w:rPr>
              <w:t>0.0</w:t>
            </w:r>
            <w:r>
              <w:rPr>
                <w:b/>
                <w:bCs/>
                <w:color w:val="000000"/>
              </w:rPr>
              <w:t>4</w:t>
            </w:r>
          </w:p>
        </w:tc>
      </w:tr>
      <w:tr w:rsidR="007F0677" w:rsidRPr="00E76209" w14:paraId="2D42B1B5" w14:textId="77777777" w:rsidTr="003850D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</w:tcPr>
          <w:p w14:paraId="35C8AD00" w14:textId="77777777" w:rsidR="007F0677" w:rsidRPr="00E76209" w:rsidRDefault="007F0677" w:rsidP="003850D8">
            <w:r w:rsidRPr="00FA5A64">
              <w:rPr>
                <w:b w:val="0"/>
                <w:bCs w:val="0"/>
              </w:rPr>
              <w:t>ARMSS</w:t>
            </w:r>
            <w:r>
              <w:rPr>
                <w:b w:val="0"/>
                <w:bCs w:val="0"/>
              </w:rPr>
              <w:t xml:space="preserve"> score</w:t>
            </w:r>
            <w:r w:rsidRPr="00FA5A64">
              <w:rPr>
                <w:b w:val="0"/>
                <w:bCs w:val="0"/>
              </w:rPr>
              <w:t>, mean (SD)</w:t>
            </w:r>
          </w:p>
        </w:tc>
        <w:tc>
          <w:tcPr>
            <w:tcW w:w="722" w:type="pct"/>
            <w:vAlign w:val="bottom"/>
          </w:tcPr>
          <w:p w14:paraId="6EA1ADAB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.2 (2.3)</w:t>
            </w:r>
          </w:p>
        </w:tc>
        <w:tc>
          <w:tcPr>
            <w:tcW w:w="722" w:type="pct"/>
            <w:vAlign w:val="bottom"/>
          </w:tcPr>
          <w:p w14:paraId="4B905CB3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.7 (2.6)</w:t>
            </w:r>
          </w:p>
        </w:tc>
        <w:tc>
          <w:tcPr>
            <w:tcW w:w="626" w:type="pct"/>
            <w:vAlign w:val="bottom"/>
          </w:tcPr>
          <w:p w14:paraId="7C41284C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.3 (2.5)</w:t>
            </w:r>
          </w:p>
        </w:tc>
        <w:tc>
          <w:tcPr>
            <w:tcW w:w="627" w:type="pct"/>
            <w:vAlign w:val="bottom"/>
          </w:tcPr>
          <w:p w14:paraId="6AB3F3AD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573" w:type="pct"/>
            <w:vAlign w:val="bottom"/>
          </w:tcPr>
          <w:p w14:paraId="14982EA8" w14:textId="77777777" w:rsidR="007F0677" w:rsidRPr="007F0677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F0677">
              <w:rPr>
                <w:color w:val="000000"/>
              </w:rPr>
              <w:t>0.23</w:t>
            </w:r>
          </w:p>
        </w:tc>
      </w:tr>
      <w:tr w:rsidR="007F0677" w:rsidRPr="00E76209" w14:paraId="1F12D729" w14:textId="77777777" w:rsidTr="0038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</w:tcPr>
          <w:p w14:paraId="72A83BF3" w14:textId="77777777" w:rsidR="007F0677" w:rsidRPr="00E76209" w:rsidRDefault="007F0677" w:rsidP="003850D8">
            <w:pPr>
              <w:rPr>
                <w:b w:val="0"/>
              </w:rPr>
            </w:pPr>
            <w:r w:rsidRPr="00E76209">
              <w:rPr>
                <w:b w:val="0"/>
              </w:rPr>
              <w:t>Nine-hole peg test, mean (SD), sec</w:t>
            </w:r>
          </w:p>
        </w:tc>
        <w:tc>
          <w:tcPr>
            <w:tcW w:w="722" w:type="pct"/>
            <w:vAlign w:val="bottom"/>
          </w:tcPr>
          <w:p w14:paraId="3B10D941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color w:val="000000"/>
              </w:rPr>
              <w:t>13 (3.7)</w:t>
            </w:r>
          </w:p>
        </w:tc>
        <w:tc>
          <w:tcPr>
            <w:tcW w:w="722" w:type="pct"/>
            <w:vAlign w:val="bottom"/>
          </w:tcPr>
          <w:p w14:paraId="106B75BF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14.2 (4.3)</w:t>
            </w:r>
          </w:p>
        </w:tc>
        <w:tc>
          <w:tcPr>
            <w:tcW w:w="626" w:type="pct"/>
            <w:vAlign w:val="bottom"/>
          </w:tcPr>
          <w:p w14:paraId="0590DFC8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15.1 (4.1)</w:t>
            </w:r>
          </w:p>
        </w:tc>
        <w:tc>
          <w:tcPr>
            <w:tcW w:w="627" w:type="pct"/>
            <w:vAlign w:val="bottom"/>
          </w:tcPr>
          <w:p w14:paraId="21E5A265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0.11</w:t>
            </w:r>
          </w:p>
        </w:tc>
        <w:tc>
          <w:tcPr>
            <w:tcW w:w="573" w:type="pct"/>
            <w:vAlign w:val="bottom"/>
          </w:tcPr>
          <w:p w14:paraId="0193D303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E76209">
              <w:rPr>
                <w:b/>
                <w:bCs/>
                <w:color w:val="000000"/>
              </w:rPr>
              <w:t>&lt;0.01</w:t>
            </w:r>
          </w:p>
        </w:tc>
      </w:tr>
      <w:tr w:rsidR="007F0677" w:rsidRPr="00E76209" w14:paraId="683885B2" w14:textId="77777777" w:rsidTr="003850D8">
        <w:trPr>
          <w:trHeight w:hRule="exact"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</w:tcPr>
          <w:p w14:paraId="30D4F4CC" w14:textId="77777777" w:rsidR="007F0677" w:rsidRPr="00E76209" w:rsidRDefault="007F0677" w:rsidP="003850D8">
            <w:pPr>
              <w:rPr>
                <w:b w:val="0"/>
              </w:rPr>
            </w:pPr>
            <w:r w:rsidRPr="00E76209">
              <w:rPr>
                <w:b w:val="0"/>
              </w:rPr>
              <w:t>Timed 25-foot walk, mean (SD), sec</w:t>
            </w:r>
          </w:p>
        </w:tc>
        <w:tc>
          <w:tcPr>
            <w:tcW w:w="722" w:type="pct"/>
            <w:vAlign w:val="bottom"/>
          </w:tcPr>
          <w:p w14:paraId="74BFFE3A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color w:val="000000"/>
              </w:rPr>
              <w:t>6.2 (3.7)</w:t>
            </w:r>
          </w:p>
        </w:tc>
        <w:tc>
          <w:tcPr>
            <w:tcW w:w="722" w:type="pct"/>
            <w:vAlign w:val="bottom"/>
          </w:tcPr>
          <w:p w14:paraId="0488DD8A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color w:val="000000"/>
              </w:rPr>
              <w:t>6.1 (2.0)</w:t>
            </w:r>
          </w:p>
        </w:tc>
        <w:tc>
          <w:tcPr>
            <w:tcW w:w="626" w:type="pct"/>
            <w:vAlign w:val="bottom"/>
          </w:tcPr>
          <w:p w14:paraId="11A7A691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7.3 (4.6)</w:t>
            </w:r>
          </w:p>
        </w:tc>
        <w:tc>
          <w:tcPr>
            <w:tcW w:w="627" w:type="pct"/>
            <w:vAlign w:val="bottom"/>
          </w:tcPr>
          <w:p w14:paraId="67ADBB53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color w:val="000000"/>
              </w:rPr>
              <w:t>0.51</w:t>
            </w:r>
          </w:p>
        </w:tc>
        <w:tc>
          <w:tcPr>
            <w:tcW w:w="573" w:type="pct"/>
            <w:vAlign w:val="bottom"/>
          </w:tcPr>
          <w:p w14:paraId="0EF85744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0.2</w:t>
            </w:r>
            <w:r>
              <w:rPr>
                <w:color w:val="000000"/>
              </w:rPr>
              <w:t>7</w:t>
            </w:r>
          </w:p>
        </w:tc>
      </w:tr>
      <w:tr w:rsidR="007F0677" w:rsidRPr="00E76209" w14:paraId="4D28725C" w14:textId="77777777" w:rsidTr="0038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</w:tcPr>
          <w:p w14:paraId="5B6DEE21" w14:textId="77777777" w:rsidR="007F0677" w:rsidRPr="00E76209" w:rsidRDefault="007F0677" w:rsidP="003850D8">
            <w:pPr>
              <w:rPr>
                <w:b w:val="0"/>
              </w:rPr>
            </w:pPr>
            <w:r w:rsidRPr="00E76209">
              <w:rPr>
                <w:b w:val="0"/>
              </w:rPr>
              <w:t>SDMT score, mean (SD)</w:t>
            </w:r>
          </w:p>
        </w:tc>
        <w:tc>
          <w:tcPr>
            <w:tcW w:w="722" w:type="pct"/>
            <w:vAlign w:val="bottom"/>
          </w:tcPr>
          <w:p w14:paraId="23555A7B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color w:val="000000"/>
              </w:rPr>
              <w:t>53 (13.7)</w:t>
            </w:r>
          </w:p>
        </w:tc>
        <w:tc>
          <w:tcPr>
            <w:tcW w:w="722" w:type="pct"/>
            <w:vAlign w:val="bottom"/>
          </w:tcPr>
          <w:p w14:paraId="1C7CE924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49.3 (14.4)</w:t>
            </w:r>
          </w:p>
        </w:tc>
        <w:tc>
          <w:tcPr>
            <w:tcW w:w="626" w:type="pct"/>
            <w:vAlign w:val="bottom"/>
          </w:tcPr>
          <w:p w14:paraId="7F08D65A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48.5 (14)</w:t>
            </w:r>
          </w:p>
        </w:tc>
        <w:tc>
          <w:tcPr>
            <w:tcW w:w="627" w:type="pct"/>
            <w:vAlign w:val="bottom"/>
          </w:tcPr>
          <w:p w14:paraId="11143774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0.28</w:t>
            </w:r>
          </w:p>
        </w:tc>
        <w:tc>
          <w:tcPr>
            <w:tcW w:w="573" w:type="pct"/>
            <w:vAlign w:val="bottom"/>
          </w:tcPr>
          <w:p w14:paraId="4FA02140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E76209">
              <w:rPr>
                <w:b/>
                <w:bCs/>
                <w:color w:val="000000"/>
              </w:rPr>
              <w:t>0.01</w:t>
            </w:r>
          </w:p>
        </w:tc>
      </w:tr>
      <w:tr w:rsidR="007F0677" w:rsidRPr="00E76209" w14:paraId="52D16482" w14:textId="77777777" w:rsidTr="003850D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0" w:type="pct"/>
            <w:gridSpan w:val="4"/>
          </w:tcPr>
          <w:p w14:paraId="23B812A8" w14:textId="77777777" w:rsidR="007F0677" w:rsidRPr="00E76209" w:rsidRDefault="007F0677" w:rsidP="003850D8">
            <w:pPr>
              <w:rPr>
                <w:bCs w:val="0"/>
              </w:rPr>
            </w:pPr>
            <w:r w:rsidRPr="00E76209">
              <w:rPr>
                <w:b w:val="0"/>
              </w:rPr>
              <w:t>Disease modifying therapy, No. (%)</w:t>
            </w:r>
          </w:p>
        </w:tc>
        <w:tc>
          <w:tcPr>
            <w:tcW w:w="627" w:type="pct"/>
            <w:vAlign w:val="bottom"/>
          </w:tcPr>
          <w:p w14:paraId="67B08BB3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573" w:type="pct"/>
          </w:tcPr>
          <w:p w14:paraId="7AEC359B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7F0677" w:rsidRPr="00E76209" w14:paraId="063CACF7" w14:textId="77777777" w:rsidTr="0038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</w:tcPr>
          <w:p w14:paraId="4609A9F7" w14:textId="77777777" w:rsidR="007F0677" w:rsidRPr="00E76209" w:rsidRDefault="007F0677" w:rsidP="003850D8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E76209">
              <w:rPr>
                <w:rFonts w:ascii="Times New Roman" w:hAnsi="Times New Roman" w:cs="Times New Roman"/>
                <w:b w:val="0"/>
                <w:bCs w:val="0"/>
              </w:rPr>
              <w:t>Naïve</w:t>
            </w:r>
          </w:p>
        </w:tc>
        <w:tc>
          <w:tcPr>
            <w:tcW w:w="722" w:type="pct"/>
            <w:vAlign w:val="bottom"/>
          </w:tcPr>
          <w:p w14:paraId="7BCA414B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color w:val="000000"/>
              </w:rPr>
              <w:t>6 (7.1)</w:t>
            </w:r>
          </w:p>
        </w:tc>
        <w:tc>
          <w:tcPr>
            <w:tcW w:w="722" w:type="pct"/>
            <w:vAlign w:val="bottom"/>
          </w:tcPr>
          <w:p w14:paraId="1937CEEA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color w:val="000000"/>
              </w:rPr>
              <w:t>1 (2.0)</w:t>
            </w:r>
          </w:p>
        </w:tc>
        <w:tc>
          <w:tcPr>
            <w:tcW w:w="626" w:type="pct"/>
            <w:vAlign w:val="bottom"/>
          </w:tcPr>
          <w:p w14:paraId="0D099372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color w:val="000000"/>
              </w:rPr>
              <w:t>0 (0.0)</w:t>
            </w:r>
          </w:p>
        </w:tc>
        <w:tc>
          <w:tcPr>
            <w:tcW w:w="627" w:type="pct"/>
            <w:vAlign w:val="bottom"/>
          </w:tcPr>
          <w:p w14:paraId="436A24E0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76209">
              <w:rPr>
                <w:b/>
                <w:bCs/>
                <w:color w:val="000000"/>
              </w:rPr>
              <w:t>&lt;0.01</w:t>
            </w:r>
            <w:r w:rsidRPr="00E76209">
              <w:rPr>
                <w:color w:val="202122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573" w:type="pct"/>
          </w:tcPr>
          <w:p w14:paraId="5A158282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E76209">
              <w:rPr>
                <w:b/>
                <w:bCs/>
                <w:color w:val="000000"/>
              </w:rPr>
              <w:t>0.02</w:t>
            </w:r>
            <w:r w:rsidRPr="00E76209">
              <w:rPr>
                <w:b/>
                <w:bCs/>
                <w:color w:val="000000"/>
                <w:vertAlign w:val="superscript"/>
              </w:rPr>
              <w:t>†</w:t>
            </w:r>
          </w:p>
        </w:tc>
      </w:tr>
      <w:tr w:rsidR="007F0677" w:rsidRPr="00E76209" w14:paraId="4BFF8CFE" w14:textId="77777777" w:rsidTr="003850D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</w:tcPr>
          <w:p w14:paraId="60C43D3F" w14:textId="77777777" w:rsidR="007F0677" w:rsidRPr="00E76209" w:rsidRDefault="007F0677" w:rsidP="003850D8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E76209">
              <w:rPr>
                <w:rFonts w:ascii="Times New Roman" w:hAnsi="Times New Roman" w:cs="Times New Roman"/>
                <w:b w:val="0"/>
                <w:bCs w:val="0"/>
              </w:rPr>
              <w:t>None at assessment</w:t>
            </w:r>
          </w:p>
        </w:tc>
        <w:tc>
          <w:tcPr>
            <w:tcW w:w="722" w:type="pct"/>
            <w:vAlign w:val="bottom"/>
          </w:tcPr>
          <w:p w14:paraId="636E7898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color w:val="000000"/>
              </w:rPr>
              <w:t>20 (23.8)</w:t>
            </w:r>
          </w:p>
        </w:tc>
        <w:tc>
          <w:tcPr>
            <w:tcW w:w="722" w:type="pct"/>
            <w:vAlign w:val="bottom"/>
          </w:tcPr>
          <w:p w14:paraId="20154FD7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color w:val="000000"/>
              </w:rPr>
              <w:t>6 (12.2)</w:t>
            </w:r>
          </w:p>
        </w:tc>
        <w:tc>
          <w:tcPr>
            <w:tcW w:w="626" w:type="pct"/>
            <w:vAlign w:val="bottom"/>
          </w:tcPr>
          <w:p w14:paraId="6CA49ECE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color w:val="000000"/>
              </w:rPr>
              <w:t>3 (21.4)</w:t>
            </w:r>
          </w:p>
        </w:tc>
        <w:tc>
          <w:tcPr>
            <w:tcW w:w="627" w:type="pct"/>
            <w:vAlign w:val="bottom"/>
          </w:tcPr>
          <w:p w14:paraId="026D2B6B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573" w:type="pct"/>
          </w:tcPr>
          <w:p w14:paraId="31274E9C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7F0677" w:rsidRPr="00E76209" w14:paraId="02012530" w14:textId="77777777" w:rsidTr="0038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</w:tcPr>
          <w:p w14:paraId="25D0C058" w14:textId="77777777" w:rsidR="007F0677" w:rsidRPr="00E76209" w:rsidRDefault="007F0677" w:rsidP="003850D8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E76209">
              <w:rPr>
                <w:rFonts w:ascii="Times New Roman" w:hAnsi="Times New Roman" w:cs="Times New Roman"/>
                <w:b w:val="0"/>
                <w:bCs w:val="0"/>
              </w:rPr>
              <w:t>Low efficacy</w:t>
            </w:r>
          </w:p>
        </w:tc>
        <w:tc>
          <w:tcPr>
            <w:tcW w:w="722" w:type="pct"/>
            <w:vAlign w:val="bottom"/>
          </w:tcPr>
          <w:p w14:paraId="546FC22A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color w:val="000000"/>
              </w:rPr>
              <w:t>28 (33.3)</w:t>
            </w:r>
          </w:p>
        </w:tc>
        <w:tc>
          <w:tcPr>
            <w:tcW w:w="722" w:type="pct"/>
            <w:vAlign w:val="bottom"/>
          </w:tcPr>
          <w:p w14:paraId="5E78A910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color w:val="000000"/>
              </w:rPr>
              <w:t>18 (36.7)</w:t>
            </w:r>
          </w:p>
        </w:tc>
        <w:tc>
          <w:tcPr>
            <w:tcW w:w="626" w:type="pct"/>
            <w:vAlign w:val="bottom"/>
          </w:tcPr>
          <w:p w14:paraId="55FAA28D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color w:val="000000"/>
              </w:rPr>
              <w:t>1 (7.1)</w:t>
            </w:r>
          </w:p>
        </w:tc>
        <w:tc>
          <w:tcPr>
            <w:tcW w:w="627" w:type="pct"/>
            <w:vAlign w:val="bottom"/>
          </w:tcPr>
          <w:p w14:paraId="0B3AEFF7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573" w:type="pct"/>
          </w:tcPr>
          <w:p w14:paraId="6F148A0E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7F0677" w:rsidRPr="00E76209" w14:paraId="79CFE732" w14:textId="77777777" w:rsidTr="003850D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</w:tcPr>
          <w:p w14:paraId="00FC5DB6" w14:textId="77777777" w:rsidR="007F0677" w:rsidRPr="00E76209" w:rsidRDefault="007F0677" w:rsidP="003850D8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E76209">
              <w:rPr>
                <w:rFonts w:ascii="Times New Roman" w:hAnsi="Times New Roman" w:cs="Times New Roman"/>
                <w:b w:val="0"/>
                <w:bCs w:val="0"/>
              </w:rPr>
              <w:t>Moderate efficacy</w:t>
            </w:r>
          </w:p>
        </w:tc>
        <w:tc>
          <w:tcPr>
            <w:tcW w:w="722" w:type="pct"/>
            <w:vAlign w:val="bottom"/>
          </w:tcPr>
          <w:p w14:paraId="6CA3B63B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color w:val="000000"/>
              </w:rPr>
              <w:t>7 (8.3)</w:t>
            </w:r>
          </w:p>
        </w:tc>
        <w:tc>
          <w:tcPr>
            <w:tcW w:w="722" w:type="pct"/>
            <w:vAlign w:val="bottom"/>
          </w:tcPr>
          <w:p w14:paraId="5F92DF3A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color w:val="000000"/>
              </w:rPr>
              <w:t>7 (14.3)</w:t>
            </w:r>
          </w:p>
        </w:tc>
        <w:tc>
          <w:tcPr>
            <w:tcW w:w="626" w:type="pct"/>
            <w:vAlign w:val="bottom"/>
          </w:tcPr>
          <w:p w14:paraId="208A8D2A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color w:val="000000"/>
              </w:rPr>
              <w:t>1 (7.1)</w:t>
            </w:r>
          </w:p>
        </w:tc>
        <w:tc>
          <w:tcPr>
            <w:tcW w:w="627" w:type="pct"/>
            <w:vAlign w:val="bottom"/>
          </w:tcPr>
          <w:p w14:paraId="7E56369B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573" w:type="pct"/>
          </w:tcPr>
          <w:p w14:paraId="4C79DAE8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7F0677" w:rsidRPr="00E76209" w14:paraId="65F70EFC" w14:textId="77777777" w:rsidTr="0038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</w:tcPr>
          <w:p w14:paraId="37E55F1A" w14:textId="77777777" w:rsidR="007F0677" w:rsidRPr="00E76209" w:rsidRDefault="007F0677" w:rsidP="003850D8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E76209">
              <w:rPr>
                <w:rFonts w:ascii="Times New Roman" w:hAnsi="Times New Roman" w:cs="Times New Roman"/>
                <w:b w:val="0"/>
                <w:bCs w:val="0"/>
              </w:rPr>
              <w:t>High efficacy</w:t>
            </w:r>
          </w:p>
        </w:tc>
        <w:tc>
          <w:tcPr>
            <w:tcW w:w="722" w:type="pct"/>
            <w:vAlign w:val="bottom"/>
          </w:tcPr>
          <w:p w14:paraId="757E3EAF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color w:val="000000"/>
              </w:rPr>
              <w:t>23 (27.4)</w:t>
            </w:r>
          </w:p>
        </w:tc>
        <w:tc>
          <w:tcPr>
            <w:tcW w:w="722" w:type="pct"/>
            <w:vAlign w:val="bottom"/>
          </w:tcPr>
          <w:p w14:paraId="0737C267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color w:val="000000"/>
              </w:rPr>
              <w:t>17 (34.7)</w:t>
            </w:r>
          </w:p>
        </w:tc>
        <w:tc>
          <w:tcPr>
            <w:tcW w:w="626" w:type="pct"/>
            <w:vAlign w:val="bottom"/>
          </w:tcPr>
          <w:p w14:paraId="0129A298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color w:val="000000"/>
              </w:rPr>
              <w:t>9 (64.3)</w:t>
            </w:r>
          </w:p>
        </w:tc>
        <w:tc>
          <w:tcPr>
            <w:tcW w:w="627" w:type="pct"/>
            <w:vAlign w:val="bottom"/>
          </w:tcPr>
          <w:p w14:paraId="354F4509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573" w:type="pct"/>
          </w:tcPr>
          <w:p w14:paraId="3D183D5E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7F0677" w:rsidRPr="00E76209" w14:paraId="292DB2E2" w14:textId="77777777" w:rsidTr="003850D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pct"/>
            <w:gridSpan w:val="2"/>
          </w:tcPr>
          <w:p w14:paraId="5206B4CF" w14:textId="77777777" w:rsidR="007F0677" w:rsidRPr="00E76209" w:rsidRDefault="007F0677" w:rsidP="003850D8">
            <w:pPr>
              <w:rPr>
                <w:bCs w:val="0"/>
                <w:i/>
                <w:color w:val="000000"/>
              </w:rPr>
            </w:pPr>
          </w:p>
        </w:tc>
        <w:tc>
          <w:tcPr>
            <w:tcW w:w="722" w:type="pct"/>
          </w:tcPr>
          <w:p w14:paraId="66534C2D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color w:val="000000"/>
              </w:rPr>
            </w:pPr>
          </w:p>
        </w:tc>
        <w:tc>
          <w:tcPr>
            <w:tcW w:w="626" w:type="pct"/>
          </w:tcPr>
          <w:p w14:paraId="249E5887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color w:val="000000"/>
              </w:rPr>
            </w:pPr>
          </w:p>
        </w:tc>
        <w:tc>
          <w:tcPr>
            <w:tcW w:w="627" w:type="pct"/>
          </w:tcPr>
          <w:p w14:paraId="69B70862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color w:val="000000"/>
              </w:rPr>
            </w:pPr>
          </w:p>
        </w:tc>
        <w:tc>
          <w:tcPr>
            <w:tcW w:w="573" w:type="pct"/>
          </w:tcPr>
          <w:p w14:paraId="2DC99389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color w:val="000000"/>
              </w:rPr>
            </w:pPr>
          </w:p>
        </w:tc>
      </w:tr>
      <w:tr w:rsidR="007F0677" w:rsidRPr="00E76209" w14:paraId="44824711" w14:textId="77777777" w:rsidTr="0038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auto"/>
          </w:tcPr>
          <w:p w14:paraId="59343FD9" w14:textId="77777777" w:rsidR="007F0677" w:rsidRPr="00E76209" w:rsidRDefault="007F0677" w:rsidP="003850D8">
            <w:pPr>
              <w:rPr>
                <w:bCs w:val="0"/>
                <w:i/>
                <w:color w:val="000000"/>
              </w:rPr>
            </w:pPr>
            <w:r w:rsidRPr="00E76209">
              <w:rPr>
                <w:b w:val="0"/>
                <w:i/>
                <w:color w:val="000000"/>
              </w:rPr>
              <w:t>Neuroimaging outcome measures</w:t>
            </w:r>
          </w:p>
        </w:tc>
      </w:tr>
      <w:tr w:rsidR="007F0677" w:rsidRPr="00E76209" w14:paraId="295206B9" w14:textId="77777777" w:rsidTr="003850D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</w:tcPr>
          <w:p w14:paraId="54ED2BD8" w14:textId="77777777" w:rsidR="007F0677" w:rsidRPr="00E76209" w:rsidRDefault="007F0677" w:rsidP="003850D8">
            <w:pPr>
              <w:rPr>
                <w:b w:val="0"/>
              </w:rPr>
            </w:pPr>
            <w:r w:rsidRPr="00E76209">
              <w:rPr>
                <w:b w:val="0"/>
                <w:bCs w:val="0"/>
                <w:iCs/>
              </w:rPr>
              <w:t>Cerebral MS lesions, mean No. (SD)</w:t>
            </w:r>
          </w:p>
        </w:tc>
        <w:tc>
          <w:tcPr>
            <w:tcW w:w="722" w:type="pct"/>
            <w:vAlign w:val="bottom"/>
          </w:tcPr>
          <w:p w14:paraId="29B7E10D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color w:val="000000"/>
              </w:rPr>
              <w:t>18.9 (12.2)</w:t>
            </w:r>
          </w:p>
        </w:tc>
        <w:tc>
          <w:tcPr>
            <w:tcW w:w="722" w:type="pct"/>
            <w:vAlign w:val="bottom"/>
          </w:tcPr>
          <w:p w14:paraId="0E417290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21.7 (10.8)</w:t>
            </w:r>
          </w:p>
        </w:tc>
        <w:tc>
          <w:tcPr>
            <w:tcW w:w="626" w:type="pct"/>
            <w:vAlign w:val="bottom"/>
          </w:tcPr>
          <w:p w14:paraId="7FD4B2AF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20.9 (7.9)</w:t>
            </w:r>
          </w:p>
        </w:tc>
        <w:tc>
          <w:tcPr>
            <w:tcW w:w="627" w:type="pct"/>
            <w:vAlign w:val="bottom"/>
          </w:tcPr>
          <w:p w14:paraId="1DD7E281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0.39</w:t>
            </w:r>
          </w:p>
        </w:tc>
        <w:tc>
          <w:tcPr>
            <w:tcW w:w="573" w:type="pct"/>
            <w:vAlign w:val="bottom"/>
          </w:tcPr>
          <w:p w14:paraId="7E193D4F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0.</w:t>
            </w:r>
            <w:r>
              <w:rPr>
                <w:color w:val="000000"/>
              </w:rPr>
              <w:t>07</w:t>
            </w:r>
          </w:p>
        </w:tc>
      </w:tr>
      <w:tr w:rsidR="007F0677" w:rsidRPr="00E76209" w14:paraId="147126C3" w14:textId="77777777" w:rsidTr="0038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</w:tcPr>
          <w:p w14:paraId="4AD8A6F8" w14:textId="77777777" w:rsidR="007F0677" w:rsidRPr="00E76209" w:rsidRDefault="007F0677" w:rsidP="003850D8">
            <w:pPr>
              <w:rPr>
                <w:b w:val="0"/>
                <w:highlight w:val="yellow"/>
              </w:rPr>
            </w:pPr>
            <w:r w:rsidRPr="00E76209">
              <w:rPr>
                <w:b w:val="0"/>
                <w:bCs w:val="0"/>
              </w:rPr>
              <w:t>Cerebral T2LV (mL), median (</w:t>
            </w:r>
            <w:r>
              <w:rPr>
                <w:b w:val="0"/>
                <w:bCs w:val="0"/>
              </w:rPr>
              <w:t>25</w:t>
            </w:r>
            <w:r w:rsidRPr="00BE6A82">
              <w:rPr>
                <w:vertAlign w:val="superscript"/>
              </w:rPr>
              <w:t>th</w:t>
            </w:r>
            <w:r>
              <w:rPr>
                <w:b w:val="0"/>
              </w:rPr>
              <w:t xml:space="preserve">, </w:t>
            </w:r>
            <w:r>
              <w:rPr>
                <w:b w:val="0"/>
                <w:bCs w:val="0"/>
              </w:rPr>
              <w:t>75</w:t>
            </w:r>
            <w:r w:rsidRPr="00BE6A82">
              <w:rPr>
                <w:vertAlign w:val="superscript"/>
              </w:rPr>
              <w:t>th</w:t>
            </w:r>
            <w:r w:rsidRPr="00E76209">
              <w:rPr>
                <w:b w:val="0"/>
                <w:bCs w:val="0"/>
              </w:rPr>
              <w:t>)</w:t>
            </w:r>
          </w:p>
        </w:tc>
        <w:tc>
          <w:tcPr>
            <w:tcW w:w="722" w:type="pct"/>
            <w:vAlign w:val="bottom"/>
          </w:tcPr>
          <w:p w14:paraId="748A6809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highlight w:val="yellow"/>
              </w:rPr>
            </w:pPr>
            <w:r w:rsidRPr="00E76209">
              <w:rPr>
                <w:color w:val="000000"/>
              </w:rPr>
              <w:t>2.52 (1.08, 4.85)</w:t>
            </w:r>
          </w:p>
        </w:tc>
        <w:tc>
          <w:tcPr>
            <w:tcW w:w="722" w:type="pct"/>
            <w:vAlign w:val="bottom"/>
          </w:tcPr>
          <w:p w14:paraId="7CC60957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highlight w:val="yellow"/>
              </w:rPr>
            </w:pPr>
            <w:r w:rsidRPr="00E76209">
              <w:rPr>
                <w:color w:val="000000"/>
              </w:rPr>
              <w:t>4.69 (2.46, 7.79)</w:t>
            </w:r>
          </w:p>
        </w:tc>
        <w:tc>
          <w:tcPr>
            <w:tcW w:w="626" w:type="pct"/>
            <w:vAlign w:val="bottom"/>
          </w:tcPr>
          <w:p w14:paraId="54615A59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E76209">
              <w:rPr>
                <w:color w:val="000000"/>
              </w:rPr>
              <w:t>3.80 (2.56, 8.56)</w:t>
            </w:r>
          </w:p>
        </w:tc>
        <w:tc>
          <w:tcPr>
            <w:tcW w:w="627" w:type="pct"/>
            <w:vAlign w:val="bottom"/>
          </w:tcPr>
          <w:p w14:paraId="35D3D908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highlight w:val="yellow"/>
              </w:rPr>
            </w:pPr>
            <w:r w:rsidRPr="00E76209">
              <w:rPr>
                <w:b/>
                <w:bCs/>
                <w:color w:val="000000"/>
              </w:rPr>
              <w:t>&lt;0.01</w:t>
            </w:r>
          </w:p>
        </w:tc>
        <w:tc>
          <w:tcPr>
            <w:tcW w:w="573" w:type="pct"/>
            <w:vAlign w:val="bottom"/>
          </w:tcPr>
          <w:p w14:paraId="1B39D370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E76209">
              <w:rPr>
                <w:b/>
                <w:bCs/>
                <w:color w:val="000000"/>
              </w:rPr>
              <w:t>&lt;0.01</w:t>
            </w:r>
          </w:p>
        </w:tc>
      </w:tr>
      <w:tr w:rsidR="007F0677" w:rsidRPr="00E76209" w14:paraId="530831E7" w14:textId="77777777" w:rsidTr="003850D8">
        <w:trPr>
          <w:trHeight w:hRule="exact"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</w:tcPr>
          <w:p w14:paraId="53E8CDB9" w14:textId="77777777" w:rsidR="007F0677" w:rsidRPr="00E76209" w:rsidRDefault="007F0677" w:rsidP="003850D8">
            <w:pPr>
              <w:rPr>
                <w:b w:val="0"/>
              </w:rPr>
            </w:pPr>
            <w:r>
              <w:rPr>
                <w:b w:val="0"/>
                <w:bCs w:val="0"/>
              </w:rPr>
              <w:t>B</w:t>
            </w:r>
            <w:r w:rsidRPr="00E76209">
              <w:rPr>
                <w:b w:val="0"/>
                <w:bCs w:val="0"/>
              </w:rPr>
              <w:t xml:space="preserve">rain </w:t>
            </w:r>
            <w:r>
              <w:rPr>
                <w:b w:val="0"/>
                <w:bCs w:val="0"/>
              </w:rPr>
              <w:t>p</w:t>
            </w:r>
            <w:r w:rsidRPr="00E76209">
              <w:rPr>
                <w:b w:val="0"/>
                <w:bCs w:val="0"/>
              </w:rPr>
              <w:t xml:space="preserve">arenchymal </w:t>
            </w:r>
            <w:r>
              <w:rPr>
                <w:b w:val="0"/>
                <w:bCs w:val="0"/>
              </w:rPr>
              <w:t>v</w:t>
            </w:r>
            <w:r w:rsidRPr="00E76209">
              <w:rPr>
                <w:b w:val="0"/>
                <w:bCs w:val="0"/>
              </w:rPr>
              <w:t>olume (mL), mean (SD)</w:t>
            </w:r>
          </w:p>
        </w:tc>
        <w:tc>
          <w:tcPr>
            <w:tcW w:w="722" w:type="pct"/>
            <w:vAlign w:val="bottom"/>
          </w:tcPr>
          <w:p w14:paraId="2529059B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color w:val="000000"/>
              </w:rPr>
              <w:t>1416.4 (81.7)</w:t>
            </w:r>
          </w:p>
        </w:tc>
        <w:tc>
          <w:tcPr>
            <w:tcW w:w="722" w:type="pct"/>
            <w:vAlign w:val="bottom"/>
          </w:tcPr>
          <w:p w14:paraId="31C8C528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1411.4 (77.7)</w:t>
            </w:r>
          </w:p>
        </w:tc>
        <w:tc>
          <w:tcPr>
            <w:tcW w:w="626" w:type="pct"/>
            <w:vAlign w:val="bottom"/>
          </w:tcPr>
          <w:p w14:paraId="7E404BB2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1425 (69.7)</w:t>
            </w:r>
          </w:p>
        </w:tc>
        <w:tc>
          <w:tcPr>
            <w:tcW w:w="627" w:type="pct"/>
            <w:vAlign w:val="bottom"/>
          </w:tcPr>
          <w:p w14:paraId="03A4E667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0.84</w:t>
            </w:r>
          </w:p>
        </w:tc>
        <w:tc>
          <w:tcPr>
            <w:tcW w:w="573" w:type="pct"/>
            <w:vAlign w:val="bottom"/>
          </w:tcPr>
          <w:p w14:paraId="68279EE9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0.0</w:t>
            </w:r>
            <w:r>
              <w:rPr>
                <w:color w:val="000000"/>
              </w:rPr>
              <w:t>6</w:t>
            </w:r>
          </w:p>
        </w:tc>
      </w:tr>
      <w:tr w:rsidR="007F0677" w:rsidRPr="00E76209" w14:paraId="2C57809E" w14:textId="77777777" w:rsidTr="0038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</w:tcPr>
          <w:p w14:paraId="7C6F3BE9" w14:textId="77777777" w:rsidR="007F0677" w:rsidRPr="00E76209" w:rsidRDefault="007F0677" w:rsidP="003850D8">
            <w:pPr>
              <w:rPr>
                <w:b w:val="0"/>
              </w:rPr>
            </w:pPr>
            <w:r w:rsidRPr="00E76209">
              <w:rPr>
                <w:b w:val="0"/>
                <w:bCs w:val="0"/>
              </w:rPr>
              <w:t>Cortical volume (mL), mean (SD)</w:t>
            </w:r>
          </w:p>
        </w:tc>
        <w:tc>
          <w:tcPr>
            <w:tcW w:w="722" w:type="pct"/>
            <w:vAlign w:val="bottom"/>
          </w:tcPr>
          <w:p w14:paraId="525A6768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color w:val="000000"/>
              </w:rPr>
              <w:t>577.2 (38.9)</w:t>
            </w:r>
          </w:p>
        </w:tc>
        <w:tc>
          <w:tcPr>
            <w:tcW w:w="722" w:type="pct"/>
            <w:vAlign w:val="bottom"/>
          </w:tcPr>
          <w:p w14:paraId="713DF418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570.5 (42.2)</w:t>
            </w:r>
          </w:p>
        </w:tc>
        <w:tc>
          <w:tcPr>
            <w:tcW w:w="626" w:type="pct"/>
            <w:vAlign w:val="bottom"/>
          </w:tcPr>
          <w:p w14:paraId="70CA2B76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586 (31.7)</w:t>
            </w:r>
          </w:p>
        </w:tc>
        <w:tc>
          <w:tcPr>
            <w:tcW w:w="627" w:type="pct"/>
            <w:vAlign w:val="bottom"/>
          </w:tcPr>
          <w:p w14:paraId="16F239B1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0.38</w:t>
            </w:r>
          </w:p>
        </w:tc>
        <w:tc>
          <w:tcPr>
            <w:tcW w:w="573" w:type="pct"/>
            <w:vAlign w:val="bottom"/>
          </w:tcPr>
          <w:p w14:paraId="659BFD76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E76209">
              <w:rPr>
                <w:b/>
                <w:bCs/>
                <w:color w:val="000000"/>
              </w:rPr>
              <w:t>0.04</w:t>
            </w:r>
          </w:p>
        </w:tc>
      </w:tr>
      <w:tr w:rsidR="007F0677" w:rsidRPr="00E76209" w14:paraId="29E2C7F4" w14:textId="77777777" w:rsidTr="003850D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</w:tcPr>
          <w:p w14:paraId="33EE04B1" w14:textId="77777777" w:rsidR="007F0677" w:rsidRPr="00E76209" w:rsidRDefault="007F0677" w:rsidP="003850D8">
            <w:pPr>
              <w:rPr>
                <w:b w:val="0"/>
              </w:rPr>
            </w:pPr>
            <w:r w:rsidRPr="00E76209">
              <w:rPr>
                <w:b w:val="0"/>
                <w:bCs w:val="0"/>
              </w:rPr>
              <w:t>Gray matter volume (mL), mean (SD)</w:t>
            </w:r>
          </w:p>
        </w:tc>
        <w:tc>
          <w:tcPr>
            <w:tcW w:w="722" w:type="pct"/>
            <w:vAlign w:val="bottom"/>
          </w:tcPr>
          <w:p w14:paraId="4D36C53B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color w:val="000000"/>
              </w:rPr>
              <w:t>756.5 (49.7)</w:t>
            </w:r>
          </w:p>
        </w:tc>
        <w:tc>
          <w:tcPr>
            <w:tcW w:w="722" w:type="pct"/>
            <w:vAlign w:val="bottom"/>
          </w:tcPr>
          <w:p w14:paraId="4939347C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746.9 (52.9)</w:t>
            </w:r>
          </w:p>
        </w:tc>
        <w:tc>
          <w:tcPr>
            <w:tcW w:w="626" w:type="pct"/>
            <w:vAlign w:val="bottom"/>
          </w:tcPr>
          <w:p w14:paraId="329F60E6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766.3 (45.2)</w:t>
            </w:r>
          </w:p>
        </w:tc>
        <w:tc>
          <w:tcPr>
            <w:tcW w:w="627" w:type="pct"/>
            <w:vAlign w:val="bottom"/>
          </w:tcPr>
          <w:p w14:paraId="275527F4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0.37</w:t>
            </w:r>
          </w:p>
        </w:tc>
        <w:tc>
          <w:tcPr>
            <w:tcW w:w="573" w:type="pct"/>
            <w:vAlign w:val="bottom"/>
          </w:tcPr>
          <w:p w14:paraId="08EA91A9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E76209">
              <w:rPr>
                <w:b/>
                <w:bCs/>
                <w:color w:val="000000"/>
              </w:rPr>
              <w:t>0.02</w:t>
            </w:r>
          </w:p>
        </w:tc>
      </w:tr>
      <w:tr w:rsidR="007F0677" w:rsidRPr="00E76209" w14:paraId="00949E77" w14:textId="77777777" w:rsidTr="0038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</w:tcPr>
          <w:p w14:paraId="7C1DA105" w14:textId="77777777" w:rsidR="007F0677" w:rsidRPr="00E76209" w:rsidRDefault="007F0677" w:rsidP="003850D8">
            <w:pPr>
              <w:rPr>
                <w:b w:val="0"/>
              </w:rPr>
            </w:pPr>
            <w:r w:rsidRPr="00E76209">
              <w:rPr>
                <w:b w:val="0"/>
                <w:bCs w:val="0"/>
              </w:rPr>
              <w:t>White matter volume (mL), mean (SD)</w:t>
            </w:r>
          </w:p>
        </w:tc>
        <w:tc>
          <w:tcPr>
            <w:tcW w:w="722" w:type="pct"/>
            <w:vAlign w:val="bottom"/>
          </w:tcPr>
          <w:p w14:paraId="17B744AA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color w:val="000000"/>
              </w:rPr>
              <w:t>659.9 (44.7)</w:t>
            </w:r>
          </w:p>
        </w:tc>
        <w:tc>
          <w:tcPr>
            <w:tcW w:w="722" w:type="pct"/>
            <w:vAlign w:val="bottom"/>
          </w:tcPr>
          <w:p w14:paraId="6CD1ED5F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664.5 (37.7)</w:t>
            </w:r>
          </w:p>
        </w:tc>
        <w:tc>
          <w:tcPr>
            <w:tcW w:w="626" w:type="pct"/>
            <w:vAlign w:val="bottom"/>
          </w:tcPr>
          <w:p w14:paraId="4C8C3784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658.6 (31.6)</w:t>
            </w:r>
          </w:p>
        </w:tc>
        <w:tc>
          <w:tcPr>
            <w:tcW w:w="627" w:type="pct"/>
            <w:vAlign w:val="bottom"/>
          </w:tcPr>
          <w:p w14:paraId="3A3AB345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0.80</w:t>
            </w:r>
          </w:p>
        </w:tc>
        <w:tc>
          <w:tcPr>
            <w:tcW w:w="573" w:type="pct"/>
            <w:vAlign w:val="bottom"/>
          </w:tcPr>
          <w:p w14:paraId="78FC429E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0.4</w:t>
            </w:r>
            <w:r>
              <w:rPr>
                <w:color w:val="000000"/>
              </w:rPr>
              <w:t>3</w:t>
            </w:r>
          </w:p>
        </w:tc>
      </w:tr>
      <w:tr w:rsidR="007F0677" w:rsidRPr="00E76209" w14:paraId="689D41C5" w14:textId="77777777" w:rsidTr="003850D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</w:tcPr>
          <w:p w14:paraId="608FE078" w14:textId="77777777" w:rsidR="007F0677" w:rsidRPr="00E76209" w:rsidRDefault="007F0677" w:rsidP="003850D8">
            <w:pPr>
              <w:rPr>
                <w:b w:val="0"/>
              </w:rPr>
            </w:pPr>
            <w:r w:rsidRPr="00E76209">
              <w:rPr>
                <w:b w:val="0"/>
                <w:bCs w:val="0"/>
              </w:rPr>
              <w:t>Thalamic volume (mL), mean (SD)</w:t>
            </w:r>
          </w:p>
        </w:tc>
        <w:tc>
          <w:tcPr>
            <w:tcW w:w="722" w:type="pct"/>
            <w:vAlign w:val="bottom"/>
          </w:tcPr>
          <w:p w14:paraId="0AA34001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color w:val="000000"/>
              </w:rPr>
              <w:t>19.1 (2.4)</w:t>
            </w:r>
          </w:p>
        </w:tc>
        <w:tc>
          <w:tcPr>
            <w:tcW w:w="722" w:type="pct"/>
            <w:vAlign w:val="bottom"/>
          </w:tcPr>
          <w:p w14:paraId="33DB0E3A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18.5 (2.2)</w:t>
            </w:r>
          </w:p>
        </w:tc>
        <w:tc>
          <w:tcPr>
            <w:tcW w:w="626" w:type="pct"/>
            <w:vAlign w:val="bottom"/>
          </w:tcPr>
          <w:p w14:paraId="75BD92D2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18.7 (2)</w:t>
            </w:r>
          </w:p>
        </w:tc>
        <w:tc>
          <w:tcPr>
            <w:tcW w:w="627" w:type="pct"/>
            <w:vAlign w:val="bottom"/>
          </w:tcPr>
          <w:p w14:paraId="04B674A2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0.38</w:t>
            </w:r>
          </w:p>
        </w:tc>
        <w:tc>
          <w:tcPr>
            <w:tcW w:w="573" w:type="pct"/>
            <w:vAlign w:val="bottom"/>
          </w:tcPr>
          <w:p w14:paraId="66A52585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</w:t>
            </w:r>
            <w:r w:rsidRPr="00E76209">
              <w:rPr>
                <w:b/>
                <w:bCs/>
                <w:color w:val="000000"/>
              </w:rPr>
              <w:t>0.01</w:t>
            </w:r>
          </w:p>
        </w:tc>
      </w:tr>
      <w:tr w:rsidR="007F0677" w:rsidRPr="00E76209" w14:paraId="65F4E047" w14:textId="77777777" w:rsidTr="0038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</w:tcPr>
          <w:p w14:paraId="73F11654" w14:textId="77777777" w:rsidR="007F0677" w:rsidRPr="00E76209" w:rsidRDefault="007F0677" w:rsidP="003850D8">
            <w:pPr>
              <w:rPr>
                <w:bCs w:val="0"/>
              </w:rPr>
            </w:pPr>
          </w:p>
        </w:tc>
        <w:tc>
          <w:tcPr>
            <w:tcW w:w="722" w:type="pct"/>
            <w:vAlign w:val="bottom"/>
          </w:tcPr>
          <w:p w14:paraId="02F286B6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22" w:type="pct"/>
            <w:vAlign w:val="bottom"/>
          </w:tcPr>
          <w:p w14:paraId="2D26A0B3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626" w:type="pct"/>
          </w:tcPr>
          <w:p w14:paraId="3DEFCFCB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627" w:type="pct"/>
            <w:vAlign w:val="bottom"/>
          </w:tcPr>
          <w:p w14:paraId="34036448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573" w:type="pct"/>
          </w:tcPr>
          <w:p w14:paraId="012AE737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7F0677" w:rsidRPr="00E76209" w14:paraId="662A299F" w14:textId="77777777" w:rsidTr="003850D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7E4CDF94" w14:textId="77777777" w:rsidR="007F0677" w:rsidRPr="00E76209" w:rsidRDefault="007F0677" w:rsidP="003850D8">
            <w:pPr>
              <w:rPr>
                <w:color w:val="000000"/>
              </w:rPr>
            </w:pPr>
            <w:r w:rsidRPr="00E76209">
              <w:rPr>
                <w:b w:val="0"/>
                <w:i/>
                <w:color w:val="000000"/>
              </w:rPr>
              <w:t>Cerebrospinal fluid assessment: subgroup</w:t>
            </w:r>
          </w:p>
        </w:tc>
      </w:tr>
      <w:tr w:rsidR="007F0677" w:rsidRPr="00E76209" w14:paraId="10241B60" w14:textId="77777777" w:rsidTr="0038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vAlign w:val="bottom"/>
          </w:tcPr>
          <w:p w14:paraId="7A8BB883" w14:textId="77777777" w:rsidR="007F0677" w:rsidRPr="00E76209" w:rsidRDefault="007F0677" w:rsidP="003850D8">
            <w:pPr>
              <w:rPr>
                <w:bCs w:val="0"/>
              </w:rPr>
            </w:pPr>
            <w:r w:rsidRPr="00E76209">
              <w:rPr>
                <w:b w:val="0"/>
              </w:rPr>
              <w:t>N</w:t>
            </w:r>
          </w:p>
        </w:tc>
        <w:tc>
          <w:tcPr>
            <w:tcW w:w="722" w:type="pct"/>
            <w:vAlign w:val="bottom"/>
          </w:tcPr>
          <w:p w14:paraId="5D326E2D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bCs/>
                <w:color w:val="000000"/>
              </w:rPr>
              <w:t>45</w:t>
            </w:r>
          </w:p>
        </w:tc>
        <w:tc>
          <w:tcPr>
            <w:tcW w:w="722" w:type="pct"/>
            <w:vAlign w:val="bottom"/>
          </w:tcPr>
          <w:p w14:paraId="72B9A676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bCs/>
                <w:color w:val="000000"/>
              </w:rPr>
              <w:t>28</w:t>
            </w:r>
          </w:p>
        </w:tc>
        <w:tc>
          <w:tcPr>
            <w:tcW w:w="626" w:type="pct"/>
          </w:tcPr>
          <w:p w14:paraId="5733EF35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bCs/>
                <w:color w:val="000000"/>
              </w:rPr>
              <w:t>6</w:t>
            </w:r>
          </w:p>
        </w:tc>
        <w:tc>
          <w:tcPr>
            <w:tcW w:w="627" w:type="pct"/>
            <w:vAlign w:val="bottom"/>
          </w:tcPr>
          <w:p w14:paraId="7E6CA548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bCs/>
                <w:color w:val="000000"/>
              </w:rPr>
              <w:t>-</w:t>
            </w:r>
          </w:p>
        </w:tc>
        <w:tc>
          <w:tcPr>
            <w:tcW w:w="573" w:type="pct"/>
          </w:tcPr>
          <w:p w14:paraId="290DC3FA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</w:p>
        </w:tc>
      </w:tr>
      <w:tr w:rsidR="007F0677" w:rsidRPr="00E76209" w14:paraId="2499CDE2" w14:textId="77777777" w:rsidTr="003850D8">
        <w:trPr>
          <w:trHeight w:hRule="exact"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vAlign w:val="bottom"/>
          </w:tcPr>
          <w:p w14:paraId="543AE546" w14:textId="77777777" w:rsidR="007F0677" w:rsidRPr="00E76209" w:rsidRDefault="007F0677" w:rsidP="003850D8">
            <w:pPr>
              <w:rPr>
                <w:bCs w:val="0"/>
              </w:rPr>
            </w:pPr>
            <w:r w:rsidRPr="00E76209">
              <w:rPr>
                <w:b w:val="0"/>
              </w:rPr>
              <w:lastRenderedPageBreak/>
              <w:t>White blood cells (cells/mm</w:t>
            </w:r>
            <w:r w:rsidRPr="00E76209">
              <w:rPr>
                <w:b w:val="0"/>
                <w:vertAlign w:val="superscript"/>
              </w:rPr>
              <w:t>3</w:t>
            </w:r>
            <w:r w:rsidRPr="00E76209">
              <w:rPr>
                <w:b w:val="0"/>
              </w:rPr>
              <w:t>), median (</w:t>
            </w:r>
            <w:r>
              <w:rPr>
                <w:b w:val="0"/>
                <w:bCs w:val="0"/>
              </w:rPr>
              <w:t>25</w:t>
            </w:r>
            <w:r w:rsidRPr="00BE6A82">
              <w:rPr>
                <w:vertAlign w:val="superscript"/>
              </w:rPr>
              <w:t>th</w:t>
            </w:r>
            <w:r>
              <w:rPr>
                <w:b w:val="0"/>
              </w:rPr>
              <w:t xml:space="preserve">, </w:t>
            </w:r>
            <w:r>
              <w:rPr>
                <w:b w:val="0"/>
                <w:bCs w:val="0"/>
              </w:rPr>
              <w:t>75</w:t>
            </w:r>
            <w:r w:rsidRPr="00BE6A82">
              <w:rPr>
                <w:vertAlign w:val="superscript"/>
              </w:rPr>
              <w:t>th</w:t>
            </w:r>
            <w:r w:rsidRPr="00E76209">
              <w:rPr>
                <w:b w:val="0"/>
              </w:rPr>
              <w:t>)</w:t>
            </w:r>
          </w:p>
        </w:tc>
        <w:tc>
          <w:tcPr>
            <w:tcW w:w="722" w:type="pct"/>
            <w:vAlign w:val="bottom"/>
          </w:tcPr>
          <w:p w14:paraId="727A9F7E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1.8 (2.1)</w:t>
            </w:r>
          </w:p>
        </w:tc>
        <w:tc>
          <w:tcPr>
            <w:tcW w:w="722" w:type="pct"/>
            <w:vAlign w:val="bottom"/>
          </w:tcPr>
          <w:p w14:paraId="6545A8A5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4.1 (10.4)</w:t>
            </w:r>
          </w:p>
        </w:tc>
        <w:tc>
          <w:tcPr>
            <w:tcW w:w="626" w:type="pct"/>
            <w:vAlign w:val="bottom"/>
          </w:tcPr>
          <w:p w14:paraId="3C63B628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8.3 (12.5)</w:t>
            </w:r>
          </w:p>
        </w:tc>
        <w:tc>
          <w:tcPr>
            <w:tcW w:w="627" w:type="pct"/>
            <w:vAlign w:val="bottom"/>
          </w:tcPr>
          <w:p w14:paraId="584FEBCE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0.08</w:t>
            </w:r>
          </w:p>
        </w:tc>
        <w:tc>
          <w:tcPr>
            <w:tcW w:w="573" w:type="pct"/>
            <w:vAlign w:val="bottom"/>
          </w:tcPr>
          <w:p w14:paraId="0D161E6C" w14:textId="77777777" w:rsidR="007F0677" w:rsidRPr="002038A5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038A5">
              <w:rPr>
                <w:color w:val="000000"/>
              </w:rPr>
              <w:t>0.08</w:t>
            </w:r>
          </w:p>
        </w:tc>
      </w:tr>
      <w:tr w:rsidR="007F0677" w:rsidRPr="00E76209" w14:paraId="0BB76A08" w14:textId="77777777" w:rsidTr="0038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vAlign w:val="bottom"/>
          </w:tcPr>
          <w:p w14:paraId="3B7C16DE" w14:textId="77777777" w:rsidR="007F0677" w:rsidRPr="00E76209" w:rsidRDefault="007F0677" w:rsidP="003850D8">
            <w:pPr>
              <w:rPr>
                <w:bCs w:val="0"/>
              </w:rPr>
            </w:pPr>
            <w:r w:rsidRPr="00E76209">
              <w:rPr>
                <w:b w:val="0"/>
              </w:rPr>
              <w:t>Total protein (mg/dL), mean (SD)</w:t>
            </w:r>
          </w:p>
        </w:tc>
        <w:tc>
          <w:tcPr>
            <w:tcW w:w="722" w:type="pct"/>
            <w:vAlign w:val="bottom"/>
          </w:tcPr>
          <w:p w14:paraId="22860C3B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33.8 (9.3)</w:t>
            </w:r>
          </w:p>
        </w:tc>
        <w:tc>
          <w:tcPr>
            <w:tcW w:w="722" w:type="pct"/>
            <w:vAlign w:val="bottom"/>
          </w:tcPr>
          <w:p w14:paraId="0B8FF526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41.7 (13.2)</w:t>
            </w:r>
          </w:p>
        </w:tc>
        <w:tc>
          <w:tcPr>
            <w:tcW w:w="626" w:type="pct"/>
            <w:vAlign w:val="bottom"/>
          </w:tcPr>
          <w:p w14:paraId="2CBC71BF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38.2 (9.9)</w:t>
            </w:r>
          </w:p>
        </w:tc>
        <w:tc>
          <w:tcPr>
            <w:tcW w:w="627" w:type="pct"/>
            <w:vAlign w:val="bottom"/>
          </w:tcPr>
          <w:p w14:paraId="5464760A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E76209">
              <w:rPr>
                <w:b/>
                <w:bCs/>
                <w:color w:val="000000"/>
              </w:rPr>
              <w:t>0.01</w:t>
            </w:r>
          </w:p>
        </w:tc>
        <w:tc>
          <w:tcPr>
            <w:tcW w:w="573" w:type="pct"/>
            <w:vAlign w:val="bottom"/>
          </w:tcPr>
          <w:p w14:paraId="2D114CAE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E76209">
              <w:rPr>
                <w:b/>
                <w:bCs/>
                <w:color w:val="000000"/>
              </w:rPr>
              <w:t>&lt;0.01</w:t>
            </w:r>
          </w:p>
        </w:tc>
      </w:tr>
      <w:tr w:rsidR="007F0677" w:rsidRPr="00E76209" w14:paraId="7A644D72" w14:textId="77777777" w:rsidTr="003850D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vAlign w:val="bottom"/>
          </w:tcPr>
          <w:p w14:paraId="166B7EF0" w14:textId="77777777" w:rsidR="007F0677" w:rsidRPr="00E76209" w:rsidRDefault="007F0677" w:rsidP="003850D8">
            <w:pPr>
              <w:spacing w:after="160" w:line="259" w:lineRule="auto"/>
            </w:pPr>
            <w:r w:rsidRPr="00E76209">
              <w:rPr>
                <w:b w:val="0"/>
              </w:rPr>
              <w:t xml:space="preserve">Oligoclonal bands: </w:t>
            </w:r>
            <w:r w:rsidRPr="00E76209">
              <w:rPr>
                <w:b w:val="0"/>
              </w:rPr>
              <w:sym w:font="Symbol" w:char="F0B3"/>
            </w:r>
            <w:r w:rsidRPr="00E76209">
              <w:rPr>
                <w:b w:val="0"/>
              </w:rPr>
              <w:t xml:space="preserve"> 2, No. (</w:t>
            </w:r>
            <w:proofErr w:type="gramStart"/>
            <w:r w:rsidRPr="00E76209">
              <w:rPr>
                <w:b w:val="0"/>
              </w:rPr>
              <w:t>%)</w:t>
            </w:r>
            <w:r w:rsidRPr="00E76209">
              <w:rPr>
                <w:b w:val="0"/>
                <w:bCs w:val="0"/>
                <w:vertAlign w:val="superscript"/>
              </w:rPr>
              <w:t>‡</w:t>
            </w:r>
            <w:proofErr w:type="gramEnd"/>
          </w:p>
          <w:p w14:paraId="34F18259" w14:textId="77777777" w:rsidR="007F0677" w:rsidRPr="00E76209" w:rsidRDefault="007F0677" w:rsidP="003850D8">
            <w:pPr>
              <w:rPr>
                <w:bCs w:val="0"/>
              </w:rPr>
            </w:pPr>
          </w:p>
        </w:tc>
        <w:tc>
          <w:tcPr>
            <w:tcW w:w="722" w:type="pct"/>
            <w:vAlign w:val="bottom"/>
          </w:tcPr>
          <w:p w14:paraId="30225CE9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32 (72.7)</w:t>
            </w:r>
          </w:p>
        </w:tc>
        <w:tc>
          <w:tcPr>
            <w:tcW w:w="722" w:type="pct"/>
            <w:vAlign w:val="bottom"/>
          </w:tcPr>
          <w:p w14:paraId="3153228C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23 (92)</w:t>
            </w:r>
          </w:p>
        </w:tc>
        <w:tc>
          <w:tcPr>
            <w:tcW w:w="626" w:type="pct"/>
            <w:vAlign w:val="bottom"/>
          </w:tcPr>
          <w:p w14:paraId="5D612EC6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6 (100)</w:t>
            </w:r>
          </w:p>
        </w:tc>
        <w:tc>
          <w:tcPr>
            <w:tcW w:w="627" w:type="pct"/>
            <w:vAlign w:val="bottom"/>
          </w:tcPr>
          <w:p w14:paraId="744C3A91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0.07</w:t>
            </w:r>
          </w:p>
        </w:tc>
        <w:tc>
          <w:tcPr>
            <w:tcW w:w="573" w:type="pct"/>
            <w:vAlign w:val="bottom"/>
          </w:tcPr>
          <w:p w14:paraId="2B6FC84F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E76209">
              <w:rPr>
                <w:b/>
                <w:bCs/>
                <w:color w:val="000000"/>
              </w:rPr>
              <w:t>0.0</w:t>
            </w:r>
            <w:r>
              <w:rPr>
                <w:b/>
                <w:bCs/>
                <w:color w:val="000000"/>
              </w:rPr>
              <w:t>1</w:t>
            </w:r>
          </w:p>
        </w:tc>
      </w:tr>
      <w:tr w:rsidR="007F0677" w:rsidRPr="00E76209" w14:paraId="6CDB6B49" w14:textId="77777777" w:rsidTr="0038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vAlign w:val="bottom"/>
          </w:tcPr>
          <w:p w14:paraId="74FC0AF1" w14:textId="77777777" w:rsidR="007F0677" w:rsidRPr="00E76209" w:rsidRDefault="007F0677" w:rsidP="003850D8">
            <w:pPr>
              <w:rPr>
                <w:bCs w:val="0"/>
              </w:rPr>
            </w:pPr>
            <w:r w:rsidRPr="00E76209">
              <w:rPr>
                <w:b w:val="0"/>
              </w:rPr>
              <w:t>Oligoclonal bands: total, mean (SD)</w:t>
            </w:r>
            <w:r w:rsidRPr="00E76209">
              <w:rPr>
                <w:b w:val="0"/>
                <w:bCs w:val="0"/>
                <w:vertAlign w:val="superscript"/>
              </w:rPr>
              <w:t>‡</w:t>
            </w:r>
          </w:p>
        </w:tc>
        <w:tc>
          <w:tcPr>
            <w:tcW w:w="722" w:type="pct"/>
            <w:vAlign w:val="bottom"/>
          </w:tcPr>
          <w:p w14:paraId="043CBB90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6.4 (5.8)</w:t>
            </w:r>
          </w:p>
        </w:tc>
        <w:tc>
          <w:tcPr>
            <w:tcW w:w="722" w:type="pct"/>
            <w:vAlign w:val="bottom"/>
          </w:tcPr>
          <w:p w14:paraId="28F4281B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6.7 (4.6)</w:t>
            </w:r>
          </w:p>
        </w:tc>
        <w:tc>
          <w:tcPr>
            <w:tcW w:w="626" w:type="pct"/>
            <w:vAlign w:val="bottom"/>
          </w:tcPr>
          <w:p w14:paraId="39B34E67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12.2 (7.2)</w:t>
            </w:r>
          </w:p>
        </w:tc>
        <w:tc>
          <w:tcPr>
            <w:tcW w:w="627" w:type="pct"/>
            <w:vAlign w:val="bottom"/>
          </w:tcPr>
          <w:p w14:paraId="2ED3A0E8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0.06</w:t>
            </w:r>
          </w:p>
        </w:tc>
        <w:tc>
          <w:tcPr>
            <w:tcW w:w="573" w:type="pct"/>
            <w:vAlign w:val="bottom"/>
          </w:tcPr>
          <w:p w14:paraId="07D0B5CF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0.</w:t>
            </w:r>
            <w:r>
              <w:rPr>
                <w:color w:val="000000"/>
              </w:rPr>
              <w:t>20</w:t>
            </w:r>
          </w:p>
        </w:tc>
      </w:tr>
      <w:tr w:rsidR="007F0677" w:rsidRPr="00E76209" w14:paraId="5308602C" w14:textId="77777777" w:rsidTr="003850D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vAlign w:val="bottom"/>
          </w:tcPr>
          <w:p w14:paraId="38AFCC5A" w14:textId="77777777" w:rsidR="007F0677" w:rsidRPr="00E76209" w:rsidRDefault="007F0677" w:rsidP="003850D8">
            <w:pPr>
              <w:rPr>
                <w:bCs w:val="0"/>
              </w:rPr>
            </w:pPr>
            <w:r w:rsidRPr="00E76209">
              <w:rPr>
                <w:b w:val="0"/>
                <w:color w:val="000000"/>
              </w:rPr>
              <w:t xml:space="preserve">IgG </w:t>
            </w:r>
            <w:r>
              <w:rPr>
                <w:b w:val="0"/>
                <w:color w:val="000000"/>
              </w:rPr>
              <w:t>i</w:t>
            </w:r>
            <w:r w:rsidRPr="00E76209">
              <w:rPr>
                <w:b w:val="0"/>
                <w:color w:val="000000"/>
              </w:rPr>
              <w:t>ndex</w:t>
            </w:r>
            <w:r w:rsidRPr="00E76209">
              <w:rPr>
                <w:b w:val="0"/>
                <w:bCs w:val="0"/>
              </w:rPr>
              <w:t>, mean (SD)</w:t>
            </w:r>
            <w:r w:rsidRPr="00E76209">
              <w:rPr>
                <w:b w:val="0"/>
                <w:bCs w:val="0"/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722" w:type="pct"/>
            <w:vAlign w:val="bottom"/>
          </w:tcPr>
          <w:p w14:paraId="4B3F63D9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1.0 (0.7)</w:t>
            </w:r>
          </w:p>
        </w:tc>
        <w:tc>
          <w:tcPr>
            <w:tcW w:w="722" w:type="pct"/>
            <w:vAlign w:val="bottom"/>
          </w:tcPr>
          <w:p w14:paraId="59E65CCA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0.9 (0.4)</w:t>
            </w:r>
          </w:p>
        </w:tc>
        <w:tc>
          <w:tcPr>
            <w:tcW w:w="626" w:type="pct"/>
            <w:vAlign w:val="bottom"/>
          </w:tcPr>
          <w:p w14:paraId="75828CDE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E76209">
              <w:rPr>
                <w:color w:val="000000"/>
              </w:rPr>
              <w:t>1.2 (0.9)</w:t>
            </w:r>
          </w:p>
        </w:tc>
        <w:tc>
          <w:tcPr>
            <w:tcW w:w="627" w:type="pct"/>
            <w:vAlign w:val="bottom"/>
          </w:tcPr>
          <w:p w14:paraId="2C631889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0.48</w:t>
            </w:r>
          </w:p>
        </w:tc>
        <w:tc>
          <w:tcPr>
            <w:tcW w:w="573" w:type="pct"/>
            <w:vAlign w:val="bottom"/>
          </w:tcPr>
          <w:p w14:paraId="70B10B38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0.7</w:t>
            </w:r>
            <w:r>
              <w:rPr>
                <w:color w:val="000000"/>
              </w:rPr>
              <w:t>6</w:t>
            </w:r>
          </w:p>
        </w:tc>
      </w:tr>
      <w:tr w:rsidR="007F0677" w:rsidRPr="00E76209" w14:paraId="24FFA455" w14:textId="77777777" w:rsidTr="0038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vAlign w:val="bottom"/>
          </w:tcPr>
          <w:p w14:paraId="035E6981" w14:textId="09BBC8AF" w:rsidR="007F0677" w:rsidRPr="00E76209" w:rsidRDefault="007F0677" w:rsidP="003850D8">
            <w:r w:rsidRPr="00E76209">
              <w:rPr>
                <w:b w:val="0"/>
                <w:bCs w:val="0"/>
                <w:color w:val="000000"/>
              </w:rPr>
              <w:t>Albumin quotient, mean (SD)</w:t>
            </w:r>
            <w:r w:rsidR="00C316B3" w:rsidRPr="00E76209">
              <w:rPr>
                <w:b w:val="0"/>
                <w:bCs w:val="0"/>
                <w:sz w:val="21"/>
                <w:szCs w:val="21"/>
                <w:vertAlign w:val="superscript"/>
              </w:rPr>
              <w:t>§</w:t>
            </w:r>
          </w:p>
          <w:p w14:paraId="58023475" w14:textId="77777777" w:rsidR="007F0677" w:rsidRPr="00E76209" w:rsidRDefault="007F0677" w:rsidP="003850D8">
            <w:pPr>
              <w:rPr>
                <w:sz w:val="24"/>
                <w:szCs w:val="24"/>
              </w:rPr>
            </w:pPr>
          </w:p>
          <w:p w14:paraId="67A347FD" w14:textId="77777777" w:rsidR="007F0677" w:rsidRPr="00E76209" w:rsidRDefault="007F0677" w:rsidP="003850D8">
            <w:pPr>
              <w:rPr>
                <w:color w:val="000000"/>
              </w:rPr>
            </w:pPr>
          </w:p>
        </w:tc>
        <w:tc>
          <w:tcPr>
            <w:tcW w:w="722" w:type="pct"/>
            <w:vAlign w:val="bottom"/>
          </w:tcPr>
          <w:p w14:paraId="7E0DACCB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4.0 (1.5)</w:t>
            </w:r>
          </w:p>
        </w:tc>
        <w:tc>
          <w:tcPr>
            <w:tcW w:w="722" w:type="pct"/>
            <w:vAlign w:val="bottom"/>
          </w:tcPr>
          <w:p w14:paraId="6DAAD98F" w14:textId="1B90F91B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5.6 (2</w:t>
            </w:r>
            <w:r w:rsidR="00DD71C6">
              <w:rPr>
                <w:color w:val="000000"/>
              </w:rPr>
              <w:t>.0</w:t>
            </w:r>
            <w:r w:rsidRPr="00E76209">
              <w:rPr>
                <w:color w:val="000000"/>
              </w:rPr>
              <w:t>)</w:t>
            </w:r>
          </w:p>
        </w:tc>
        <w:tc>
          <w:tcPr>
            <w:tcW w:w="626" w:type="pct"/>
            <w:vAlign w:val="bottom"/>
          </w:tcPr>
          <w:p w14:paraId="4E693FDB" w14:textId="0B78C1C0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4.</w:t>
            </w:r>
            <w:r w:rsidR="00DD71C6">
              <w:rPr>
                <w:color w:val="000000"/>
              </w:rPr>
              <w:t>2</w:t>
            </w:r>
            <w:r w:rsidRPr="00E76209">
              <w:rPr>
                <w:color w:val="000000"/>
              </w:rPr>
              <w:t xml:space="preserve"> (1.</w:t>
            </w:r>
            <w:r w:rsidR="00DD71C6">
              <w:rPr>
                <w:color w:val="000000"/>
              </w:rPr>
              <w:t>6</w:t>
            </w:r>
            <w:r w:rsidRPr="00E76209">
              <w:rPr>
                <w:color w:val="000000"/>
              </w:rPr>
              <w:t>)</w:t>
            </w:r>
          </w:p>
        </w:tc>
        <w:tc>
          <w:tcPr>
            <w:tcW w:w="627" w:type="pct"/>
            <w:vAlign w:val="bottom"/>
          </w:tcPr>
          <w:p w14:paraId="36C3869B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E76209">
              <w:rPr>
                <w:b/>
                <w:bCs/>
                <w:color w:val="000000"/>
              </w:rPr>
              <w:t>&lt;0.01</w:t>
            </w:r>
          </w:p>
        </w:tc>
        <w:tc>
          <w:tcPr>
            <w:tcW w:w="573" w:type="pct"/>
            <w:vAlign w:val="bottom"/>
          </w:tcPr>
          <w:p w14:paraId="060FBE2E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E76209">
              <w:rPr>
                <w:b/>
                <w:bCs/>
                <w:color w:val="000000"/>
              </w:rPr>
              <w:t>0.0</w:t>
            </w:r>
            <w:r>
              <w:rPr>
                <w:b/>
                <w:bCs/>
                <w:color w:val="000000"/>
              </w:rPr>
              <w:t>2</w:t>
            </w:r>
          </w:p>
        </w:tc>
      </w:tr>
      <w:tr w:rsidR="007F0677" w:rsidRPr="00E76209" w14:paraId="7AEC062F" w14:textId="77777777" w:rsidTr="003850D8">
        <w:trPr>
          <w:trHeight w:hRule="exact"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vAlign w:val="bottom"/>
          </w:tcPr>
          <w:p w14:paraId="7E501E80" w14:textId="41A940AB" w:rsidR="007F0677" w:rsidRPr="00E76209" w:rsidRDefault="007F0677" w:rsidP="003850D8">
            <w:pPr>
              <w:rPr>
                <w:b w:val="0"/>
                <w:bCs w:val="0"/>
                <w:color w:val="000000"/>
              </w:rPr>
            </w:pPr>
            <w:r w:rsidRPr="00E76209">
              <w:rPr>
                <w:b w:val="0"/>
                <w:bCs w:val="0"/>
                <w:color w:val="000000"/>
              </w:rPr>
              <w:t>Albumin quotient pathological, No (</w:t>
            </w:r>
            <w:proofErr w:type="gramStart"/>
            <w:r w:rsidRPr="00E76209">
              <w:rPr>
                <w:b w:val="0"/>
                <w:bCs w:val="0"/>
                <w:color w:val="000000"/>
              </w:rPr>
              <w:t>%)</w:t>
            </w:r>
            <w:r w:rsidR="00C316B3" w:rsidRPr="00E76209">
              <w:rPr>
                <w:b w:val="0"/>
                <w:bCs w:val="0"/>
                <w:sz w:val="21"/>
                <w:szCs w:val="21"/>
                <w:vertAlign w:val="superscript"/>
              </w:rPr>
              <w:t>§</w:t>
            </w:r>
            <w:proofErr w:type="gramEnd"/>
          </w:p>
        </w:tc>
        <w:tc>
          <w:tcPr>
            <w:tcW w:w="722" w:type="pct"/>
            <w:vAlign w:val="bottom"/>
          </w:tcPr>
          <w:p w14:paraId="62AF1B98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0 (0)</w:t>
            </w:r>
          </w:p>
        </w:tc>
        <w:tc>
          <w:tcPr>
            <w:tcW w:w="722" w:type="pct"/>
            <w:vAlign w:val="bottom"/>
          </w:tcPr>
          <w:p w14:paraId="72C2833D" w14:textId="6AEC8B31" w:rsidR="007F0677" w:rsidRPr="00E76209" w:rsidRDefault="003D6F72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</w:t>
            </w:r>
            <w:r w:rsidR="007F0677" w:rsidRPr="00E76209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35</w:t>
            </w:r>
            <w:r w:rsidR="007F0677" w:rsidRPr="00E76209">
              <w:rPr>
                <w:color w:val="000000"/>
              </w:rPr>
              <w:t>)</w:t>
            </w:r>
          </w:p>
        </w:tc>
        <w:tc>
          <w:tcPr>
            <w:tcW w:w="626" w:type="pct"/>
            <w:vAlign w:val="bottom"/>
          </w:tcPr>
          <w:p w14:paraId="2B31A004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1 (20)</w:t>
            </w:r>
          </w:p>
        </w:tc>
        <w:tc>
          <w:tcPr>
            <w:tcW w:w="627" w:type="pct"/>
            <w:vAlign w:val="bottom"/>
          </w:tcPr>
          <w:p w14:paraId="29D47FD0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E76209">
              <w:rPr>
                <w:b/>
                <w:bCs/>
                <w:color w:val="000000"/>
              </w:rPr>
              <w:t>&lt;0.01</w:t>
            </w:r>
          </w:p>
        </w:tc>
        <w:tc>
          <w:tcPr>
            <w:tcW w:w="573" w:type="pct"/>
            <w:vAlign w:val="bottom"/>
          </w:tcPr>
          <w:p w14:paraId="5838178B" w14:textId="77777777" w:rsidR="007F0677" w:rsidRPr="00E76209" w:rsidRDefault="007F0677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E76209">
              <w:rPr>
                <w:b/>
                <w:bCs/>
                <w:color w:val="000000"/>
              </w:rPr>
              <w:t>-</w:t>
            </w:r>
          </w:p>
        </w:tc>
      </w:tr>
      <w:tr w:rsidR="007F0677" w:rsidRPr="00E76209" w14:paraId="669C1CB0" w14:textId="77777777" w:rsidTr="0038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vAlign w:val="bottom"/>
          </w:tcPr>
          <w:p w14:paraId="4BB63F58" w14:textId="77777777" w:rsidR="007F0677" w:rsidRPr="00E76209" w:rsidRDefault="007F0677" w:rsidP="003850D8">
            <w:r w:rsidRPr="00E76209">
              <w:rPr>
                <w:b w:val="0"/>
                <w:bCs w:val="0"/>
                <w:color w:val="000000"/>
              </w:rPr>
              <w:t xml:space="preserve">IgG </w:t>
            </w:r>
            <w:r>
              <w:rPr>
                <w:b w:val="0"/>
                <w:bCs w:val="0"/>
                <w:color w:val="000000"/>
              </w:rPr>
              <w:t>s</w:t>
            </w:r>
            <w:r w:rsidRPr="00E76209">
              <w:rPr>
                <w:b w:val="0"/>
                <w:bCs w:val="0"/>
                <w:color w:val="000000"/>
              </w:rPr>
              <w:t>ynthesis rate, mean (SD)</w:t>
            </w:r>
            <w:r w:rsidRPr="00E76209">
              <w:rPr>
                <w:b w:val="0"/>
                <w:bCs w:val="0"/>
                <w:sz w:val="21"/>
                <w:szCs w:val="21"/>
                <w:vertAlign w:val="superscript"/>
              </w:rPr>
              <w:t>¶</w:t>
            </w:r>
          </w:p>
        </w:tc>
        <w:tc>
          <w:tcPr>
            <w:tcW w:w="722" w:type="pct"/>
            <w:vAlign w:val="bottom"/>
          </w:tcPr>
          <w:p w14:paraId="29A8FFFE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5.2 (10.1)</w:t>
            </w:r>
          </w:p>
        </w:tc>
        <w:tc>
          <w:tcPr>
            <w:tcW w:w="722" w:type="pct"/>
            <w:vAlign w:val="bottom"/>
          </w:tcPr>
          <w:p w14:paraId="537171C3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8.1 (10.9)</w:t>
            </w:r>
          </w:p>
        </w:tc>
        <w:tc>
          <w:tcPr>
            <w:tcW w:w="626" w:type="pct"/>
            <w:vAlign w:val="bottom"/>
          </w:tcPr>
          <w:p w14:paraId="42263269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12.9 (15.1)</w:t>
            </w:r>
          </w:p>
        </w:tc>
        <w:tc>
          <w:tcPr>
            <w:tcW w:w="627" w:type="pct"/>
            <w:vAlign w:val="bottom"/>
          </w:tcPr>
          <w:p w14:paraId="4E68C78D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0.31</w:t>
            </w:r>
          </w:p>
        </w:tc>
        <w:tc>
          <w:tcPr>
            <w:tcW w:w="573" w:type="pct"/>
            <w:vAlign w:val="bottom"/>
          </w:tcPr>
          <w:p w14:paraId="24BC4B29" w14:textId="77777777" w:rsidR="007F0677" w:rsidRPr="00E76209" w:rsidRDefault="007F0677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0.2</w:t>
            </w:r>
            <w:r>
              <w:rPr>
                <w:color w:val="000000"/>
              </w:rPr>
              <w:t>8</w:t>
            </w:r>
          </w:p>
        </w:tc>
      </w:tr>
      <w:tr w:rsidR="007F0677" w:rsidRPr="00E76209" w14:paraId="040C67B4" w14:textId="77777777" w:rsidTr="003850D8">
        <w:trPr>
          <w:trHeight w:hRule="exact" w:val="1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auto"/>
          </w:tcPr>
          <w:p w14:paraId="0E058001" w14:textId="5E7CA208" w:rsidR="007F0677" w:rsidRPr="00E76209" w:rsidRDefault="007F0677" w:rsidP="003850D8">
            <w:pPr>
              <w:rPr>
                <w:b w:val="0"/>
              </w:rPr>
            </w:pPr>
            <w:r w:rsidRPr="00E76209">
              <w:rPr>
                <w:b w:val="0"/>
              </w:rPr>
              <w:t xml:space="preserve">Legend: </w:t>
            </w:r>
            <w:r w:rsidRPr="00E76209">
              <w:rPr>
                <w:b w:val="0"/>
                <w:iCs/>
              </w:rPr>
              <w:t>EDSS=Expanded Disability Status Scale; MSSS=Multiple Sclerosis Severity Score; 9HPT=9-Hole Peg Test; T25FW=Timed 25-Foot Walk; SDMT=Symbol Digit Modalities Test; DMT=Disease-Modifying Therapy; T2LV= T2-hyperintense lesion volume.</w:t>
            </w:r>
            <w:r>
              <w:rPr>
                <w:b w:val="0"/>
                <w:iCs/>
              </w:rPr>
              <w:t xml:space="preserve"> </w:t>
            </w:r>
            <w:r w:rsidRPr="00E76209">
              <w:rPr>
                <w:b w:val="0"/>
                <w:iCs/>
              </w:rPr>
              <w:t xml:space="preserve">All MRI volume measures are normalized values. </w:t>
            </w:r>
            <w:r w:rsidRPr="00E76209">
              <w:rPr>
                <w:b w:val="0"/>
                <w:color w:val="202122"/>
                <w:shd w:val="clear" w:color="auto" w:fill="FFFFFF"/>
                <w:vertAlign w:val="superscript"/>
              </w:rPr>
              <w:t>†</w:t>
            </w:r>
            <w:r w:rsidRPr="00E76209">
              <w:rPr>
                <w:b w:val="0"/>
                <w:iCs/>
              </w:rPr>
              <w:t xml:space="preserve">=using ordinal logistic regression; </w:t>
            </w:r>
            <w:r w:rsidR="00C316B3" w:rsidRPr="00E76209">
              <w:rPr>
                <w:b w:val="0"/>
                <w:vertAlign w:val="superscript"/>
              </w:rPr>
              <w:t xml:space="preserve">‡ </w:t>
            </w:r>
            <w:r w:rsidR="00C316B3" w:rsidRPr="00E76209">
              <w:rPr>
                <w:b w:val="0"/>
              </w:rPr>
              <w:t xml:space="preserve">= missing data, N=75; </w:t>
            </w:r>
            <w:r w:rsidR="00C316B3" w:rsidRPr="00E76209">
              <w:rPr>
                <w:b w:val="0"/>
                <w:vertAlign w:val="superscript"/>
              </w:rPr>
              <w:t xml:space="preserve">§ </w:t>
            </w:r>
            <w:r w:rsidR="00C316B3" w:rsidRPr="00E76209">
              <w:rPr>
                <w:b w:val="0"/>
              </w:rPr>
              <w:t xml:space="preserve">= missing data, N=67; </w:t>
            </w:r>
            <w:r w:rsidR="00C316B3" w:rsidRPr="00E76209">
              <w:rPr>
                <w:b w:val="0"/>
                <w:vertAlign w:val="superscript"/>
              </w:rPr>
              <w:t>¶</w:t>
            </w:r>
            <w:r w:rsidR="00C316B3" w:rsidRPr="00E76209">
              <w:rPr>
                <w:b w:val="0"/>
              </w:rPr>
              <w:t xml:space="preserve"> = missing data, N=</w:t>
            </w:r>
            <w:r w:rsidR="00C316B3">
              <w:rPr>
                <w:b w:val="0"/>
              </w:rPr>
              <w:t>61</w:t>
            </w:r>
          </w:p>
        </w:tc>
      </w:tr>
    </w:tbl>
    <w:p w14:paraId="1EFCC6E1" w14:textId="77777777" w:rsidR="007F0677" w:rsidRDefault="007F0677"/>
    <w:p w14:paraId="3FD7FADF" w14:textId="1BD08C73" w:rsidR="00A1207F" w:rsidRDefault="007F0677">
      <w:r>
        <w:br w:type="page"/>
      </w:r>
    </w:p>
    <w:p w14:paraId="40C268EF" w14:textId="77777777" w:rsidR="00A1207F" w:rsidRDefault="00A1207F"/>
    <w:tbl>
      <w:tblPr>
        <w:tblStyle w:val="PlainTable4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15"/>
        <w:gridCol w:w="1260"/>
        <w:gridCol w:w="1440"/>
        <w:gridCol w:w="1172"/>
        <w:gridCol w:w="1163"/>
      </w:tblGrid>
      <w:tr w:rsidR="00A1207F" w:rsidRPr="00E76209" w14:paraId="73859230" w14:textId="77777777" w:rsidTr="003850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</w:tcPr>
          <w:p w14:paraId="6C076A4A" w14:textId="17FA0644" w:rsidR="00A1207F" w:rsidRPr="00E76209" w:rsidRDefault="00A1207F" w:rsidP="003850D8">
            <w:r w:rsidRPr="00E76209">
              <w:rPr>
                <w:b w:val="0"/>
              </w:rPr>
              <w:t xml:space="preserve">Table </w:t>
            </w:r>
            <w:r>
              <w:rPr>
                <w:b w:val="0"/>
              </w:rPr>
              <w:t>S</w:t>
            </w:r>
            <w:r w:rsidR="005926B5">
              <w:rPr>
                <w:b w:val="0"/>
              </w:rPr>
              <w:t>2</w:t>
            </w:r>
            <w:r w:rsidRPr="00E76209">
              <w:rPr>
                <w:b w:val="0"/>
              </w:rPr>
              <w:t xml:space="preserve">: </w:t>
            </w:r>
            <w:r>
              <w:rPr>
                <w:b w:val="0"/>
              </w:rPr>
              <w:t>PRL-CSF associations, subgroup analysis of patients without prior clinical or MRI disease activity in the 3 months prior to lumbar puncture</w:t>
            </w:r>
          </w:p>
        </w:tc>
      </w:tr>
      <w:tr w:rsidR="00A1207F" w:rsidRPr="00E76209" w14:paraId="2443C768" w14:textId="77777777" w:rsidTr="0038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8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pct"/>
          </w:tcPr>
          <w:p w14:paraId="66463EA3" w14:textId="77777777" w:rsidR="00A1207F" w:rsidRPr="00E76209" w:rsidRDefault="00A1207F" w:rsidP="003850D8">
            <w:pPr>
              <w:rPr>
                <w:b w:val="0"/>
              </w:rPr>
            </w:pPr>
          </w:p>
        </w:tc>
        <w:tc>
          <w:tcPr>
            <w:tcW w:w="674" w:type="pct"/>
          </w:tcPr>
          <w:p w14:paraId="2FDDCF27" w14:textId="77777777" w:rsidR="00A1207F" w:rsidRPr="00E76209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bCs/>
              </w:rPr>
              <w:t>No PRL</w:t>
            </w:r>
          </w:p>
        </w:tc>
        <w:tc>
          <w:tcPr>
            <w:tcW w:w="770" w:type="pct"/>
          </w:tcPr>
          <w:p w14:paraId="6B60E022" w14:textId="77777777" w:rsidR="00A1207F" w:rsidRPr="00E76209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bCs/>
              </w:rPr>
              <w:sym w:font="Symbol" w:char="F0B3"/>
            </w:r>
            <w:r w:rsidRPr="00E76209">
              <w:rPr>
                <w:bCs/>
              </w:rPr>
              <w:t>1 PRL</w:t>
            </w:r>
          </w:p>
        </w:tc>
        <w:tc>
          <w:tcPr>
            <w:tcW w:w="627" w:type="pct"/>
          </w:tcPr>
          <w:p w14:paraId="7E8377CD" w14:textId="77777777" w:rsidR="00A1207F" w:rsidRPr="00E76209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bCs/>
              </w:rPr>
              <w:t>P-value, unadjusted</w:t>
            </w:r>
          </w:p>
        </w:tc>
        <w:tc>
          <w:tcPr>
            <w:tcW w:w="622" w:type="pct"/>
          </w:tcPr>
          <w:p w14:paraId="1497F2A1" w14:textId="77777777" w:rsidR="00A1207F" w:rsidRPr="00E76209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bCs/>
              </w:rPr>
              <w:t>P-value, age-adjusted Sig.</w:t>
            </w:r>
          </w:p>
        </w:tc>
      </w:tr>
      <w:tr w:rsidR="00A1207F" w:rsidRPr="00E76209" w14:paraId="5A52D8D4" w14:textId="77777777" w:rsidTr="003850D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pct"/>
          </w:tcPr>
          <w:p w14:paraId="5745AE1B" w14:textId="77777777" w:rsidR="00A1207F" w:rsidRPr="00E76209" w:rsidRDefault="00A1207F" w:rsidP="003850D8">
            <w:pPr>
              <w:rPr>
                <w:bCs w:val="0"/>
              </w:rPr>
            </w:pPr>
            <w:r w:rsidRPr="00E76209">
              <w:rPr>
                <w:b w:val="0"/>
                <w:i/>
                <w:color w:val="000000"/>
              </w:rPr>
              <w:t>Cerebrospinal fluid assessment: subgroup</w:t>
            </w:r>
          </w:p>
        </w:tc>
        <w:tc>
          <w:tcPr>
            <w:tcW w:w="674" w:type="pct"/>
          </w:tcPr>
          <w:p w14:paraId="27352D08" w14:textId="77777777" w:rsidR="00A1207F" w:rsidRPr="00E76209" w:rsidRDefault="00A1207F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70" w:type="pct"/>
          </w:tcPr>
          <w:p w14:paraId="3E0D62F9" w14:textId="77777777" w:rsidR="00A1207F" w:rsidRPr="00E76209" w:rsidRDefault="00A1207F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627" w:type="pct"/>
          </w:tcPr>
          <w:p w14:paraId="229AC6D9" w14:textId="77777777" w:rsidR="00A1207F" w:rsidRPr="00E76209" w:rsidRDefault="00A1207F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622" w:type="pct"/>
          </w:tcPr>
          <w:p w14:paraId="26CB24E3" w14:textId="77777777" w:rsidR="00A1207F" w:rsidRPr="00E76209" w:rsidRDefault="00A1207F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1207F" w:rsidRPr="00E76209" w14:paraId="75C2DD58" w14:textId="77777777" w:rsidTr="0038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pct"/>
            <w:vAlign w:val="bottom"/>
          </w:tcPr>
          <w:p w14:paraId="375517FB" w14:textId="77777777" w:rsidR="00A1207F" w:rsidRPr="00E76209" w:rsidRDefault="00A1207F" w:rsidP="003850D8">
            <w:pPr>
              <w:rPr>
                <w:bCs w:val="0"/>
              </w:rPr>
            </w:pPr>
            <w:r w:rsidRPr="00E76209">
              <w:rPr>
                <w:b w:val="0"/>
              </w:rPr>
              <w:t>N</w:t>
            </w:r>
          </w:p>
        </w:tc>
        <w:tc>
          <w:tcPr>
            <w:tcW w:w="674" w:type="pct"/>
            <w:vAlign w:val="bottom"/>
          </w:tcPr>
          <w:p w14:paraId="5685BF4A" w14:textId="77777777" w:rsidR="00A1207F" w:rsidRPr="00E76209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bCs/>
                <w:color w:val="000000"/>
              </w:rPr>
              <w:t>27</w:t>
            </w:r>
          </w:p>
        </w:tc>
        <w:tc>
          <w:tcPr>
            <w:tcW w:w="770" w:type="pct"/>
            <w:vAlign w:val="bottom"/>
          </w:tcPr>
          <w:p w14:paraId="6408622E" w14:textId="77777777" w:rsidR="00A1207F" w:rsidRPr="00E76209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bCs/>
                <w:color w:val="000000"/>
              </w:rPr>
              <w:t>16</w:t>
            </w:r>
          </w:p>
        </w:tc>
        <w:tc>
          <w:tcPr>
            <w:tcW w:w="627" w:type="pct"/>
            <w:vAlign w:val="bottom"/>
          </w:tcPr>
          <w:p w14:paraId="30AB78EC" w14:textId="77777777" w:rsidR="00A1207F" w:rsidRPr="00E76209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bCs/>
                <w:color w:val="000000"/>
              </w:rPr>
              <w:t>-</w:t>
            </w:r>
          </w:p>
        </w:tc>
        <w:tc>
          <w:tcPr>
            <w:tcW w:w="622" w:type="pct"/>
          </w:tcPr>
          <w:p w14:paraId="3D4AB307" w14:textId="77777777" w:rsidR="00A1207F" w:rsidRPr="00E76209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</w:p>
        </w:tc>
      </w:tr>
      <w:tr w:rsidR="00A1207F" w:rsidRPr="00E76209" w14:paraId="154D35C4" w14:textId="77777777" w:rsidTr="003850D8">
        <w:trPr>
          <w:trHeight w:hRule="exact"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pct"/>
            <w:vAlign w:val="bottom"/>
          </w:tcPr>
          <w:p w14:paraId="4FB275F3" w14:textId="77777777" w:rsidR="00A1207F" w:rsidRPr="00E76209" w:rsidRDefault="00A1207F" w:rsidP="003850D8">
            <w:pPr>
              <w:rPr>
                <w:bCs w:val="0"/>
              </w:rPr>
            </w:pPr>
            <w:r w:rsidRPr="00E76209">
              <w:rPr>
                <w:b w:val="0"/>
              </w:rPr>
              <w:t>White blood cells (cells/mm</w:t>
            </w:r>
            <w:r w:rsidRPr="00E76209">
              <w:rPr>
                <w:b w:val="0"/>
                <w:vertAlign w:val="superscript"/>
              </w:rPr>
              <w:t>3</w:t>
            </w:r>
            <w:r w:rsidRPr="00E76209">
              <w:rPr>
                <w:b w:val="0"/>
              </w:rPr>
              <w:t>), median (</w:t>
            </w:r>
            <w:r>
              <w:rPr>
                <w:b w:val="0"/>
                <w:bCs w:val="0"/>
              </w:rPr>
              <w:t>25</w:t>
            </w:r>
            <w:r w:rsidRPr="00BE6A82">
              <w:rPr>
                <w:vertAlign w:val="superscript"/>
              </w:rPr>
              <w:t>th</w:t>
            </w:r>
            <w:r>
              <w:rPr>
                <w:b w:val="0"/>
              </w:rPr>
              <w:t xml:space="preserve">, </w:t>
            </w:r>
            <w:r>
              <w:rPr>
                <w:b w:val="0"/>
                <w:bCs w:val="0"/>
              </w:rPr>
              <w:t>75</w:t>
            </w:r>
            <w:r w:rsidRPr="00BE6A82">
              <w:rPr>
                <w:vertAlign w:val="superscript"/>
              </w:rPr>
              <w:t>th</w:t>
            </w:r>
            <w:r w:rsidRPr="00E76209">
              <w:rPr>
                <w:b w:val="0"/>
              </w:rPr>
              <w:t>)</w:t>
            </w:r>
          </w:p>
        </w:tc>
        <w:tc>
          <w:tcPr>
            <w:tcW w:w="674" w:type="pct"/>
            <w:vAlign w:val="bottom"/>
          </w:tcPr>
          <w:p w14:paraId="0C63C438" w14:textId="77777777" w:rsidR="00A1207F" w:rsidRPr="00E76209" w:rsidRDefault="00A1207F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1 (</w:t>
            </w:r>
            <w:r>
              <w:rPr>
                <w:color w:val="000000"/>
              </w:rPr>
              <w:t>1</w:t>
            </w:r>
            <w:r w:rsidRPr="00E76209">
              <w:rPr>
                <w:color w:val="000000"/>
              </w:rPr>
              <w:t>, 3)</w:t>
            </w:r>
          </w:p>
        </w:tc>
        <w:tc>
          <w:tcPr>
            <w:tcW w:w="770" w:type="pct"/>
            <w:vAlign w:val="bottom"/>
          </w:tcPr>
          <w:p w14:paraId="6A6B631F" w14:textId="77777777" w:rsidR="00A1207F" w:rsidRPr="00E76209" w:rsidRDefault="00A1207F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Pr="00E76209">
              <w:rPr>
                <w:color w:val="000000"/>
              </w:rPr>
              <w:t xml:space="preserve"> (1, </w:t>
            </w:r>
            <w:r>
              <w:rPr>
                <w:color w:val="000000"/>
              </w:rPr>
              <w:t>1.5</w:t>
            </w:r>
            <w:r w:rsidRPr="00E76209">
              <w:rPr>
                <w:color w:val="000000"/>
              </w:rPr>
              <w:t>)</w:t>
            </w:r>
          </w:p>
        </w:tc>
        <w:tc>
          <w:tcPr>
            <w:tcW w:w="627" w:type="pct"/>
            <w:vAlign w:val="bottom"/>
          </w:tcPr>
          <w:p w14:paraId="34C680BE" w14:textId="77777777" w:rsidR="00A1207F" w:rsidRPr="00E76209" w:rsidRDefault="00A1207F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E76209">
              <w:rPr>
                <w:color w:val="000000"/>
              </w:rPr>
              <w:t>0.</w:t>
            </w:r>
            <w:r>
              <w:rPr>
                <w:color w:val="000000"/>
              </w:rPr>
              <w:t>70</w:t>
            </w:r>
          </w:p>
        </w:tc>
        <w:tc>
          <w:tcPr>
            <w:tcW w:w="622" w:type="pct"/>
            <w:vAlign w:val="bottom"/>
          </w:tcPr>
          <w:p w14:paraId="3E45C2C1" w14:textId="77777777" w:rsidR="00A1207F" w:rsidRPr="00E76209" w:rsidRDefault="00A1207F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E76209">
              <w:rPr>
                <w:color w:val="000000"/>
              </w:rPr>
              <w:t>0.</w:t>
            </w:r>
            <w:r>
              <w:rPr>
                <w:color w:val="000000"/>
              </w:rPr>
              <w:t>36</w:t>
            </w:r>
          </w:p>
        </w:tc>
      </w:tr>
      <w:tr w:rsidR="00A1207F" w:rsidRPr="00E76209" w14:paraId="4B128074" w14:textId="77777777" w:rsidTr="0038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pct"/>
            <w:vAlign w:val="bottom"/>
          </w:tcPr>
          <w:p w14:paraId="4E1456E6" w14:textId="77777777" w:rsidR="00A1207F" w:rsidRPr="00E76209" w:rsidRDefault="00A1207F" w:rsidP="003850D8">
            <w:pPr>
              <w:rPr>
                <w:bCs w:val="0"/>
              </w:rPr>
            </w:pPr>
            <w:r w:rsidRPr="00E76209">
              <w:rPr>
                <w:b w:val="0"/>
              </w:rPr>
              <w:t>Total protein (mg/dL), mean (SD)</w:t>
            </w:r>
          </w:p>
        </w:tc>
        <w:tc>
          <w:tcPr>
            <w:tcW w:w="674" w:type="pct"/>
            <w:vAlign w:val="bottom"/>
          </w:tcPr>
          <w:p w14:paraId="7D56A651" w14:textId="77777777" w:rsidR="00A1207F" w:rsidRPr="00E76209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5.0 (8.9)</w:t>
            </w:r>
            <w:r w:rsidRPr="00E76209">
              <w:rPr>
                <w:color w:val="000000"/>
              </w:rPr>
              <w:t xml:space="preserve"> (9.3)</w:t>
            </w:r>
          </w:p>
        </w:tc>
        <w:tc>
          <w:tcPr>
            <w:tcW w:w="770" w:type="pct"/>
            <w:vAlign w:val="bottom"/>
          </w:tcPr>
          <w:p w14:paraId="00377FCB" w14:textId="77777777" w:rsidR="00A1207F" w:rsidRPr="00E76209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2.4 (15.2)</w:t>
            </w:r>
          </w:p>
        </w:tc>
        <w:tc>
          <w:tcPr>
            <w:tcW w:w="627" w:type="pct"/>
            <w:vAlign w:val="bottom"/>
          </w:tcPr>
          <w:p w14:paraId="6C2E46B7" w14:textId="77777777" w:rsidR="00A1207F" w:rsidRPr="00E76209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5</w:t>
            </w:r>
          </w:p>
        </w:tc>
        <w:tc>
          <w:tcPr>
            <w:tcW w:w="622" w:type="pct"/>
            <w:vAlign w:val="bottom"/>
          </w:tcPr>
          <w:p w14:paraId="465BCE9F" w14:textId="77777777" w:rsidR="00A1207F" w:rsidRPr="00E76209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</w:t>
            </w:r>
          </w:p>
        </w:tc>
      </w:tr>
      <w:tr w:rsidR="00A1207F" w:rsidRPr="00E76209" w14:paraId="5F7F2044" w14:textId="77777777" w:rsidTr="003850D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pct"/>
            <w:vAlign w:val="bottom"/>
          </w:tcPr>
          <w:p w14:paraId="1FD6C20D" w14:textId="77777777" w:rsidR="00A1207F" w:rsidRPr="00E76209" w:rsidRDefault="00A1207F" w:rsidP="003850D8">
            <w:pPr>
              <w:spacing w:after="160" w:line="259" w:lineRule="auto"/>
            </w:pPr>
            <w:r w:rsidRPr="00E76209">
              <w:rPr>
                <w:b w:val="0"/>
              </w:rPr>
              <w:t xml:space="preserve">Oligoclonal bands: </w:t>
            </w:r>
            <w:r w:rsidRPr="00E76209">
              <w:rPr>
                <w:b w:val="0"/>
              </w:rPr>
              <w:sym w:font="Symbol" w:char="F0B3"/>
            </w:r>
            <w:r w:rsidRPr="00E76209">
              <w:rPr>
                <w:b w:val="0"/>
              </w:rPr>
              <w:t xml:space="preserve"> 2, No. (</w:t>
            </w:r>
            <w:proofErr w:type="gramStart"/>
            <w:r w:rsidRPr="00E76209">
              <w:rPr>
                <w:b w:val="0"/>
              </w:rPr>
              <w:t>%)</w:t>
            </w:r>
            <w:r w:rsidRPr="00E76209">
              <w:rPr>
                <w:b w:val="0"/>
                <w:bCs w:val="0"/>
                <w:vertAlign w:val="superscript"/>
              </w:rPr>
              <w:t>‡</w:t>
            </w:r>
            <w:proofErr w:type="gramEnd"/>
          </w:p>
          <w:p w14:paraId="0CDF3362" w14:textId="77777777" w:rsidR="00A1207F" w:rsidRPr="00E76209" w:rsidRDefault="00A1207F" w:rsidP="003850D8">
            <w:pPr>
              <w:rPr>
                <w:bCs w:val="0"/>
              </w:rPr>
            </w:pPr>
          </w:p>
        </w:tc>
        <w:tc>
          <w:tcPr>
            <w:tcW w:w="674" w:type="pct"/>
            <w:vAlign w:val="bottom"/>
          </w:tcPr>
          <w:p w14:paraId="69C2F517" w14:textId="77777777" w:rsidR="00A1207F" w:rsidRPr="008E08C5" w:rsidRDefault="00A1207F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08C5">
              <w:rPr>
                <w:color w:val="000000"/>
              </w:rPr>
              <w:t>16 (62)</w:t>
            </w:r>
          </w:p>
        </w:tc>
        <w:tc>
          <w:tcPr>
            <w:tcW w:w="770" w:type="pct"/>
            <w:vAlign w:val="bottom"/>
          </w:tcPr>
          <w:p w14:paraId="77415FEC" w14:textId="77777777" w:rsidR="00A1207F" w:rsidRPr="008E08C5" w:rsidRDefault="00A1207F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08C5">
              <w:rPr>
                <w:color w:val="000000"/>
              </w:rPr>
              <w:t>14 (93)</w:t>
            </w:r>
          </w:p>
        </w:tc>
        <w:tc>
          <w:tcPr>
            <w:tcW w:w="627" w:type="pct"/>
            <w:vAlign w:val="bottom"/>
          </w:tcPr>
          <w:p w14:paraId="2209E882" w14:textId="77777777" w:rsidR="00A1207F" w:rsidRPr="003D57F7" w:rsidRDefault="00A1207F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3D57F7">
              <w:rPr>
                <w:b/>
                <w:bCs/>
                <w:color w:val="000000"/>
              </w:rPr>
              <w:t>0.0</w:t>
            </w:r>
            <w:r>
              <w:rPr>
                <w:b/>
                <w:bCs/>
                <w:color w:val="000000"/>
              </w:rPr>
              <w:t>3</w:t>
            </w:r>
          </w:p>
        </w:tc>
        <w:tc>
          <w:tcPr>
            <w:tcW w:w="622" w:type="pct"/>
            <w:vAlign w:val="bottom"/>
          </w:tcPr>
          <w:p w14:paraId="71297BCB" w14:textId="77777777" w:rsidR="00A1207F" w:rsidRPr="00E76209" w:rsidRDefault="00A1207F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E76209">
              <w:rPr>
                <w:b/>
                <w:bCs/>
                <w:color w:val="000000"/>
              </w:rPr>
              <w:t>0.0</w:t>
            </w:r>
            <w:r>
              <w:rPr>
                <w:b/>
                <w:bCs/>
                <w:color w:val="000000"/>
              </w:rPr>
              <w:t>1</w:t>
            </w:r>
          </w:p>
        </w:tc>
      </w:tr>
      <w:tr w:rsidR="00A1207F" w:rsidRPr="00E76209" w14:paraId="1CEEEAC2" w14:textId="77777777" w:rsidTr="0038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pct"/>
            <w:vAlign w:val="bottom"/>
          </w:tcPr>
          <w:p w14:paraId="2B05C4EB" w14:textId="77777777" w:rsidR="00A1207F" w:rsidRPr="00E76209" w:rsidRDefault="00A1207F" w:rsidP="003850D8">
            <w:pPr>
              <w:rPr>
                <w:bCs w:val="0"/>
              </w:rPr>
            </w:pPr>
            <w:r w:rsidRPr="00E76209">
              <w:rPr>
                <w:b w:val="0"/>
              </w:rPr>
              <w:t>Oligoclonal bands: total, mean (SD)</w:t>
            </w:r>
            <w:r w:rsidRPr="00E76209">
              <w:rPr>
                <w:b w:val="0"/>
                <w:bCs w:val="0"/>
                <w:vertAlign w:val="superscript"/>
              </w:rPr>
              <w:t>‡</w:t>
            </w:r>
          </w:p>
        </w:tc>
        <w:tc>
          <w:tcPr>
            <w:tcW w:w="674" w:type="pct"/>
            <w:vAlign w:val="bottom"/>
          </w:tcPr>
          <w:p w14:paraId="17603AA6" w14:textId="77777777" w:rsidR="00A1207F" w:rsidRPr="00E76209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.2 (6.4)</w:t>
            </w:r>
          </w:p>
        </w:tc>
        <w:tc>
          <w:tcPr>
            <w:tcW w:w="770" w:type="pct"/>
            <w:vAlign w:val="bottom"/>
          </w:tcPr>
          <w:p w14:paraId="61B6AC86" w14:textId="77777777" w:rsidR="00A1207F" w:rsidRPr="00E76209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.1 (4.6)</w:t>
            </w:r>
          </w:p>
        </w:tc>
        <w:tc>
          <w:tcPr>
            <w:tcW w:w="627" w:type="pct"/>
            <w:vAlign w:val="bottom"/>
          </w:tcPr>
          <w:p w14:paraId="38056FB1" w14:textId="77777777" w:rsidR="00A1207F" w:rsidRPr="00E76209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622" w:type="pct"/>
            <w:vAlign w:val="bottom"/>
          </w:tcPr>
          <w:p w14:paraId="439A9911" w14:textId="77777777" w:rsidR="00A1207F" w:rsidRPr="00E76209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0.</w:t>
            </w:r>
            <w:r>
              <w:rPr>
                <w:color w:val="000000"/>
              </w:rPr>
              <w:t>70</w:t>
            </w:r>
          </w:p>
        </w:tc>
      </w:tr>
      <w:tr w:rsidR="00A1207F" w:rsidRPr="00E76209" w14:paraId="6F99EA1E" w14:textId="77777777" w:rsidTr="003850D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pct"/>
            <w:vAlign w:val="bottom"/>
          </w:tcPr>
          <w:p w14:paraId="14B0D631" w14:textId="77777777" w:rsidR="00A1207F" w:rsidRPr="00E76209" w:rsidRDefault="00A1207F" w:rsidP="003850D8">
            <w:pPr>
              <w:rPr>
                <w:bCs w:val="0"/>
              </w:rPr>
            </w:pPr>
            <w:r w:rsidRPr="00E76209">
              <w:rPr>
                <w:b w:val="0"/>
                <w:color w:val="000000"/>
              </w:rPr>
              <w:t xml:space="preserve">IgG </w:t>
            </w:r>
            <w:r>
              <w:rPr>
                <w:b w:val="0"/>
                <w:color w:val="000000"/>
              </w:rPr>
              <w:t>i</w:t>
            </w:r>
            <w:r w:rsidRPr="00E76209">
              <w:rPr>
                <w:b w:val="0"/>
                <w:color w:val="000000"/>
              </w:rPr>
              <w:t>ndex</w:t>
            </w:r>
            <w:r w:rsidRPr="00E76209">
              <w:rPr>
                <w:b w:val="0"/>
                <w:bCs w:val="0"/>
              </w:rPr>
              <w:t>, mean (SD)</w:t>
            </w:r>
            <w:r w:rsidRPr="00E76209">
              <w:rPr>
                <w:b w:val="0"/>
                <w:bCs w:val="0"/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674" w:type="pct"/>
            <w:vAlign w:val="bottom"/>
          </w:tcPr>
          <w:p w14:paraId="5F15D4BD" w14:textId="77777777" w:rsidR="00A1207F" w:rsidRPr="00E76209" w:rsidRDefault="00A1207F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 (0.7)</w:t>
            </w:r>
          </w:p>
        </w:tc>
        <w:tc>
          <w:tcPr>
            <w:tcW w:w="770" w:type="pct"/>
            <w:vAlign w:val="bottom"/>
          </w:tcPr>
          <w:p w14:paraId="638F46AD" w14:textId="77777777" w:rsidR="00A1207F" w:rsidRPr="00E76209" w:rsidRDefault="00A1207F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1 (0.8)</w:t>
            </w:r>
          </w:p>
        </w:tc>
        <w:tc>
          <w:tcPr>
            <w:tcW w:w="627" w:type="pct"/>
            <w:vAlign w:val="bottom"/>
          </w:tcPr>
          <w:p w14:paraId="0A9749E5" w14:textId="77777777" w:rsidR="00A1207F" w:rsidRPr="00E76209" w:rsidRDefault="00A1207F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622" w:type="pct"/>
            <w:vAlign w:val="bottom"/>
          </w:tcPr>
          <w:p w14:paraId="68FA9102" w14:textId="77777777" w:rsidR="00A1207F" w:rsidRPr="00E76209" w:rsidRDefault="00A1207F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0.</w:t>
            </w:r>
            <w:r>
              <w:rPr>
                <w:color w:val="000000"/>
              </w:rPr>
              <w:t>95</w:t>
            </w:r>
          </w:p>
        </w:tc>
      </w:tr>
      <w:tr w:rsidR="00A1207F" w:rsidRPr="00E76209" w14:paraId="6D695ED2" w14:textId="77777777" w:rsidTr="0038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pct"/>
            <w:vAlign w:val="bottom"/>
          </w:tcPr>
          <w:p w14:paraId="7EB76C6B" w14:textId="77777777" w:rsidR="00A1207F" w:rsidRPr="00E76209" w:rsidRDefault="00A1207F" w:rsidP="003850D8">
            <w:r w:rsidRPr="00E76209">
              <w:rPr>
                <w:b w:val="0"/>
                <w:bCs w:val="0"/>
                <w:color w:val="000000"/>
              </w:rPr>
              <w:t>Albumin quotient, mean (SD)</w:t>
            </w:r>
            <w:r w:rsidRPr="00E76209">
              <w:rPr>
                <w:b w:val="0"/>
                <w:bCs w:val="0"/>
                <w:sz w:val="21"/>
                <w:szCs w:val="21"/>
                <w:vertAlign w:val="superscript"/>
              </w:rPr>
              <w:t>§</w:t>
            </w:r>
          </w:p>
          <w:p w14:paraId="5DC737E2" w14:textId="77777777" w:rsidR="00A1207F" w:rsidRPr="00E76209" w:rsidRDefault="00A1207F" w:rsidP="003850D8">
            <w:pPr>
              <w:rPr>
                <w:sz w:val="24"/>
                <w:szCs w:val="24"/>
              </w:rPr>
            </w:pPr>
          </w:p>
          <w:p w14:paraId="3EB7D269" w14:textId="77777777" w:rsidR="00A1207F" w:rsidRPr="00E76209" w:rsidRDefault="00A1207F" w:rsidP="003850D8">
            <w:pPr>
              <w:rPr>
                <w:b w:val="0"/>
                <w:bCs w:val="0"/>
                <w:color w:val="000000"/>
              </w:rPr>
            </w:pPr>
          </w:p>
        </w:tc>
        <w:tc>
          <w:tcPr>
            <w:tcW w:w="674" w:type="pct"/>
            <w:vAlign w:val="bottom"/>
          </w:tcPr>
          <w:p w14:paraId="2D0FE2E8" w14:textId="77777777" w:rsidR="00A1207F" w:rsidRPr="00E76209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.1 (1.4)</w:t>
            </w:r>
          </w:p>
        </w:tc>
        <w:tc>
          <w:tcPr>
            <w:tcW w:w="770" w:type="pct"/>
            <w:vAlign w:val="bottom"/>
          </w:tcPr>
          <w:p w14:paraId="5580B32D" w14:textId="77777777" w:rsidR="00A1207F" w:rsidRPr="00E76209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.5 (2.4)</w:t>
            </w:r>
          </w:p>
        </w:tc>
        <w:tc>
          <w:tcPr>
            <w:tcW w:w="627" w:type="pct"/>
            <w:vAlign w:val="bottom"/>
          </w:tcPr>
          <w:p w14:paraId="45669778" w14:textId="77777777" w:rsidR="00A1207F" w:rsidRPr="003D57F7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</w:t>
            </w:r>
          </w:p>
        </w:tc>
        <w:tc>
          <w:tcPr>
            <w:tcW w:w="622" w:type="pct"/>
            <w:vAlign w:val="bottom"/>
          </w:tcPr>
          <w:p w14:paraId="0BCDB36F" w14:textId="77777777" w:rsidR="00A1207F" w:rsidRPr="00E76209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E76209">
              <w:rPr>
                <w:b/>
                <w:bCs/>
                <w:color w:val="000000"/>
              </w:rPr>
              <w:t>0.0</w:t>
            </w:r>
            <w:r>
              <w:rPr>
                <w:b/>
                <w:bCs/>
                <w:color w:val="000000"/>
              </w:rPr>
              <w:t>2</w:t>
            </w:r>
          </w:p>
        </w:tc>
      </w:tr>
      <w:tr w:rsidR="00A1207F" w:rsidRPr="00E76209" w14:paraId="0E221403" w14:textId="77777777" w:rsidTr="003850D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pct"/>
            <w:vAlign w:val="bottom"/>
          </w:tcPr>
          <w:p w14:paraId="7E6792A6" w14:textId="77777777" w:rsidR="00A1207F" w:rsidRPr="00E76209" w:rsidRDefault="00A1207F" w:rsidP="003850D8">
            <w:pPr>
              <w:rPr>
                <w:b w:val="0"/>
                <w:bCs w:val="0"/>
                <w:color w:val="000000"/>
              </w:rPr>
            </w:pPr>
            <w:r w:rsidRPr="00E76209">
              <w:rPr>
                <w:b w:val="0"/>
                <w:bCs w:val="0"/>
                <w:color w:val="000000"/>
              </w:rPr>
              <w:t>Albumin quotient pathological, No (</w:t>
            </w:r>
            <w:proofErr w:type="gramStart"/>
            <w:r w:rsidRPr="00E76209">
              <w:rPr>
                <w:b w:val="0"/>
                <w:bCs w:val="0"/>
                <w:color w:val="000000"/>
              </w:rPr>
              <w:t>%)</w:t>
            </w:r>
            <w:r w:rsidRPr="00E76209">
              <w:rPr>
                <w:b w:val="0"/>
                <w:bCs w:val="0"/>
                <w:sz w:val="21"/>
                <w:szCs w:val="21"/>
                <w:vertAlign w:val="superscript"/>
              </w:rPr>
              <w:t>§</w:t>
            </w:r>
            <w:proofErr w:type="gramEnd"/>
          </w:p>
        </w:tc>
        <w:tc>
          <w:tcPr>
            <w:tcW w:w="674" w:type="pct"/>
            <w:vAlign w:val="bottom"/>
          </w:tcPr>
          <w:p w14:paraId="6671EDF4" w14:textId="77777777" w:rsidR="00A1207F" w:rsidRPr="005D12A5" w:rsidRDefault="00A1207F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12A5">
              <w:rPr>
                <w:color w:val="000000"/>
              </w:rPr>
              <w:t>0 (0)</w:t>
            </w:r>
          </w:p>
        </w:tc>
        <w:tc>
          <w:tcPr>
            <w:tcW w:w="770" w:type="pct"/>
            <w:vAlign w:val="bottom"/>
          </w:tcPr>
          <w:p w14:paraId="3BC28906" w14:textId="77777777" w:rsidR="00A1207F" w:rsidRPr="005D12A5" w:rsidRDefault="00A1207F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12A5">
              <w:rPr>
                <w:color w:val="000000"/>
              </w:rPr>
              <w:t>5 (38)</w:t>
            </w:r>
          </w:p>
        </w:tc>
        <w:tc>
          <w:tcPr>
            <w:tcW w:w="627" w:type="pct"/>
            <w:vAlign w:val="bottom"/>
          </w:tcPr>
          <w:p w14:paraId="310F8DC9" w14:textId="77777777" w:rsidR="00A1207F" w:rsidRPr="00E76209" w:rsidRDefault="00A1207F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E76209">
              <w:rPr>
                <w:b/>
                <w:bCs/>
                <w:color w:val="000000"/>
              </w:rPr>
              <w:t>&lt;0.01</w:t>
            </w:r>
          </w:p>
        </w:tc>
        <w:tc>
          <w:tcPr>
            <w:tcW w:w="622" w:type="pct"/>
            <w:vAlign w:val="bottom"/>
          </w:tcPr>
          <w:p w14:paraId="3CBF335C" w14:textId="77777777" w:rsidR="00A1207F" w:rsidRPr="00E76209" w:rsidRDefault="00A1207F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E76209">
              <w:rPr>
                <w:b/>
                <w:bCs/>
                <w:color w:val="000000"/>
              </w:rPr>
              <w:t>-</w:t>
            </w:r>
          </w:p>
        </w:tc>
      </w:tr>
      <w:tr w:rsidR="00A1207F" w:rsidRPr="00E76209" w14:paraId="5D416AA8" w14:textId="77777777" w:rsidTr="0038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pct"/>
            <w:vAlign w:val="bottom"/>
          </w:tcPr>
          <w:p w14:paraId="4C66646C" w14:textId="77777777" w:rsidR="00A1207F" w:rsidRPr="00E76209" w:rsidRDefault="00A1207F" w:rsidP="003850D8">
            <w:pPr>
              <w:rPr>
                <w:b w:val="0"/>
                <w:bCs w:val="0"/>
                <w:color w:val="000000"/>
              </w:rPr>
            </w:pPr>
            <w:r w:rsidRPr="00E76209">
              <w:rPr>
                <w:b w:val="0"/>
                <w:bCs w:val="0"/>
                <w:color w:val="000000"/>
              </w:rPr>
              <w:t xml:space="preserve">IgG </w:t>
            </w:r>
            <w:r>
              <w:rPr>
                <w:b w:val="0"/>
                <w:bCs w:val="0"/>
                <w:color w:val="000000"/>
              </w:rPr>
              <w:t>s</w:t>
            </w:r>
            <w:r w:rsidRPr="00E76209">
              <w:rPr>
                <w:b w:val="0"/>
                <w:bCs w:val="0"/>
                <w:color w:val="000000"/>
              </w:rPr>
              <w:t>ynthesis rate, mean (SD)</w:t>
            </w:r>
            <w:r w:rsidRPr="00E76209">
              <w:rPr>
                <w:b w:val="0"/>
                <w:bCs w:val="0"/>
                <w:sz w:val="21"/>
                <w:szCs w:val="21"/>
                <w:vertAlign w:val="superscript"/>
              </w:rPr>
              <w:t>¶</w:t>
            </w:r>
          </w:p>
        </w:tc>
        <w:tc>
          <w:tcPr>
            <w:tcW w:w="674" w:type="pct"/>
            <w:vAlign w:val="bottom"/>
          </w:tcPr>
          <w:p w14:paraId="0F2758F5" w14:textId="77777777" w:rsidR="00A1207F" w:rsidRPr="00E76209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.3 (10.0)</w:t>
            </w:r>
          </w:p>
        </w:tc>
        <w:tc>
          <w:tcPr>
            <w:tcW w:w="770" w:type="pct"/>
            <w:vAlign w:val="bottom"/>
          </w:tcPr>
          <w:p w14:paraId="738C5AAF" w14:textId="77777777" w:rsidR="00A1207F" w:rsidRPr="00E76209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.3 (14.4)</w:t>
            </w:r>
          </w:p>
        </w:tc>
        <w:tc>
          <w:tcPr>
            <w:tcW w:w="627" w:type="pct"/>
            <w:vAlign w:val="bottom"/>
          </w:tcPr>
          <w:p w14:paraId="6A7FE7CE" w14:textId="77777777" w:rsidR="00A1207F" w:rsidRPr="00E76209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622" w:type="pct"/>
            <w:vAlign w:val="bottom"/>
          </w:tcPr>
          <w:p w14:paraId="47ECA9F8" w14:textId="77777777" w:rsidR="00A1207F" w:rsidRPr="00E76209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0.</w:t>
            </w:r>
            <w:r>
              <w:rPr>
                <w:color w:val="000000"/>
              </w:rPr>
              <w:t>35</w:t>
            </w:r>
          </w:p>
        </w:tc>
      </w:tr>
      <w:tr w:rsidR="00A1207F" w:rsidRPr="00E76209" w14:paraId="364CE703" w14:textId="77777777" w:rsidTr="003850D8">
        <w:trPr>
          <w:trHeight w:hRule="exact"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</w:tcPr>
          <w:p w14:paraId="31A58786" w14:textId="77777777" w:rsidR="00A1207F" w:rsidRPr="00E76209" w:rsidRDefault="00A1207F" w:rsidP="003850D8">
            <w:pPr>
              <w:rPr>
                <w:color w:val="000000"/>
              </w:rPr>
            </w:pPr>
            <w:r w:rsidRPr="00E76209">
              <w:rPr>
                <w:b w:val="0"/>
              </w:rPr>
              <w:t xml:space="preserve">Legend: </w:t>
            </w:r>
            <w:r w:rsidRPr="00E76209">
              <w:rPr>
                <w:b w:val="0"/>
                <w:vertAlign w:val="superscript"/>
              </w:rPr>
              <w:t xml:space="preserve">‡ </w:t>
            </w:r>
            <w:r w:rsidRPr="00E76209">
              <w:rPr>
                <w:b w:val="0"/>
              </w:rPr>
              <w:t xml:space="preserve">= missing data, </w:t>
            </w:r>
            <w:r>
              <w:rPr>
                <w:b w:val="0"/>
              </w:rPr>
              <w:t>N=43</w:t>
            </w:r>
            <w:r w:rsidRPr="00E76209">
              <w:rPr>
                <w:b w:val="0"/>
              </w:rPr>
              <w:t xml:space="preserve">; </w:t>
            </w:r>
            <w:r w:rsidRPr="00E76209">
              <w:rPr>
                <w:b w:val="0"/>
                <w:vertAlign w:val="superscript"/>
              </w:rPr>
              <w:t xml:space="preserve">§ </w:t>
            </w:r>
            <w:r w:rsidRPr="00E76209">
              <w:rPr>
                <w:b w:val="0"/>
              </w:rPr>
              <w:t>= missing data, N=</w:t>
            </w:r>
            <w:r>
              <w:rPr>
                <w:b w:val="0"/>
              </w:rPr>
              <w:t>38</w:t>
            </w:r>
            <w:r w:rsidRPr="00E76209">
              <w:rPr>
                <w:b w:val="0"/>
              </w:rPr>
              <w:t xml:space="preserve">; </w:t>
            </w:r>
            <w:r w:rsidRPr="00E76209">
              <w:rPr>
                <w:b w:val="0"/>
                <w:vertAlign w:val="superscript"/>
              </w:rPr>
              <w:t>¶</w:t>
            </w:r>
            <w:r w:rsidRPr="00E76209">
              <w:rPr>
                <w:b w:val="0"/>
              </w:rPr>
              <w:t xml:space="preserve"> = missing data, N=</w:t>
            </w:r>
            <w:r>
              <w:rPr>
                <w:b w:val="0"/>
              </w:rPr>
              <w:t>34</w:t>
            </w:r>
          </w:p>
        </w:tc>
      </w:tr>
    </w:tbl>
    <w:p w14:paraId="3F4734EF" w14:textId="25557017" w:rsidR="00A1207F" w:rsidRDefault="00A1207F" w:rsidP="00A1207F">
      <w:pPr>
        <w:spacing w:line="480" w:lineRule="auto"/>
        <w:rPr>
          <w:iCs/>
        </w:rPr>
      </w:pPr>
    </w:p>
    <w:p w14:paraId="59B9E57D" w14:textId="77777777" w:rsidR="00A1207F" w:rsidRDefault="00A1207F">
      <w:pPr>
        <w:rPr>
          <w:iCs/>
        </w:rPr>
      </w:pPr>
      <w:r>
        <w:rPr>
          <w:iCs/>
        </w:rPr>
        <w:br w:type="page"/>
      </w:r>
    </w:p>
    <w:p w14:paraId="29A47627" w14:textId="77777777" w:rsidR="00A1207F" w:rsidRDefault="00A1207F" w:rsidP="00A1207F">
      <w:pPr>
        <w:spacing w:line="480" w:lineRule="auto"/>
        <w:rPr>
          <w:iCs/>
        </w:rPr>
      </w:pPr>
    </w:p>
    <w:tbl>
      <w:tblPr>
        <w:tblStyle w:val="PlainTable4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15"/>
        <w:gridCol w:w="1260"/>
        <w:gridCol w:w="1440"/>
        <w:gridCol w:w="1172"/>
        <w:gridCol w:w="1163"/>
      </w:tblGrid>
      <w:tr w:rsidR="00A1207F" w:rsidRPr="00E76209" w14:paraId="3E9BA11D" w14:textId="77777777" w:rsidTr="003850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</w:tcPr>
          <w:p w14:paraId="29C67C4F" w14:textId="271C92F6" w:rsidR="00A1207F" w:rsidRPr="00E76209" w:rsidRDefault="00A1207F" w:rsidP="003850D8">
            <w:r w:rsidRPr="00E76209">
              <w:rPr>
                <w:b w:val="0"/>
              </w:rPr>
              <w:t xml:space="preserve">Table </w:t>
            </w:r>
            <w:r>
              <w:rPr>
                <w:b w:val="0"/>
              </w:rPr>
              <w:t>S</w:t>
            </w:r>
            <w:r w:rsidR="005926B5">
              <w:rPr>
                <w:b w:val="0"/>
              </w:rPr>
              <w:t>3</w:t>
            </w:r>
            <w:r w:rsidRPr="00E76209">
              <w:rPr>
                <w:b w:val="0"/>
              </w:rPr>
              <w:t xml:space="preserve">: </w:t>
            </w:r>
            <w:r>
              <w:rPr>
                <w:b w:val="0"/>
              </w:rPr>
              <w:t>PRL-CSF associations, subgroup analysis of patients with no gadolinium enhancing lesions on MRI within 1 month of lumbar puncture</w:t>
            </w:r>
          </w:p>
        </w:tc>
      </w:tr>
      <w:tr w:rsidR="00A1207F" w:rsidRPr="00E76209" w14:paraId="498C2965" w14:textId="77777777" w:rsidTr="0038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pct"/>
          </w:tcPr>
          <w:p w14:paraId="7380BB23" w14:textId="77777777" w:rsidR="00A1207F" w:rsidRPr="00E76209" w:rsidRDefault="00A1207F" w:rsidP="003850D8">
            <w:pPr>
              <w:rPr>
                <w:b w:val="0"/>
              </w:rPr>
            </w:pPr>
          </w:p>
        </w:tc>
        <w:tc>
          <w:tcPr>
            <w:tcW w:w="674" w:type="pct"/>
          </w:tcPr>
          <w:p w14:paraId="2C98133F" w14:textId="77777777" w:rsidR="00A1207F" w:rsidRPr="00E76209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bCs/>
              </w:rPr>
              <w:t>No PRL</w:t>
            </w:r>
          </w:p>
        </w:tc>
        <w:tc>
          <w:tcPr>
            <w:tcW w:w="770" w:type="pct"/>
          </w:tcPr>
          <w:p w14:paraId="61271028" w14:textId="77777777" w:rsidR="00A1207F" w:rsidRPr="00E76209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bCs/>
              </w:rPr>
              <w:sym w:font="Symbol" w:char="F0B3"/>
            </w:r>
            <w:r w:rsidRPr="00E76209">
              <w:rPr>
                <w:bCs/>
              </w:rPr>
              <w:t>1 PRL</w:t>
            </w:r>
          </w:p>
        </w:tc>
        <w:tc>
          <w:tcPr>
            <w:tcW w:w="627" w:type="pct"/>
          </w:tcPr>
          <w:p w14:paraId="32A3B82E" w14:textId="77777777" w:rsidR="00A1207F" w:rsidRPr="00E76209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bCs/>
              </w:rPr>
              <w:t>P-value, unadjusted</w:t>
            </w:r>
          </w:p>
        </w:tc>
        <w:tc>
          <w:tcPr>
            <w:tcW w:w="622" w:type="pct"/>
          </w:tcPr>
          <w:p w14:paraId="4DDD9AE5" w14:textId="77777777" w:rsidR="00A1207F" w:rsidRPr="00E76209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76209">
              <w:rPr>
                <w:bCs/>
              </w:rPr>
              <w:t>P-value, age-adjusted Sig.</w:t>
            </w:r>
          </w:p>
        </w:tc>
      </w:tr>
      <w:tr w:rsidR="00A1207F" w:rsidRPr="00E76209" w14:paraId="7BA03782" w14:textId="77777777" w:rsidTr="003850D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pct"/>
          </w:tcPr>
          <w:p w14:paraId="211CD83E" w14:textId="77777777" w:rsidR="00A1207F" w:rsidRPr="00E76209" w:rsidRDefault="00A1207F" w:rsidP="003850D8">
            <w:pPr>
              <w:rPr>
                <w:bCs w:val="0"/>
              </w:rPr>
            </w:pPr>
            <w:r w:rsidRPr="00E76209">
              <w:rPr>
                <w:b w:val="0"/>
                <w:i/>
                <w:color w:val="000000"/>
              </w:rPr>
              <w:t>Cerebrospinal fluid assessment: subgroup</w:t>
            </w:r>
          </w:p>
        </w:tc>
        <w:tc>
          <w:tcPr>
            <w:tcW w:w="674" w:type="pct"/>
          </w:tcPr>
          <w:p w14:paraId="6AA0801D" w14:textId="77777777" w:rsidR="00A1207F" w:rsidRPr="00E76209" w:rsidRDefault="00A1207F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70" w:type="pct"/>
          </w:tcPr>
          <w:p w14:paraId="2A5FBE37" w14:textId="77777777" w:rsidR="00A1207F" w:rsidRPr="00E76209" w:rsidRDefault="00A1207F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627" w:type="pct"/>
          </w:tcPr>
          <w:p w14:paraId="36110A1D" w14:textId="77777777" w:rsidR="00A1207F" w:rsidRPr="00E76209" w:rsidRDefault="00A1207F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622" w:type="pct"/>
          </w:tcPr>
          <w:p w14:paraId="46BDD4F9" w14:textId="77777777" w:rsidR="00A1207F" w:rsidRPr="00E76209" w:rsidRDefault="00A1207F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1207F" w:rsidRPr="00E76209" w14:paraId="2B2A7809" w14:textId="77777777" w:rsidTr="0038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pct"/>
            <w:vAlign w:val="bottom"/>
          </w:tcPr>
          <w:p w14:paraId="4C7E7B60" w14:textId="77777777" w:rsidR="00A1207F" w:rsidRPr="00E76209" w:rsidRDefault="00A1207F" w:rsidP="003850D8">
            <w:pPr>
              <w:rPr>
                <w:bCs w:val="0"/>
              </w:rPr>
            </w:pPr>
            <w:r w:rsidRPr="00E76209">
              <w:rPr>
                <w:b w:val="0"/>
              </w:rPr>
              <w:t>N</w:t>
            </w:r>
          </w:p>
        </w:tc>
        <w:tc>
          <w:tcPr>
            <w:tcW w:w="674" w:type="pct"/>
            <w:vAlign w:val="bottom"/>
          </w:tcPr>
          <w:p w14:paraId="2B4FE32C" w14:textId="77777777" w:rsidR="00A1207F" w:rsidRPr="00E76209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bCs/>
                <w:color w:val="000000"/>
              </w:rPr>
              <w:t>20</w:t>
            </w:r>
          </w:p>
        </w:tc>
        <w:tc>
          <w:tcPr>
            <w:tcW w:w="770" w:type="pct"/>
            <w:vAlign w:val="bottom"/>
          </w:tcPr>
          <w:p w14:paraId="32CAEBE6" w14:textId="77777777" w:rsidR="00A1207F" w:rsidRPr="00E76209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bCs/>
                <w:color w:val="000000"/>
              </w:rPr>
              <w:t>11</w:t>
            </w:r>
          </w:p>
        </w:tc>
        <w:tc>
          <w:tcPr>
            <w:tcW w:w="627" w:type="pct"/>
            <w:vAlign w:val="bottom"/>
          </w:tcPr>
          <w:p w14:paraId="2DC89306" w14:textId="77777777" w:rsidR="00A1207F" w:rsidRPr="00E76209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bCs/>
                <w:color w:val="000000"/>
              </w:rPr>
              <w:t>-</w:t>
            </w:r>
          </w:p>
        </w:tc>
        <w:tc>
          <w:tcPr>
            <w:tcW w:w="622" w:type="pct"/>
          </w:tcPr>
          <w:p w14:paraId="02BD1710" w14:textId="77777777" w:rsidR="00A1207F" w:rsidRPr="00E76209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</w:p>
        </w:tc>
      </w:tr>
      <w:tr w:rsidR="00A1207F" w:rsidRPr="00E76209" w14:paraId="40D6517A" w14:textId="77777777" w:rsidTr="003850D8">
        <w:trPr>
          <w:trHeight w:hRule="exact"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pct"/>
            <w:vAlign w:val="bottom"/>
          </w:tcPr>
          <w:p w14:paraId="174BC618" w14:textId="77777777" w:rsidR="00A1207F" w:rsidRPr="00E76209" w:rsidRDefault="00A1207F" w:rsidP="003850D8">
            <w:pPr>
              <w:rPr>
                <w:bCs w:val="0"/>
              </w:rPr>
            </w:pPr>
            <w:r w:rsidRPr="00E76209">
              <w:rPr>
                <w:b w:val="0"/>
              </w:rPr>
              <w:t>White blood cells (cells/mm</w:t>
            </w:r>
            <w:r w:rsidRPr="00E76209">
              <w:rPr>
                <w:b w:val="0"/>
                <w:vertAlign w:val="superscript"/>
              </w:rPr>
              <w:t>3</w:t>
            </w:r>
            <w:r w:rsidRPr="00E76209">
              <w:rPr>
                <w:b w:val="0"/>
              </w:rPr>
              <w:t>), median (</w:t>
            </w:r>
            <w:r>
              <w:rPr>
                <w:b w:val="0"/>
                <w:bCs w:val="0"/>
              </w:rPr>
              <w:t>25</w:t>
            </w:r>
            <w:r w:rsidRPr="00BE6A82">
              <w:rPr>
                <w:vertAlign w:val="superscript"/>
              </w:rPr>
              <w:t>th</w:t>
            </w:r>
            <w:r>
              <w:rPr>
                <w:b w:val="0"/>
              </w:rPr>
              <w:t xml:space="preserve">, </w:t>
            </w:r>
            <w:r>
              <w:rPr>
                <w:b w:val="0"/>
                <w:bCs w:val="0"/>
              </w:rPr>
              <w:t>75</w:t>
            </w:r>
            <w:r w:rsidRPr="00BE6A82">
              <w:rPr>
                <w:vertAlign w:val="superscript"/>
              </w:rPr>
              <w:t>th</w:t>
            </w:r>
            <w:r w:rsidRPr="00E76209">
              <w:rPr>
                <w:b w:val="0"/>
              </w:rPr>
              <w:t>)</w:t>
            </w:r>
          </w:p>
        </w:tc>
        <w:tc>
          <w:tcPr>
            <w:tcW w:w="674" w:type="pct"/>
            <w:vAlign w:val="bottom"/>
          </w:tcPr>
          <w:p w14:paraId="50FB4283" w14:textId="77777777" w:rsidR="00A1207F" w:rsidRPr="00E76209" w:rsidRDefault="00A1207F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1 (</w:t>
            </w:r>
            <w:r>
              <w:rPr>
                <w:color w:val="000000"/>
              </w:rPr>
              <w:t>1</w:t>
            </w:r>
            <w:r w:rsidRPr="00E76209">
              <w:rPr>
                <w:color w:val="000000"/>
              </w:rPr>
              <w:t>, 3)</w:t>
            </w:r>
          </w:p>
        </w:tc>
        <w:tc>
          <w:tcPr>
            <w:tcW w:w="770" w:type="pct"/>
            <w:vAlign w:val="bottom"/>
          </w:tcPr>
          <w:p w14:paraId="5233737B" w14:textId="77777777" w:rsidR="00A1207F" w:rsidRPr="00E76209" w:rsidRDefault="00A1207F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Pr="00E76209">
              <w:rPr>
                <w:color w:val="000000"/>
              </w:rPr>
              <w:t xml:space="preserve"> (1, </w:t>
            </w:r>
            <w:r>
              <w:rPr>
                <w:color w:val="000000"/>
              </w:rPr>
              <w:t>4</w:t>
            </w:r>
            <w:r w:rsidRPr="00E76209">
              <w:rPr>
                <w:color w:val="000000"/>
              </w:rPr>
              <w:t>)</w:t>
            </w:r>
          </w:p>
        </w:tc>
        <w:tc>
          <w:tcPr>
            <w:tcW w:w="627" w:type="pct"/>
            <w:vAlign w:val="bottom"/>
          </w:tcPr>
          <w:p w14:paraId="1AE211FF" w14:textId="77777777" w:rsidR="00A1207F" w:rsidRPr="00E76209" w:rsidRDefault="00A1207F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E76209">
              <w:rPr>
                <w:color w:val="000000"/>
              </w:rPr>
              <w:t>0.</w:t>
            </w:r>
            <w:r>
              <w:rPr>
                <w:color w:val="000000"/>
              </w:rPr>
              <w:t>83</w:t>
            </w:r>
          </w:p>
        </w:tc>
        <w:tc>
          <w:tcPr>
            <w:tcW w:w="622" w:type="pct"/>
            <w:vAlign w:val="bottom"/>
          </w:tcPr>
          <w:p w14:paraId="6DD93515" w14:textId="77777777" w:rsidR="00A1207F" w:rsidRPr="00E76209" w:rsidRDefault="00A1207F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</w:tr>
      <w:tr w:rsidR="00A1207F" w:rsidRPr="00E76209" w14:paraId="6E445D3E" w14:textId="77777777" w:rsidTr="0038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pct"/>
            <w:vAlign w:val="bottom"/>
          </w:tcPr>
          <w:p w14:paraId="7900900E" w14:textId="77777777" w:rsidR="00A1207F" w:rsidRPr="00E76209" w:rsidRDefault="00A1207F" w:rsidP="003850D8">
            <w:pPr>
              <w:rPr>
                <w:bCs w:val="0"/>
              </w:rPr>
            </w:pPr>
            <w:r w:rsidRPr="00E76209">
              <w:rPr>
                <w:b w:val="0"/>
              </w:rPr>
              <w:t>Total protein (mg/dL), mean (SD)</w:t>
            </w:r>
          </w:p>
        </w:tc>
        <w:tc>
          <w:tcPr>
            <w:tcW w:w="674" w:type="pct"/>
            <w:vAlign w:val="bottom"/>
          </w:tcPr>
          <w:p w14:paraId="25A36804" w14:textId="77777777" w:rsidR="00A1207F" w:rsidRPr="00E76209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4.4 (7.2)</w:t>
            </w:r>
          </w:p>
        </w:tc>
        <w:tc>
          <w:tcPr>
            <w:tcW w:w="770" w:type="pct"/>
            <w:vAlign w:val="bottom"/>
          </w:tcPr>
          <w:p w14:paraId="08DA2FE8" w14:textId="77777777" w:rsidR="00A1207F" w:rsidRPr="00E76209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1.7 (14.1)</w:t>
            </w:r>
          </w:p>
        </w:tc>
        <w:tc>
          <w:tcPr>
            <w:tcW w:w="627" w:type="pct"/>
            <w:vAlign w:val="bottom"/>
          </w:tcPr>
          <w:p w14:paraId="356C9194" w14:textId="77777777" w:rsidR="00A1207F" w:rsidRPr="00057CF8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57CF8">
              <w:rPr>
                <w:color w:val="000000"/>
              </w:rPr>
              <w:t>0.06</w:t>
            </w:r>
          </w:p>
        </w:tc>
        <w:tc>
          <w:tcPr>
            <w:tcW w:w="622" w:type="pct"/>
            <w:vAlign w:val="bottom"/>
          </w:tcPr>
          <w:p w14:paraId="21199A62" w14:textId="77777777" w:rsidR="00A1207F" w:rsidRPr="00F93B25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93B25">
              <w:rPr>
                <w:color w:val="000000"/>
              </w:rPr>
              <w:t>0.10</w:t>
            </w:r>
          </w:p>
        </w:tc>
      </w:tr>
      <w:tr w:rsidR="00A1207F" w:rsidRPr="00E76209" w14:paraId="77DF3791" w14:textId="77777777" w:rsidTr="003850D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pct"/>
            <w:vAlign w:val="bottom"/>
          </w:tcPr>
          <w:p w14:paraId="4FBA03D7" w14:textId="77777777" w:rsidR="00A1207F" w:rsidRPr="00E76209" w:rsidRDefault="00A1207F" w:rsidP="003850D8">
            <w:pPr>
              <w:spacing w:after="160" w:line="259" w:lineRule="auto"/>
            </w:pPr>
            <w:r w:rsidRPr="00E76209">
              <w:rPr>
                <w:b w:val="0"/>
              </w:rPr>
              <w:t xml:space="preserve">Oligoclonal bands: </w:t>
            </w:r>
            <w:r w:rsidRPr="00E76209">
              <w:rPr>
                <w:b w:val="0"/>
              </w:rPr>
              <w:sym w:font="Symbol" w:char="F0B3"/>
            </w:r>
            <w:r w:rsidRPr="00E76209">
              <w:rPr>
                <w:b w:val="0"/>
              </w:rPr>
              <w:t xml:space="preserve"> 2, No. (</w:t>
            </w:r>
            <w:proofErr w:type="gramStart"/>
            <w:r w:rsidRPr="00E76209">
              <w:rPr>
                <w:b w:val="0"/>
              </w:rPr>
              <w:t>%)</w:t>
            </w:r>
            <w:r w:rsidRPr="00E76209">
              <w:rPr>
                <w:b w:val="0"/>
                <w:bCs w:val="0"/>
                <w:vertAlign w:val="superscript"/>
              </w:rPr>
              <w:t>‡</w:t>
            </w:r>
            <w:proofErr w:type="gramEnd"/>
          </w:p>
          <w:p w14:paraId="2E3233BC" w14:textId="77777777" w:rsidR="00A1207F" w:rsidRPr="00E76209" w:rsidRDefault="00A1207F" w:rsidP="003850D8">
            <w:pPr>
              <w:rPr>
                <w:bCs w:val="0"/>
              </w:rPr>
            </w:pPr>
          </w:p>
        </w:tc>
        <w:tc>
          <w:tcPr>
            <w:tcW w:w="674" w:type="pct"/>
            <w:vAlign w:val="bottom"/>
          </w:tcPr>
          <w:p w14:paraId="56F78AF6" w14:textId="77777777" w:rsidR="00A1207F" w:rsidRPr="00E76209" w:rsidRDefault="00A1207F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3 (65)</w:t>
            </w:r>
          </w:p>
        </w:tc>
        <w:tc>
          <w:tcPr>
            <w:tcW w:w="770" w:type="pct"/>
            <w:vAlign w:val="bottom"/>
          </w:tcPr>
          <w:p w14:paraId="719AED22" w14:textId="77777777" w:rsidR="00A1207F" w:rsidRPr="00E76209" w:rsidRDefault="00A1207F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 (90)</w:t>
            </w:r>
          </w:p>
        </w:tc>
        <w:tc>
          <w:tcPr>
            <w:tcW w:w="627" w:type="pct"/>
            <w:vAlign w:val="bottom"/>
          </w:tcPr>
          <w:p w14:paraId="5F883586" w14:textId="77777777" w:rsidR="00A1207F" w:rsidRPr="003D57F7" w:rsidRDefault="00A1207F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3D57F7">
              <w:rPr>
                <w:b/>
                <w:bCs/>
                <w:color w:val="000000"/>
              </w:rPr>
              <w:t>0.0</w:t>
            </w:r>
            <w:r>
              <w:rPr>
                <w:b/>
                <w:bCs/>
                <w:color w:val="000000"/>
              </w:rPr>
              <w:t>3</w:t>
            </w:r>
          </w:p>
        </w:tc>
        <w:tc>
          <w:tcPr>
            <w:tcW w:w="622" w:type="pct"/>
            <w:vAlign w:val="bottom"/>
          </w:tcPr>
          <w:p w14:paraId="077A3F68" w14:textId="77777777" w:rsidR="00A1207F" w:rsidRPr="00F93B25" w:rsidRDefault="00A1207F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93B25">
              <w:rPr>
                <w:color w:val="000000"/>
              </w:rPr>
              <w:t>0.11</w:t>
            </w:r>
          </w:p>
        </w:tc>
      </w:tr>
      <w:tr w:rsidR="00A1207F" w:rsidRPr="00E76209" w14:paraId="6ABC2988" w14:textId="77777777" w:rsidTr="0038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pct"/>
            <w:vAlign w:val="bottom"/>
          </w:tcPr>
          <w:p w14:paraId="4963BE1F" w14:textId="77777777" w:rsidR="00A1207F" w:rsidRPr="00E76209" w:rsidRDefault="00A1207F" w:rsidP="003850D8">
            <w:pPr>
              <w:rPr>
                <w:bCs w:val="0"/>
              </w:rPr>
            </w:pPr>
            <w:r w:rsidRPr="00E76209">
              <w:rPr>
                <w:b w:val="0"/>
              </w:rPr>
              <w:t>Oligoclonal bands: total, mean (SD)</w:t>
            </w:r>
            <w:r w:rsidRPr="00E76209">
              <w:rPr>
                <w:b w:val="0"/>
                <w:bCs w:val="0"/>
                <w:vertAlign w:val="superscript"/>
              </w:rPr>
              <w:t>‡</w:t>
            </w:r>
          </w:p>
        </w:tc>
        <w:tc>
          <w:tcPr>
            <w:tcW w:w="674" w:type="pct"/>
            <w:vAlign w:val="bottom"/>
          </w:tcPr>
          <w:p w14:paraId="12817C43" w14:textId="77777777" w:rsidR="00A1207F" w:rsidRPr="00E76209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.5 (6.4)</w:t>
            </w:r>
          </w:p>
        </w:tc>
        <w:tc>
          <w:tcPr>
            <w:tcW w:w="770" w:type="pct"/>
            <w:vAlign w:val="bottom"/>
          </w:tcPr>
          <w:p w14:paraId="0C88D762" w14:textId="77777777" w:rsidR="00A1207F" w:rsidRPr="00E76209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.4 (4.5)</w:t>
            </w:r>
          </w:p>
        </w:tc>
        <w:tc>
          <w:tcPr>
            <w:tcW w:w="627" w:type="pct"/>
            <w:vAlign w:val="bottom"/>
          </w:tcPr>
          <w:p w14:paraId="78BB7130" w14:textId="77777777" w:rsidR="00A1207F" w:rsidRPr="00E76209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622" w:type="pct"/>
            <w:vAlign w:val="bottom"/>
          </w:tcPr>
          <w:p w14:paraId="49F22D2E" w14:textId="77777777" w:rsidR="00A1207F" w:rsidRPr="00E76209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0.</w:t>
            </w:r>
            <w:r>
              <w:rPr>
                <w:color w:val="000000"/>
              </w:rPr>
              <w:t>95</w:t>
            </w:r>
          </w:p>
        </w:tc>
      </w:tr>
      <w:tr w:rsidR="00A1207F" w:rsidRPr="00E76209" w14:paraId="670BE9F4" w14:textId="77777777" w:rsidTr="003850D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pct"/>
            <w:vAlign w:val="bottom"/>
          </w:tcPr>
          <w:p w14:paraId="4F922EDB" w14:textId="77777777" w:rsidR="00A1207F" w:rsidRPr="00E76209" w:rsidRDefault="00A1207F" w:rsidP="003850D8">
            <w:pPr>
              <w:rPr>
                <w:bCs w:val="0"/>
              </w:rPr>
            </w:pPr>
            <w:r w:rsidRPr="00E76209">
              <w:rPr>
                <w:b w:val="0"/>
                <w:color w:val="000000"/>
              </w:rPr>
              <w:t xml:space="preserve">IgG </w:t>
            </w:r>
            <w:r>
              <w:rPr>
                <w:b w:val="0"/>
                <w:color w:val="000000"/>
              </w:rPr>
              <w:t>i</w:t>
            </w:r>
            <w:r w:rsidRPr="00E76209">
              <w:rPr>
                <w:b w:val="0"/>
                <w:color w:val="000000"/>
              </w:rPr>
              <w:t>ndex</w:t>
            </w:r>
            <w:r w:rsidRPr="00E76209">
              <w:rPr>
                <w:b w:val="0"/>
                <w:bCs w:val="0"/>
              </w:rPr>
              <w:t>, mean (SD)</w:t>
            </w:r>
            <w:r w:rsidRPr="00E76209">
              <w:rPr>
                <w:b w:val="0"/>
                <w:bCs w:val="0"/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674" w:type="pct"/>
            <w:vAlign w:val="bottom"/>
          </w:tcPr>
          <w:p w14:paraId="361C6957" w14:textId="77777777" w:rsidR="00A1207F" w:rsidRPr="00E76209" w:rsidRDefault="00A1207F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 (0.7)</w:t>
            </w:r>
          </w:p>
        </w:tc>
        <w:tc>
          <w:tcPr>
            <w:tcW w:w="770" w:type="pct"/>
            <w:vAlign w:val="bottom"/>
          </w:tcPr>
          <w:p w14:paraId="7B020A04" w14:textId="77777777" w:rsidR="00A1207F" w:rsidRPr="00E76209" w:rsidRDefault="00A1207F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9 (0.5)</w:t>
            </w:r>
          </w:p>
        </w:tc>
        <w:tc>
          <w:tcPr>
            <w:tcW w:w="627" w:type="pct"/>
            <w:vAlign w:val="bottom"/>
          </w:tcPr>
          <w:p w14:paraId="18472C5F" w14:textId="77777777" w:rsidR="00A1207F" w:rsidRPr="00E76209" w:rsidRDefault="00A1207F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622" w:type="pct"/>
            <w:vAlign w:val="bottom"/>
          </w:tcPr>
          <w:p w14:paraId="7D7E0828" w14:textId="77777777" w:rsidR="00A1207F" w:rsidRPr="00E76209" w:rsidRDefault="00A1207F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0.</w:t>
            </w:r>
            <w:r>
              <w:rPr>
                <w:color w:val="000000"/>
              </w:rPr>
              <w:t>76</w:t>
            </w:r>
          </w:p>
        </w:tc>
      </w:tr>
      <w:tr w:rsidR="00A1207F" w:rsidRPr="00E76209" w14:paraId="704B73CF" w14:textId="77777777" w:rsidTr="0038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pct"/>
            <w:vAlign w:val="bottom"/>
          </w:tcPr>
          <w:p w14:paraId="4F1B268F" w14:textId="77777777" w:rsidR="00A1207F" w:rsidRPr="00E76209" w:rsidRDefault="00A1207F" w:rsidP="003850D8">
            <w:r w:rsidRPr="00E76209">
              <w:rPr>
                <w:b w:val="0"/>
                <w:bCs w:val="0"/>
                <w:color w:val="000000"/>
              </w:rPr>
              <w:t>Albumin quotient, mean (SD)</w:t>
            </w:r>
            <w:r w:rsidRPr="00E76209">
              <w:rPr>
                <w:sz w:val="21"/>
                <w:szCs w:val="21"/>
                <w:vertAlign w:val="superscript"/>
              </w:rPr>
              <w:t>‖</w:t>
            </w:r>
          </w:p>
          <w:p w14:paraId="5FA30B85" w14:textId="77777777" w:rsidR="00A1207F" w:rsidRPr="00E76209" w:rsidRDefault="00A1207F" w:rsidP="003850D8">
            <w:pPr>
              <w:rPr>
                <w:sz w:val="24"/>
                <w:szCs w:val="24"/>
              </w:rPr>
            </w:pPr>
          </w:p>
          <w:p w14:paraId="0CFDE9C7" w14:textId="77777777" w:rsidR="00A1207F" w:rsidRPr="00E76209" w:rsidRDefault="00A1207F" w:rsidP="003850D8">
            <w:pPr>
              <w:rPr>
                <w:b w:val="0"/>
                <w:bCs w:val="0"/>
                <w:color w:val="000000"/>
              </w:rPr>
            </w:pPr>
          </w:p>
        </w:tc>
        <w:tc>
          <w:tcPr>
            <w:tcW w:w="674" w:type="pct"/>
            <w:vAlign w:val="bottom"/>
          </w:tcPr>
          <w:p w14:paraId="03FE1F75" w14:textId="77777777" w:rsidR="00A1207F" w:rsidRPr="00E76209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.0 (1.2)</w:t>
            </w:r>
          </w:p>
        </w:tc>
        <w:tc>
          <w:tcPr>
            <w:tcW w:w="770" w:type="pct"/>
            <w:vAlign w:val="bottom"/>
          </w:tcPr>
          <w:p w14:paraId="47098CC4" w14:textId="77777777" w:rsidR="00A1207F" w:rsidRPr="00E76209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.7 (1.9)</w:t>
            </w:r>
          </w:p>
        </w:tc>
        <w:tc>
          <w:tcPr>
            <w:tcW w:w="627" w:type="pct"/>
            <w:vAlign w:val="bottom"/>
          </w:tcPr>
          <w:p w14:paraId="546A1D0F" w14:textId="77777777" w:rsidR="00A1207F" w:rsidRPr="003D57F7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</w:t>
            </w:r>
          </w:p>
        </w:tc>
        <w:tc>
          <w:tcPr>
            <w:tcW w:w="622" w:type="pct"/>
            <w:vAlign w:val="bottom"/>
          </w:tcPr>
          <w:p w14:paraId="05E9AAD5" w14:textId="77777777" w:rsidR="00A1207F" w:rsidRPr="00E76209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E76209">
              <w:rPr>
                <w:b/>
                <w:bCs/>
                <w:color w:val="000000"/>
              </w:rPr>
              <w:t>0.0</w:t>
            </w:r>
            <w:r>
              <w:rPr>
                <w:b/>
                <w:bCs/>
                <w:color w:val="000000"/>
              </w:rPr>
              <w:t>2</w:t>
            </w:r>
          </w:p>
        </w:tc>
      </w:tr>
      <w:tr w:rsidR="00A1207F" w:rsidRPr="00E76209" w14:paraId="61CB2C14" w14:textId="77777777" w:rsidTr="003850D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pct"/>
            <w:vAlign w:val="bottom"/>
          </w:tcPr>
          <w:p w14:paraId="19A6C283" w14:textId="77777777" w:rsidR="00A1207F" w:rsidRPr="00E76209" w:rsidRDefault="00A1207F" w:rsidP="003850D8">
            <w:pPr>
              <w:rPr>
                <w:b w:val="0"/>
                <w:bCs w:val="0"/>
                <w:color w:val="000000"/>
              </w:rPr>
            </w:pPr>
            <w:r w:rsidRPr="00E76209">
              <w:rPr>
                <w:b w:val="0"/>
                <w:bCs w:val="0"/>
                <w:color w:val="000000"/>
              </w:rPr>
              <w:t>Albumin quotient pathological, No (%)</w:t>
            </w:r>
          </w:p>
        </w:tc>
        <w:tc>
          <w:tcPr>
            <w:tcW w:w="674" w:type="pct"/>
            <w:vAlign w:val="bottom"/>
          </w:tcPr>
          <w:p w14:paraId="2D80EE3D" w14:textId="77777777" w:rsidR="00A1207F" w:rsidRPr="00E76209" w:rsidRDefault="00A1207F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0 (0)</w:t>
            </w:r>
          </w:p>
        </w:tc>
        <w:tc>
          <w:tcPr>
            <w:tcW w:w="770" w:type="pct"/>
            <w:vAlign w:val="bottom"/>
          </w:tcPr>
          <w:p w14:paraId="46405B0C" w14:textId="77777777" w:rsidR="00A1207F" w:rsidRPr="00E76209" w:rsidRDefault="00A1207F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Pr="00E76209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33</w:t>
            </w:r>
            <w:r w:rsidRPr="00E76209">
              <w:rPr>
                <w:color w:val="000000"/>
              </w:rPr>
              <w:t>)</w:t>
            </w:r>
          </w:p>
        </w:tc>
        <w:tc>
          <w:tcPr>
            <w:tcW w:w="627" w:type="pct"/>
            <w:vAlign w:val="bottom"/>
          </w:tcPr>
          <w:p w14:paraId="2DF1C0BD" w14:textId="77777777" w:rsidR="00A1207F" w:rsidRPr="00E76209" w:rsidRDefault="00A1207F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E76209">
              <w:rPr>
                <w:b/>
                <w:bCs/>
                <w:color w:val="000000"/>
              </w:rPr>
              <w:t>&lt;0.01</w:t>
            </w:r>
          </w:p>
        </w:tc>
        <w:tc>
          <w:tcPr>
            <w:tcW w:w="622" w:type="pct"/>
            <w:vAlign w:val="bottom"/>
          </w:tcPr>
          <w:p w14:paraId="2E7BE349" w14:textId="77777777" w:rsidR="00A1207F" w:rsidRPr="00E76209" w:rsidRDefault="00A1207F" w:rsidP="00385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E76209">
              <w:rPr>
                <w:b/>
                <w:bCs/>
                <w:color w:val="000000"/>
              </w:rPr>
              <w:t>-</w:t>
            </w:r>
          </w:p>
        </w:tc>
      </w:tr>
      <w:tr w:rsidR="00A1207F" w:rsidRPr="00E76209" w14:paraId="178DFE5E" w14:textId="77777777" w:rsidTr="0038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pct"/>
            <w:vAlign w:val="bottom"/>
          </w:tcPr>
          <w:p w14:paraId="4A66DCD2" w14:textId="77777777" w:rsidR="00A1207F" w:rsidRPr="00E76209" w:rsidRDefault="00A1207F" w:rsidP="003850D8">
            <w:pPr>
              <w:rPr>
                <w:b w:val="0"/>
                <w:bCs w:val="0"/>
                <w:color w:val="000000"/>
              </w:rPr>
            </w:pPr>
            <w:r w:rsidRPr="00E76209">
              <w:rPr>
                <w:b w:val="0"/>
                <w:bCs w:val="0"/>
                <w:color w:val="000000"/>
              </w:rPr>
              <w:t xml:space="preserve">IgG </w:t>
            </w:r>
            <w:r>
              <w:rPr>
                <w:b w:val="0"/>
                <w:bCs w:val="0"/>
                <w:color w:val="000000"/>
              </w:rPr>
              <w:t>s</w:t>
            </w:r>
            <w:r w:rsidRPr="00E76209">
              <w:rPr>
                <w:b w:val="0"/>
                <w:bCs w:val="0"/>
                <w:color w:val="000000"/>
              </w:rPr>
              <w:t>ynthesis rate, mean (SD)</w:t>
            </w:r>
            <w:r w:rsidRPr="00E76209">
              <w:rPr>
                <w:b w:val="0"/>
                <w:bCs w:val="0"/>
                <w:sz w:val="21"/>
                <w:szCs w:val="21"/>
                <w:vertAlign w:val="superscript"/>
              </w:rPr>
              <w:t>¶</w:t>
            </w:r>
          </w:p>
        </w:tc>
        <w:tc>
          <w:tcPr>
            <w:tcW w:w="674" w:type="pct"/>
            <w:vAlign w:val="bottom"/>
          </w:tcPr>
          <w:p w14:paraId="67325128" w14:textId="77777777" w:rsidR="00A1207F" w:rsidRPr="00E76209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.2 (11.0)</w:t>
            </w:r>
          </w:p>
        </w:tc>
        <w:tc>
          <w:tcPr>
            <w:tcW w:w="770" w:type="pct"/>
            <w:vAlign w:val="bottom"/>
          </w:tcPr>
          <w:p w14:paraId="106068D1" w14:textId="77777777" w:rsidR="00A1207F" w:rsidRPr="00E76209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.6 (14.2)</w:t>
            </w:r>
          </w:p>
        </w:tc>
        <w:tc>
          <w:tcPr>
            <w:tcW w:w="627" w:type="pct"/>
            <w:vAlign w:val="bottom"/>
          </w:tcPr>
          <w:p w14:paraId="5DA1C203" w14:textId="77777777" w:rsidR="00A1207F" w:rsidRPr="00E76209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622" w:type="pct"/>
            <w:vAlign w:val="bottom"/>
          </w:tcPr>
          <w:p w14:paraId="219CCDC0" w14:textId="77777777" w:rsidR="00A1207F" w:rsidRPr="00E76209" w:rsidRDefault="00A1207F" w:rsidP="00385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6209">
              <w:rPr>
                <w:color w:val="000000"/>
              </w:rPr>
              <w:t>0.</w:t>
            </w:r>
            <w:r>
              <w:rPr>
                <w:color w:val="000000"/>
              </w:rPr>
              <w:t>66</w:t>
            </w:r>
          </w:p>
        </w:tc>
      </w:tr>
      <w:tr w:rsidR="00A1207F" w:rsidRPr="00E76209" w14:paraId="43F190B3" w14:textId="77777777" w:rsidTr="003850D8">
        <w:trPr>
          <w:trHeight w:hRule="exact"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</w:tcPr>
          <w:p w14:paraId="3D6417CB" w14:textId="77777777" w:rsidR="00A1207F" w:rsidRPr="00E76209" w:rsidRDefault="00A1207F" w:rsidP="003850D8">
            <w:pPr>
              <w:rPr>
                <w:color w:val="000000"/>
              </w:rPr>
            </w:pPr>
            <w:r w:rsidRPr="00E76209">
              <w:rPr>
                <w:b w:val="0"/>
              </w:rPr>
              <w:t xml:space="preserve">Legend: </w:t>
            </w:r>
            <w:r w:rsidRPr="00E76209">
              <w:rPr>
                <w:b w:val="0"/>
                <w:vertAlign w:val="superscript"/>
              </w:rPr>
              <w:t xml:space="preserve">‡ </w:t>
            </w:r>
            <w:r w:rsidRPr="00E76209">
              <w:rPr>
                <w:b w:val="0"/>
              </w:rPr>
              <w:t>= missing data, N=</w:t>
            </w:r>
            <w:r>
              <w:rPr>
                <w:b w:val="0"/>
              </w:rPr>
              <w:t>30</w:t>
            </w:r>
            <w:r w:rsidRPr="00E76209">
              <w:rPr>
                <w:b w:val="0"/>
              </w:rPr>
              <w:t xml:space="preserve">; </w:t>
            </w:r>
            <w:r w:rsidRPr="00E76209">
              <w:rPr>
                <w:b w:val="0"/>
                <w:vertAlign w:val="superscript"/>
              </w:rPr>
              <w:t xml:space="preserve">§ </w:t>
            </w:r>
            <w:r w:rsidRPr="00E76209">
              <w:rPr>
                <w:b w:val="0"/>
              </w:rPr>
              <w:t>= missing data, N=</w:t>
            </w:r>
            <w:r>
              <w:rPr>
                <w:b w:val="0"/>
              </w:rPr>
              <w:t>2</w:t>
            </w:r>
            <w:r w:rsidRPr="00E76209">
              <w:rPr>
                <w:b w:val="0"/>
              </w:rPr>
              <w:t xml:space="preserve">7; </w:t>
            </w:r>
            <w:r w:rsidRPr="00E76209">
              <w:rPr>
                <w:sz w:val="21"/>
                <w:szCs w:val="21"/>
                <w:vertAlign w:val="superscript"/>
              </w:rPr>
              <w:t>‖</w:t>
            </w:r>
            <w:r w:rsidRPr="00E76209">
              <w:rPr>
                <w:b w:val="0"/>
              </w:rPr>
              <w:t xml:space="preserve"> = missing data, N= </w:t>
            </w:r>
            <w:r>
              <w:rPr>
                <w:b w:val="0"/>
              </w:rPr>
              <w:t>26</w:t>
            </w:r>
            <w:r w:rsidRPr="00E76209">
              <w:rPr>
                <w:b w:val="0"/>
              </w:rPr>
              <w:t xml:space="preserve">; </w:t>
            </w:r>
            <w:r w:rsidRPr="00E76209">
              <w:rPr>
                <w:b w:val="0"/>
                <w:vertAlign w:val="superscript"/>
              </w:rPr>
              <w:t>¶</w:t>
            </w:r>
            <w:r w:rsidRPr="00E76209">
              <w:rPr>
                <w:b w:val="0"/>
              </w:rPr>
              <w:t xml:space="preserve"> = missing data, N=</w:t>
            </w:r>
            <w:r>
              <w:rPr>
                <w:b w:val="0"/>
              </w:rPr>
              <w:t>25</w:t>
            </w:r>
          </w:p>
        </w:tc>
      </w:tr>
    </w:tbl>
    <w:p w14:paraId="6FE98104" w14:textId="5092DD4E" w:rsidR="005926B5" w:rsidRDefault="005926B5"/>
    <w:p w14:paraId="2D40C742" w14:textId="77777777" w:rsidR="005926B5" w:rsidRDefault="005926B5">
      <w:r>
        <w:br w:type="page"/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6"/>
        <w:gridCol w:w="841"/>
        <w:gridCol w:w="1386"/>
        <w:gridCol w:w="779"/>
        <w:gridCol w:w="239"/>
        <w:gridCol w:w="1094"/>
        <w:gridCol w:w="1423"/>
        <w:gridCol w:w="642"/>
      </w:tblGrid>
      <w:tr w:rsidR="005926B5" w:rsidRPr="000B2619" w14:paraId="22DD12C9" w14:textId="77777777" w:rsidTr="003850D8">
        <w:tc>
          <w:tcPr>
            <w:tcW w:w="9350" w:type="dxa"/>
            <w:gridSpan w:val="8"/>
          </w:tcPr>
          <w:p w14:paraId="2928F21D" w14:textId="39AE315B" w:rsidR="005926B5" w:rsidRPr="000B2619" w:rsidRDefault="005926B5" w:rsidP="003850D8">
            <w:pPr>
              <w:rPr>
                <w:iCs/>
              </w:rPr>
            </w:pPr>
            <w:r w:rsidRPr="000B2619">
              <w:rPr>
                <w:iCs/>
              </w:rPr>
              <w:lastRenderedPageBreak/>
              <w:t>Table S</w:t>
            </w:r>
            <w:r>
              <w:rPr>
                <w:iCs/>
              </w:rPr>
              <w:t>4</w:t>
            </w:r>
            <w:r w:rsidRPr="000B2619">
              <w:rPr>
                <w:iCs/>
              </w:rPr>
              <w:t>: Linear regression model of the association between PRL and clinical, MRI, and CSF measures</w:t>
            </w:r>
            <w:r w:rsidR="006A3A8A">
              <w:rPr>
                <w:iCs/>
              </w:rPr>
              <w:t xml:space="preserve"> adjusting for the volume of T2-hyperintense lesions</w:t>
            </w:r>
          </w:p>
        </w:tc>
      </w:tr>
      <w:tr w:rsidR="005926B5" w:rsidRPr="000B2619" w14:paraId="7B0445ED" w14:textId="77777777" w:rsidTr="003850D8">
        <w:trPr>
          <w:trHeight w:val="855"/>
        </w:trPr>
        <w:tc>
          <w:tcPr>
            <w:tcW w:w="2946" w:type="dxa"/>
            <w:shd w:val="clear" w:color="auto" w:fill="F2F2F2" w:themeFill="background1" w:themeFillShade="F2"/>
          </w:tcPr>
          <w:p w14:paraId="1626711A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3006" w:type="dxa"/>
            <w:gridSpan w:val="3"/>
            <w:tcBorders>
              <w:bottom w:val="nil"/>
            </w:tcBorders>
            <w:shd w:val="clear" w:color="auto" w:fill="F2F2F2" w:themeFill="background1" w:themeFillShade="F2"/>
          </w:tcPr>
          <w:p w14:paraId="5BCDC23E" w14:textId="77777777" w:rsidR="005926B5" w:rsidRPr="000B2619" w:rsidRDefault="005926B5" w:rsidP="003850D8">
            <w:pPr>
              <w:jc w:val="center"/>
              <w:rPr>
                <w:iCs/>
              </w:rPr>
            </w:pPr>
            <w:r w:rsidRPr="000B2619">
              <w:rPr>
                <w:iCs/>
              </w:rPr>
              <w:t>Age- and T2LV-adjusted associations with dichotomous PRL (≥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F2F2F2" w:themeFill="background1" w:themeFillShade="F2"/>
          </w:tcPr>
          <w:p w14:paraId="7FA1AF84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3159" w:type="dxa"/>
            <w:gridSpan w:val="3"/>
            <w:tcBorders>
              <w:bottom w:val="nil"/>
            </w:tcBorders>
            <w:shd w:val="clear" w:color="auto" w:fill="F2F2F2" w:themeFill="background1" w:themeFillShade="F2"/>
          </w:tcPr>
          <w:p w14:paraId="78D769D7" w14:textId="77777777" w:rsidR="005926B5" w:rsidRPr="000B2619" w:rsidRDefault="005926B5" w:rsidP="003850D8">
            <w:pPr>
              <w:jc w:val="center"/>
              <w:rPr>
                <w:iCs/>
              </w:rPr>
            </w:pPr>
            <w:r w:rsidRPr="000B2619">
              <w:rPr>
                <w:iCs/>
              </w:rPr>
              <w:t>Age- and T2LV-adjusted associations with categorical PRL (0, 1-3, 4+)</w:t>
            </w:r>
          </w:p>
        </w:tc>
      </w:tr>
      <w:tr w:rsidR="005926B5" w:rsidRPr="000B2619" w14:paraId="15EECAAC" w14:textId="77777777" w:rsidTr="003850D8">
        <w:tc>
          <w:tcPr>
            <w:tcW w:w="2946" w:type="dxa"/>
          </w:tcPr>
          <w:p w14:paraId="6DFB99CB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841" w:type="dxa"/>
            <w:tcBorders>
              <w:top w:val="nil"/>
              <w:bottom w:val="single" w:sz="4" w:space="0" w:color="auto"/>
            </w:tcBorders>
          </w:tcPr>
          <w:p w14:paraId="6847F4F5" w14:textId="77777777" w:rsidR="005926B5" w:rsidRPr="000B2619" w:rsidRDefault="005926B5" w:rsidP="003850D8">
            <w:pPr>
              <w:jc w:val="center"/>
              <w:rPr>
                <w:iCs/>
              </w:rPr>
            </w:pPr>
            <w:r w:rsidRPr="000B2619">
              <w:rPr>
                <w:i/>
              </w:rPr>
              <w:t>β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</w:tcPr>
          <w:p w14:paraId="2B8D50B8" w14:textId="77777777" w:rsidR="005926B5" w:rsidRPr="000B2619" w:rsidRDefault="005926B5" w:rsidP="003850D8">
            <w:pPr>
              <w:jc w:val="center"/>
              <w:rPr>
                <w:iCs/>
              </w:rPr>
            </w:pPr>
            <w:r w:rsidRPr="000B2619">
              <w:t>95% CI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</w:tcPr>
          <w:p w14:paraId="675E6407" w14:textId="77777777" w:rsidR="005926B5" w:rsidRPr="000B2619" w:rsidRDefault="005926B5" w:rsidP="003850D8">
            <w:pPr>
              <w:jc w:val="center"/>
              <w:rPr>
                <w:iCs/>
              </w:rPr>
            </w:pPr>
            <w:r w:rsidRPr="000B2619">
              <w:rPr>
                <w:i/>
              </w:rPr>
              <w:t>p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2B3061CC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</w:tcPr>
          <w:p w14:paraId="7A248F3F" w14:textId="77777777" w:rsidR="005926B5" w:rsidRPr="000B2619" w:rsidRDefault="005926B5" w:rsidP="003850D8">
            <w:pPr>
              <w:jc w:val="center"/>
              <w:rPr>
                <w:iCs/>
              </w:rPr>
            </w:pPr>
            <w:r w:rsidRPr="000B2619">
              <w:rPr>
                <w:i/>
              </w:rPr>
              <w:t>β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6798504E" w14:textId="77777777" w:rsidR="005926B5" w:rsidRPr="000B2619" w:rsidRDefault="005926B5" w:rsidP="003850D8">
            <w:pPr>
              <w:jc w:val="center"/>
              <w:rPr>
                <w:iCs/>
              </w:rPr>
            </w:pPr>
            <w:r w:rsidRPr="000B2619">
              <w:t>95% CI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</w:tcPr>
          <w:p w14:paraId="594DBA3E" w14:textId="77777777" w:rsidR="005926B5" w:rsidRPr="000B2619" w:rsidRDefault="005926B5" w:rsidP="003850D8">
            <w:pPr>
              <w:jc w:val="center"/>
              <w:rPr>
                <w:iCs/>
              </w:rPr>
            </w:pPr>
            <w:r w:rsidRPr="000B2619">
              <w:rPr>
                <w:i/>
              </w:rPr>
              <w:t>p</w:t>
            </w:r>
          </w:p>
        </w:tc>
      </w:tr>
      <w:tr w:rsidR="005926B5" w:rsidRPr="000B2619" w14:paraId="66610CEC" w14:textId="77777777" w:rsidTr="003850D8">
        <w:tc>
          <w:tcPr>
            <w:tcW w:w="2946" w:type="dxa"/>
            <w:shd w:val="clear" w:color="auto" w:fill="F2F2F2" w:themeFill="background1" w:themeFillShade="F2"/>
          </w:tcPr>
          <w:p w14:paraId="04E1DC6A" w14:textId="77777777" w:rsidR="005926B5" w:rsidRPr="000B2619" w:rsidRDefault="005926B5" w:rsidP="003850D8">
            <w:pPr>
              <w:rPr>
                <w:iCs/>
              </w:rPr>
            </w:pPr>
            <w:r w:rsidRPr="000B2619">
              <w:t>Age (</w:t>
            </w:r>
            <w:proofErr w:type="spellStart"/>
            <w:r w:rsidRPr="000B2619">
              <w:t>yrs</w:t>
            </w:r>
            <w:proofErr w:type="spellEnd"/>
            <w:r w:rsidRPr="000B2619">
              <w:t>)</w:t>
            </w:r>
          </w:p>
        </w:tc>
        <w:tc>
          <w:tcPr>
            <w:tcW w:w="841" w:type="dxa"/>
            <w:shd w:val="clear" w:color="auto" w:fill="F2F2F2" w:themeFill="background1" w:themeFillShade="F2"/>
            <w:vAlign w:val="bottom"/>
          </w:tcPr>
          <w:p w14:paraId="67D17D43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</w:t>
            </w:r>
          </w:p>
        </w:tc>
        <w:tc>
          <w:tcPr>
            <w:tcW w:w="1386" w:type="dxa"/>
            <w:shd w:val="clear" w:color="auto" w:fill="F2F2F2" w:themeFill="background1" w:themeFillShade="F2"/>
            <w:vAlign w:val="bottom"/>
          </w:tcPr>
          <w:p w14:paraId="6ABF5A5D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</w:t>
            </w:r>
          </w:p>
        </w:tc>
        <w:tc>
          <w:tcPr>
            <w:tcW w:w="779" w:type="dxa"/>
            <w:shd w:val="clear" w:color="auto" w:fill="F2F2F2" w:themeFill="background1" w:themeFillShade="F2"/>
            <w:vAlign w:val="bottom"/>
          </w:tcPr>
          <w:p w14:paraId="49FA989F" w14:textId="77777777" w:rsidR="005926B5" w:rsidRPr="000B2619" w:rsidRDefault="005926B5" w:rsidP="003850D8">
            <w:pPr>
              <w:rPr>
                <w:b/>
                <w:bCs/>
                <w:iCs/>
              </w:rPr>
            </w:pPr>
            <w:r w:rsidRPr="000B2619">
              <w:rPr>
                <w:b/>
                <w:bCs/>
                <w:iCs/>
              </w:rPr>
              <w:t>-</w:t>
            </w:r>
          </w:p>
        </w:tc>
        <w:tc>
          <w:tcPr>
            <w:tcW w:w="239" w:type="dxa"/>
            <w:shd w:val="clear" w:color="auto" w:fill="F2F2F2" w:themeFill="background1" w:themeFillShade="F2"/>
          </w:tcPr>
          <w:p w14:paraId="2DBDE8C0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1094" w:type="dxa"/>
            <w:shd w:val="clear" w:color="auto" w:fill="F2F2F2" w:themeFill="background1" w:themeFillShade="F2"/>
            <w:vAlign w:val="bottom"/>
          </w:tcPr>
          <w:p w14:paraId="6996D12F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iCs/>
              </w:rPr>
              <w:t>-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bottom"/>
          </w:tcPr>
          <w:p w14:paraId="59E3E432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iCs/>
              </w:rPr>
              <w:t>-</w:t>
            </w:r>
          </w:p>
        </w:tc>
        <w:tc>
          <w:tcPr>
            <w:tcW w:w="642" w:type="dxa"/>
            <w:shd w:val="clear" w:color="auto" w:fill="F2F2F2" w:themeFill="background1" w:themeFillShade="F2"/>
            <w:vAlign w:val="bottom"/>
          </w:tcPr>
          <w:p w14:paraId="16B63021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iCs/>
              </w:rPr>
              <w:t>-</w:t>
            </w:r>
          </w:p>
        </w:tc>
      </w:tr>
      <w:tr w:rsidR="005926B5" w:rsidRPr="000B2619" w14:paraId="65190D2A" w14:textId="77777777" w:rsidTr="003850D8">
        <w:tc>
          <w:tcPr>
            <w:tcW w:w="2946" w:type="dxa"/>
          </w:tcPr>
          <w:p w14:paraId="343996A6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b/>
              </w:rPr>
              <w:t>Sex</w:t>
            </w:r>
          </w:p>
        </w:tc>
        <w:tc>
          <w:tcPr>
            <w:tcW w:w="841" w:type="dxa"/>
          </w:tcPr>
          <w:p w14:paraId="20551AC6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1386" w:type="dxa"/>
          </w:tcPr>
          <w:p w14:paraId="7BF0E7CE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779" w:type="dxa"/>
          </w:tcPr>
          <w:p w14:paraId="63F9CDC8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239" w:type="dxa"/>
          </w:tcPr>
          <w:p w14:paraId="01586CEB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1094" w:type="dxa"/>
          </w:tcPr>
          <w:p w14:paraId="38571F21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1423" w:type="dxa"/>
          </w:tcPr>
          <w:p w14:paraId="015211D4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642" w:type="dxa"/>
          </w:tcPr>
          <w:p w14:paraId="4482B2FA" w14:textId="77777777" w:rsidR="005926B5" w:rsidRPr="000B2619" w:rsidRDefault="005926B5" w:rsidP="003850D8">
            <w:pPr>
              <w:rPr>
                <w:iCs/>
              </w:rPr>
            </w:pPr>
          </w:p>
        </w:tc>
      </w:tr>
      <w:tr w:rsidR="005926B5" w:rsidRPr="000B2619" w14:paraId="7460890E" w14:textId="77777777" w:rsidTr="003850D8">
        <w:tc>
          <w:tcPr>
            <w:tcW w:w="2946" w:type="dxa"/>
            <w:shd w:val="clear" w:color="auto" w:fill="F2F2F2" w:themeFill="background1" w:themeFillShade="F2"/>
          </w:tcPr>
          <w:p w14:paraId="0D1B0297" w14:textId="77777777" w:rsidR="005926B5" w:rsidRPr="000B2619" w:rsidRDefault="005926B5" w:rsidP="003850D8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iCs/>
              </w:rPr>
            </w:pPr>
            <w:r w:rsidRPr="000B261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1" w:type="dxa"/>
            <w:shd w:val="clear" w:color="auto" w:fill="F2F2F2" w:themeFill="background1" w:themeFillShade="F2"/>
            <w:vAlign w:val="bottom"/>
          </w:tcPr>
          <w:p w14:paraId="603F17C5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</w:t>
            </w:r>
          </w:p>
        </w:tc>
        <w:tc>
          <w:tcPr>
            <w:tcW w:w="1386" w:type="dxa"/>
            <w:shd w:val="clear" w:color="auto" w:fill="F2F2F2" w:themeFill="background1" w:themeFillShade="F2"/>
            <w:vAlign w:val="bottom"/>
          </w:tcPr>
          <w:p w14:paraId="6F7FD441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</w:t>
            </w:r>
          </w:p>
        </w:tc>
        <w:tc>
          <w:tcPr>
            <w:tcW w:w="779" w:type="dxa"/>
            <w:shd w:val="clear" w:color="auto" w:fill="F2F2F2" w:themeFill="background1" w:themeFillShade="F2"/>
            <w:vAlign w:val="bottom"/>
          </w:tcPr>
          <w:p w14:paraId="15FEACD7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</w:t>
            </w:r>
          </w:p>
        </w:tc>
        <w:tc>
          <w:tcPr>
            <w:tcW w:w="239" w:type="dxa"/>
            <w:shd w:val="clear" w:color="auto" w:fill="F2F2F2" w:themeFill="background1" w:themeFillShade="F2"/>
          </w:tcPr>
          <w:p w14:paraId="663964E2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1094" w:type="dxa"/>
            <w:shd w:val="clear" w:color="auto" w:fill="F2F2F2" w:themeFill="background1" w:themeFillShade="F2"/>
          </w:tcPr>
          <w:p w14:paraId="42E01575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1423" w:type="dxa"/>
            <w:shd w:val="clear" w:color="auto" w:fill="F2F2F2" w:themeFill="background1" w:themeFillShade="F2"/>
          </w:tcPr>
          <w:p w14:paraId="29A3FDCD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642" w:type="dxa"/>
            <w:shd w:val="clear" w:color="auto" w:fill="F2F2F2" w:themeFill="background1" w:themeFillShade="F2"/>
          </w:tcPr>
          <w:p w14:paraId="134C6237" w14:textId="77777777" w:rsidR="005926B5" w:rsidRPr="000B2619" w:rsidRDefault="005926B5" w:rsidP="003850D8">
            <w:pPr>
              <w:rPr>
                <w:iCs/>
              </w:rPr>
            </w:pPr>
          </w:p>
        </w:tc>
      </w:tr>
      <w:tr w:rsidR="005926B5" w:rsidRPr="000B2619" w14:paraId="7FC31953" w14:textId="77777777" w:rsidTr="003850D8">
        <w:tc>
          <w:tcPr>
            <w:tcW w:w="2946" w:type="dxa"/>
          </w:tcPr>
          <w:p w14:paraId="3676DD51" w14:textId="77777777" w:rsidR="005926B5" w:rsidRPr="000B2619" w:rsidRDefault="005926B5" w:rsidP="003850D8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iCs/>
              </w:rPr>
            </w:pPr>
            <w:r w:rsidRPr="000B261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41" w:type="dxa"/>
            <w:vAlign w:val="bottom"/>
          </w:tcPr>
          <w:p w14:paraId="09153064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0.13</w:t>
            </w:r>
          </w:p>
        </w:tc>
        <w:tc>
          <w:tcPr>
            <w:tcW w:w="1386" w:type="dxa"/>
            <w:vAlign w:val="bottom"/>
          </w:tcPr>
          <w:p w14:paraId="0CEE1624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0.27,0.02</w:t>
            </w:r>
          </w:p>
        </w:tc>
        <w:tc>
          <w:tcPr>
            <w:tcW w:w="779" w:type="dxa"/>
            <w:vAlign w:val="bottom"/>
          </w:tcPr>
          <w:p w14:paraId="24D42431" w14:textId="77777777" w:rsidR="005926B5" w:rsidRPr="000B2619" w:rsidRDefault="005926B5" w:rsidP="003850D8">
            <w:pPr>
              <w:rPr>
                <w:b/>
                <w:bCs/>
                <w:iCs/>
              </w:rPr>
            </w:pPr>
            <w:r w:rsidRPr="000B2619">
              <w:rPr>
                <w:color w:val="000000"/>
              </w:rPr>
              <w:t>0.08</w:t>
            </w:r>
          </w:p>
        </w:tc>
        <w:tc>
          <w:tcPr>
            <w:tcW w:w="239" w:type="dxa"/>
            <w:vAlign w:val="bottom"/>
          </w:tcPr>
          <w:p w14:paraId="797D3FB8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1094" w:type="dxa"/>
            <w:vAlign w:val="bottom"/>
          </w:tcPr>
          <w:p w14:paraId="55026077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0.1</w:t>
            </w:r>
          </w:p>
        </w:tc>
        <w:tc>
          <w:tcPr>
            <w:tcW w:w="1423" w:type="dxa"/>
            <w:vAlign w:val="bottom"/>
          </w:tcPr>
          <w:p w14:paraId="573BA15A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0.21, 0.01</w:t>
            </w:r>
          </w:p>
        </w:tc>
        <w:tc>
          <w:tcPr>
            <w:tcW w:w="642" w:type="dxa"/>
            <w:vAlign w:val="bottom"/>
          </w:tcPr>
          <w:p w14:paraId="25A9D7A8" w14:textId="77777777" w:rsidR="005926B5" w:rsidRPr="000B2619" w:rsidRDefault="005926B5" w:rsidP="003850D8">
            <w:pPr>
              <w:rPr>
                <w:b/>
                <w:bCs/>
                <w:iCs/>
              </w:rPr>
            </w:pPr>
            <w:r w:rsidRPr="000B2619">
              <w:rPr>
                <w:color w:val="000000"/>
              </w:rPr>
              <w:t>0.08</w:t>
            </w:r>
          </w:p>
        </w:tc>
      </w:tr>
      <w:tr w:rsidR="005926B5" w:rsidRPr="000B2619" w14:paraId="728AF884" w14:textId="77777777" w:rsidTr="003850D8">
        <w:tc>
          <w:tcPr>
            <w:tcW w:w="2946" w:type="dxa"/>
            <w:shd w:val="clear" w:color="auto" w:fill="F2F2F2" w:themeFill="background1" w:themeFillShade="F2"/>
          </w:tcPr>
          <w:p w14:paraId="7AAF886C" w14:textId="77777777" w:rsidR="005926B5" w:rsidRPr="000B2619" w:rsidRDefault="005926B5" w:rsidP="003850D8">
            <w:pPr>
              <w:rPr>
                <w:bCs/>
                <w:iCs/>
              </w:rPr>
            </w:pPr>
            <w:r w:rsidRPr="000B2619">
              <w:rPr>
                <w:bCs/>
              </w:rPr>
              <w:t>MS disease phenotype</w:t>
            </w:r>
          </w:p>
        </w:tc>
        <w:tc>
          <w:tcPr>
            <w:tcW w:w="841" w:type="dxa"/>
            <w:shd w:val="clear" w:color="auto" w:fill="F2F2F2" w:themeFill="background1" w:themeFillShade="F2"/>
          </w:tcPr>
          <w:p w14:paraId="3B11A06E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1386" w:type="dxa"/>
            <w:shd w:val="clear" w:color="auto" w:fill="F2F2F2" w:themeFill="background1" w:themeFillShade="F2"/>
          </w:tcPr>
          <w:p w14:paraId="2E4465EB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779" w:type="dxa"/>
            <w:shd w:val="clear" w:color="auto" w:fill="F2F2F2" w:themeFill="background1" w:themeFillShade="F2"/>
          </w:tcPr>
          <w:p w14:paraId="1106A691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239" w:type="dxa"/>
            <w:shd w:val="clear" w:color="auto" w:fill="F2F2F2" w:themeFill="background1" w:themeFillShade="F2"/>
          </w:tcPr>
          <w:p w14:paraId="4730B303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1094" w:type="dxa"/>
            <w:shd w:val="clear" w:color="auto" w:fill="F2F2F2" w:themeFill="background1" w:themeFillShade="F2"/>
          </w:tcPr>
          <w:p w14:paraId="3250459E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1423" w:type="dxa"/>
            <w:shd w:val="clear" w:color="auto" w:fill="F2F2F2" w:themeFill="background1" w:themeFillShade="F2"/>
          </w:tcPr>
          <w:p w14:paraId="4C8B9BD5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642" w:type="dxa"/>
            <w:shd w:val="clear" w:color="auto" w:fill="F2F2F2" w:themeFill="background1" w:themeFillShade="F2"/>
          </w:tcPr>
          <w:p w14:paraId="22E627A0" w14:textId="77777777" w:rsidR="005926B5" w:rsidRPr="000B2619" w:rsidRDefault="005926B5" w:rsidP="003850D8">
            <w:pPr>
              <w:rPr>
                <w:iCs/>
              </w:rPr>
            </w:pPr>
          </w:p>
        </w:tc>
      </w:tr>
      <w:tr w:rsidR="005926B5" w:rsidRPr="000B2619" w14:paraId="4465CA79" w14:textId="77777777" w:rsidTr="003850D8">
        <w:tc>
          <w:tcPr>
            <w:tcW w:w="2946" w:type="dxa"/>
          </w:tcPr>
          <w:p w14:paraId="586CE686" w14:textId="77777777" w:rsidR="005926B5" w:rsidRPr="000B2619" w:rsidRDefault="005926B5" w:rsidP="003850D8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bCs/>
                <w:iCs/>
              </w:rPr>
            </w:pPr>
            <w:r w:rsidRPr="000B2619">
              <w:rPr>
                <w:rFonts w:ascii="Times New Roman" w:hAnsi="Times New Roman" w:cs="Times New Roman"/>
                <w:bCs/>
              </w:rPr>
              <w:t>RR/CIS</w:t>
            </w:r>
          </w:p>
        </w:tc>
        <w:tc>
          <w:tcPr>
            <w:tcW w:w="841" w:type="dxa"/>
          </w:tcPr>
          <w:p w14:paraId="64D48535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iCs/>
              </w:rPr>
              <w:t>-</w:t>
            </w:r>
          </w:p>
        </w:tc>
        <w:tc>
          <w:tcPr>
            <w:tcW w:w="1386" w:type="dxa"/>
          </w:tcPr>
          <w:p w14:paraId="48073CFC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iCs/>
              </w:rPr>
              <w:t>-</w:t>
            </w:r>
          </w:p>
        </w:tc>
        <w:tc>
          <w:tcPr>
            <w:tcW w:w="779" w:type="dxa"/>
          </w:tcPr>
          <w:p w14:paraId="58BB7D9E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iCs/>
              </w:rPr>
              <w:t>-</w:t>
            </w:r>
          </w:p>
        </w:tc>
        <w:tc>
          <w:tcPr>
            <w:tcW w:w="239" w:type="dxa"/>
          </w:tcPr>
          <w:p w14:paraId="2BCEE9B8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1094" w:type="dxa"/>
          </w:tcPr>
          <w:p w14:paraId="3BE91115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1423" w:type="dxa"/>
          </w:tcPr>
          <w:p w14:paraId="77413947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642" w:type="dxa"/>
          </w:tcPr>
          <w:p w14:paraId="1C3F5327" w14:textId="77777777" w:rsidR="005926B5" w:rsidRPr="000B2619" w:rsidRDefault="005926B5" w:rsidP="003850D8">
            <w:pPr>
              <w:rPr>
                <w:iCs/>
              </w:rPr>
            </w:pPr>
          </w:p>
        </w:tc>
      </w:tr>
      <w:tr w:rsidR="005926B5" w:rsidRPr="000B2619" w14:paraId="66B7866C" w14:textId="77777777" w:rsidTr="003850D8">
        <w:tc>
          <w:tcPr>
            <w:tcW w:w="2946" w:type="dxa"/>
            <w:shd w:val="clear" w:color="auto" w:fill="F2F2F2" w:themeFill="background1" w:themeFillShade="F2"/>
          </w:tcPr>
          <w:p w14:paraId="10154C7E" w14:textId="77777777" w:rsidR="005926B5" w:rsidRPr="000B2619" w:rsidRDefault="005926B5" w:rsidP="003850D8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bCs/>
                <w:iCs/>
              </w:rPr>
            </w:pPr>
            <w:r w:rsidRPr="000B2619">
              <w:rPr>
                <w:rFonts w:ascii="Times New Roman" w:hAnsi="Times New Roman" w:cs="Times New Roman"/>
                <w:bCs/>
              </w:rPr>
              <w:t>PP/SP</w:t>
            </w:r>
          </w:p>
        </w:tc>
        <w:tc>
          <w:tcPr>
            <w:tcW w:w="841" w:type="dxa"/>
            <w:shd w:val="clear" w:color="auto" w:fill="F2F2F2" w:themeFill="background1" w:themeFillShade="F2"/>
            <w:vAlign w:val="bottom"/>
          </w:tcPr>
          <w:p w14:paraId="1C242AA8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0.02</w:t>
            </w:r>
          </w:p>
        </w:tc>
        <w:tc>
          <w:tcPr>
            <w:tcW w:w="1386" w:type="dxa"/>
            <w:shd w:val="clear" w:color="auto" w:fill="F2F2F2" w:themeFill="background1" w:themeFillShade="F2"/>
            <w:vAlign w:val="bottom"/>
          </w:tcPr>
          <w:p w14:paraId="3285414E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0.10,0.15</w:t>
            </w:r>
          </w:p>
        </w:tc>
        <w:tc>
          <w:tcPr>
            <w:tcW w:w="779" w:type="dxa"/>
            <w:shd w:val="clear" w:color="auto" w:fill="F2F2F2" w:themeFill="background1" w:themeFillShade="F2"/>
            <w:vAlign w:val="bottom"/>
          </w:tcPr>
          <w:p w14:paraId="3D2711BF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0.72</w:t>
            </w:r>
          </w:p>
        </w:tc>
        <w:tc>
          <w:tcPr>
            <w:tcW w:w="239" w:type="dxa"/>
            <w:shd w:val="clear" w:color="auto" w:fill="F2F2F2" w:themeFill="background1" w:themeFillShade="F2"/>
          </w:tcPr>
          <w:p w14:paraId="1EE0A002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1094" w:type="dxa"/>
            <w:shd w:val="clear" w:color="auto" w:fill="F2F2F2" w:themeFill="background1" w:themeFillShade="F2"/>
            <w:vAlign w:val="bottom"/>
          </w:tcPr>
          <w:p w14:paraId="2A673B7A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0.05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bottom"/>
          </w:tcPr>
          <w:p w14:paraId="55618D7D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0.05, 0.15</w:t>
            </w:r>
          </w:p>
        </w:tc>
        <w:tc>
          <w:tcPr>
            <w:tcW w:w="642" w:type="dxa"/>
            <w:shd w:val="clear" w:color="auto" w:fill="F2F2F2" w:themeFill="background1" w:themeFillShade="F2"/>
            <w:vAlign w:val="bottom"/>
          </w:tcPr>
          <w:p w14:paraId="1A7DC9E8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0.32</w:t>
            </w:r>
          </w:p>
        </w:tc>
      </w:tr>
      <w:tr w:rsidR="005926B5" w:rsidRPr="000B2619" w14:paraId="796178BA" w14:textId="77777777" w:rsidTr="003850D8">
        <w:tc>
          <w:tcPr>
            <w:tcW w:w="2946" w:type="dxa"/>
          </w:tcPr>
          <w:p w14:paraId="29ACBF78" w14:textId="77777777" w:rsidR="005926B5" w:rsidRPr="000B2619" w:rsidRDefault="005926B5" w:rsidP="003850D8">
            <w:pPr>
              <w:rPr>
                <w:bCs/>
                <w:iCs/>
              </w:rPr>
            </w:pPr>
            <w:r w:rsidRPr="000B2619">
              <w:rPr>
                <w:bCs/>
              </w:rPr>
              <w:t xml:space="preserve">Disease </w:t>
            </w:r>
            <w:r>
              <w:rPr>
                <w:bCs/>
              </w:rPr>
              <w:t>d</w:t>
            </w:r>
            <w:r w:rsidRPr="000B2619">
              <w:rPr>
                <w:bCs/>
              </w:rPr>
              <w:t>uration</w:t>
            </w:r>
          </w:p>
        </w:tc>
        <w:tc>
          <w:tcPr>
            <w:tcW w:w="841" w:type="dxa"/>
            <w:vAlign w:val="bottom"/>
          </w:tcPr>
          <w:p w14:paraId="633A1716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2.94</w:t>
            </w:r>
          </w:p>
        </w:tc>
        <w:tc>
          <w:tcPr>
            <w:tcW w:w="1386" w:type="dxa"/>
            <w:vAlign w:val="bottom"/>
          </w:tcPr>
          <w:p w14:paraId="4694A58C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5.</w:t>
            </w:r>
            <w:proofErr w:type="gramStart"/>
            <w:r w:rsidRPr="000B2619">
              <w:rPr>
                <w:color w:val="000000"/>
              </w:rPr>
              <w:t>55,-</w:t>
            </w:r>
            <w:proofErr w:type="gramEnd"/>
            <w:r w:rsidRPr="000B2619">
              <w:rPr>
                <w:color w:val="000000"/>
              </w:rPr>
              <w:t>0.33</w:t>
            </w:r>
          </w:p>
        </w:tc>
        <w:tc>
          <w:tcPr>
            <w:tcW w:w="779" w:type="dxa"/>
            <w:vAlign w:val="bottom"/>
          </w:tcPr>
          <w:p w14:paraId="4F9FBDAE" w14:textId="77777777" w:rsidR="005926B5" w:rsidRPr="000B2619" w:rsidRDefault="005926B5" w:rsidP="003850D8">
            <w:pPr>
              <w:rPr>
                <w:b/>
                <w:bCs/>
                <w:iCs/>
              </w:rPr>
            </w:pPr>
            <w:r w:rsidRPr="000B2619">
              <w:rPr>
                <w:b/>
                <w:bCs/>
                <w:color w:val="000000"/>
              </w:rPr>
              <w:t>0.03</w:t>
            </w:r>
          </w:p>
        </w:tc>
        <w:tc>
          <w:tcPr>
            <w:tcW w:w="239" w:type="dxa"/>
          </w:tcPr>
          <w:p w14:paraId="3E3CA38A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1094" w:type="dxa"/>
            <w:vAlign w:val="bottom"/>
          </w:tcPr>
          <w:p w14:paraId="375AAB1E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2.26</w:t>
            </w:r>
          </w:p>
        </w:tc>
        <w:tc>
          <w:tcPr>
            <w:tcW w:w="1423" w:type="dxa"/>
            <w:vAlign w:val="bottom"/>
          </w:tcPr>
          <w:p w14:paraId="2C636A67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4.</w:t>
            </w:r>
            <w:proofErr w:type="gramStart"/>
            <w:r w:rsidRPr="000B2619">
              <w:rPr>
                <w:color w:val="000000"/>
              </w:rPr>
              <w:t>17,-</w:t>
            </w:r>
            <w:proofErr w:type="gramEnd"/>
            <w:r w:rsidRPr="000B2619">
              <w:rPr>
                <w:color w:val="000000"/>
              </w:rPr>
              <w:t>0.35</w:t>
            </w:r>
          </w:p>
        </w:tc>
        <w:tc>
          <w:tcPr>
            <w:tcW w:w="642" w:type="dxa"/>
            <w:vAlign w:val="bottom"/>
          </w:tcPr>
          <w:p w14:paraId="7CF5B659" w14:textId="77777777" w:rsidR="005926B5" w:rsidRPr="000B2619" w:rsidRDefault="005926B5" w:rsidP="003850D8">
            <w:pPr>
              <w:rPr>
                <w:b/>
                <w:bCs/>
                <w:iCs/>
              </w:rPr>
            </w:pPr>
            <w:r w:rsidRPr="000B2619">
              <w:rPr>
                <w:b/>
                <w:bCs/>
                <w:color w:val="000000"/>
              </w:rPr>
              <w:t>0.02</w:t>
            </w:r>
          </w:p>
        </w:tc>
      </w:tr>
      <w:tr w:rsidR="005926B5" w:rsidRPr="000B2619" w14:paraId="1AE33681" w14:textId="77777777" w:rsidTr="003850D8">
        <w:tc>
          <w:tcPr>
            <w:tcW w:w="2946" w:type="dxa"/>
            <w:shd w:val="clear" w:color="auto" w:fill="F2F2F2" w:themeFill="background1" w:themeFillShade="F2"/>
          </w:tcPr>
          <w:p w14:paraId="2B617647" w14:textId="77777777" w:rsidR="005926B5" w:rsidRPr="000B2619" w:rsidRDefault="005926B5" w:rsidP="003850D8">
            <w:pPr>
              <w:rPr>
                <w:bCs/>
                <w:iCs/>
              </w:rPr>
            </w:pPr>
            <w:r w:rsidRPr="000B2619">
              <w:rPr>
                <w:bCs/>
              </w:rPr>
              <w:t>EDSS</w:t>
            </w:r>
          </w:p>
        </w:tc>
        <w:tc>
          <w:tcPr>
            <w:tcW w:w="841" w:type="dxa"/>
            <w:shd w:val="clear" w:color="auto" w:fill="F2F2F2" w:themeFill="background1" w:themeFillShade="F2"/>
            <w:vAlign w:val="bottom"/>
          </w:tcPr>
          <w:p w14:paraId="55033B43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0.14</w:t>
            </w:r>
          </w:p>
        </w:tc>
        <w:tc>
          <w:tcPr>
            <w:tcW w:w="1386" w:type="dxa"/>
            <w:shd w:val="clear" w:color="auto" w:fill="F2F2F2" w:themeFill="background1" w:themeFillShade="F2"/>
            <w:vAlign w:val="bottom"/>
          </w:tcPr>
          <w:p w14:paraId="78055F64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0.48,0.76</w:t>
            </w:r>
          </w:p>
        </w:tc>
        <w:tc>
          <w:tcPr>
            <w:tcW w:w="779" w:type="dxa"/>
            <w:shd w:val="clear" w:color="auto" w:fill="F2F2F2" w:themeFill="background1" w:themeFillShade="F2"/>
            <w:vAlign w:val="bottom"/>
          </w:tcPr>
          <w:p w14:paraId="0129684F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0.66</w:t>
            </w:r>
          </w:p>
        </w:tc>
        <w:tc>
          <w:tcPr>
            <w:tcW w:w="239" w:type="dxa"/>
            <w:shd w:val="clear" w:color="auto" w:fill="F2F2F2" w:themeFill="background1" w:themeFillShade="F2"/>
          </w:tcPr>
          <w:p w14:paraId="2C933E3F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1094" w:type="dxa"/>
            <w:shd w:val="clear" w:color="auto" w:fill="F2F2F2" w:themeFill="background1" w:themeFillShade="F2"/>
            <w:vAlign w:val="bottom"/>
          </w:tcPr>
          <w:p w14:paraId="27C7BC6C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0.13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bottom"/>
          </w:tcPr>
          <w:p w14:paraId="34944FCB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0.33,0.59</w:t>
            </w:r>
          </w:p>
        </w:tc>
        <w:tc>
          <w:tcPr>
            <w:tcW w:w="642" w:type="dxa"/>
            <w:shd w:val="clear" w:color="auto" w:fill="F2F2F2" w:themeFill="background1" w:themeFillShade="F2"/>
            <w:vAlign w:val="bottom"/>
          </w:tcPr>
          <w:p w14:paraId="38C5E4B1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0.59</w:t>
            </w:r>
          </w:p>
        </w:tc>
      </w:tr>
      <w:tr w:rsidR="005926B5" w:rsidRPr="000B2619" w14:paraId="485005DF" w14:textId="77777777" w:rsidTr="003850D8">
        <w:tc>
          <w:tcPr>
            <w:tcW w:w="2946" w:type="dxa"/>
          </w:tcPr>
          <w:p w14:paraId="19AEA6B7" w14:textId="77777777" w:rsidR="005926B5" w:rsidRPr="000B2619" w:rsidRDefault="005926B5" w:rsidP="003850D8">
            <w:pPr>
              <w:rPr>
                <w:bCs/>
                <w:iCs/>
              </w:rPr>
            </w:pPr>
            <w:r w:rsidRPr="000B2619">
              <w:rPr>
                <w:bCs/>
              </w:rPr>
              <w:t>MSSS</w:t>
            </w:r>
          </w:p>
        </w:tc>
        <w:tc>
          <w:tcPr>
            <w:tcW w:w="841" w:type="dxa"/>
            <w:vAlign w:val="bottom"/>
          </w:tcPr>
          <w:p w14:paraId="5C3E88A1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0.9</w:t>
            </w:r>
          </w:p>
        </w:tc>
        <w:tc>
          <w:tcPr>
            <w:tcW w:w="1386" w:type="dxa"/>
            <w:vAlign w:val="bottom"/>
          </w:tcPr>
          <w:p w14:paraId="660C73A2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0.07,1.87</w:t>
            </w:r>
          </w:p>
        </w:tc>
        <w:tc>
          <w:tcPr>
            <w:tcW w:w="779" w:type="dxa"/>
            <w:vAlign w:val="bottom"/>
          </w:tcPr>
          <w:p w14:paraId="06BD0451" w14:textId="77777777" w:rsidR="005926B5" w:rsidRPr="000B2619" w:rsidRDefault="005926B5" w:rsidP="003850D8">
            <w:pPr>
              <w:rPr>
                <w:b/>
                <w:bCs/>
                <w:iCs/>
              </w:rPr>
            </w:pPr>
            <w:r w:rsidRPr="000B2619">
              <w:rPr>
                <w:color w:val="000000"/>
              </w:rPr>
              <w:t>0.07</w:t>
            </w:r>
          </w:p>
        </w:tc>
        <w:tc>
          <w:tcPr>
            <w:tcW w:w="239" w:type="dxa"/>
          </w:tcPr>
          <w:p w14:paraId="1C5B5193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1094" w:type="dxa"/>
            <w:vAlign w:val="bottom"/>
          </w:tcPr>
          <w:p w14:paraId="76552614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0.69</w:t>
            </w:r>
          </w:p>
        </w:tc>
        <w:tc>
          <w:tcPr>
            <w:tcW w:w="1423" w:type="dxa"/>
            <w:vAlign w:val="bottom"/>
          </w:tcPr>
          <w:p w14:paraId="3BA2B784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0.07,1.44</w:t>
            </w:r>
          </w:p>
        </w:tc>
        <w:tc>
          <w:tcPr>
            <w:tcW w:w="642" w:type="dxa"/>
            <w:vAlign w:val="bottom"/>
          </w:tcPr>
          <w:p w14:paraId="6C670C4E" w14:textId="77777777" w:rsidR="005926B5" w:rsidRPr="000B2619" w:rsidRDefault="005926B5" w:rsidP="003850D8">
            <w:pPr>
              <w:rPr>
                <w:b/>
                <w:bCs/>
                <w:iCs/>
              </w:rPr>
            </w:pPr>
            <w:r w:rsidRPr="000B2619">
              <w:rPr>
                <w:color w:val="000000"/>
              </w:rPr>
              <w:t>0.08</w:t>
            </w:r>
          </w:p>
        </w:tc>
      </w:tr>
      <w:tr w:rsidR="005926B5" w:rsidRPr="000B2619" w14:paraId="31D01BFE" w14:textId="77777777" w:rsidTr="003850D8">
        <w:tc>
          <w:tcPr>
            <w:tcW w:w="2946" w:type="dxa"/>
            <w:shd w:val="clear" w:color="auto" w:fill="F2F2F2" w:themeFill="background1" w:themeFillShade="F2"/>
          </w:tcPr>
          <w:p w14:paraId="40FE0777" w14:textId="77777777" w:rsidR="005926B5" w:rsidRPr="000B2619" w:rsidRDefault="005926B5" w:rsidP="003850D8">
            <w:pPr>
              <w:rPr>
                <w:iCs/>
              </w:rPr>
            </w:pPr>
            <w:r w:rsidRPr="000B2619">
              <w:t>9HPT</w:t>
            </w:r>
          </w:p>
        </w:tc>
        <w:tc>
          <w:tcPr>
            <w:tcW w:w="841" w:type="dxa"/>
            <w:shd w:val="clear" w:color="auto" w:fill="F2F2F2" w:themeFill="background1" w:themeFillShade="F2"/>
            <w:vAlign w:val="bottom"/>
          </w:tcPr>
          <w:p w14:paraId="6C7136B2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1.21</w:t>
            </w:r>
          </w:p>
        </w:tc>
        <w:tc>
          <w:tcPr>
            <w:tcW w:w="1386" w:type="dxa"/>
            <w:shd w:val="clear" w:color="auto" w:fill="F2F2F2" w:themeFill="background1" w:themeFillShade="F2"/>
            <w:vAlign w:val="bottom"/>
          </w:tcPr>
          <w:p w14:paraId="4E4C3C08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0.07,2.49</w:t>
            </w:r>
          </w:p>
        </w:tc>
        <w:tc>
          <w:tcPr>
            <w:tcW w:w="779" w:type="dxa"/>
            <w:shd w:val="clear" w:color="auto" w:fill="F2F2F2" w:themeFill="background1" w:themeFillShade="F2"/>
            <w:vAlign w:val="bottom"/>
          </w:tcPr>
          <w:p w14:paraId="5DA7D200" w14:textId="77777777" w:rsidR="005926B5" w:rsidRPr="000B2619" w:rsidRDefault="005926B5" w:rsidP="003850D8">
            <w:pPr>
              <w:rPr>
                <w:b/>
                <w:bCs/>
                <w:iCs/>
              </w:rPr>
            </w:pPr>
            <w:r w:rsidRPr="000B2619">
              <w:rPr>
                <w:color w:val="000000"/>
              </w:rPr>
              <w:t>0.06</w:t>
            </w:r>
          </w:p>
        </w:tc>
        <w:tc>
          <w:tcPr>
            <w:tcW w:w="239" w:type="dxa"/>
            <w:shd w:val="clear" w:color="auto" w:fill="F2F2F2" w:themeFill="background1" w:themeFillShade="F2"/>
          </w:tcPr>
          <w:p w14:paraId="0A3034B4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1094" w:type="dxa"/>
            <w:shd w:val="clear" w:color="auto" w:fill="F2F2F2" w:themeFill="background1" w:themeFillShade="F2"/>
            <w:vAlign w:val="bottom"/>
          </w:tcPr>
          <w:p w14:paraId="766283AD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1.19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bottom"/>
          </w:tcPr>
          <w:p w14:paraId="3C627D15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0.19,2.19</w:t>
            </w:r>
          </w:p>
        </w:tc>
        <w:tc>
          <w:tcPr>
            <w:tcW w:w="642" w:type="dxa"/>
            <w:shd w:val="clear" w:color="auto" w:fill="F2F2F2" w:themeFill="background1" w:themeFillShade="F2"/>
            <w:vAlign w:val="bottom"/>
          </w:tcPr>
          <w:p w14:paraId="29656493" w14:textId="77777777" w:rsidR="005926B5" w:rsidRPr="000B2619" w:rsidRDefault="005926B5" w:rsidP="003850D8">
            <w:pPr>
              <w:rPr>
                <w:b/>
                <w:bCs/>
                <w:iCs/>
              </w:rPr>
            </w:pPr>
            <w:r w:rsidRPr="000B2619">
              <w:rPr>
                <w:b/>
                <w:bCs/>
                <w:color w:val="000000"/>
              </w:rPr>
              <w:t>0.02</w:t>
            </w:r>
          </w:p>
        </w:tc>
      </w:tr>
      <w:tr w:rsidR="005926B5" w:rsidRPr="000B2619" w14:paraId="47FCDA83" w14:textId="77777777" w:rsidTr="003850D8">
        <w:tc>
          <w:tcPr>
            <w:tcW w:w="2946" w:type="dxa"/>
          </w:tcPr>
          <w:p w14:paraId="17CEA8C8" w14:textId="77777777" w:rsidR="005926B5" w:rsidRPr="000B2619" w:rsidRDefault="005926B5" w:rsidP="003850D8">
            <w:pPr>
              <w:rPr>
                <w:iCs/>
              </w:rPr>
            </w:pPr>
            <w:r w:rsidRPr="000B2619">
              <w:t>T25FW</w:t>
            </w:r>
          </w:p>
        </w:tc>
        <w:tc>
          <w:tcPr>
            <w:tcW w:w="841" w:type="dxa"/>
            <w:vAlign w:val="bottom"/>
          </w:tcPr>
          <w:p w14:paraId="6E2DBB66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0.09</w:t>
            </w:r>
          </w:p>
        </w:tc>
        <w:tc>
          <w:tcPr>
            <w:tcW w:w="1386" w:type="dxa"/>
            <w:vAlign w:val="bottom"/>
          </w:tcPr>
          <w:p w14:paraId="6B7B217A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0.85,1.04</w:t>
            </w:r>
          </w:p>
        </w:tc>
        <w:tc>
          <w:tcPr>
            <w:tcW w:w="779" w:type="dxa"/>
            <w:vAlign w:val="bottom"/>
          </w:tcPr>
          <w:p w14:paraId="6DC03509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0.84</w:t>
            </w:r>
          </w:p>
        </w:tc>
        <w:tc>
          <w:tcPr>
            <w:tcW w:w="239" w:type="dxa"/>
          </w:tcPr>
          <w:p w14:paraId="01BF93E2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1094" w:type="dxa"/>
            <w:vAlign w:val="bottom"/>
          </w:tcPr>
          <w:p w14:paraId="2D98F116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0.37</w:t>
            </w:r>
          </w:p>
        </w:tc>
        <w:tc>
          <w:tcPr>
            <w:tcW w:w="1423" w:type="dxa"/>
            <w:vAlign w:val="bottom"/>
          </w:tcPr>
          <w:p w14:paraId="5F65A45F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0.56,1.29</w:t>
            </w:r>
          </w:p>
        </w:tc>
        <w:tc>
          <w:tcPr>
            <w:tcW w:w="642" w:type="dxa"/>
            <w:vAlign w:val="bottom"/>
          </w:tcPr>
          <w:p w14:paraId="595FB703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0.44</w:t>
            </w:r>
          </w:p>
        </w:tc>
      </w:tr>
      <w:tr w:rsidR="005926B5" w:rsidRPr="000B2619" w14:paraId="2FE959CA" w14:textId="77777777" w:rsidTr="003850D8">
        <w:tc>
          <w:tcPr>
            <w:tcW w:w="2946" w:type="dxa"/>
            <w:shd w:val="clear" w:color="auto" w:fill="F2F2F2" w:themeFill="background1" w:themeFillShade="F2"/>
          </w:tcPr>
          <w:p w14:paraId="4A57A70F" w14:textId="77777777" w:rsidR="005926B5" w:rsidRPr="000B2619" w:rsidRDefault="005926B5" w:rsidP="003850D8">
            <w:pPr>
              <w:rPr>
                <w:iCs/>
              </w:rPr>
            </w:pPr>
            <w:r w:rsidRPr="000B2619">
              <w:t>SDMT</w:t>
            </w:r>
          </w:p>
        </w:tc>
        <w:tc>
          <w:tcPr>
            <w:tcW w:w="841" w:type="dxa"/>
            <w:shd w:val="clear" w:color="auto" w:fill="F2F2F2" w:themeFill="background1" w:themeFillShade="F2"/>
            <w:vAlign w:val="bottom"/>
          </w:tcPr>
          <w:p w14:paraId="1FB0D1A1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2.64</w:t>
            </w:r>
          </w:p>
        </w:tc>
        <w:tc>
          <w:tcPr>
            <w:tcW w:w="1386" w:type="dxa"/>
            <w:shd w:val="clear" w:color="auto" w:fill="F2F2F2" w:themeFill="background1" w:themeFillShade="F2"/>
            <w:vAlign w:val="bottom"/>
          </w:tcPr>
          <w:p w14:paraId="5D66C588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7.14,1.86</w:t>
            </w:r>
          </w:p>
        </w:tc>
        <w:tc>
          <w:tcPr>
            <w:tcW w:w="779" w:type="dxa"/>
            <w:shd w:val="clear" w:color="auto" w:fill="F2F2F2" w:themeFill="background1" w:themeFillShade="F2"/>
            <w:vAlign w:val="bottom"/>
          </w:tcPr>
          <w:p w14:paraId="4AB4ED83" w14:textId="77777777" w:rsidR="005926B5" w:rsidRPr="000B2619" w:rsidRDefault="005926B5" w:rsidP="003850D8">
            <w:pPr>
              <w:rPr>
                <w:b/>
                <w:bCs/>
                <w:iCs/>
              </w:rPr>
            </w:pPr>
            <w:r w:rsidRPr="000B2619">
              <w:rPr>
                <w:color w:val="000000"/>
              </w:rPr>
              <w:t>0.25</w:t>
            </w:r>
          </w:p>
        </w:tc>
        <w:tc>
          <w:tcPr>
            <w:tcW w:w="239" w:type="dxa"/>
            <w:shd w:val="clear" w:color="auto" w:fill="F2F2F2" w:themeFill="background1" w:themeFillShade="F2"/>
          </w:tcPr>
          <w:p w14:paraId="1A08A524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1094" w:type="dxa"/>
            <w:shd w:val="clear" w:color="auto" w:fill="F2F2F2" w:themeFill="background1" w:themeFillShade="F2"/>
            <w:vAlign w:val="bottom"/>
          </w:tcPr>
          <w:p w14:paraId="58B414CB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2.33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bottom"/>
          </w:tcPr>
          <w:p w14:paraId="0F8E8ADD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5.86,1.20</w:t>
            </w:r>
          </w:p>
        </w:tc>
        <w:tc>
          <w:tcPr>
            <w:tcW w:w="642" w:type="dxa"/>
            <w:shd w:val="clear" w:color="auto" w:fill="F2F2F2" w:themeFill="background1" w:themeFillShade="F2"/>
            <w:vAlign w:val="bottom"/>
          </w:tcPr>
          <w:p w14:paraId="6A71EEF7" w14:textId="77777777" w:rsidR="005926B5" w:rsidRPr="000B2619" w:rsidRDefault="005926B5" w:rsidP="003850D8">
            <w:pPr>
              <w:rPr>
                <w:b/>
                <w:bCs/>
                <w:iCs/>
              </w:rPr>
            </w:pPr>
            <w:r w:rsidRPr="000B2619">
              <w:rPr>
                <w:color w:val="000000"/>
              </w:rPr>
              <w:t>0.19</w:t>
            </w:r>
          </w:p>
        </w:tc>
      </w:tr>
      <w:tr w:rsidR="005926B5" w:rsidRPr="000B2619" w14:paraId="03B41E6E" w14:textId="77777777" w:rsidTr="003850D8">
        <w:tc>
          <w:tcPr>
            <w:tcW w:w="2946" w:type="dxa"/>
          </w:tcPr>
          <w:p w14:paraId="26266EFB" w14:textId="77777777" w:rsidR="005926B5" w:rsidRPr="000B2619" w:rsidRDefault="005926B5" w:rsidP="003850D8">
            <w:pPr>
              <w:rPr>
                <w:iCs/>
              </w:rPr>
            </w:pPr>
            <w:r w:rsidRPr="000B2619">
              <w:t>DMT efficacy</w:t>
            </w:r>
          </w:p>
        </w:tc>
        <w:tc>
          <w:tcPr>
            <w:tcW w:w="841" w:type="dxa"/>
            <w:vAlign w:val="bottom"/>
          </w:tcPr>
          <w:p w14:paraId="2B7C496F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0.38</w:t>
            </w:r>
          </w:p>
        </w:tc>
        <w:tc>
          <w:tcPr>
            <w:tcW w:w="1386" w:type="dxa"/>
            <w:vAlign w:val="bottom"/>
          </w:tcPr>
          <w:p w14:paraId="5A19EE48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0.05,0.81</w:t>
            </w:r>
          </w:p>
        </w:tc>
        <w:tc>
          <w:tcPr>
            <w:tcW w:w="779" w:type="dxa"/>
            <w:vAlign w:val="bottom"/>
          </w:tcPr>
          <w:p w14:paraId="2FD71A85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0.08</w:t>
            </w:r>
          </w:p>
        </w:tc>
        <w:tc>
          <w:tcPr>
            <w:tcW w:w="239" w:type="dxa"/>
          </w:tcPr>
          <w:p w14:paraId="6A213C67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1094" w:type="dxa"/>
            <w:vAlign w:val="bottom"/>
          </w:tcPr>
          <w:p w14:paraId="18171E53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0.33</w:t>
            </w:r>
          </w:p>
        </w:tc>
        <w:tc>
          <w:tcPr>
            <w:tcW w:w="1423" w:type="dxa"/>
            <w:vAlign w:val="bottom"/>
          </w:tcPr>
          <w:p w14:paraId="49F32700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0.01,0.67</w:t>
            </w:r>
          </w:p>
        </w:tc>
        <w:tc>
          <w:tcPr>
            <w:tcW w:w="642" w:type="dxa"/>
            <w:vAlign w:val="bottom"/>
          </w:tcPr>
          <w:p w14:paraId="102C0478" w14:textId="77777777" w:rsidR="005926B5" w:rsidRPr="000B2619" w:rsidRDefault="005926B5" w:rsidP="003850D8">
            <w:pPr>
              <w:rPr>
                <w:b/>
                <w:bCs/>
                <w:iCs/>
              </w:rPr>
            </w:pPr>
            <w:r w:rsidRPr="000B2619">
              <w:rPr>
                <w:color w:val="000000"/>
              </w:rPr>
              <w:t>0.06</w:t>
            </w:r>
          </w:p>
        </w:tc>
      </w:tr>
      <w:tr w:rsidR="005926B5" w:rsidRPr="000B2619" w14:paraId="02370909" w14:textId="77777777" w:rsidTr="003850D8">
        <w:trPr>
          <w:trHeight w:val="20"/>
        </w:trPr>
        <w:tc>
          <w:tcPr>
            <w:tcW w:w="2946" w:type="dxa"/>
            <w:shd w:val="clear" w:color="auto" w:fill="F2F2F2" w:themeFill="background1" w:themeFillShade="F2"/>
          </w:tcPr>
          <w:p w14:paraId="3000033B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841" w:type="dxa"/>
            <w:shd w:val="clear" w:color="auto" w:fill="F2F2F2" w:themeFill="background1" w:themeFillShade="F2"/>
          </w:tcPr>
          <w:p w14:paraId="0B88BACA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1386" w:type="dxa"/>
            <w:shd w:val="clear" w:color="auto" w:fill="F2F2F2" w:themeFill="background1" w:themeFillShade="F2"/>
          </w:tcPr>
          <w:p w14:paraId="17728E62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779" w:type="dxa"/>
            <w:shd w:val="clear" w:color="auto" w:fill="F2F2F2" w:themeFill="background1" w:themeFillShade="F2"/>
          </w:tcPr>
          <w:p w14:paraId="20CD0585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239" w:type="dxa"/>
            <w:shd w:val="clear" w:color="auto" w:fill="F2F2F2" w:themeFill="background1" w:themeFillShade="F2"/>
          </w:tcPr>
          <w:p w14:paraId="74597077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1094" w:type="dxa"/>
            <w:shd w:val="clear" w:color="auto" w:fill="F2F2F2" w:themeFill="background1" w:themeFillShade="F2"/>
          </w:tcPr>
          <w:p w14:paraId="263C8B6E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1423" w:type="dxa"/>
            <w:shd w:val="clear" w:color="auto" w:fill="F2F2F2" w:themeFill="background1" w:themeFillShade="F2"/>
          </w:tcPr>
          <w:p w14:paraId="7BBDBAB9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642" w:type="dxa"/>
            <w:shd w:val="clear" w:color="auto" w:fill="F2F2F2" w:themeFill="background1" w:themeFillShade="F2"/>
          </w:tcPr>
          <w:p w14:paraId="38B13B27" w14:textId="77777777" w:rsidR="005926B5" w:rsidRPr="000B2619" w:rsidRDefault="005926B5" w:rsidP="003850D8">
            <w:pPr>
              <w:rPr>
                <w:iCs/>
              </w:rPr>
            </w:pPr>
          </w:p>
        </w:tc>
      </w:tr>
      <w:tr w:rsidR="005926B5" w:rsidRPr="000B2619" w14:paraId="18F59470" w14:textId="77777777" w:rsidTr="003850D8">
        <w:tc>
          <w:tcPr>
            <w:tcW w:w="9350" w:type="dxa"/>
            <w:gridSpan w:val="8"/>
          </w:tcPr>
          <w:p w14:paraId="146244C9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i/>
                <w:color w:val="000000"/>
              </w:rPr>
              <w:t>Neuroimaging outcome measures</w:t>
            </w:r>
          </w:p>
        </w:tc>
      </w:tr>
      <w:tr w:rsidR="005926B5" w:rsidRPr="000B2619" w14:paraId="353B40B3" w14:textId="77777777" w:rsidTr="003850D8">
        <w:tc>
          <w:tcPr>
            <w:tcW w:w="2946" w:type="dxa"/>
            <w:shd w:val="clear" w:color="auto" w:fill="F2F2F2" w:themeFill="background1" w:themeFillShade="F2"/>
          </w:tcPr>
          <w:p w14:paraId="204C46C2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iCs/>
              </w:rPr>
              <w:t>Cerebral MS lesions, No.</w:t>
            </w:r>
          </w:p>
        </w:tc>
        <w:tc>
          <w:tcPr>
            <w:tcW w:w="841" w:type="dxa"/>
            <w:shd w:val="clear" w:color="auto" w:fill="F2F2F2" w:themeFill="background1" w:themeFillShade="F2"/>
            <w:vAlign w:val="bottom"/>
          </w:tcPr>
          <w:p w14:paraId="2943518D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5.47</w:t>
            </w:r>
          </w:p>
        </w:tc>
        <w:tc>
          <w:tcPr>
            <w:tcW w:w="1386" w:type="dxa"/>
            <w:shd w:val="clear" w:color="auto" w:fill="F2F2F2" w:themeFill="background1" w:themeFillShade="F2"/>
            <w:vAlign w:val="bottom"/>
          </w:tcPr>
          <w:p w14:paraId="169C563B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27.02,16.07</w:t>
            </w:r>
          </w:p>
        </w:tc>
        <w:tc>
          <w:tcPr>
            <w:tcW w:w="779" w:type="dxa"/>
            <w:shd w:val="clear" w:color="auto" w:fill="F2F2F2" w:themeFill="background1" w:themeFillShade="F2"/>
            <w:vAlign w:val="bottom"/>
          </w:tcPr>
          <w:p w14:paraId="06A4DE45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0.62</w:t>
            </w:r>
          </w:p>
        </w:tc>
        <w:tc>
          <w:tcPr>
            <w:tcW w:w="239" w:type="dxa"/>
            <w:shd w:val="clear" w:color="auto" w:fill="F2F2F2" w:themeFill="background1" w:themeFillShade="F2"/>
          </w:tcPr>
          <w:p w14:paraId="7DEF9F74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1094" w:type="dxa"/>
            <w:shd w:val="clear" w:color="auto" w:fill="F2F2F2" w:themeFill="background1" w:themeFillShade="F2"/>
            <w:vAlign w:val="bottom"/>
          </w:tcPr>
          <w:p w14:paraId="6CC533A7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0.59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bottom"/>
          </w:tcPr>
          <w:p w14:paraId="645B7A16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2.00,3.18</w:t>
            </w:r>
          </w:p>
        </w:tc>
        <w:tc>
          <w:tcPr>
            <w:tcW w:w="642" w:type="dxa"/>
            <w:shd w:val="clear" w:color="auto" w:fill="F2F2F2" w:themeFill="background1" w:themeFillShade="F2"/>
            <w:vAlign w:val="bottom"/>
          </w:tcPr>
          <w:p w14:paraId="246797E7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0.65</w:t>
            </w:r>
          </w:p>
        </w:tc>
      </w:tr>
      <w:tr w:rsidR="005926B5" w:rsidRPr="000B2619" w14:paraId="02651D92" w14:textId="77777777" w:rsidTr="003850D8">
        <w:tc>
          <w:tcPr>
            <w:tcW w:w="2946" w:type="dxa"/>
          </w:tcPr>
          <w:p w14:paraId="3D2DED51" w14:textId="77777777" w:rsidR="005926B5" w:rsidRPr="000B2619" w:rsidRDefault="005926B5" w:rsidP="003850D8">
            <w:pPr>
              <w:rPr>
                <w:iCs/>
              </w:rPr>
            </w:pPr>
            <w:r w:rsidRPr="000B2619">
              <w:t>Cerebral T2LV (mL)</w:t>
            </w:r>
          </w:p>
        </w:tc>
        <w:tc>
          <w:tcPr>
            <w:tcW w:w="841" w:type="dxa"/>
            <w:vAlign w:val="bottom"/>
          </w:tcPr>
          <w:p w14:paraId="25F6118C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7.97</w:t>
            </w:r>
          </w:p>
        </w:tc>
        <w:tc>
          <w:tcPr>
            <w:tcW w:w="1386" w:type="dxa"/>
            <w:vAlign w:val="bottom"/>
          </w:tcPr>
          <w:p w14:paraId="6C0BE885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19.58,3.64</w:t>
            </w:r>
          </w:p>
        </w:tc>
        <w:tc>
          <w:tcPr>
            <w:tcW w:w="779" w:type="dxa"/>
            <w:vAlign w:val="bottom"/>
          </w:tcPr>
          <w:p w14:paraId="1FE42D28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0.18</w:t>
            </w:r>
          </w:p>
        </w:tc>
        <w:tc>
          <w:tcPr>
            <w:tcW w:w="239" w:type="dxa"/>
          </w:tcPr>
          <w:p w14:paraId="0FA50E4F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1094" w:type="dxa"/>
            <w:vAlign w:val="bottom"/>
          </w:tcPr>
          <w:p w14:paraId="4A2297B5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</w:t>
            </w:r>
          </w:p>
        </w:tc>
        <w:tc>
          <w:tcPr>
            <w:tcW w:w="1423" w:type="dxa"/>
            <w:vAlign w:val="bottom"/>
          </w:tcPr>
          <w:p w14:paraId="2C22DEA3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</w:t>
            </w:r>
          </w:p>
        </w:tc>
        <w:tc>
          <w:tcPr>
            <w:tcW w:w="642" w:type="dxa"/>
            <w:vAlign w:val="bottom"/>
          </w:tcPr>
          <w:p w14:paraId="50C3CB8F" w14:textId="77777777" w:rsidR="005926B5" w:rsidRPr="000B2619" w:rsidRDefault="005926B5" w:rsidP="003850D8">
            <w:pPr>
              <w:rPr>
                <w:b/>
                <w:bCs/>
                <w:iCs/>
              </w:rPr>
            </w:pPr>
            <w:r w:rsidRPr="000B2619">
              <w:rPr>
                <w:b/>
                <w:bCs/>
                <w:color w:val="000000"/>
              </w:rPr>
              <w:t>-</w:t>
            </w:r>
          </w:p>
        </w:tc>
      </w:tr>
      <w:tr w:rsidR="005926B5" w:rsidRPr="000B2619" w14:paraId="608DD540" w14:textId="77777777" w:rsidTr="003850D8">
        <w:tc>
          <w:tcPr>
            <w:tcW w:w="2946" w:type="dxa"/>
            <w:shd w:val="clear" w:color="auto" w:fill="F2F2F2" w:themeFill="background1" w:themeFillShade="F2"/>
          </w:tcPr>
          <w:p w14:paraId="7C2C1DBC" w14:textId="77777777" w:rsidR="005926B5" w:rsidRPr="000B2619" w:rsidRDefault="005926B5" w:rsidP="003850D8">
            <w:pPr>
              <w:rPr>
                <w:iCs/>
              </w:rPr>
            </w:pPr>
            <w:r w:rsidRPr="000B2619">
              <w:t>Brain parenchymal volume (mL)</w:t>
            </w:r>
          </w:p>
        </w:tc>
        <w:tc>
          <w:tcPr>
            <w:tcW w:w="841" w:type="dxa"/>
            <w:shd w:val="clear" w:color="auto" w:fill="F2F2F2" w:themeFill="background1" w:themeFillShade="F2"/>
            <w:vAlign w:val="bottom"/>
          </w:tcPr>
          <w:p w14:paraId="437DC23D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10.59</w:t>
            </w:r>
          </w:p>
        </w:tc>
        <w:tc>
          <w:tcPr>
            <w:tcW w:w="1386" w:type="dxa"/>
            <w:shd w:val="clear" w:color="auto" w:fill="F2F2F2" w:themeFill="background1" w:themeFillShade="F2"/>
            <w:vAlign w:val="bottom"/>
          </w:tcPr>
          <w:p w14:paraId="4A918230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24.76,3.57</w:t>
            </w:r>
          </w:p>
        </w:tc>
        <w:tc>
          <w:tcPr>
            <w:tcW w:w="779" w:type="dxa"/>
            <w:shd w:val="clear" w:color="auto" w:fill="F2F2F2" w:themeFill="background1" w:themeFillShade="F2"/>
            <w:vAlign w:val="bottom"/>
          </w:tcPr>
          <w:p w14:paraId="4B3C5815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0.14</w:t>
            </w:r>
          </w:p>
        </w:tc>
        <w:tc>
          <w:tcPr>
            <w:tcW w:w="239" w:type="dxa"/>
            <w:shd w:val="clear" w:color="auto" w:fill="F2F2F2" w:themeFill="background1" w:themeFillShade="F2"/>
          </w:tcPr>
          <w:p w14:paraId="650C0601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1094" w:type="dxa"/>
            <w:shd w:val="clear" w:color="auto" w:fill="F2F2F2" w:themeFill="background1" w:themeFillShade="F2"/>
            <w:vAlign w:val="bottom"/>
          </w:tcPr>
          <w:p w14:paraId="194F2F2E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5.61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bottom"/>
          </w:tcPr>
          <w:p w14:paraId="0DD1B0E2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22.46,11.24</w:t>
            </w:r>
          </w:p>
        </w:tc>
        <w:tc>
          <w:tcPr>
            <w:tcW w:w="642" w:type="dxa"/>
            <w:shd w:val="clear" w:color="auto" w:fill="F2F2F2" w:themeFill="background1" w:themeFillShade="F2"/>
            <w:vAlign w:val="bottom"/>
          </w:tcPr>
          <w:p w14:paraId="407B9848" w14:textId="77777777" w:rsidR="005926B5" w:rsidRPr="000B2619" w:rsidRDefault="005926B5" w:rsidP="003850D8">
            <w:pPr>
              <w:rPr>
                <w:b/>
                <w:bCs/>
                <w:iCs/>
              </w:rPr>
            </w:pPr>
            <w:r w:rsidRPr="000B2619">
              <w:rPr>
                <w:color w:val="000000"/>
              </w:rPr>
              <w:t>0.51</w:t>
            </w:r>
          </w:p>
        </w:tc>
      </w:tr>
      <w:tr w:rsidR="005926B5" w:rsidRPr="000B2619" w14:paraId="2CF1457A" w14:textId="77777777" w:rsidTr="003850D8">
        <w:tc>
          <w:tcPr>
            <w:tcW w:w="2946" w:type="dxa"/>
          </w:tcPr>
          <w:p w14:paraId="3C3AE2F3" w14:textId="77777777" w:rsidR="005926B5" w:rsidRPr="000B2619" w:rsidRDefault="005926B5" w:rsidP="003850D8">
            <w:pPr>
              <w:rPr>
                <w:iCs/>
              </w:rPr>
            </w:pPr>
            <w:r w:rsidRPr="000B2619">
              <w:t>Cortical volume (mL)</w:t>
            </w:r>
          </w:p>
        </w:tc>
        <w:tc>
          <w:tcPr>
            <w:tcW w:w="841" w:type="dxa"/>
            <w:vAlign w:val="bottom"/>
          </w:tcPr>
          <w:p w14:paraId="3A2150EE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5.12</w:t>
            </w:r>
          </w:p>
        </w:tc>
        <w:tc>
          <w:tcPr>
            <w:tcW w:w="1386" w:type="dxa"/>
            <w:vAlign w:val="bottom"/>
          </w:tcPr>
          <w:p w14:paraId="2B2A8D55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7.11,17.34</w:t>
            </w:r>
          </w:p>
        </w:tc>
        <w:tc>
          <w:tcPr>
            <w:tcW w:w="779" w:type="dxa"/>
            <w:vAlign w:val="bottom"/>
          </w:tcPr>
          <w:p w14:paraId="1A7CCBAD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0.41</w:t>
            </w:r>
          </w:p>
        </w:tc>
        <w:tc>
          <w:tcPr>
            <w:tcW w:w="239" w:type="dxa"/>
          </w:tcPr>
          <w:p w14:paraId="409E5E80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1094" w:type="dxa"/>
            <w:vAlign w:val="bottom"/>
          </w:tcPr>
          <w:p w14:paraId="169C2640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5.2</w:t>
            </w:r>
          </w:p>
        </w:tc>
        <w:tc>
          <w:tcPr>
            <w:tcW w:w="1423" w:type="dxa"/>
            <w:vAlign w:val="bottom"/>
          </w:tcPr>
          <w:p w14:paraId="7F741F3E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13.97,3.58</w:t>
            </w:r>
          </w:p>
        </w:tc>
        <w:tc>
          <w:tcPr>
            <w:tcW w:w="642" w:type="dxa"/>
            <w:vAlign w:val="bottom"/>
          </w:tcPr>
          <w:p w14:paraId="24DF7DFE" w14:textId="77777777" w:rsidR="005926B5" w:rsidRPr="000B2619" w:rsidRDefault="005926B5" w:rsidP="003850D8">
            <w:pPr>
              <w:rPr>
                <w:b/>
                <w:bCs/>
                <w:iCs/>
              </w:rPr>
            </w:pPr>
            <w:r w:rsidRPr="000B2619">
              <w:rPr>
                <w:color w:val="000000"/>
              </w:rPr>
              <w:t>0.24</w:t>
            </w:r>
          </w:p>
        </w:tc>
      </w:tr>
      <w:tr w:rsidR="005926B5" w:rsidRPr="000B2619" w14:paraId="58D5491F" w14:textId="77777777" w:rsidTr="003850D8">
        <w:tc>
          <w:tcPr>
            <w:tcW w:w="2946" w:type="dxa"/>
            <w:shd w:val="clear" w:color="auto" w:fill="F2F2F2" w:themeFill="background1" w:themeFillShade="F2"/>
          </w:tcPr>
          <w:p w14:paraId="3F0328BF" w14:textId="77777777" w:rsidR="005926B5" w:rsidRPr="000B2619" w:rsidRDefault="005926B5" w:rsidP="003850D8">
            <w:pPr>
              <w:rPr>
                <w:iCs/>
              </w:rPr>
            </w:pPr>
            <w:r w:rsidRPr="000B2619">
              <w:t>Gray matter volume (mL)</w:t>
            </w:r>
          </w:p>
        </w:tc>
        <w:tc>
          <w:tcPr>
            <w:tcW w:w="841" w:type="dxa"/>
            <w:shd w:val="clear" w:color="auto" w:fill="F2F2F2" w:themeFill="background1" w:themeFillShade="F2"/>
            <w:vAlign w:val="bottom"/>
          </w:tcPr>
          <w:p w14:paraId="773EEF8A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0.26</w:t>
            </w:r>
          </w:p>
        </w:tc>
        <w:tc>
          <w:tcPr>
            <w:tcW w:w="1386" w:type="dxa"/>
            <w:shd w:val="clear" w:color="auto" w:fill="F2F2F2" w:themeFill="background1" w:themeFillShade="F2"/>
            <w:vAlign w:val="bottom"/>
          </w:tcPr>
          <w:p w14:paraId="44787E43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0.77,0.24</w:t>
            </w:r>
          </w:p>
        </w:tc>
        <w:tc>
          <w:tcPr>
            <w:tcW w:w="779" w:type="dxa"/>
            <w:shd w:val="clear" w:color="auto" w:fill="F2F2F2" w:themeFill="background1" w:themeFillShade="F2"/>
            <w:vAlign w:val="bottom"/>
          </w:tcPr>
          <w:p w14:paraId="5D90B75D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0.3</w:t>
            </w:r>
            <w:r>
              <w:rPr>
                <w:color w:val="000000"/>
              </w:rPr>
              <w:t>0</w:t>
            </w:r>
          </w:p>
        </w:tc>
        <w:tc>
          <w:tcPr>
            <w:tcW w:w="239" w:type="dxa"/>
            <w:shd w:val="clear" w:color="auto" w:fill="F2F2F2" w:themeFill="background1" w:themeFillShade="F2"/>
          </w:tcPr>
          <w:p w14:paraId="13D761A0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1094" w:type="dxa"/>
            <w:shd w:val="clear" w:color="auto" w:fill="F2F2F2" w:themeFill="background1" w:themeFillShade="F2"/>
            <w:vAlign w:val="bottom"/>
          </w:tcPr>
          <w:p w14:paraId="48C8EDBF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7.03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bottom"/>
          </w:tcPr>
          <w:p w14:paraId="5F55A22F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18.33,4.27</w:t>
            </w:r>
          </w:p>
        </w:tc>
        <w:tc>
          <w:tcPr>
            <w:tcW w:w="642" w:type="dxa"/>
            <w:shd w:val="clear" w:color="auto" w:fill="F2F2F2" w:themeFill="background1" w:themeFillShade="F2"/>
            <w:vAlign w:val="bottom"/>
          </w:tcPr>
          <w:p w14:paraId="733BD131" w14:textId="77777777" w:rsidR="005926B5" w:rsidRPr="000B2619" w:rsidRDefault="005926B5" w:rsidP="003850D8">
            <w:pPr>
              <w:rPr>
                <w:b/>
                <w:bCs/>
                <w:iCs/>
              </w:rPr>
            </w:pPr>
            <w:r w:rsidRPr="000B2619">
              <w:rPr>
                <w:color w:val="000000"/>
              </w:rPr>
              <w:t>0.22</w:t>
            </w:r>
          </w:p>
        </w:tc>
      </w:tr>
      <w:tr w:rsidR="005926B5" w:rsidRPr="000B2619" w14:paraId="61842BB0" w14:textId="77777777" w:rsidTr="003850D8">
        <w:tc>
          <w:tcPr>
            <w:tcW w:w="2946" w:type="dxa"/>
          </w:tcPr>
          <w:p w14:paraId="09632213" w14:textId="77777777" w:rsidR="005926B5" w:rsidRPr="000B2619" w:rsidRDefault="005926B5" w:rsidP="003850D8">
            <w:pPr>
              <w:rPr>
                <w:iCs/>
              </w:rPr>
            </w:pPr>
            <w:r w:rsidRPr="000B2619">
              <w:t>White matter volume (mL)</w:t>
            </w:r>
          </w:p>
        </w:tc>
        <w:tc>
          <w:tcPr>
            <w:tcW w:w="841" w:type="dxa"/>
            <w:vAlign w:val="bottom"/>
          </w:tcPr>
          <w:p w14:paraId="3B1EF763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5.47</w:t>
            </w:r>
          </w:p>
        </w:tc>
        <w:tc>
          <w:tcPr>
            <w:tcW w:w="1386" w:type="dxa"/>
            <w:vAlign w:val="bottom"/>
          </w:tcPr>
          <w:p w14:paraId="2E056B8E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27.02,16.07</w:t>
            </w:r>
          </w:p>
        </w:tc>
        <w:tc>
          <w:tcPr>
            <w:tcW w:w="779" w:type="dxa"/>
            <w:vAlign w:val="bottom"/>
          </w:tcPr>
          <w:p w14:paraId="20FBF137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0.62</w:t>
            </w:r>
          </w:p>
        </w:tc>
        <w:tc>
          <w:tcPr>
            <w:tcW w:w="239" w:type="dxa"/>
          </w:tcPr>
          <w:p w14:paraId="7C61A185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1094" w:type="dxa"/>
            <w:vAlign w:val="bottom"/>
          </w:tcPr>
          <w:p w14:paraId="487E63A7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1.42</w:t>
            </w:r>
          </w:p>
        </w:tc>
        <w:tc>
          <w:tcPr>
            <w:tcW w:w="1423" w:type="dxa"/>
            <w:vAlign w:val="bottom"/>
          </w:tcPr>
          <w:p w14:paraId="33C1CCB8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7.31,10.14</w:t>
            </w:r>
          </w:p>
        </w:tc>
        <w:tc>
          <w:tcPr>
            <w:tcW w:w="642" w:type="dxa"/>
            <w:vAlign w:val="bottom"/>
          </w:tcPr>
          <w:p w14:paraId="2CD77A86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0.75</w:t>
            </w:r>
          </w:p>
        </w:tc>
      </w:tr>
      <w:tr w:rsidR="005926B5" w:rsidRPr="000B2619" w14:paraId="27CD8132" w14:textId="77777777" w:rsidTr="003850D8">
        <w:tc>
          <w:tcPr>
            <w:tcW w:w="2946" w:type="dxa"/>
            <w:shd w:val="clear" w:color="auto" w:fill="F2F2F2" w:themeFill="background1" w:themeFillShade="F2"/>
          </w:tcPr>
          <w:p w14:paraId="268CE3F1" w14:textId="77777777" w:rsidR="005926B5" w:rsidRPr="000B2619" w:rsidRDefault="005926B5" w:rsidP="003850D8">
            <w:pPr>
              <w:rPr>
                <w:iCs/>
              </w:rPr>
            </w:pPr>
            <w:r w:rsidRPr="000B2619">
              <w:t>Thalamic volume (mL)</w:t>
            </w:r>
          </w:p>
        </w:tc>
        <w:tc>
          <w:tcPr>
            <w:tcW w:w="841" w:type="dxa"/>
            <w:shd w:val="clear" w:color="auto" w:fill="F2F2F2" w:themeFill="background1" w:themeFillShade="F2"/>
            <w:vAlign w:val="bottom"/>
          </w:tcPr>
          <w:p w14:paraId="061168B3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7.97</w:t>
            </w:r>
          </w:p>
        </w:tc>
        <w:tc>
          <w:tcPr>
            <w:tcW w:w="1386" w:type="dxa"/>
            <w:shd w:val="clear" w:color="auto" w:fill="F2F2F2" w:themeFill="background1" w:themeFillShade="F2"/>
            <w:vAlign w:val="bottom"/>
          </w:tcPr>
          <w:p w14:paraId="64EA4DD4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19.58,3.64</w:t>
            </w:r>
          </w:p>
        </w:tc>
        <w:tc>
          <w:tcPr>
            <w:tcW w:w="779" w:type="dxa"/>
            <w:shd w:val="clear" w:color="auto" w:fill="F2F2F2" w:themeFill="background1" w:themeFillShade="F2"/>
            <w:vAlign w:val="bottom"/>
          </w:tcPr>
          <w:p w14:paraId="0BB89DB4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0.18</w:t>
            </w:r>
          </w:p>
        </w:tc>
        <w:tc>
          <w:tcPr>
            <w:tcW w:w="239" w:type="dxa"/>
            <w:shd w:val="clear" w:color="auto" w:fill="F2F2F2" w:themeFill="background1" w:themeFillShade="F2"/>
          </w:tcPr>
          <w:p w14:paraId="4486B425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1094" w:type="dxa"/>
            <w:shd w:val="clear" w:color="auto" w:fill="F2F2F2" w:themeFill="background1" w:themeFillShade="F2"/>
            <w:vAlign w:val="bottom"/>
          </w:tcPr>
          <w:p w14:paraId="7EB9BA4B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0.22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bottom"/>
          </w:tcPr>
          <w:p w14:paraId="362CBAB2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0.62,0.18</w:t>
            </w:r>
          </w:p>
        </w:tc>
        <w:tc>
          <w:tcPr>
            <w:tcW w:w="642" w:type="dxa"/>
            <w:shd w:val="clear" w:color="auto" w:fill="F2F2F2" w:themeFill="background1" w:themeFillShade="F2"/>
            <w:vAlign w:val="bottom"/>
          </w:tcPr>
          <w:p w14:paraId="6D03046B" w14:textId="77777777" w:rsidR="005926B5" w:rsidRPr="000B2619" w:rsidRDefault="005926B5" w:rsidP="003850D8">
            <w:pPr>
              <w:rPr>
                <w:b/>
                <w:bCs/>
                <w:iCs/>
              </w:rPr>
            </w:pPr>
            <w:r w:rsidRPr="000B2619">
              <w:rPr>
                <w:color w:val="000000"/>
              </w:rPr>
              <w:t>0.28</w:t>
            </w:r>
          </w:p>
        </w:tc>
      </w:tr>
      <w:tr w:rsidR="005926B5" w:rsidRPr="000B2619" w14:paraId="6DBB68B2" w14:textId="77777777" w:rsidTr="003850D8">
        <w:tc>
          <w:tcPr>
            <w:tcW w:w="2946" w:type="dxa"/>
          </w:tcPr>
          <w:p w14:paraId="11E22C9D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841" w:type="dxa"/>
          </w:tcPr>
          <w:p w14:paraId="2CD64785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1386" w:type="dxa"/>
          </w:tcPr>
          <w:p w14:paraId="338293E8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779" w:type="dxa"/>
          </w:tcPr>
          <w:p w14:paraId="3370F5E9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239" w:type="dxa"/>
          </w:tcPr>
          <w:p w14:paraId="0F96C231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1094" w:type="dxa"/>
          </w:tcPr>
          <w:p w14:paraId="25A47D69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1423" w:type="dxa"/>
          </w:tcPr>
          <w:p w14:paraId="326BF40C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642" w:type="dxa"/>
          </w:tcPr>
          <w:p w14:paraId="727E2E19" w14:textId="77777777" w:rsidR="005926B5" w:rsidRPr="000B2619" w:rsidRDefault="005926B5" w:rsidP="003850D8">
            <w:pPr>
              <w:rPr>
                <w:iCs/>
              </w:rPr>
            </w:pPr>
          </w:p>
        </w:tc>
      </w:tr>
      <w:tr w:rsidR="005926B5" w:rsidRPr="000B2619" w14:paraId="73DEEA80" w14:textId="77777777" w:rsidTr="003850D8">
        <w:tc>
          <w:tcPr>
            <w:tcW w:w="9350" w:type="dxa"/>
            <w:gridSpan w:val="8"/>
            <w:shd w:val="clear" w:color="auto" w:fill="F2F2F2" w:themeFill="background1" w:themeFillShade="F2"/>
          </w:tcPr>
          <w:p w14:paraId="49AC58FE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i/>
                <w:color w:val="000000"/>
              </w:rPr>
              <w:t>Cerebrospinal fluid assessment: subgroup</w:t>
            </w:r>
          </w:p>
        </w:tc>
      </w:tr>
      <w:tr w:rsidR="005926B5" w:rsidRPr="000B2619" w14:paraId="207BC3EE" w14:textId="77777777" w:rsidTr="003850D8">
        <w:tc>
          <w:tcPr>
            <w:tcW w:w="2946" w:type="dxa"/>
            <w:shd w:val="clear" w:color="auto" w:fill="F2F2F2" w:themeFill="background1" w:themeFillShade="F2"/>
            <w:vAlign w:val="bottom"/>
          </w:tcPr>
          <w:p w14:paraId="49D735B9" w14:textId="77777777" w:rsidR="005926B5" w:rsidRPr="000B2619" w:rsidRDefault="005926B5" w:rsidP="003850D8">
            <w:pPr>
              <w:rPr>
                <w:iCs/>
              </w:rPr>
            </w:pPr>
            <w:r w:rsidRPr="000B2619">
              <w:t>White blood cells (cells/mm</w:t>
            </w:r>
            <w:r w:rsidRPr="000B2619">
              <w:rPr>
                <w:vertAlign w:val="superscript"/>
              </w:rPr>
              <w:t>3</w:t>
            </w:r>
            <w:r w:rsidRPr="000B2619">
              <w:t>)</w:t>
            </w:r>
          </w:p>
        </w:tc>
        <w:tc>
          <w:tcPr>
            <w:tcW w:w="841" w:type="dxa"/>
            <w:shd w:val="clear" w:color="auto" w:fill="F2F2F2" w:themeFill="background1" w:themeFillShade="F2"/>
            <w:vAlign w:val="bottom"/>
          </w:tcPr>
          <w:p w14:paraId="6034D28C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3.94</w:t>
            </w:r>
          </w:p>
        </w:tc>
        <w:tc>
          <w:tcPr>
            <w:tcW w:w="1386" w:type="dxa"/>
            <w:shd w:val="clear" w:color="auto" w:fill="F2F2F2" w:themeFill="background1" w:themeFillShade="F2"/>
            <w:vAlign w:val="bottom"/>
          </w:tcPr>
          <w:p w14:paraId="657E249E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1.07,8.95</w:t>
            </w:r>
          </w:p>
        </w:tc>
        <w:tc>
          <w:tcPr>
            <w:tcW w:w="779" w:type="dxa"/>
            <w:shd w:val="clear" w:color="auto" w:fill="F2F2F2" w:themeFill="background1" w:themeFillShade="F2"/>
            <w:vAlign w:val="bottom"/>
          </w:tcPr>
          <w:p w14:paraId="334FA07C" w14:textId="77777777" w:rsidR="005926B5" w:rsidRPr="000B2619" w:rsidRDefault="005926B5" w:rsidP="003850D8">
            <w:pPr>
              <w:rPr>
                <w:b/>
                <w:bCs/>
                <w:iCs/>
              </w:rPr>
            </w:pPr>
            <w:r w:rsidRPr="000B2619">
              <w:rPr>
                <w:color w:val="000000"/>
              </w:rPr>
              <w:t>0.12</w:t>
            </w:r>
          </w:p>
        </w:tc>
        <w:tc>
          <w:tcPr>
            <w:tcW w:w="239" w:type="dxa"/>
            <w:shd w:val="clear" w:color="auto" w:fill="F2F2F2" w:themeFill="background1" w:themeFillShade="F2"/>
          </w:tcPr>
          <w:p w14:paraId="10CC7BC8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1094" w:type="dxa"/>
            <w:shd w:val="clear" w:color="auto" w:fill="F2F2F2" w:themeFill="background1" w:themeFillShade="F2"/>
            <w:vAlign w:val="bottom"/>
          </w:tcPr>
          <w:p w14:paraId="0FB56D1E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3.9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bottom"/>
          </w:tcPr>
          <w:p w14:paraId="3E27D9FC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0.22,8.01</w:t>
            </w:r>
          </w:p>
        </w:tc>
        <w:tc>
          <w:tcPr>
            <w:tcW w:w="642" w:type="dxa"/>
            <w:shd w:val="clear" w:color="auto" w:fill="F2F2F2" w:themeFill="background1" w:themeFillShade="F2"/>
            <w:vAlign w:val="bottom"/>
          </w:tcPr>
          <w:p w14:paraId="19E27A55" w14:textId="77777777" w:rsidR="005926B5" w:rsidRPr="000B2619" w:rsidRDefault="005926B5" w:rsidP="003850D8">
            <w:pPr>
              <w:rPr>
                <w:b/>
                <w:bCs/>
                <w:iCs/>
              </w:rPr>
            </w:pPr>
            <w:r w:rsidRPr="000B2619">
              <w:rPr>
                <w:color w:val="000000"/>
              </w:rPr>
              <w:t>0.06</w:t>
            </w:r>
          </w:p>
        </w:tc>
      </w:tr>
      <w:tr w:rsidR="005926B5" w:rsidRPr="000B2619" w14:paraId="49B8A30F" w14:textId="77777777" w:rsidTr="003850D8">
        <w:tc>
          <w:tcPr>
            <w:tcW w:w="2946" w:type="dxa"/>
            <w:vAlign w:val="bottom"/>
          </w:tcPr>
          <w:p w14:paraId="47184C04" w14:textId="77777777" w:rsidR="005926B5" w:rsidRPr="000B2619" w:rsidRDefault="005926B5" w:rsidP="003850D8">
            <w:pPr>
              <w:rPr>
                <w:iCs/>
              </w:rPr>
            </w:pPr>
            <w:r w:rsidRPr="000B2619">
              <w:t>Total protein (mg/dL)</w:t>
            </w:r>
          </w:p>
        </w:tc>
        <w:tc>
          <w:tcPr>
            <w:tcW w:w="841" w:type="dxa"/>
            <w:vAlign w:val="bottom"/>
          </w:tcPr>
          <w:p w14:paraId="0A290508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8.89</w:t>
            </w:r>
          </w:p>
        </w:tc>
        <w:tc>
          <w:tcPr>
            <w:tcW w:w="1386" w:type="dxa"/>
            <w:vAlign w:val="bottom"/>
          </w:tcPr>
          <w:p w14:paraId="62B2B3A2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3.35,14.42</w:t>
            </w:r>
          </w:p>
        </w:tc>
        <w:tc>
          <w:tcPr>
            <w:tcW w:w="779" w:type="dxa"/>
            <w:vAlign w:val="bottom"/>
          </w:tcPr>
          <w:p w14:paraId="7CA242BC" w14:textId="77777777" w:rsidR="005926B5" w:rsidRPr="000B2619" w:rsidRDefault="005926B5" w:rsidP="003850D8">
            <w:pPr>
              <w:rPr>
                <w:b/>
                <w:bCs/>
                <w:iCs/>
              </w:rPr>
            </w:pPr>
            <w:r w:rsidRPr="000B2619">
              <w:rPr>
                <w:b/>
                <w:bCs/>
                <w:iCs/>
              </w:rPr>
              <w:t>&lt;0.01</w:t>
            </w:r>
          </w:p>
        </w:tc>
        <w:tc>
          <w:tcPr>
            <w:tcW w:w="239" w:type="dxa"/>
          </w:tcPr>
          <w:p w14:paraId="77E73448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1094" w:type="dxa"/>
            <w:vAlign w:val="bottom"/>
          </w:tcPr>
          <w:p w14:paraId="7BCDB673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6.36</w:t>
            </w:r>
          </w:p>
        </w:tc>
        <w:tc>
          <w:tcPr>
            <w:tcW w:w="1423" w:type="dxa"/>
            <w:vAlign w:val="bottom"/>
          </w:tcPr>
          <w:p w14:paraId="1DDD4334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1.81,10.90</w:t>
            </w:r>
          </w:p>
        </w:tc>
        <w:tc>
          <w:tcPr>
            <w:tcW w:w="642" w:type="dxa"/>
            <w:vAlign w:val="bottom"/>
          </w:tcPr>
          <w:p w14:paraId="4C67EB3F" w14:textId="77777777" w:rsidR="005926B5" w:rsidRPr="000B2619" w:rsidRDefault="005926B5" w:rsidP="003850D8">
            <w:pPr>
              <w:rPr>
                <w:b/>
                <w:bCs/>
                <w:iCs/>
              </w:rPr>
            </w:pPr>
            <w:r w:rsidRPr="000B2619">
              <w:rPr>
                <w:b/>
                <w:bCs/>
                <w:color w:val="000000"/>
              </w:rPr>
              <w:t>0.01</w:t>
            </w:r>
          </w:p>
        </w:tc>
      </w:tr>
      <w:tr w:rsidR="005926B5" w:rsidRPr="000B2619" w14:paraId="1810DF4A" w14:textId="77777777" w:rsidTr="003850D8">
        <w:trPr>
          <w:trHeight w:val="252"/>
        </w:trPr>
        <w:tc>
          <w:tcPr>
            <w:tcW w:w="2946" w:type="dxa"/>
            <w:shd w:val="clear" w:color="auto" w:fill="F2F2F2" w:themeFill="background1" w:themeFillShade="F2"/>
            <w:vAlign w:val="bottom"/>
          </w:tcPr>
          <w:p w14:paraId="4B5441C0" w14:textId="77777777" w:rsidR="005926B5" w:rsidRPr="000B2619" w:rsidRDefault="005926B5" w:rsidP="003850D8">
            <w:pPr>
              <w:spacing w:after="160" w:line="259" w:lineRule="auto"/>
              <w:rPr>
                <w:iCs/>
              </w:rPr>
            </w:pPr>
            <w:r w:rsidRPr="000B2619">
              <w:t xml:space="preserve">Oligoclonal bands: </w:t>
            </w:r>
            <w:r w:rsidRPr="000B2619">
              <w:sym w:font="Symbol" w:char="F0B3"/>
            </w:r>
            <w:r w:rsidRPr="000B2619">
              <w:t xml:space="preserve"> 2</w:t>
            </w:r>
            <w:r w:rsidRPr="000B2619">
              <w:rPr>
                <w:vertAlign w:val="superscript"/>
              </w:rPr>
              <w:t>‡</w:t>
            </w:r>
          </w:p>
        </w:tc>
        <w:tc>
          <w:tcPr>
            <w:tcW w:w="841" w:type="dxa"/>
            <w:shd w:val="clear" w:color="auto" w:fill="F2F2F2" w:themeFill="background1" w:themeFillShade="F2"/>
            <w:vAlign w:val="bottom"/>
          </w:tcPr>
          <w:p w14:paraId="7A6B51A4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0.17</w:t>
            </w:r>
          </w:p>
        </w:tc>
        <w:tc>
          <w:tcPr>
            <w:tcW w:w="1386" w:type="dxa"/>
            <w:shd w:val="clear" w:color="auto" w:fill="F2F2F2" w:themeFill="background1" w:themeFillShade="F2"/>
            <w:vAlign w:val="bottom"/>
          </w:tcPr>
          <w:p w14:paraId="0227FA31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0.02,0.36</w:t>
            </w:r>
          </w:p>
        </w:tc>
        <w:tc>
          <w:tcPr>
            <w:tcW w:w="779" w:type="dxa"/>
            <w:shd w:val="clear" w:color="auto" w:fill="F2F2F2" w:themeFill="background1" w:themeFillShade="F2"/>
            <w:vAlign w:val="bottom"/>
          </w:tcPr>
          <w:p w14:paraId="52B5D5C8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0.07</w:t>
            </w:r>
          </w:p>
        </w:tc>
        <w:tc>
          <w:tcPr>
            <w:tcW w:w="239" w:type="dxa"/>
            <w:shd w:val="clear" w:color="auto" w:fill="F2F2F2" w:themeFill="background1" w:themeFillShade="F2"/>
          </w:tcPr>
          <w:p w14:paraId="24D74B67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1094" w:type="dxa"/>
            <w:shd w:val="clear" w:color="auto" w:fill="F2F2F2" w:themeFill="background1" w:themeFillShade="F2"/>
            <w:vAlign w:val="bottom"/>
          </w:tcPr>
          <w:p w14:paraId="72746E8E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0.13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bottom"/>
          </w:tcPr>
          <w:p w14:paraId="77C22A01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0.00,0.26</w:t>
            </w:r>
          </w:p>
        </w:tc>
        <w:tc>
          <w:tcPr>
            <w:tcW w:w="642" w:type="dxa"/>
            <w:shd w:val="clear" w:color="auto" w:fill="F2F2F2" w:themeFill="background1" w:themeFillShade="F2"/>
            <w:vAlign w:val="bottom"/>
          </w:tcPr>
          <w:p w14:paraId="6ED26245" w14:textId="77777777" w:rsidR="005926B5" w:rsidRPr="000B2619" w:rsidRDefault="005926B5" w:rsidP="003850D8">
            <w:pPr>
              <w:rPr>
                <w:b/>
                <w:bCs/>
                <w:iCs/>
              </w:rPr>
            </w:pPr>
            <w:r w:rsidRPr="000B2619">
              <w:rPr>
                <w:b/>
                <w:bCs/>
                <w:color w:val="000000"/>
              </w:rPr>
              <w:t>0.05</w:t>
            </w:r>
          </w:p>
        </w:tc>
      </w:tr>
      <w:tr w:rsidR="005926B5" w:rsidRPr="000B2619" w14:paraId="26A96612" w14:textId="77777777" w:rsidTr="003850D8">
        <w:tc>
          <w:tcPr>
            <w:tcW w:w="2946" w:type="dxa"/>
            <w:vAlign w:val="bottom"/>
          </w:tcPr>
          <w:p w14:paraId="5A52D4DA" w14:textId="77777777" w:rsidR="005926B5" w:rsidRPr="000B2619" w:rsidRDefault="005926B5" w:rsidP="003850D8">
            <w:pPr>
              <w:rPr>
                <w:iCs/>
              </w:rPr>
            </w:pPr>
            <w:r w:rsidRPr="000B2619">
              <w:t>Oligoclonal bands: total</w:t>
            </w:r>
            <w:r w:rsidRPr="000B2619">
              <w:rPr>
                <w:vertAlign w:val="superscript"/>
              </w:rPr>
              <w:t>‡</w:t>
            </w:r>
          </w:p>
        </w:tc>
        <w:tc>
          <w:tcPr>
            <w:tcW w:w="841" w:type="dxa"/>
            <w:vAlign w:val="bottom"/>
          </w:tcPr>
          <w:p w14:paraId="36BC8729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1.49</w:t>
            </w:r>
          </w:p>
        </w:tc>
        <w:tc>
          <w:tcPr>
            <w:tcW w:w="1386" w:type="dxa"/>
            <w:vAlign w:val="bottom"/>
          </w:tcPr>
          <w:p w14:paraId="799A132C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1.26,4.24</w:t>
            </w:r>
          </w:p>
        </w:tc>
        <w:tc>
          <w:tcPr>
            <w:tcW w:w="779" w:type="dxa"/>
            <w:vAlign w:val="bottom"/>
          </w:tcPr>
          <w:p w14:paraId="26DE72AD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0.28</w:t>
            </w:r>
          </w:p>
        </w:tc>
        <w:tc>
          <w:tcPr>
            <w:tcW w:w="239" w:type="dxa"/>
          </w:tcPr>
          <w:p w14:paraId="3EE21BB5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1094" w:type="dxa"/>
            <w:vAlign w:val="bottom"/>
          </w:tcPr>
          <w:p w14:paraId="034DC5D3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2.09</w:t>
            </w:r>
          </w:p>
        </w:tc>
        <w:tc>
          <w:tcPr>
            <w:tcW w:w="1423" w:type="dxa"/>
            <w:vAlign w:val="bottom"/>
          </w:tcPr>
          <w:p w14:paraId="59AAE5AD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0.31,4.50</w:t>
            </w:r>
          </w:p>
        </w:tc>
        <w:tc>
          <w:tcPr>
            <w:tcW w:w="642" w:type="dxa"/>
            <w:vAlign w:val="bottom"/>
          </w:tcPr>
          <w:p w14:paraId="0C39F645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0.09</w:t>
            </w:r>
          </w:p>
        </w:tc>
      </w:tr>
      <w:tr w:rsidR="005926B5" w:rsidRPr="000B2619" w14:paraId="5ECC8CDB" w14:textId="77777777" w:rsidTr="003850D8">
        <w:trPr>
          <w:trHeight w:val="342"/>
        </w:trPr>
        <w:tc>
          <w:tcPr>
            <w:tcW w:w="2946" w:type="dxa"/>
            <w:tcBorders>
              <w:bottom w:val="nil"/>
            </w:tcBorders>
            <w:shd w:val="clear" w:color="auto" w:fill="F2F2F2" w:themeFill="background1" w:themeFillShade="F2"/>
            <w:vAlign w:val="bottom"/>
          </w:tcPr>
          <w:p w14:paraId="4BBD926F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 xml:space="preserve">IgG </w:t>
            </w:r>
            <w:r>
              <w:rPr>
                <w:color w:val="000000"/>
              </w:rPr>
              <w:t>i</w:t>
            </w:r>
            <w:r w:rsidRPr="000B2619">
              <w:rPr>
                <w:color w:val="000000"/>
              </w:rPr>
              <w:t>ndex</w:t>
            </w:r>
            <w:r w:rsidRPr="000B2619">
              <w:rPr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841" w:type="dxa"/>
            <w:tcBorders>
              <w:bottom w:val="nil"/>
            </w:tcBorders>
            <w:shd w:val="clear" w:color="auto" w:fill="F2F2F2" w:themeFill="background1" w:themeFillShade="F2"/>
            <w:vAlign w:val="bottom"/>
          </w:tcPr>
          <w:p w14:paraId="42A79A9E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0.16</w:t>
            </w:r>
          </w:p>
        </w:tc>
        <w:tc>
          <w:tcPr>
            <w:tcW w:w="1386" w:type="dxa"/>
            <w:tcBorders>
              <w:bottom w:val="nil"/>
            </w:tcBorders>
            <w:shd w:val="clear" w:color="auto" w:fill="F2F2F2" w:themeFill="background1" w:themeFillShade="F2"/>
            <w:vAlign w:val="bottom"/>
          </w:tcPr>
          <w:p w14:paraId="32E387A0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0.58,0.26</w:t>
            </w:r>
          </w:p>
        </w:tc>
        <w:tc>
          <w:tcPr>
            <w:tcW w:w="779" w:type="dxa"/>
            <w:tcBorders>
              <w:bottom w:val="nil"/>
            </w:tcBorders>
            <w:shd w:val="clear" w:color="auto" w:fill="F2F2F2" w:themeFill="background1" w:themeFillShade="F2"/>
            <w:vAlign w:val="bottom"/>
          </w:tcPr>
          <w:p w14:paraId="5DD6D200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0.44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F2F2F2" w:themeFill="background1" w:themeFillShade="F2"/>
          </w:tcPr>
          <w:p w14:paraId="154331C7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1094" w:type="dxa"/>
            <w:tcBorders>
              <w:bottom w:val="nil"/>
            </w:tcBorders>
            <w:shd w:val="clear" w:color="auto" w:fill="F2F2F2" w:themeFill="background1" w:themeFillShade="F2"/>
            <w:vAlign w:val="bottom"/>
          </w:tcPr>
          <w:p w14:paraId="4DD968B9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0.1</w:t>
            </w:r>
          </w:p>
        </w:tc>
        <w:tc>
          <w:tcPr>
            <w:tcW w:w="1423" w:type="dxa"/>
            <w:tcBorders>
              <w:bottom w:val="nil"/>
            </w:tcBorders>
            <w:shd w:val="clear" w:color="auto" w:fill="F2F2F2" w:themeFill="background1" w:themeFillShade="F2"/>
            <w:vAlign w:val="bottom"/>
          </w:tcPr>
          <w:p w14:paraId="28935B59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-0.51,0.31</w:t>
            </w:r>
          </w:p>
        </w:tc>
        <w:tc>
          <w:tcPr>
            <w:tcW w:w="642" w:type="dxa"/>
            <w:tcBorders>
              <w:bottom w:val="nil"/>
            </w:tcBorders>
            <w:shd w:val="clear" w:color="auto" w:fill="F2F2F2" w:themeFill="background1" w:themeFillShade="F2"/>
            <w:vAlign w:val="bottom"/>
          </w:tcPr>
          <w:p w14:paraId="38242C84" w14:textId="77777777" w:rsidR="005926B5" w:rsidRPr="000B2619" w:rsidRDefault="005926B5" w:rsidP="003850D8">
            <w:pPr>
              <w:rPr>
                <w:iCs/>
              </w:rPr>
            </w:pPr>
            <w:r w:rsidRPr="000B2619">
              <w:rPr>
                <w:color w:val="000000"/>
              </w:rPr>
              <w:t>0.63</w:t>
            </w:r>
          </w:p>
        </w:tc>
      </w:tr>
      <w:tr w:rsidR="005926B5" w:rsidRPr="000B2619" w14:paraId="20A6655B" w14:textId="77777777" w:rsidTr="003850D8">
        <w:trPr>
          <w:trHeight w:val="351"/>
        </w:trPr>
        <w:tc>
          <w:tcPr>
            <w:tcW w:w="29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44A3A5" w14:textId="77777777" w:rsidR="005926B5" w:rsidRPr="000B2619" w:rsidRDefault="005926B5" w:rsidP="003850D8">
            <w:pPr>
              <w:rPr>
                <w:color w:val="000000"/>
              </w:rPr>
            </w:pPr>
            <w:r w:rsidRPr="000B2619">
              <w:rPr>
                <w:color w:val="000000"/>
              </w:rPr>
              <w:t>Albumin quotient</w:t>
            </w:r>
            <w:r w:rsidRPr="000B2619">
              <w:rPr>
                <w:sz w:val="21"/>
                <w:szCs w:val="21"/>
                <w:vertAlign w:val="superscript"/>
              </w:rPr>
              <w:t>‖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46D4F9" w14:textId="77777777" w:rsidR="005926B5" w:rsidRPr="000B2619" w:rsidRDefault="005926B5" w:rsidP="003850D8">
            <w:pPr>
              <w:rPr>
                <w:color w:val="000000"/>
              </w:rPr>
            </w:pPr>
            <w:r w:rsidRPr="000B2619">
              <w:rPr>
                <w:color w:val="000000"/>
              </w:rPr>
              <w:t>1.47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651ABE" w14:textId="77777777" w:rsidR="005926B5" w:rsidRPr="000B2619" w:rsidRDefault="005926B5" w:rsidP="003850D8">
            <w:pPr>
              <w:rPr>
                <w:color w:val="000000"/>
              </w:rPr>
            </w:pPr>
            <w:r w:rsidRPr="000B2619">
              <w:rPr>
                <w:color w:val="000000"/>
              </w:rPr>
              <w:t>0.53,2.41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BFAD0A" w14:textId="77777777" w:rsidR="005926B5" w:rsidRPr="000B2619" w:rsidRDefault="005926B5" w:rsidP="003850D8">
            <w:pPr>
              <w:rPr>
                <w:b/>
                <w:bCs/>
                <w:color w:val="000000"/>
              </w:rPr>
            </w:pPr>
            <w:r w:rsidRPr="000B2619">
              <w:rPr>
                <w:b/>
                <w:bCs/>
                <w:iCs/>
              </w:rPr>
              <w:t>&lt;0.01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auto"/>
          </w:tcPr>
          <w:p w14:paraId="455E0D15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28BE2A" w14:textId="77777777" w:rsidR="005926B5" w:rsidRPr="000B2619" w:rsidRDefault="005926B5" w:rsidP="003850D8">
            <w:pPr>
              <w:rPr>
                <w:color w:val="000000"/>
              </w:rPr>
            </w:pPr>
            <w:r w:rsidRPr="000B2619">
              <w:rPr>
                <w:color w:val="000000"/>
              </w:rPr>
              <w:t>0.87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141B6F" w14:textId="77777777" w:rsidR="005926B5" w:rsidRPr="000B2619" w:rsidRDefault="005926B5" w:rsidP="003850D8">
            <w:pPr>
              <w:rPr>
                <w:color w:val="000000"/>
              </w:rPr>
            </w:pPr>
            <w:r w:rsidRPr="000B2619">
              <w:rPr>
                <w:color w:val="000000"/>
              </w:rPr>
              <w:t>0.01,1.73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6D6AC9" w14:textId="77777777" w:rsidR="005926B5" w:rsidRPr="000B2619" w:rsidRDefault="005926B5" w:rsidP="003850D8">
            <w:pPr>
              <w:rPr>
                <w:b/>
                <w:bCs/>
                <w:color w:val="000000"/>
              </w:rPr>
            </w:pPr>
            <w:r w:rsidRPr="000B2619">
              <w:rPr>
                <w:b/>
                <w:bCs/>
                <w:color w:val="000000"/>
              </w:rPr>
              <w:t>0.05</w:t>
            </w:r>
          </w:p>
        </w:tc>
      </w:tr>
      <w:tr w:rsidR="005926B5" w:rsidRPr="000B2619" w14:paraId="2D64B5A8" w14:textId="77777777" w:rsidTr="003850D8">
        <w:tc>
          <w:tcPr>
            <w:tcW w:w="294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2A8B20B6" w14:textId="77777777" w:rsidR="005926B5" w:rsidRPr="000B2619" w:rsidRDefault="005926B5" w:rsidP="003850D8">
            <w:pPr>
              <w:rPr>
                <w:color w:val="000000"/>
              </w:rPr>
            </w:pPr>
            <w:r>
              <w:rPr>
                <w:color w:val="000000"/>
              </w:rPr>
              <w:t>Abnormal a</w:t>
            </w:r>
            <w:r w:rsidRPr="000B2619">
              <w:rPr>
                <w:color w:val="000000"/>
              </w:rPr>
              <w:t>lbumin quotient</w:t>
            </w:r>
            <w:r w:rsidRPr="000B2619">
              <w:rPr>
                <w:sz w:val="21"/>
                <w:szCs w:val="21"/>
                <w:vertAlign w:val="superscript"/>
              </w:rPr>
              <w:t>‖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3672B8FD" w14:textId="77777777" w:rsidR="005926B5" w:rsidRPr="000B2619" w:rsidRDefault="005926B5" w:rsidP="003850D8">
            <w:pPr>
              <w:rPr>
                <w:color w:val="000000"/>
              </w:rPr>
            </w:pPr>
            <w:r w:rsidRPr="000B2619">
              <w:rPr>
                <w:color w:val="000000"/>
              </w:rPr>
              <w:t>0.22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6A2F97B3" w14:textId="77777777" w:rsidR="005926B5" w:rsidRPr="000B2619" w:rsidRDefault="005926B5" w:rsidP="003850D8">
            <w:pPr>
              <w:rPr>
                <w:color w:val="000000"/>
              </w:rPr>
            </w:pPr>
            <w:r w:rsidRPr="000B2619">
              <w:rPr>
                <w:color w:val="000000"/>
              </w:rPr>
              <w:t>0.07,0.36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3EDBAD68" w14:textId="77777777" w:rsidR="005926B5" w:rsidRPr="000B2619" w:rsidRDefault="005926B5" w:rsidP="003850D8">
            <w:pPr>
              <w:rPr>
                <w:b/>
                <w:bCs/>
                <w:iCs/>
              </w:rPr>
            </w:pPr>
            <w:r w:rsidRPr="000B2619">
              <w:rPr>
                <w:b/>
                <w:bCs/>
                <w:iCs/>
              </w:rPr>
              <w:t>&lt;0.01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C984088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47F05B67" w14:textId="77777777" w:rsidR="005926B5" w:rsidRPr="000B2619" w:rsidRDefault="005926B5" w:rsidP="003850D8">
            <w:pPr>
              <w:rPr>
                <w:color w:val="000000"/>
              </w:rPr>
            </w:pPr>
            <w:r w:rsidRPr="000B2619">
              <w:rPr>
                <w:color w:val="000000"/>
              </w:rPr>
              <w:t>0.14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6AEF4885" w14:textId="77777777" w:rsidR="005926B5" w:rsidRPr="000B2619" w:rsidRDefault="005926B5" w:rsidP="003850D8">
            <w:pPr>
              <w:rPr>
                <w:color w:val="000000"/>
              </w:rPr>
            </w:pPr>
            <w:r w:rsidRPr="000B2619">
              <w:rPr>
                <w:color w:val="000000"/>
              </w:rPr>
              <w:t>0.02,0.26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78BE08CE" w14:textId="77777777" w:rsidR="005926B5" w:rsidRPr="000B2619" w:rsidRDefault="005926B5" w:rsidP="003850D8">
            <w:pPr>
              <w:rPr>
                <w:b/>
                <w:bCs/>
                <w:color w:val="000000"/>
              </w:rPr>
            </w:pPr>
            <w:r w:rsidRPr="000B2619">
              <w:rPr>
                <w:b/>
                <w:bCs/>
                <w:color w:val="000000"/>
              </w:rPr>
              <w:t>0.03</w:t>
            </w:r>
          </w:p>
        </w:tc>
      </w:tr>
      <w:tr w:rsidR="005926B5" w:rsidRPr="000B2619" w14:paraId="569B0C0F" w14:textId="77777777" w:rsidTr="003850D8">
        <w:tc>
          <w:tcPr>
            <w:tcW w:w="294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B99BA63" w14:textId="77777777" w:rsidR="005926B5" w:rsidRPr="000B2619" w:rsidRDefault="005926B5" w:rsidP="003850D8">
            <w:pPr>
              <w:rPr>
                <w:color w:val="000000"/>
              </w:rPr>
            </w:pPr>
            <w:r w:rsidRPr="000B2619">
              <w:rPr>
                <w:color w:val="000000"/>
              </w:rPr>
              <w:t xml:space="preserve">IgG </w:t>
            </w:r>
            <w:r>
              <w:rPr>
                <w:color w:val="000000"/>
              </w:rPr>
              <w:t>s</w:t>
            </w:r>
            <w:r w:rsidRPr="000B2619">
              <w:rPr>
                <w:color w:val="000000"/>
              </w:rPr>
              <w:t>ynthesis rate</w:t>
            </w:r>
            <w:r w:rsidRPr="000B2619">
              <w:rPr>
                <w:sz w:val="21"/>
                <w:szCs w:val="21"/>
                <w:vertAlign w:val="superscript"/>
              </w:rPr>
              <w:t>¶</w:t>
            </w:r>
          </w:p>
        </w:tc>
        <w:tc>
          <w:tcPr>
            <w:tcW w:w="84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3901EF7" w14:textId="77777777" w:rsidR="005926B5" w:rsidRPr="000B2619" w:rsidRDefault="005926B5" w:rsidP="003850D8">
            <w:pPr>
              <w:rPr>
                <w:color w:val="000000"/>
              </w:rPr>
            </w:pPr>
            <w:r w:rsidRPr="000B2619">
              <w:rPr>
                <w:color w:val="000000"/>
              </w:rPr>
              <w:t>2.02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B00A9A4" w14:textId="77777777" w:rsidR="005926B5" w:rsidRPr="000B2619" w:rsidRDefault="005926B5" w:rsidP="003850D8">
            <w:pPr>
              <w:rPr>
                <w:color w:val="000000"/>
              </w:rPr>
            </w:pPr>
            <w:r w:rsidRPr="000B2619">
              <w:rPr>
                <w:color w:val="000000"/>
              </w:rPr>
              <w:t>-6.13,10.18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378F676" w14:textId="77777777" w:rsidR="005926B5" w:rsidRPr="000B2619" w:rsidRDefault="005926B5" w:rsidP="003850D8">
            <w:pPr>
              <w:rPr>
                <w:color w:val="000000"/>
              </w:rPr>
            </w:pPr>
            <w:r w:rsidRPr="000B2619">
              <w:rPr>
                <w:color w:val="000000"/>
              </w:rPr>
              <w:t>0.62</w:t>
            </w:r>
          </w:p>
        </w:tc>
        <w:tc>
          <w:tcPr>
            <w:tcW w:w="23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293C657" w14:textId="77777777" w:rsidR="005926B5" w:rsidRPr="000B2619" w:rsidRDefault="005926B5" w:rsidP="003850D8">
            <w:pPr>
              <w:rPr>
                <w:iCs/>
              </w:rPr>
            </w:pP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A2CB74C" w14:textId="77777777" w:rsidR="005926B5" w:rsidRPr="000B2619" w:rsidRDefault="005926B5" w:rsidP="003850D8">
            <w:pPr>
              <w:rPr>
                <w:color w:val="000000"/>
              </w:rPr>
            </w:pPr>
            <w:r w:rsidRPr="000B2619">
              <w:rPr>
                <w:color w:val="000000"/>
              </w:rPr>
              <w:t>1.63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080A139" w14:textId="77777777" w:rsidR="005926B5" w:rsidRPr="000B2619" w:rsidRDefault="005926B5" w:rsidP="003850D8">
            <w:pPr>
              <w:rPr>
                <w:color w:val="000000"/>
              </w:rPr>
            </w:pPr>
            <w:r w:rsidRPr="000B2619">
              <w:rPr>
                <w:color w:val="000000"/>
              </w:rPr>
              <w:t>-5.77,9.04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1B5CD8B" w14:textId="77777777" w:rsidR="005926B5" w:rsidRPr="000B2619" w:rsidRDefault="005926B5" w:rsidP="003850D8">
            <w:pPr>
              <w:rPr>
                <w:color w:val="000000"/>
              </w:rPr>
            </w:pPr>
            <w:r w:rsidRPr="000B2619">
              <w:rPr>
                <w:color w:val="000000"/>
              </w:rPr>
              <w:t>0.66</w:t>
            </w:r>
          </w:p>
        </w:tc>
      </w:tr>
      <w:tr w:rsidR="005926B5" w:rsidRPr="000B2619" w14:paraId="1CBC5D33" w14:textId="77777777" w:rsidTr="003850D8">
        <w:tc>
          <w:tcPr>
            <w:tcW w:w="935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52A8EFE" w14:textId="77777777" w:rsidR="005926B5" w:rsidRPr="000B2619" w:rsidRDefault="005926B5" w:rsidP="003850D8">
            <w:pPr>
              <w:rPr>
                <w:iCs/>
              </w:rPr>
            </w:pPr>
            <w:r w:rsidRPr="00E76209">
              <w:t xml:space="preserve">Legend: </w:t>
            </w:r>
            <w:r w:rsidRPr="00E76209">
              <w:rPr>
                <w:iCs/>
              </w:rPr>
              <w:t xml:space="preserve">EDSS=Expanded Disability Status Scale; MSSS=Multiple Sclerosis Severity Score; 9HPT=9-Hole Peg Test; T25FW=Timed 25-Foot Walk; SDMT=Symbol Digit Modalities </w:t>
            </w:r>
            <w:r w:rsidRPr="00E76209">
              <w:rPr>
                <w:iCs/>
              </w:rPr>
              <w:lastRenderedPageBreak/>
              <w:t>Test; DMT=Disease-Modifying Therapy; T2LV= T2-hyperintense lesion volume.</w:t>
            </w:r>
            <w:r>
              <w:rPr>
                <w:iCs/>
              </w:rPr>
              <w:t xml:space="preserve"> </w:t>
            </w:r>
            <w:r w:rsidRPr="00E76209">
              <w:rPr>
                <w:iCs/>
              </w:rPr>
              <w:t xml:space="preserve">All MRI volume measures are normalized values. </w:t>
            </w:r>
            <w:r w:rsidRPr="00E76209">
              <w:rPr>
                <w:color w:val="202122"/>
                <w:shd w:val="clear" w:color="auto" w:fill="FFFFFF"/>
                <w:vertAlign w:val="superscript"/>
              </w:rPr>
              <w:t>†</w:t>
            </w:r>
            <w:r w:rsidRPr="00E76209">
              <w:rPr>
                <w:iCs/>
              </w:rPr>
              <w:t xml:space="preserve">=using ordinal logistic regression; </w:t>
            </w:r>
            <w:r w:rsidRPr="00E76209">
              <w:rPr>
                <w:vertAlign w:val="superscript"/>
              </w:rPr>
              <w:t xml:space="preserve">‡ </w:t>
            </w:r>
            <w:r w:rsidRPr="00E76209">
              <w:t xml:space="preserve">= missing data, N=75; </w:t>
            </w:r>
            <w:r w:rsidRPr="00E76209">
              <w:rPr>
                <w:vertAlign w:val="superscript"/>
              </w:rPr>
              <w:t xml:space="preserve">§ </w:t>
            </w:r>
            <w:r w:rsidRPr="00E76209">
              <w:t xml:space="preserve">= missing data, N=67; </w:t>
            </w:r>
            <w:r w:rsidRPr="000523A2">
              <w:rPr>
                <w:sz w:val="21"/>
                <w:szCs w:val="21"/>
                <w:vertAlign w:val="superscript"/>
              </w:rPr>
              <w:t>‖</w:t>
            </w:r>
            <w:r w:rsidRPr="00E76209">
              <w:t xml:space="preserve"> = missing data, N= 65; </w:t>
            </w:r>
            <w:r w:rsidRPr="00E76209">
              <w:rPr>
                <w:vertAlign w:val="superscript"/>
              </w:rPr>
              <w:t>¶</w:t>
            </w:r>
            <w:r w:rsidRPr="00E76209">
              <w:t xml:space="preserve"> = missing data, N=59</w:t>
            </w:r>
          </w:p>
        </w:tc>
      </w:tr>
    </w:tbl>
    <w:p w14:paraId="01590EA1" w14:textId="77777777" w:rsidR="00A1207F" w:rsidRPr="0037160A" w:rsidRDefault="00A1207F"/>
    <w:sectPr w:rsidR="00A1207F" w:rsidRPr="0037160A" w:rsidSect="0027332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CB2677" w14:textId="77777777" w:rsidR="000809C4" w:rsidRDefault="000809C4">
      <w:r>
        <w:separator/>
      </w:r>
    </w:p>
  </w:endnote>
  <w:endnote w:type="continuationSeparator" w:id="0">
    <w:p w14:paraId="26DCDDC0" w14:textId="77777777" w:rsidR="000809C4" w:rsidRDefault="000809C4">
      <w:r>
        <w:continuationSeparator/>
      </w:r>
    </w:p>
  </w:endnote>
  <w:endnote w:type="continuationNotice" w:id="1">
    <w:p w14:paraId="19EDB75F" w14:textId="77777777" w:rsidR="000809C4" w:rsidRDefault="000809C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EDE923" w14:textId="77777777" w:rsidR="0062714C" w:rsidRDefault="0062714C" w:rsidP="006271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A159A90" w14:textId="77777777" w:rsidR="0062714C" w:rsidRDefault="0062714C" w:rsidP="0062714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570C6C" w14:textId="77777777" w:rsidR="0062714C" w:rsidRDefault="0062714C" w:rsidP="006271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4</w:t>
    </w:r>
    <w:r>
      <w:rPr>
        <w:rStyle w:val="PageNumber"/>
      </w:rPr>
      <w:fldChar w:fldCharType="end"/>
    </w:r>
  </w:p>
  <w:p w14:paraId="048490B0" w14:textId="77777777" w:rsidR="0062714C" w:rsidRDefault="0062714C" w:rsidP="0062714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3E7ADE" w14:textId="77777777" w:rsidR="000809C4" w:rsidRDefault="000809C4">
      <w:r>
        <w:separator/>
      </w:r>
    </w:p>
  </w:footnote>
  <w:footnote w:type="continuationSeparator" w:id="0">
    <w:p w14:paraId="3467E40D" w14:textId="77777777" w:rsidR="000809C4" w:rsidRDefault="000809C4">
      <w:r>
        <w:continuationSeparator/>
      </w:r>
    </w:p>
  </w:footnote>
  <w:footnote w:type="continuationNotice" w:id="1">
    <w:p w14:paraId="147A3F77" w14:textId="77777777" w:rsidR="000809C4" w:rsidRDefault="000809C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371F9"/>
    <w:multiLevelType w:val="hybridMultilevel"/>
    <w:tmpl w:val="689483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C005C"/>
    <w:multiLevelType w:val="hybridMultilevel"/>
    <w:tmpl w:val="9BAC94EA"/>
    <w:lvl w:ilvl="0" w:tplc="DFC66440">
      <w:start w:val="1"/>
      <w:numFmt w:val="bullet"/>
      <w:lvlText w:val=""/>
      <w:lvlJc w:val="left"/>
      <w:pPr>
        <w:ind w:left="288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581E8E"/>
    <w:multiLevelType w:val="hybridMultilevel"/>
    <w:tmpl w:val="D54200E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ECA06D2"/>
    <w:multiLevelType w:val="hybridMultilevel"/>
    <w:tmpl w:val="BC907B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525FAD"/>
    <w:multiLevelType w:val="hybridMultilevel"/>
    <w:tmpl w:val="397807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664EDE"/>
    <w:multiLevelType w:val="hybridMultilevel"/>
    <w:tmpl w:val="AEEE53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0C1E76"/>
    <w:multiLevelType w:val="hybridMultilevel"/>
    <w:tmpl w:val="9A2AC4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B497FD7"/>
    <w:multiLevelType w:val="hybridMultilevel"/>
    <w:tmpl w:val="7D8830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AE13F4"/>
    <w:multiLevelType w:val="hybridMultilevel"/>
    <w:tmpl w:val="408243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B030D1"/>
    <w:multiLevelType w:val="hybridMultilevel"/>
    <w:tmpl w:val="14BCBD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6E70D3"/>
    <w:multiLevelType w:val="hybridMultilevel"/>
    <w:tmpl w:val="6030A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F95420"/>
    <w:multiLevelType w:val="hybridMultilevel"/>
    <w:tmpl w:val="E03C20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6817A9"/>
    <w:multiLevelType w:val="hybridMultilevel"/>
    <w:tmpl w:val="B38459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3357B0"/>
    <w:multiLevelType w:val="hybridMultilevel"/>
    <w:tmpl w:val="0202648C"/>
    <w:lvl w:ilvl="0" w:tplc="A4FCD3AC">
      <w:start w:val="2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BCE0195"/>
    <w:multiLevelType w:val="hybridMultilevel"/>
    <w:tmpl w:val="53FA24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592327F"/>
    <w:multiLevelType w:val="hybridMultilevel"/>
    <w:tmpl w:val="BED456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7F5F81"/>
    <w:multiLevelType w:val="hybridMultilevel"/>
    <w:tmpl w:val="FE7ECFAA"/>
    <w:lvl w:ilvl="0" w:tplc="5A70DFEA">
      <w:start w:val="1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C7450C"/>
    <w:multiLevelType w:val="hybridMultilevel"/>
    <w:tmpl w:val="9D30A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A51D28"/>
    <w:multiLevelType w:val="hybridMultilevel"/>
    <w:tmpl w:val="5B7E89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A01CFA"/>
    <w:multiLevelType w:val="hybridMultilevel"/>
    <w:tmpl w:val="705024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8E05FD"/>
    <w:multiLevelType w:val="hybridMultilevel"/>
    <w:tmpl w:val="1ED43262"/>
    <w:lvl w:ilvl="0" w:tplc="04523A6E">
      <w:start w:val="1"/>
      <w:numFmt w:val="bullet"/>
      <w:lvlText w:val=""/>
      <w:lvlJc w:val="left"/>
      <w:pPr>
        <w:ind w:left="432" w:hanging="288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0E2317"/>
    <w:multiLevelType w:val="hybridMultilevel"/>
    <w:tmpl w:val="3C3421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6190ED5"/>
    <w:multiLevelType w:val="multilevel"/>
    <w:tmpl w:val="683C5A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B090A15"/>
    <w:multiLevelType w:val="hybridMultilevel"/>
    <w:tmpl w:val="72B4EB2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B1C5DC4"/>
    <w:multiLevelType w:val="hybridMultilevel"/>
    <w:tmpl w:val="FD9E49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7D15B4A"/>
    <w:multiLevelType w:val="hybridMultilevel"/>
    <w:tmpl w:val="40FEB3FA"/>
    <w:lvl w:ilvl="0" w:tplc="4C7825EC">
      <w:start w:val="1"/>
      <w:numFmt w:val="bullet"/>
      <w:lvlText w:val=""/>
      <w:lvlJc w:val="left"/>
      <w:pPr>
        <w:ind w:left="432" w:hanging="288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B6944BF"/>
    <w:multiLevelType w:val="hybridMultilevel"/>
    <w:tmpl w:val="E0BAC696"/>
    <w:lvl w:ilvl="0" w:tplc="37AABED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D26633C"/>
    <w:multiLevelType w:val="hybridMultilevel"/>
    <w:tmpl w:val="E54049DA"/>
    <w:lvl w:ilvl="0" w:tplc="2D50DA4A">
      <w:start w:val="1"/>
      <w:numFmt w:val="bullet"/>
      <w:lvlText w:val=""/>
      <w:lvlJc w:val="left"/>
      <w:pPr>
        <w:ind w:left="432" w:hanging="288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1"/>
  </w:num>
  <w:num w:numId="3">
    <w:abstractNumId w:val="14"/>
  </w:num>
  <w:num w:numId="4">
    <w:abstractNumId w:val="23"/>
  </w:num>
  <w:num w:numId="5">
    <w:abstractNumId w:val="13"/>
  </w:num>
  <w:num w:numId="6">
    <w:abstractNumId w:val="15"/>
  </w:num>
  <w:num w:numId="7">
    <w:abstractNumId w:val="7"/>
  </w:num>
  <w:num w:numId="8">
    <w:abstractNumId w:val="19"/>
  </w:num>
  <w:num w:numId="9">
    <w:abstractNumId w:val="5"/>
  </w:num>
  <w:num w:numId="10">
    <w:abstractNumId w:val="11"/>
  </w:num>
  <w:num w:numId="11">
    <w:abstractNumId w:val="6"/>
  </w:num>
  <w:num w:numId="12">
    <w:abstractNumId w:val="3"/>
  </w:num>
  <w:num w:numId="13">
    <w:abstractNumId w:val="1"/>
  </w:num>
  <w:num w:numId="14">
    <w:abstractNumId w:val="10"/>
  </w:num>
  <w:num w:numId="15">
    <w:abstractNumId w:val="9"/>
  </w:num>
  <w:num w:numId="16">
    <w:abstractNumId w:val="2"/>
  </w:num>
  <w:num w:numId="17">
    <w:abstractNumId w:val="25"/>
  </w:num>
  <w:num w:numId="18">
    <w:abstractNumId w:val="27"/>
  </w:num>
  <w:num w:numId="19">
    <w:abstractNumId w:val="20"/>
  </w:num>
  <w:num w:numId="20">
    <w:abstractNumId w:val="8"/>
  </w:num>
  <w:num w:numId="21">
    <w:abstractNumId w:val="18"/>
  </w:num>
  <w:num w:numId="22">
    <w:abstractNumId w:val="22"/>
  </w:num>
  <w:num w:numId="23">
    <w:abstractNumId w:val="24"/>
  </w:num>
  <w:num w:numId="24">
    <w:abstractNumId w:val="12"/>
  </w:num>
  <w:num w:numId="25">
    <w:abstractNumId w:val="0"/>
  </w:num>
  <w:num w:numId="26">
    <w:abstractNumId w:val="16"/>
  </w:num>
  <w:num w:numId="27">
    <w:abstractNumId w:val="26"/>
  </w:num>
  <w:num w:numId="2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0tjAxMTQzs7AwsjRT0lEKTi0uzszPAykwrgUA9X4PgCwAAAA="/>
  </w:docVars>
  <w:rsids>
    <w:rsidRoot w:val="0062714C"/>
    <w:rsid w:val="00000A29"/>
    <w:rsid w:val="00002CBE"/>
    <w:rsid w:val="00003C97"/>
    <w:rsid w:val="0000540E"/>
    <w:rsid w:val="00005BFB"/>
    <w:rsid w:val="00006968"/>
    <w:rsid w:val="0000708F"/>
    <w:rsid w:val="00007A37"/>
    <w:rsid w:val="00010BB6"/>
    <w:rsid w:val="000130F1"/>
    <w:rsid w:val="000136DB"/>
    <w:rsid w:val="000137FB"/>
    <w:rsid w:val="000146EC"/>
    <w:rsid w:val="00014AF0"/>
    <w:rsid w:val="00015A7D"/>
    <w:rsid w:val="00016026"/>
    <w:rsid w:val="000161D5"/>
    <w:rsid w:val="000166E4"/>
    <w:rsid w:val="00020065"/>
    <w:rsid w:val="00020729"/>
    <w:rsid w:val="00020CD5"/>
    <w:rsid w:val="00020EFD"/>
    <w:rsid w:val="000222E3"/>
    <w:rsid w:val="00024512"/>
    <w:rsid w:val="000253B4"/>
    <w:rsid w:val="00027AFF"/>
    <w:rsid w:val="00027FD9"/>
    <w:rsid w:val="000302F0"/>
    <w:rsid w:val="000307B0"/>
    <w:rsid w:val="000317FC"/>
    <w:rsid w:val="00032FA3"/>
    <w:rsid w:val="000336CD"/>
    <w:rsid w:val="0003372A"/>
    <w:rsid w:val="0003701E"/>
    <w:rsid w:val="00037747"/>
    <w:rsid w:val="0004171A"/>
    <w:rsid w:val="00041A44"/>
    <w:rsid w:val="00041DDD"/>
    <w:rsid w:val="000423F9"/>
    <w:rsid w:val="00042A41"/>
    <w:rsid w:val="00043A06"/>
    <w:rsid w:val="0004626B"/>
    <w:rsid w:val="0004738F"/>
    <w:rsid w:val="0004772C"/>
    <w:rsid w:val="000505D0"/>
    <w:rsid w:val="00050D2D"/>
    <w:rsid w:val="0005183F"/>
    <w:rsid w:val="000523A2"/>
    <w:rsid w:val="000544FA"/>
    <w:rsid w:val="00057CF8"/>
    <w:rsid w:val="00060041"/>
    <w:rsid w:val="00061726"/>
    <w:rsid w:val="00063072"/>
    <w:rsid w:val="00064D43"/>
    <w:rsid w:val="00071B1F"/>
    <w:rsid w:val="00071B5A"/>
    <w:rsid w:val="000723A9"/>
    <w:rsid w:val="000740AA"/>
    <w:rsid w:val="00075DD8"/>
    <w:rsid w:val="00077C13"/>
    <w:rsid w:val="00080493"/>
    <w:rsid w:val="000805BA"/>
    <w:rsid w:val="000809C4"/>
    <w:rsid w:val="00081603"/>
    <w:rsid w:val="0008165C"/>
    <w:rsid w:val="0008352D"/>
    <w:rsid w:val="000844EB"/>
    <w:rsid w:val="00084B1D"/>
    <w:rsid w:val="000918A6"/>
    <w:rsid w:val="00092DCF"/>
    <w:rsid w:val="000A00E3"/>
    <w:rsid w:val="000A12C9"/>
    <w:rsid w:val="000A1469"/>
    <w:rsid w:val="000A3D8C"/>
    <w:rsid w:val="000A3D8D"/>
    <w:rsid w:val="000A5ACF"/>
    <w:rsid w:val="000A739E"/>
    <w:rsid w:val="000B00DD"/>
    <w:rsid w:val="000B0445"/>
    <w:rsid w:val="000B2619"/>
    <w:rsid w:val="000B30A5"/>
    <w:rsid w:val="000B3A7A"/>
    <w:rsid w:val="000B73FE"/>
    <w:rsid w:val="000B743E"/>
    <w:rsid w:val="000B7EAB"/>
    <w:rsid w:val="000C2193"/>
    <w:rsid w:val="000C29E5"/>
    <w:rsid w:val="000C336B"/>
    <w:rsid w:val="000C55AB"/>
    <w:rsid w:val="000C585D"/>
    <w:rsid w:val="000C69A8"/>
    <w:rsid w:val="000C7215"/>
    <w:rsid w:val="000C785B"/>
    <w:rsid w:val="000C7C68"/>
    <w:rsid w:val="000D1A58"/>
    <w:rsid w:val="000D724D"/>
    <w:rsid w:val="000D78D3"/>
    <w:rsid w:val="000D7A80"/>
    <w:rsid w:val="000E38D3"/>
    <w:rsid w:val="000E3D72"/>
    <w:rsid w:val="000E4A3D"/>
    <w:rsid w:val="000E4C89"/>
    <w:rsid w:val="000E4DEE"/>
    <w:rsid w:val="000E54C5"/>
    <w:rsid w:val="000E6C70"/>
    <w:rsid w:val="000E7145"/>
    <w:rsid w:val="000E757E"/>
    <w:rsid w:val="000E7D84"/>
    <w:rsid w:val="000F1343"/>
    <w:rsid w:val="000F2A6A"/>
    <w:rsid w:val="000F2F4B"/>
    <w:rsid w:val="000F41FA"/>
    <w:rsid w:val="000F6319"/>
    <w:rsid w:val="001004C8"/>
    <w:rsid w:val="00101445"/>
    <w:rsid w:val="0010487B"/>
    <w:rsid w:val="001103DE"/>
    <w:rsid w:val="00113B4B"/>
    <w:rsid w:val="00113DE7"/>
    <w:rsid w:val="0011513B"/>
    <w:rsid w:val="00116258"/>
    <w:rsid w:val="00116496"/>
    <w:rsid w:val="00116836"/>
    <w:rsid w:val="001175CA"/>
    <w:rsid w:val="00117ABF"/>
    <w:rsid w:val="00120080"/>
    <w:rsid w:val="00123734"/>
    <w:rsid w:val="00124AF8"/>
    <w:rsid w:val="001304EA"/>
    <w:rsid w:val="00130E7D"/>
    <w:rsid w:val="00131C40"/>
    <w:rsid w:val="00132BA1"/>
    <w:rsid w:val="00132C0F"/>
    <w:rsid w:val="00133E8E"/>
    <w:rsid w:val="00133FD1"/>
    <w:rsid w:val="00135964"/>
    <w:rsid w:val="00137D3E"/>
    <w:rsid w:val="00141640"/>
    <w:rsid w:val="00150DAD"/>
    <w:rsid w:val="00151575"/>
    <w:rsid w:val="0015159A"/>
    <w:rsid w:val="00151C81"/>
    <w:rsid w:val="00152C78"/>
    <w:rsid w:val="001566E1"/>
    <w:rsid w:val="001578AA"/>
    <w:rsid w:val="0016042C"/>
    <w:rsid w:val="00160B12"/>
    <w:rsid w:val="001615E9"/>
    <w:rsid w:val="001634C7"/>
    <w:rsid w:val="001666B5"/>
    <w:rsid w:val="00167D95"/>
    <w:rsid w:val="00171445"/>
    <w:rsid w:val="00171616"/>
    <w:rsid w:val="00176512"/>
    <w:rsid w:val="001779B5"/>
    <w:rsid w:val="00177A50"/>
    <w:rsid w:val="00177BD9"/>
    <w:rsid w:val="00180E4A"/>
    <w:rsid w:val="0018165F"/>
    <w:rsid w:val="00183761"/>
    <w:rsid w:val="00187319"/>
    <w:rsid w:val="0018783F"/>
    <w:rsid w:val="00187A8E"/>
    <w:rsid w:val="00190D2C"/>
    <w:rsid w:val="00193CA0"/>
    <w:rsid w:val="0019538D"/>
    <w:rsid w:val="001954CF"/>
    <w:rsid w:val="001968E8"/>
    <w:rsid w:val="001968F2"/>
    <w:rsid w:val="00196B86"/>
    <w:rsid w:val="001977C3"/>
    <w:rsid w:val="001A1B89"/>
    <w:rsid w:val="001A1FD7"/>
    <w:rsid w:val="001A2F54"/>
    <w:rsid w:val="001A38A7"/>
    <w:rsid w:val="001A4816"/>
    <w:rsid w:val="001A594C"/>
    <w:rsid w:val="001A702D"/>
    <w:rsid w:val="001A760E"/>
    <w:rsid w:val="001A7C3A"/>
    <w:rsid w:val="001A7FB2"/>
    <w:rsid w:val="001B0047"/>
    <w:rsid w:val="001B19BD"/>
    <w:rsid w:val="001B1CD7"/>
    <w:rsid w:val="001C0836"/>
    <w:rsid w:val="001C09AA"/>
    <w:rsid w:val="001C270C"/>
    <w:rsid w:val="001C4789"/>
    <w:rsid w:val="001C4B7E"/>
    <w:rsid w:val="001C4FFA"/>
    <w:rsid w:val="001C61D7"/>
    <w:rsid w:val="001C6464"/>
    <w:rsid w:val="001D00F2"/>
    <w:rsid w:val="001D0F69"/>
    <w:rsid w:val="001D2610"/>
    <w:rsid w:val="001D2AB9"/>
    <w:rsid w:val="001D2B76"/>
    <w:rsid w:val="001D2F25"/>
    <w:rsid w:val="001D4933"/>
    <w:rsid w:val="001D719D"/>
    <w:rsid w:val="001D7434"/>
    <w:rsid w:val="001D74C0"/>
    <w:rsid w:val="001D7E7D"/>
    <w:rsid w:val="001E0829"/>
    <w:rsid w:val="001E0A94"/>
    <w:rsid w:val="001E0AF1"/>
    <w:rsid w:val="001E16FD"/>
    <w:rsid w:val="001E23B2"/>
    <w:rsid w:val="001E24C5"/>
    <w:rsid w:val="001E5996"/>
    <w:rsid w:val="001E7ABD"/>
    <w:rsid w:val="001E7B3A"/>
    <w:rsid w:val="001F32CF"/>
    <w:rsid w:val="001F6E67"/>
    <w:rsid w:val="00202A75"/>
    <w:rsid w:val="00203390"/>
    <w:rsid w:val="00203880"/>
    <w:rsid w:val="002038A5"/>
    <w:rsid w:val="00203AB8"/>
    <w:rsid w:val="002040E3"/>
    <w:rsid w:val="00205B92"/>
    <w:rsid w:val="00206093"/>
    <w:rsid w:val="002068A3"/>
    <w:rsid w:val="00210548"/>
    <w:rsid w:val="00211C5F"/>
    <w:rsid w:val="00211EC2"/>
    <w:rsid w:val="0021282E"/>
    <w:rsid w:val="0021344D"/>
    <w:rsid w:val="002141A4"/>
    <w:rsid w:val="00215C63"/>
    <w:rsid w:val="0022018F"/>
    <w:rsid w:val="00221220"/>
    <w:rsid w:val="00223FE0"/>
    <w:rsid w:val="00225443"/>
    <w:rsid w:val="002271FC"/>
    <w:rsid w:val="00227F4E"/>
    <w:rsid w:val="00227F6C"/>
    <w:rsid w:val="00230CA7"/>
    <w:rsid w:val="002321F5"/>
    <w:rsid w:val="0023289C"/>
    <w:rsid w:val="00233CC4"/>
    <w:rsid w:val="002354E3"/>
    <w:rsid w:val="002362E1"/>
    <w:rsid w:val="00237592"/>
    <w:rsid w:val="0024016A"/>
    <w:rsid w:val="0024203C"/>
    <w:rsid w:val="0024378B"/>
    <w:rsid w:val="002447F2"/>
    <w:rsid w:val="00244B20"/>
    <w:rsid w:val="00246A5C"/>
    <w:rsid w:val="00246C1A"/>
    <w:rsid w:val="00247CF4"/>
    <w:rsid w:val="00250755"/>
    <w:rsid w:val="00251292"/>
    <w:rsid w:val="00251625"/>
    <w:rsid w:val="0025238B"/>
    <w:rsid w:val="002529B4"/>
    <w:rsid w:val="002529CF"/>
    <w:rsid w:val="00253DE7"/>
    <w:rsid w:val="0026302A"/>
    <w:rsid w:val="0026531B"/>
    <w:rsid w:val="00265392"/>
    <w:rsid w:val="00267E77"/>
    <w:rsid w:val="00270961"/>
    <w:rsid w:val="00273322"/>
    <w:rsid w:val="00273B60"/>
    <w:rsid w:val="00276DE2"/>
    <w:rsid w:val="00280414"/>
    <w:rsid w:val="00284837"/>
    <w:rsid w:val="002869CB"/>
    <w:rsid w:val="00287C6B"/>
    <w:rsid w:val="00290931"/>
    <w:rsid w:val="0029368A"/>
    <w:rsid w:val="0029699E"/>
    <w:rsid w:val="002A03EC"/>
    <w:rsid w:val="002A2715"/>
    <w:rsid w:val="002A2BAF"/>
    <w:rsid w:val="002A5869"/>
    <w:rsid w:val="002A7606"/>
    <w:rsid w:val="002A7D1A"/>
    <w:rsid w:val="002B044D"/>
    <w:rsid w:val="002B0DB8"/>
    <w:rsid w:val="002B3255"/>
    <w:rsid w:val="002B370D"/>
    <w:rsid w:val="002B3AD0"/>
    <w:rsid w:val="002B482F"/>
    <w:rsid w:val="002B7AF8"/>
    <w:rsid w:val="002C15AB"/>
    <w:rsid w:val="002C2919"/>
    <w:rsid w:val="002C2BAE"/>
    <w:rsid w:val="002C3714"/>
    <w:rsid w:val="002C4EFA"/>
    <w:rsid w:val="002C5055"/>
    <w:rsid w:val="002C597A"/>
    <w:rsid w:val="002C7C31"/>
    <w:rsid w:val="002C7E9F"/>
    <w:rsid w:val="002D167C"/>
    <w:rsid w:val="002D3004"/>
    <w:rsid w:val="002D720D"/>
    <w:rsid w:val="002D7F80"/>
    <w:rsid w:val="002E188F"/>
    <w:rsid w:val="002E29BC"/>
    <w:rsid w:val="002E2B5A"/>
    <w:rsid w:val="002F217A"/>
    <w:rsid w:val="002F392B"/>
    <w:rsid w:val="002F3EA0"/>
    <w:rsid w:val="002F40D1"/>
    <w:rsid w:val="002F483D"/>
    <w:rsid w:val="002F6D2F"/>
    <w:rsid w:val="002F7ED5"/>
    <w:rsid w:val="003009B7"/>
    <w:rsid w:val="00301605"/>
    <w:rsid w:val="00302D71"/>
    <w:rsid w:val="00303839"/>
    <w:rsid w:val="00305570"/>
    <w:rsid w:val="00307DF1"/>
    <w:rsid w:val="00310431"/>
    <w:rsid w:val="00310BB4"/>
    <w:rsid w:val="00310D65"/>
    <w:rsid w:val="00311269"/>
    <w:rsid w:val="00312259"/>
    <w:rsid w:val="00312B0D"/>
    <w:rsid w:val="00314011"/>
    <w:rsid w:val="00315215"/>
    <w:rsid w:val="00316249"/>
    <w:rsid w:val="0031652D"/>
    <w:rsid w:val="003165A7"/>
    <w:rsid w:val="00316843"/>
    <w:rsid w:val="00317DD5"/>
    <w:rsid w:val="003220CC"/>
    <w:rsid w:val="00322241"/>
    <w:rsid w:val="00322361"/>
    <w:rsid w:val="00322B47"/>
    <w:rsid w:val="00325AEC"/>
    <w:rsid w:val="00325C42"/>
    <w:rsid w:val="00326534"/>
    <w:rsid w:val="003268D6"/>
    <w:rsid w:val="00326DB1"/>
    <w:rsid w:val="00331326"/>
    <w:rsid w:val="003332EF"/>
    <w:rsid w:val="00335DEE"/>
    <w:rsid w:val="00336D07"/>
    <w:rsid w:val="003373A9"/>
    <w:rsid w:val="00341214"/>
    <w:rsid w:val="00341846"/>
    <w:rsid w:val="00343C1C"/>
    <w:rsid w:val="00343C46"/>
    <w:rsid w:val="00343CB4"/>
    <w:rsid w:val="00345E71"/>
    <w:rsid w:val="00345F52"/>
    <w:rsid w:val="00346C13"/>
    <w:rsid w:val="0034745F"/>
    <w:rsid w:val="00350FA6"/>
    <w:rsid w:val="003525E4"/>
    <w:rsid w:val="00352F83"/>
    <w:rsid w:val="0035477F"/>
    <w:rsid w:val="00355B7F"/>
    <w:rsid w:val="00357F3C"/>
    <w:rsid w:val="00361672"/>
    <w:rsid w:val="003619E8"/>
    <w:rsid w:val="003654A3"/>
    <w:rsid w:val="0036564C"/>
    <w:rsid w:val="00366571"/>
    <w:rsid w:val="0037160A"/>
    <w:rsid w:val="003727A7"/>
    <w:rsid w:val="0037693C"/>
    <w:rsid w:val="00376AB2"/>
    <w:rsid w:val="0037765F"/>
    <w:rsid w:val="0037781A"/>
    <w:rsid w:val="00377BA2"/>
    <w:rsid w:val="00382DDD"/>
    <w:rsid w:val="003830A2"/>
    <w:rsid w:val="00384598"/>
    <w:rsid w:val="003850D8"/>
    <w:rsid w:val="00385805"/>
    <w:rsid w:val="00386F9A"/>
    <w:rsid w:val="00387757"/>
    <w:rsid w:val="003901DE"/>
    <w:rsid w:val="003940D8"/>
    <w:rsid w:val="00395210"/>
    <w:rsid w:val="00395C2B"/>
    <w:rsid w:val="00395C34"/>
    <w:rsid w:val="00395F0C"/>
    <w:rsid w:val="003A48E5"/>
    <w:rsid w:val="003A4C1F"/>
    <w:rsid w:val="003A61E6"/>
    <w:rsid w:val="003A66DE"/>
    <w:rsid w:val="003B090C"/>
    <w:rsid w:val="003B09D4"/>
    <w:rsid w:val="003B4480"/>
    <w:rsid w:val="003B5569"/>
    <w:rsid w:val="003B5908"/>
    <w:rsid w:val="003B60A7"/>
    <w:rsid w:val="003B7B28"/>
    <w:rsid w:val="003C14E6"/>
    <w:rsid w:val="003C4B76"/>
    <w:rsid w:val="003C4D56"/>
    <w:rsid w:val="003C6DB2"/>
    <w:rsid w:val="003C7375"/>
    <w:rsid w:val="003D013D"/>
    <w:rsid w:val="003D0239"/>
    <w:rsid w:val="003D028E"/>
    <w:rsid w:val="003D0FD3"/>
    <w:rsid w:val="003D17BC"/>
    <w:rsid w:val="003D1D2E"/>
    <w:rsid w:val="003D238D"/>
    <w:rsid w:val="003D29EC"/>
    <w:rsid w:val="003D3197"/>
    <w:rsid w:val="003D57F7"/>
    <w:rsid w:val="003D6F72"/>
    <w:rsid w:val="003E0523"/>
    <w:rsid w:val="003E4B3A"/>
    <w:rsid w:val="003E4FDD"/>
    <w:rsid w:val="003E56B8"/>
    <w:rsid w:val="003E6B2B"/>
    <w:rsid w:val="003F0014"/>
    <w:rsid w:val="003F1956"/>
    <w:rsid w:val="003F3F59"/>
    <w:rsid w:val="003F4D2C"/>
    <w:rsid w:val="003F5A8F"/>
    <w:rsid w:val="003F6009"/>
    <w:rsid w:val="003F7544"/>
    <w:rsid w:val="00400A95"/>
    <w:rsid w:val="004020E5"/>
    <w:rsid w:val="00403AED"/>
    <w:rsid w:val="00403FFE"/>
    <w:rsid w:val="0040685B"/>
    <w:rsid w:val="004108FB"/>
    <w:rsid w:val="00410A86"/>
    <w:rsid w:val="00412962"/>
    <w:rsid w:val="00413727"/>
    <w:rsid w:val="0041461B"/>
    <w:rsid w:val="00421C3D"/>
    <w:rsid w:val="00422C2B"/>
    <w:rsid w:val="00423E70"/>
    <w:rsid w:val="00423EEB"/>
    <w:rsid w:val="00425070"/>
    <w:rsid w:val="00425F67"/>
    <w:rsid w:val="004261C1"/>
    <w:rsid w:val="00427C25"/>
    <w:rsid w:val="004309AC"/>
    <w:rsid w:val="00431382"/>
    <w:rsid w:val="00433A2B"/>
    <w:rsid w:val="00433A35"/>
    <w:rsid w:val="00440492"/>
    <w:rsid w:val="00442C8D"/>
    <w:rsid w:val="00446137"/>
    <w:rsid w:val="00452E66"/>
    <w:rsid w:val="004554C4"/>
    <w:rsid w:val="004568C3"/>
    <w:rsid w:val="00460482"/>
    <w:rsid w:val="00460602"/>
    <w:rsid w:val="004606A8"/>
    <w:rsid w:val="00461A0A"/>
    <w:rsid w:val="00461CCA"/>
    <w:rsid w:val="00462974"/>
    <w:rsid w:val="00463227"/>
    <w:rsid w:val="00465408"/>
    <w:rsid w:val="00465ABD"/>
    <w:rsid w:val="00470A25"/>
    <w:rsid w:val="004716B3"/>
    <w:rsid w:val="004737F5"/>
    <w:rsid w:val="00474109"/>
    <w:rsid w:val="00474256"/>
    <w:rsid w:val="004750E1"/>
    <w:rsid w:val="004769AB"/>
    <w:rsid w:val="0047756A"/>
    <w:rsid w:val="00477995"/>
    <w:rsid w:val="0048083F"/>
    <w:rsid w:val="00481DED"/>
    <w:rsid w:val="00483B1A"/>
    <w:rsid w:val="00484EB3"/>
    <w:rsid w:val="004868F5"/>
    <w:rsid w:val="00486E49"/>
    <w:rsid w:val="00490005"/>
    <w:rsid w:val="004908A9"/>
    <w:rsid w:val="00493B09"/>
    <w:rsid w:val="00495816"/>
    <w:rsid w:val="00495A76"/>
    <w:rsid w:val="00497DB2"/>
    <w:rsid w:val="004A16DE"/>
    <w:rsid w:val="004A185B"/>
    <w:rsid w:val="004A27D2"/>
    <w:rsid w:val="004A5BC5"/>
    <w:rsid w:val="004A7E2C"/>
    <w:rsid w:val="004B00BE"/>
    <w:rsid w:val="004B306C"/>
    <w:rsid w:val="004B5598"/>
    <w:rsid w:val="004C268C"/>
    <w:rsid w:val="004C5EA3"/>
    <w:rsid w:val="004D0B1E"/>
    <w:rsid w:val="004D0EC8"/>
    <w:rsid w:val="004D37B9"/>
    <w:rsid w:val="004D4300"/>
    <w:rsid w:val="004D494E"/>
    <w:rsid w:val="004D4A15"/>
    <w:rsid w:val="004D6526"/>
    <w:rsid w:val="004E0B6E"/>
    <w:rsid w:val="004E14EE"/>
    <w:rsid w:val="004E1A28"/>
    <w:rsid w:val="004E2E20"/>
    <w:rsid w:val="004E457A"/>
    <w:rsid w:val="004E6E0A"/>
    <w:rsid w:val="004F481E"/>
    <w:rsid w:val="004F7E17"/>
    <w:rsid w:val="00501177"/>
    <w:rsid w:val="005013F7"/>
    <w:rsid w:val="0050288C"/>
    <w:rsid w:val="00502DF5"/>
    <w:rsid w:val="00504D05"/>
    <w:rsid w:val="005064AE"/>
    <w:rsid w:val="00511FD7"/>
    <w:rsid w:val="005134C5"/>
    <w:rsid w:val="00513E0D"/>
    <w:rsid w:val="005140D6"/>
    <w:rsid w:val="00514125"/>
    <w:rsid w:val="0051612E"/>
    <w:rsid w:val="00516173"/>
    <w:rsid w:val="00516BB1"/>
    <w:rsid w:val="0052062C"/>
    <w:rsid w:val="00520E46"/>
    <w:rsid w:val="005217BB"/>
    <w:rsid w:val="00523932"/>
    <w:rsid w:val="005242F1"/>
    <w:rsid w:val="00530AFF"/>
    <w:rsid w:val="0053177C"/>
    <w:rsid w:val="00534AF6"/>
    <w:rsid w:val="0053614B"/>
    <w:rsid w:val="00536249"/>
    <w:rsid w:val="0053674B"/>
    <w:rsid w:val="00540133"/>
    <w:rsid w:val="0054236F"/>
    <w:rsid w:val="00542D2A"/>
    <w:rsid w:val="00543AD3"/>
    <w:rsid w:val="005454C8"/>
    <w:rsid w:val="00550247"/>
    <w:rsid w:val="00550C45"/>
    <w:rsid w:val="00552216"/>
    <w:rsid w:val="005527EB"/>
    <w:rsid w:val="00554E55"/>
    <w:rsid w:val="00555425"/>
    <w:rsid w:val="005600F4"/>
    <w:rsid w:val="00564E5A"/>
    <w:rsid w:val="005661D1"/>
    <w:rsid w:val="00567003"/>
    <w:rsid w:val="005700F6"/>
    <w:rsid w:val="00571795"/>
    <w:rsid w:val="005722A7"/>
    <w:rsid w:val="0057372F"/>
    <w:rsid w:val="00573FE2"/>
    <w:rsid w:val="0057477B"/>
    <w:rsid w:val="00575628"/>
    <w:rsid w:val="00575BB6"/>
    <w:rsid w:val="00576C0D"/>
    <w:rsid w:val="00581DCA"/>
    <w:rsid w:val="00582E56"/>
    <w:rsid w:val="00583AC5"/>
    <w:rsid w:val="005840E2"/>
    <w:rsid w:val="0058572F"/>
    <w:rsid w:val="00586AA8"/>
    <w:rsid w:val="00587510"/>
    <w:rsid w:val="00590364"/>
    <w:rsid w:val="005926B5"/>
    <w:rsid w:val="00592D1D"/>
    <w:rsid w:val="0059334E"/>
    <w:rsid w:val="005940B1"/>
    <w:rsid w:val="00594A39"/>
    <w:rsid w:val="00595DE9"/>
    <w:rsid w:val="005A001D"/>
    <w:rsid w:val="005A19B9"/>
    <w:rsid w:val="005A1DAF"/>
    <w:rsid w:val="005A53DE"/>
    <w:rsid w:val="005A5864"/>
    <w:rsid w:val="005B3ACD"/>
    <w:rsid w:val="005B578B"/>
    <w:rsid w:val="005B6730"/>
    <w:rsid w:val="005B6DF5"/>
    <w:rsid w:val="005C1835"/>
    <w:rsid w:val="005C18E3"/>
    <w:rsid w:val="005C5064"/>
    <w:rsid w:val="005C5CC8"/>
    <w:rsid w:val="005C728D"/>
    <w:rsid w:val="005D0E56"/>
    <w:rsid w:val="005D12A5"/>
    <w:rsid w:val="005D1652"/>
    <w:rsid w:val="005D20E6"/>
    <w:rsid w:val="005D38F4"/>
    <w:rsid w:val="005D3D44"/>
    <w:rsid w:val="005D4E47"/>
    <w:rsid w:val="005D5253"/>
    <w:rsid w:val="005D5F41"/>
    <w:rsid w:val="005D6FE0"/>
    <w:rsid w:val="005D74E4"/>
    <w:rsid w:val="005D7D9D"/>
    <w:rsid w:val="005E04F2"/>
    <w:rsid w:val="005E5868"/>
    <w:rsid w:val="005E60E2"/>
    <w:rsid w:val="005E673D"/>
    <w:rsid w:val="005F07E4"/>
    <w:rsid w:val="005F1534"/>
    <w:rsid w:val="005F27D0"/>
    <w:rsid w:val="005F28D5"/>
    <w:rsid w:val="005F3FA9"/>
    <w:rsid w:val="005F5073"/>
    <w:rsid w:val="005F5A44"/>
    <w:rsid w:val="005F5DBC"/>
    <w:rsid w:val="00600F98"/>
    <w:rsid w:val="006012C9"/>
    <w:rsid w:val="00601900"/>
    <w:rsid w:val="00601D32"/>
    <w:rsid w:val="00602028"/>
    <w:rsid w:val="0060216D"/>
    <w:rsid w:val="006067B5"/>
    <w:rsid w:val="00607DAB"/>
    <w:rsid w:val="00610B8B"/>
    <w:rsid w:val="00610CEE"/>
    <w:rsid w:val="006120E4"/>
    <w:rsid w:val="00612B9B"/>
    <w:rsid w:val="00612BE6"/>
    <w:rsid w:val="00612C74"/>
    <w:rsid w:val="006139B9"/>
    <w:rsid w:val="006144E2"/>
    <w:rsid w:val="00614C36"/>
    <w:rsid w:val="00614D22"/>
    <w:rsid w:val="00616483"/>
    <w:rsid w:val="00617495"/>
    <w:rsid w:val="00621B16"/>
    <w:rsid w:val="00622580"/>
    <w:rsid w:val="006238DA"/>
    <w:rsid w:val="00623A25"/>
    <w:rsid w:val="00625960"/>
    <w:rsid w:val="0062714C"/>
    <w:rsid w:val="00627828"/>
    <w:rsid w:val="0063052F"/>
    <w:rsid w:val="006307B8"/>
    <w:rsid w:val="00631A9A"/>
    <w:rsid w:val="00631F38"/>
    <w:rsid w:val="00632AF9"/>
    <w:rsid w:val="006341D4"/>
    <w:rsid w:val="00634C75"/>
    <w:rsid w:val="006400EF"/>
    <w:rsid w:val="00641424"/>
    <w:rsid w:val="0064210D"/>
    <w:rsid w:val="0064366E"/>
    <w:rsid w:val="00644A34"/>
    <w:rsid w:val="00644C9C"/>
    <w:rsid w:val="00644D95"/>
    <w:rsid w:val="00644F6E"/>
    <w:rsid w:val="00647209"/>
    <w:rsid w:val="006505C4"/>
    <w:rsid w:val="0065127F"/>
    <w:rsid w:val="0065142F"/>
    <w:rsid w:val="00654720"/>
    <w:rsid w:val="00654A9D"/>
    <w:rsid w:val="00656AA6"/>
    <w:rsid w:val="006579BB"/>
    <w:rsid w:val="00660D50"/>
    <w:rsid w:val="006617C5"/>
    <w:rsid w:val="00662925"/>
    <w:rsid w:val="0066505E"/>
    <w:rsid w:val="00665F3C"/>
    <w:rsid w:val="00673701"/>
    <w:rsid w:val="00677808"/>
    <w:rsid w:val="00680C9E"/>
    <w:rsid w:val="00681E43"/>
    <w:rsid w:val="00682BDE"/>
    <w:rsid w:val="006842A6"/>
    <w:rsid w:val="00684F39"/>
    <w:rsid w:val="0068508E"/>
    <w:rsid w:val="00685886"/>
    <w:rsid w:val="00685AD2"/>
    <w:rsid w:val="006874AB"/>
    <w:rsid w:val="00687948"/>
    <w:rsid w:val="0069333B"/>
    <w:rsid w:val="006942E7"/>
    <w:rsid w:val="00694386"/>
    <w:rsid w:val="00694EAE"/>
    <w:rsid w:val="00696589"/>
    <w:rsid w:val="006972C9"/>
    <w:rsid w:val="006A1AB3"/>
    <w:rsid w:val="006A2393"/>
    <w:rsid w:val="006A3A8A"/>
    <w:rsid w:val="006A70C8"/>
    <w:rsid w:val="006A76FA"/>
    <w:rsid w:val="006B1B41"/>
    <w:rsid w:val="006B2D29"/>
    <w:rsid w:val="006B595F"/>
    <w:rsid w:val="006C1D44"/>
    <w:rsid w:val="006C2B3E"/>
    <w:rsid w:val="006C3802"/>
    <w:rsid w:val="006C39CD"/>
    <w:rsid w:val="006C422E"/>
    <w:rsid w:val="006C6AC0"/>
    <w:rsid w:val="006C7413"/>
    <w:rsid w:val="006D04C8"/>
    <w:rsid w:val="006D296D"/>
    <w:rsid w:val="006D3529"/>
    <w:rsid w:val="006D44BB"/>
    <w:rsid w:val="006D611D"/>
    <w:rsid w:val="006D6FC3"/>
    <w:rsid w:val="006E2471"/>
    <w:rsid w:val="006E25CD"/>
    <w:rsid w:val="006E34B9"/>
    <w:rsid w:val="006E492C"/>
    <w:rsid w:val="006E5B55"/>
    <w:rsid w:val="006E74EA"/>
    <w:rsid w:val="006E7CC9"/>
    <w:rsid w:val="006F1051"/>
    <w:rsid w:val="006F18D8"/>
    <w:rsid w:val="006F1912"/>
    <w:rsid w:val="006F1976"/>
    <w:rsid w:val="006F1DEE"/>
    <w:rsid w:val="006F29C6"/>
    <w:rsid w:val="006F38F3"/>
    <w:rsid w:val="006F4D27"/>
    <w:rsid w:val="006F4F23"/>
    <w:rsid w:val="006F5BE4"/>
    <w:rsid w:val="006F6720"/>
    <w:rsid w:val="006F6859"/>
    <w:rsid w:val="006F7555"/>
    <w:rsid w:val="006F7638"/>
    <w:rsid w:val="00706B82"/>
    <w:rsid w:val="00710C13"/>
    <w:rsid w:val="00711B02"/>
    <w:rsid w:val="007124B0"/>
    <w:rsid w:val="00713E63"/>
    <w:rsid w:val="00715450"/>
    <w:rsid w:val="007161C6"/>
    <w:rsid w:val="007171C9"/>
    <w:rsid w:val="0071781A"/>
    <w:rsid w:val="00722FC8"/>
    <w:rsid w:val="007234BE"/>
    <w:rsid w:val="00724856"/>
    <w:rsid w:val="00725284"/>
    <w:rsid w:val="00725A04"/>
    <w:rsid w:val="00725F0D"/>
    <w:rsid w:val="007260A6"/>
    <w:rsid w:val="007266FF"/>
    <w:rsid w:val="00733E0B"/>
    <w:rsid w:val="00733E78"/>
    <w:rsid w:val="00734416"/>
    <w:rsid w:val="00735CD1"/>
    <w:rsid w:val="00737008"/>
    <w:rsid w:val="00737ED0"/>
    <w:rsid w:val="00741A51"/>
    <w:rsid w:val="00743448"/>
    <w:rsid w:val="0074576C"/>
    <w:rsid w:val="007468E3"/>
    <w:rsid w:val="007475EF"/>
    <w:rsid w:val="00747EA3"/>
    <w:rsid w:val="00747F69"/>
    <w:rsid w:val="00750C77"/>
    <w:rsid w:val="00751346"/>
    <w:rsid w:val="00751349"/>
    <w:rsid w:val="007515E8"/>
    <w:rsid w:val="00756622"/>
    <w:rsid w:val="0075709B"/>
    <w:rsid w:val="00762A6F"/>
    <w:rsid w:val="00762C7A"/>
    <w:rsid w:val="00764775"/>
    <w:rsid w:val="0076510F"/>
    <w:rsid w:val="007669F4"/>
    <w:rsid w:val="00766AE9"/>
    <w:rsid w:val="007735F2"/>
    <w:rsid w:val="007746B6"/>
    <w:rsid w:val="007761FC"/>
    <w:rsid w:val="00780B46"/>
    <w:rsid w:val="00780FA7"/>
    <w:rsid w:val="007811A5"/>
    <w:rsid w:val="00783262"/>
    <w:rsid w:val="0078360C"/>
    <w:rsid w:val="00785B5B"/>
    <w:rsid w:val="0078739D"/>
    <w:rsid w:val="00791DBD"/>
    <w:rsid w:val="0079332D"/>
    <w:rsid w:val="00794101"/>
    <w:rsid w:val="00794899"/>
    <w:rsid w:val="00795A4B"/>
    <w:rsid w:val="007A1024"/>
    <w:rsid w:val="007A1155"/>
    <w:rsid w:val="007A4646"/>
    <w:rsid w:val="007A49D2"/>
    <w:rsid w:val="007B0AB1"/>
    <w:rsid w:val="007B583E"/>
    <w:rsid w:val="007C0595"/>
    <w:rsid w:val="007C1E27"/>
    <w:rsid w:val="007C3535"/>
    <w:rsid w:val="007C36AD"/>
    <w:rsid w:val="007C5BC0"/>
    <w:rsid w:val="007C6B2A"/>
    <w:rsid w:val="007C6C75"/>
    <w:rsid w:val="007D186B"/>
    <w:rsid w:val="007D19DC"/>
    <w:rsid w:val="007D4E3E"/>
    <w:rsid w:val="007D6A4F"/>
    <w:rsid w:val="007D6AFC"/>
    <w:rsid w:val="007D7820"/>
    <w:rsid w:val="007E06B1"/>
    <w:rsid w:val="007E2F51"/>
    <w:rsid w:val="007E58BB"/>
    <w:rsid w:val="007E78F1"/>
    <w:rsid w:val="007F0677"/>
    <w:rsid w:val="007F104C"/>
    <w:rsid w:val="007F2BFD"/>
    <w:rsid w:val="007F4361"/>
    <w:rsid w:val="007F606C"/>
    <w:rsid w:val="007F62C7"/>
    <w:rsid w:val="007F65DA"/>
    <w:rsid w:val="007F7DE9"/>
    <w:rsid w:val="00801F9D"/>
    <w:rsid w:val="008101B7"/>
    <w:rsid w:val="008120D4"/>
    <w:rsid w:val="0081446A"/>
    <w:rsid w:val="00814F13"/>
    <w:rsid w:val="00814F9F"/>
    <w:rsid w:val="00816DCB"/>
    <w:rsid w:val="00817676"/>
    <w:rsid w:val="00817F09"/>
    <w:rsid w:val="0082024E"/>
    <w:rsid w:val="00820D4B"/>
    <w:rsid w:val="0082312D"/>
    <w:rsid w:val="00824B00"/>
    <w:rsid w:val="00832C8F"/>
    <w:rsid w:val="00833097"/>
    <w:rsid w:val="00835350"/>
    <w:rsid w:val="00835B7C"/>
    <w:rsid w:val="00836DC2"/>
    <w:rsid w:val="00837250"/>
    <w:rsid w:val="008401D2"/>
    <w:rsid w:val="008407BA"/>
    <w:rsid w:val="0084160D"/>
    <w:rsid w:val="008466FE"/>
    <w:rsid w:val="00846798"/>
    <w:rsid w:val="00846CC7"/>
    <w:rsid w:val="00847933"/>
    <w:rsid w:val="0085004D"/>
    <w:rsid w:val="008503B5"/>
    <w:rsid w:val="008543B2"/>
    <w:rsid w:val="00854918"/>
    <w:rsid w:val="00855927"/>
    <w:rsid w:val="008572F5"/>
    <w:rsid w:val="008606C9"/>
    <w:rsid w:val="00862C69"/>
    <w:rsid w:val="00863F4A"/>
    <w:rsid w:val="00864FC7"/>
    <w:rsid w:val="00867B9D"/>
    <w:rsid w:val="008757A4"/>
    <w:rsid w:val="00875F47"/>
    <w:rsid w:val="00876012"/>
    <w:rsid w:val="00876761"/>
    <w:rsid w:val="008777FB"/>
    <w:rsid w:val="0088195A"/>
    <w:rsid w:val="00881AB4"/>
    <w:rsid w:val="008861F3"/>
    <w:rsid w:val="0089056F"/>
    <w:rsid w:val="0089176C"/>
    <w:rsid w:val="00892B9C"/>
    <w:rsid w:val="00895B10"/>
    <w:rsid w:val="00896EEB"/>
    <w:rsid w:val="00897A70"/>
    <w:rsid w:val="008A0C23"/>
    <w:rsid w:val="008A141E"/>
    <w:rsid w:val="008A1F24"/>
    <w:rsid w:val="008A2384"/>
    <w:rsid w:val="008A3D58"/>
    <w:rsid w:val="008A50B0"/>
    <w:rsid w:val="008A533A"/>
    <w:rsid w:val="008A6958"/>
    <w:rsid w:val="008B0A0A"/>
    <w:rsid w:val="008B0AA9"/>
    <w:rsid w:val="008B3E9F"/>
    <w:rsid w:val="008B6D77"/>
    <w:rsid w:val="008B7066"/>
    <w:rsid w:val="008B78AD"/>
    <w:rsid w:val="008B7F23"/>
    <w:rsid w:val="008C0930"/>
    <w:rsid w:val="008C1B57"/>
    <w:rsid w:val="008C20CD"/>
    <w:rsid w:val="008C3108"/>
    <w:rsid w:val="008C422E"/>
    <w:rsid w:val="008C7D68"/>
    <w:rsid w:val="008D4A15"/>
    <w:rsid w:val="008D4F57"/>
    <w:rsid w:val="008D5294"/>
    <w:rsid w:val="008D5A6F"/>
    <w:rsid w:val="008D7795"/>
    <w:rsid w:val="008E00CE"/>
    <w:rsid w:val="008E08C5"/>
    <w:rsid w:val="008E1377"/>
    <w:rsid w:val="008E1D60"/>
    <w:rsid w:val="008E36D9"/>
    <w:rsid w:val="008E4B07"/>
    <w:rsid w:val="008E5A68"/>
    <w:rsid w:val="008E5B88"/>
    <w:rsid w:val="008F182E"/>
    <w:rsid w:val="008F1937"/>
    <w:rsid w:val="008F21C8"/>
    <w:rsid w:val="008F292D"/>
    <w:rsid w:val="008F4B84"/>
    <w:rsid w:val="008F4F48"/>
    <w:rsid w:val="008F54BA"/>
    <w:rsid w:val="008F5FF9"/>
    <w:rsid w:val="008F69DA"/>
    <w:rsid w:val="008F6B3E"/>
    <w:rsid w:val="00901081"/>
    <w:rsid w:val="00901C9B"/>
    <w:rsid w:val="00904755"/>
    <w:rsid w:val="00906AAC"/>
    <w:rsid w:val="009078AA"/>
    <w:rsid w:val="00912226"/>
    <w:rsid w:val="00913F2A"/>
    <w:rsid w:val="00915818"/>
    <w:rsid w:val="00915C6F"/>
    <w:rsid w:val="0091752F"/>
    <w:rsid w:val="00920143"/>
    <w:rsid w:val="00920237"/>
    <w:rsid w:val="00921860"/>
    <w:rsid w:val="0092268B"/>
    <w:rsid w:val="00925621"/>
    <w:rsid w:val="009265E9"/>
    <w:rsid w:val="00926BC1"/>
    <w:rsid w:val="0093030F"/>
    <w:rsid w:val="0093075F"/>
    <w:rsid w:val="00932BB7"/>
    <w:rsid w:val="00936408"/>
    <w:rsid w:val="00937425"/>
    <w:rsid w:val="00937F26"/>
    <w:rsid w:val="0094064A"/>
    <w:rsid w:val="009446C8"/>
    <w:rsid w:val="00944DF7"/>
    <w:rsid w:val="00945A51"/>
    <w:rsid w:val="00946148"/>
    <w:rsid w:val="00947FD0"/>
    <w:rsid w:val="00950790"/>
    <w:rsid w:val="00951F92"/>
    <w:rsid w:val="00954CDD"/>
    <w:rsid w:val="00954EE4"/>
    <w:rsid w:val="00955B26"/>
    <w:rsid w:val="009563EB"/>
    <w:rsid w:val="00956A14"/>
    <w:rsid w:val="00956BB3"/>
    <w:rsid w:val="00957BA3"/>
    <w:rsid w:val="00957C9B"/>
    <w:rsid w:val="00962DB9"/>
    <w:rsid w:val="00963811"/>
    <w:rsid w:val="00963C66"/>
    <w:rsid w:val="0096744C"/>
    <w:rsid w:val="00967E7B"/>
    <w:rsid w:val="009714D4"/>
    <w:rsid w:val="009721F5"/>
    <w:rsid w:val="00972C15"/>
    <w:rsid w:val="00972EC8"/>
    <w:rsid w:val="00973F87"/>
    <w:rsid w:val="00974D38"/>
    <w:rsid w:val="00976309"/>
    <w:rsid w:val="00976355"/>
    <w:rsid w:val="00976500"/>
    <w:rsid w:val="00977EB8"/>
    <w:rsid w:val="00980B35"/>
    <w:rsid w:val="00982878"/>
    <w:rsid w:val="009833DE"/>
    <w:rsid w:val="00984294"/>
    <w:rsid w:val="0098568B"/>
    <w:rsid w:val="00985AE5"/>
    <w:rsid w:val="00986093"/>
    <w:rsid w:val="0098629C"/>
    <w:rsid w:val="00990DBA"/>
    <w:rsid w:val="009945E3"/>
    <w:rsid w:val="00994B9E"/>
    <w:rsid w:val="00995664"/>
    <w:rsid w:val="0099757F"/>
    <w:rsid w:val="009A1404"/>
    <w:rsid w:val="009A2B86"/>
    <w:rsid w:val="009A6C1A"/>
    <w:rsid w:val="009A74AC"/>
    <w:rsid w:val="009A7E19"/>
    <w:rsid w:val="009B11C3"/>
    <w:rsid w:val="009B130F"/>
    <w:rsid w:val="009B2E85"/>
    <w:rsid w:val="009B5B8B"/>
    <w:rsid w:val="009B777F"/>
    <w:rsid w:val="009C1CB4"/>
    <w:rsid w:val="009C6E40"/>
    <w:rsid w:val="009C74D5"/>
    <w:rsid w:val="009D1273"/>
    <w:rsid w:val="009D18E4"/>
    <w:rsid w:val="009D20C8"/>
    <w:rsid w:val="009D3733"/>
    <w:rsid w:val="009D409B"/>
    <w:rsid w:val="009D40CA"/>
    <w:rsid w:val="009D4170"/>
    <w:rsid w:val="009D72B6"/>
    <w:rsid w:val="009D763B"/>
    <w:rsid w:val="009E18CB"/>
    <w:rsid w:val="009E290E"/>
    <w:rsid w:val="009E2CBF"/>
    <w:rsid w:val="009E3AAC"/>
    <w:rsid w:val="009E756D"/>
    <w:rsid w:val="009F1251"/>
    <w:rsid w:val="009F157F"/>
    <w:rsid w:val="009F164C"/>
    <w:rsid w:val="009F18C1"/>
    <w:rsid w:val="009F19ED"/>
    <w:rsid w:val="009F205D"/>
    <w:rsid w:val="009F25BA"/>
    <w:rsid w:val="009F49D7"/>
    <w:rsid w:val="009F72CB"/>
    <w:rsid w:val="00A03358"/>
    <w:rsid w:val="00A03FB3"/>
    <w:rsid w:val="00A04D16"/>
    <w:rsid w:val="00A06461"/>
    <w:rsid w:val="00A07D9D"/>
    <w:rsid w:val="00A10406"/>
    <w:rsid w:val="00A11E13"/>
    <w:rsid w:val="00A12021"/>
    <w:rsid w:val="00A1207F"/>
    <w:rsid w:val="00A13B66"/>
    <w:rsid w:val="00A14BAB"/>
    <w:rsid w:val="00A14CA3"/>
    <w:rsid w:val="00A14F76"/>
    <w:rsid w:val="00A164BB"/>
    <w:rsid w:val="00A16C0F"/>
    <w:rsid w:val="00A17EF7"/>
    <w:rsid w:val="00A20453"/>
    <w:rsid w:val="00A21E62"/>
    <w:rsid w:val="00A230F8"/>
    <w:rsid w:val="00A249B7"/>
    <w:rsid w:val="00A26E74"/>
    <w:rsid w:val="00A3307F"/>
    <w:rsid w:val="00A33488"/>
    <w:rsid w:val="00A339C1"/>
    <w:rsid w:val="00A362D9"/>
    <w:rsid w:val="00A36390"/>
    <w:rsid w:val="00A45114"/>
    <w:rsid w:val="00A45F5A"/>
    <w:rsid w:val="00A465DB"/>
    <w:rsid w:val="00A46FD7"/>
    <w:rsid w:val="00A50A78"/>
    <w:rsid w:val="00A546B1"/>
    <w:rsid w:val="00A54B6A"/>
    <w:rsid w:val="00A562D9"/>
    <w:rsid w:val="00A579A1"/>
    <w:rsid w:val="00A6200F"/>
    <w:rsid w:val="00A622A1"/>
    <w:rsid w:val="00A63A99"/>
    <w:rsid w:val="00A641EE"/>
    <w:rsid w:val="00A64622"/>
    <w:rsid w:val="00A6507A"/>
    <w:rsid w:val="00A66444"/>
    <w:rsid w:val="00A66943"/>
    <w:rsid w:val="00A70F76"/>
    <w:rsid w:val="00A72CFF"/>
    <w:rsid w:val="00A72E73"/>
    <w:rsid w:val="00A73BA9"/>
    <w:rsid w:val="00A75EB9"/>
    <w:rsid w:val="00A775B2"/>
    <w:rsid w:val="00A80FD5"/>
    <w:rsid w:val="00A81505"/>
    <w:rsid w:val="00A81772"/>
    <w:rsid w:val="00A83961"/>
    <w:rsid w:val="00A84C91"/>
    <w:rsid w:val="00A86519"/>
    <w:rsid w:val="00A86AE3"/>
    <w:rsid w:val="00A901DB"/>
    <w:rsid w:val="00A904D3"/>
    <w:rsid w:val="00A90B18"/>
    <w:rsid w:val="00A91764"/>
    <w:rsid w:val="00A926C0"/>
    <w:rsid w:val="00A94E77"/>
    <w:rsid w:val="00A95A9B"/>
    <w:rsid w:val="00A96181"/>
    <w:rsid w:val="00A97AA3"/>
    <w:rsid w:val="00A97BF8"/>
    <w:rsid w:val="00AA0334"/>
    <w:rsid w:val="00AA0564"/>
    <w:rsid w:val="00AA1559"/>
    <w:rsid w:val="00AA1CB2"/>
    <w:rsid w:val="00AA5A62"/>
    <w:rsid w:val="00AA672C"/>
    <w:rsid w:val="00AA7B26"/>
    <w:rsid w:val="00AB1287"/>
    <w:rsid w:val="00AB5D03"/>
    <w:rsid w:val="00AB6637"/>
    <w:rsid w:val="00AB702E"/>
    <w:rsid w:val="00AC0243"/>
    <w:rsid w:val="00AC0D23"/>
    <w:rsid w:val="00AC0E1E"/>
    <w:rsid w:val="00AC117B"/>
    <w:rsid w:val="00AC2B11"/>
    <w:rsid w:val="00AC37EF"/>
    <w:rsid w:val="00AC3B8F"/>
    <w:rsid w:val="00AD3385"/>
    <w:rsid w:val="00AD4DD6"/>
    <w:rsid w:val="00AD6004"/>
    <w:rsid w:val="00AD620B"/>
    <w:rsid w:val="00AD7738"/>
    <w:rsid w:val="00AE1F33"/>
    <w:rsid w:val="00AE200A"/>
    <w:rsid w:val="00AE3D1D"/>
    <w:rsid w:val="00AE5070"/>
    <w:rsid w:val="00AE6A9C"/>
    <w:rsid w:val="00AF1D17"/>
    <w:rsid w:val="00AF4BE2"/>
    <w:rsid w:val="00AF67CF"/>
    <w:rsid w:val="00AF6B28"/>
    <w:rsid w:val="00B00BB0"/>
    <w:rsid w:val="00B013DC"/>
    <w:rsid w:val="00B01623"/>
    <w:rsid w:val="00B03045"/>
    <w:rsid w:val="00B03613"/>
    <w:rsid w:val="00B05507"/>
    <w:rsid w:val="00B066BE"/>
    <w:rsid w:val="00B079FE"/>
    <w:rsid w:val="00B1025C"/>
    <w:rsid w:val="00B11957"/>
    <w:rsid w:val="00B15831"/>
    <w:rsid w:val="00B16C96"/>
    <w:rsid w:val="00B16DBC"/>
    <w:rsid w:val="00B22DA1"/>
    <w:rsid w:val="00B24373"/>
    <w:rsid w:val="00B2479D"/>
    <w:rsid w:val="00B2534F"/>
    <w:rsid w:val="00B31102"/>
    <w:rsid w:val="00B343E0"/>
    <w:rsid w:val="00B34469"/>
    <w:rsid w:val="00B36F65"/>
    <w:rsid w:val="00B372E5"/>
    <w:rsid w:val="00B40853"/>
    <w:rsid w:val="00B42161"/>
    <w:rsid w:val="00B42F4A"/>
    <w:rsid w:val="00B4538F"/>
    <w:rsid w:val="00B45955"/>
    <w:rsid w:val="00B5038A"/>
    <w:rsid w:val="00B509F8"/>
    <w:rsid w:val="00B520ED"/>
    <w:rsid w:val="00B533BE"/>
    <w:rsid w:val="00B54CBE"/>
    <w:rsid w:val="00B55524"/>
    <w:rsid w:val="00B55917"/>
    <w:rsid w:val="00B61F96"/>
    <w:rsid w:val="00B621CE"/>
    <w:rsid w:val="00B64EB0"/>
    <w:rsid w:val="00B66522"/>
    <w:rsid w:val="00B66EDD"/>
    <w:rsid w:val="00B7272C"/>
    <w:rsid w:val="00B7408B"/>
    <w:rsid w:val="00B7575D"/>
    <w:rsid w:val="00B757D8"/>
    <w:rsid w:val="00B75C40"/>
    <w:rsid w:val="00B7638C"/>
    <w:rsid w:val="00B76AEB"/>
    <w:rsid w:val="00B7713A"/>
    <w:rsid w:val="00B832A8"/>
    <w:rsid w:val="00B8435A"/>
    <w:rsid w:val="00B84FBB"/>
    <w:rsid w:val="00B86165"/>
    <w:rsid w:val="00B86432"/>
    <w:rsid w:val="00B909CE"/>
    <w:rsid w:val="00B9101E"/>
    <w:rsid w:val="00B929F8"/>
    <w:rsid w:val="00B931F0"/>
    <w:rsid w:val="00B937C9"/>
    <w:rsid w:val="00B953F3"/>
    <w:rsid w:val="00BA1E9B"/>
    <w:rsid w:val="00BA3D42"/>
    <w:rsid w:val="00BA77A5"/>
    <w:rsid w:val="00BB03E7"/>
    <w:rsid w:val="00BB1393"/>
    <w:rsid w:val="00BB1691"/>
    <w:rsid w:val="00BB1FCA"/>
    <w:rsid w:val="00BB2F76"/>
    <w:rsid w:val="00BB62F9"/>
    <w:rsid w:val="00BB6AD2"/>
    <w:rsid w:val="00BB73F0"/>
    <w:rsid w:val="00BB7E79"/>
    <w:rsid w:val="00BC03BC"/>
    <w:rsid w:val="00BC1220"/>
    <w:rsid w:val="00BC25E2"/>
    <w:rsid w:val="00BC3203"/>
    <w:rsid w:val="00BC341A"/>
    <w:rsid w:val="00BC46C6"/>
    <w:rsid w:val="00BC69BC"/>
    <w:rsid w:val="00BC6F02"/>
    <w:rsid w:val="00BD1FF6"/>
    <w:rsid w:val="00BD34CA"/>
    <w:rsid w:val="00BD4D2B"/>
    <w:rsid w:val="00BD59CC"/>
    <w:rsid w:val="00BE095E"/>
    <w:rsid w:val="00BE1BF7"/>
    <w:rsid w:val="00BE2745"/>
    <w:rsid w:val="00BE397B"/>
    <w:rsid w:val="00BE4614"/>
    <w:rsid w:val="00BE6A82"/>
    <w:rsid w:val="00BE7770"/>
    <w:rsid w:val="00BE7C72"/>
    <w:rsid w:val="00BF2815"/>
    <w:rsid w:val="00BF2E5F"/>
    <w:rsid w:val="00BF5DE6"/>
    <w:rsid w:val="00BF6ECE"/>
    <w:rsid w:val="00BF78E4"/>
    <w:rsid w:val="00C0055E"/>
    <w:rsid w:val="00C006A4"/>
    <w:rsid w:val="00C01DE5"/>
    <w:rsid w:val="00C02842"/>
    <w:rsid w:val="00C03BAE"/>
    <w:rsid w:val="00C04730"/>
    <w:rsid w:val="00C0637B"/>
    <w:rsid w:val="00C06BEE"/>
    <w:rsid w:val="00C07515"/>
    <w:rsid w:val="00C131C5"/>
    <w:rsid w:val="00C153B2"/>
    <w:rsid w:val="00C202A4"/>
    <w:rsid w:val="00C21188"/>
    <w:rsid w:val="00C21FDC"/>
    <w:rsid w:val="00C2594C"/>
    <w:rsid w:val="00C25A7D"/>
    <w:rsid w:val="00C26200"/>
    <w:rsid w:val="00C26359"/>
    <w:rsid w:val="00C269EC"/>
    <w:rsid w:val="00C27B41"/>
    <w:rsid w:val="00C31030"/>
    <w:rsid w:val="00C316B3"/>
    <w:rsid w:val="00C34E2E"/>
    <w:rsid w:val="00C36EFD"/>
    <w:rsid w:val="00C40580"/>
    <w:rsid w:val="00C436B9"/>
    <w:rsid w:val="00C43BA6"/>
    <w:rsid w:val="00C44592"/>
    <w:rsid w:val="00C4493C"/>
    <w:rsid w:val="00C479BA"/>
    <w:rsid w:val="00C5060A"/>
    <w:rsid w:val="00C50F0B"/>
    <w:rsid w:val="00C50F38"/>
    <w:rsid w:val="00C527A2"/>
    <w:rsid w:val="00C53560"/>
    <w:rsid w:val="00C56D32"/>
    <w:rsid w:val="00C572B3"/>
    <w:rsid w:val="00C60B52"/>
    <w:rsid w:val="00C60B60"/>
    <w:rsid w:val="00C61491"/>
    <w:rsid w:val="00C61B1A"/>
    <w:rsid w:val="00C6345C"/>
    <w:rsid w:val="00C6396D"/>
    <w:rsid w:val="00C64AE7"/>
    <w:rsid w:val="00C651B3"/>
    <w:rsid w:val="00C653C4"/>
    <w:rsid w:val="00C673C7"/>
    <w:rsid w:val="00C70774"/>
    <w:rsid w:val="00C70C6A"/>
    <w:rsid w:val="00C73B96"/>
    <w:rsid w:val="00C7405C"/>
    <w:rsid w:val="00C74D43"/>
    <w:rsid w:val="00C74F65"/>
    <w:rsid w:val="00C755D8"/>
    <w:rsid w:val="00C76E34"/>
    <w:rsid w:val="00C76EC5"/>
    <w:rsid w:val="00C77361"/>
    <w:rsid w:val="00C84069"/>
    <w:rsid w:val="00C85700"/>
    <w:rsid w:val="00C863DF"/>
    <w:rsid w:val="00C868B6"/>
    <w:rsid w:val="00C87E2A"/>
    <w:rsid w:val="00C92B9E"/>
    <w:rsid w:val="00C93D07"/>
    <w:rsid w:val="00C9495E"/>
    <w:rsid w:val="00C949F4"/>
    <w:rsid w:val="00C95698"/>
    <w:rsid w:val="00C97CEE"/>
    <w:rsid w:val="00CA1A31"/>
    <w:rsid w:val="00CA20BA"/>
    <w:rsid w:val="00CA28DF"/>
    <w:rsid w:val="00CA409B"/>
    <w:rsid w:val="00CA42D1"/>
    <w:rsid w:val="00CA5BFD"/>
    <w:rsid w:val="00CA7715"/>
    <w:rsid w:val="00CB17DA"/>
    <w:rsid w:val="00CB395B"/>
    <w:rsid w:val="00CC0A84"/>
    <w:rsid w:val="00CC0DD4"/>
    <w:rsid w:val="00CC2284"/>
    <w:rsid w:val="00CC315C"/>
    <w:rsid w:val="00CC48E4"/>
    <w:rsid w:val="00CC57B8"/>
    <w:rsid w:val="00CC5AC8"/>
    <w:rsid w:val="00CC6047"/>
    <w:rsid w:val="00CD01FE"/>
    <w:rsid w:val="00CD0D4B"/>
    <w:rsid w:val="00CD348D"/>
    <w:rsid w:val="00CD38B4"/>
    <w:rsid w:val="00CD4E15"/>
    <w:rsid w:val="00CD7C54"/>
    <w:rsid w:val="00CE0EF4"/>
    <w:rsid w:val="00CE2E1F"/>
    <w:rsid w:val="00CE41F9"/>
    <w:rsid w:val="00CE50D0"/>
    <w:rsid w:val="00CE67E8"/>
    <w:rsid w:val="00CE7431"/>
    <w:rsid w:val="00CF0F50"/>
    <w:rsid w:val="00CF15EB"/>
    <w:rsid w:val="00CF633B"/>
    <w:rsid w:val="00CF6A68"/>
    <w:rsid w:val="00CF6CD5"/>
    <w:rsid w:val="00CF7D7B"/>
    <w:rsid w:val="00D0178E"/>
    <w:rsid w:val="00D01C91"/>
    <w:rsid w:val="00D0363F"/>
    <w:rsid w:val="00D041CB"/>
    <w:rsid w:val="00D0548B"/>
    <w:rsid w:val="00D069CE"/>
    <w:rsid w:val="00D106A6"/>
    <w:rsid w:val="00D11EF5"/>
    <w:rsid w:val="00D16936"/>
    <w:rsid w:val="00D218CB"/>
    <w:rsid w:val="00D24A51"/>
    <w:rsid w:val="00D2527E"/>
    <w:rsid w:val="00D25FE7"/>
    <w:rsid w:val="00D2700D"/>
    <w:rsid w:val="00D27C11"/>
    <w:rsid w:val="00D312E1"/>
    <w:rsid w:val="00D334A7"/>
    <w:rsid w:val="00D34C23"/>
    <w:rsid w:val="00D429D1"/>
    <w:rsid w:val="00D44BFC"/>
    <w:rsid w:val="00D51042"/>
    <w:rsid w:val="00D5285E"/>
    <w:rsid w:val="00D564D8"/>
    <w:rsid w:val="00D56FDA"/>
    <w:rsid w:val="00D6056F"/>
    <w:rsid w:val="00D616A9"/>
    <w:rsid w:val="00D628DA"/>
    <w:rsid w:val="00D62A12"/>
    <w:rsid w:val="00D64BFE"/>
    <w:rsid w:val="00D65694"/>
    <w:rsid w:val="00D65A0A"/>
    <w:rsid w:val="00D66604"/>
    <w:rsid w:val="00D71879"/>
    <w:rsid w:val="00D71E0E"/>
    <w:rsid w:val="00D72F17"/>
    <w:rsid w:val="00D730BB"/>
    <w:rsid w:val="00D81284"/>
    <w:rsid w:val="00D82184"/>
    <w:rsid w:val="00D82381"/>
    <w:rsid w:val="00D82425"/>
    <w:rsid w:val="00D82991"/>
    <w:rsid w:val="00D84A37"/>
    <w:rsid w:val="00D84E00"/>
    <w:rsid w:val="00D90085"/>
    <w:rsid w:val="00D90467"/>
    <w:rsid w:val="00D91336"/>
    <w:rsid w:val="00D9185C"/>
    <w:rsid w:val="00D91B9E"/>
    <w:rsid w:val="00D9233C"/>
    <w:rsid w:val="00D94FC3"/>
    <w:rsid w:val="00D96982"/>
    <w:rsid w:val="00DA0E68"/>
    <w:rsid w:val="00DA2117"/>
    <w:rsid w:val="00DA2723"/>
    <w:rsid w:val="00DA355C"/>
    <w:rsid w:val="00DA40BF"/>
    <w:rsid w:val="00DA4669"/>
    <w:rsid w:val="00DA56D8"/>
    <w:rsid w:val="00DA590D"/>
    <w:rsid w:val="00DA7EDE"/>
    <w:rsid w:val="00DB1928"/>
    <w:rsid w:val="00DB2C8C"/>
    <w:rsid w:val="00DB3972"/>
    <w:rsid w:val="00DB59F3"/>
    <w:rsid w:val="00DC5151"/>
    <w:rsid w:val="00DC61BC"/>
    <w:rsid w:val="00DC7ABB"/>
    <w:rsid w:val="00DD1193"/>
    <w:rsid w:val="00DD2C39"/>
    <w:rsid w:val="00DD3E7A"/>
    <w:rsid w:val="00DD40EF"/>
    <w:rsid w:val="00DD56B7"/>
    <w:rsid w:val="00DD56E0"/>
    <w:rsid w:val="00DD6527"/>
    <w:rsid w:val="00DD71C6"/>
    <w:rsid w:val="00DD735E"/>
    <w:rsid w:val="00DD7F5E"/>
    <w:rsid w:val="00DE137D"/>
    <w:rsid w:val="00DE2243"/>
    <w:rsid w:val="00DE2AF5"/>
    <w:rsid w:val="00DE534A"/>
    <w:rsid w:val="00DE5F82"/>
    <w:rsid w:val="00DE66F5"/>
    <w:rsid w:val="00DE7102"/>
    <w:rsid w:val="00DE730F"/>
    <w:rsid w:val="00DF0675"/>
    <w:rsid w:val="00DF31C5"/>
    <w:rsid w:val="00DF42A5"/>
    <w:rsid w:val="00DF4459"/>
    <w:rsid w:val="00DF5CD0"/>
    <w:rsid w:val="00DF7E0F"/>
    <w:rsid w:val="00E00225"/>
    <w:rsid w:val="00E0101F"/>
    <w:rsid w:val="00E0229A"/>
    <w:rsid w:val="00E02EB8"/>
    <w:rsid w:val="00E035BA"/>
    <w:rsid w:val="00E037F6"/>
    <w:rsid w:val="00E04266"/>
    <w:rsid w:val="00E0598E"/>
    <w:rsid w:val="00E06CB2"/>
    <w:rsid w:val="00E076F9"/>
    <w:rsid w:val="00E10353"/>
    <w:rsid w:val="00E10C9A"/>
    <w:rsid w:val="00E11AB3"/>
    <w:rsid w:val="00E142B1"/>
    <w:rsid w:val="00E15BCF"/>
    <w:rsid w:val="00E16F89"/>
    <w:rsid w:val="00E20CC0"/>
    <w:rsid w:val="00E20FDD"/>
    <w:rsid w:val="00E2109A"/>
    <w:rsid w:val="00E211FA"/>
    <w:rsid w:val="00E22579"/>
    <w:rsid w:val="00E238D3"/>
    <w:rsid w:val="00E24262"/>
    <w:rsid w:val="00E25088"/>
    <w:rsid w:val="00E25413"/>
    <w:rsid w:val="00E26796"/>
    <w:rsid w:val="00E26870"/>
    <w:rsid w:val="00E2692A"/>
    <w:rsid w:val="00E319F9"/>
    <w:rsid w:val="00E325E4"/>
    <w:rsid w:val="00E33476"/>
    <w:rsid w:val="00E3486A"/>
    <w:rsid w:val="00E34C6D"/>
    <w:rsid w:val="00E40849"/>
    <w:rsid w:val="00E423AE"/>
    <w:rsid w:val="00E424BB"/>
    <w:rsid w:val="00E44492"/>
    <w:rsid w:val="00E50197"/>
    <w:rsid w:val="00E521E8"/>
    <w:rsid w:val="00E55007"/>
    <w:rsid w:val="00E560F6"/>
    <w:rsid w:val="00E5656A"/>
    <w:rsid w:val="00E57F30"/>
    <w:rsid w:val="00E6093B"/>
    <w:rsid w:val="00E610DC"/>
    <w:rsid w:val="00E621F3"/>
    <w:rsid w:val="00E63278"/>
    <w:rsid w:val="00E642E5"/>
    <w:rsid w:val="00E64A0E"/>
    <w:rsid w:val="00E66472"/>
    <w:rsid w:val="00E701C0"/>
    <w:rsid w:val="00E7117B"/>
    <w:rsid w:val="00E712EA"/>
    <w:rsid w:val="00E744CC"/>
    <w:rsid w:val="00E76209"/>
    <w:rsid w:val="00E765DA"/>
    <w:rsid w:val="00E81FBF"/>
    <w:rsid w:val="00E827DC"/>
    <w:rsid w:val="00E835E8"/>
    <w:rsid w:val="00E83B25"/>
    <w:rsid w:val="00E851B7"/>
    <w:rsid w:val="00E859AB"/>
    <w:rsid w:val="00E924C6"/>
    <w:rsid w:val="00E92851"/>
    <w:rsid w:val="00E936AF"/>
    <w:rsid w:val="00E93D60"/>
    <w:rsid w:val="00E93FF5"/>
    <w:rsid w:val="00E949D9"/>
    <w:rsid w:val="00E95B6A"/>
    <w:rsid w:val="00E95C6C"/>
    <w:rsid w:val="00E960E5"/>
    <w:rsid w:val="00EA0B50"/>
    <w:rsid w:val="00EA1F89"/>
    <w:rsid w:val="00EA2548"/>
    <w:rsid w:val="00EA33EE"/>
    <w:rsid w:val="00EA546F"/>
    <w:rsid w:val="00EA62FE"/>
    <w:rsid w:val="00EB11CC"/>
    <w:rsid w:val="00EB5EF1"/>
    <w:rsid w:val="00EB6B19"/>
    <w:rsid w:val="00EB799B"/>
    <w:rsid w:val="00EC18DE"/>
    <w:rsid w:val="00EC318E"/>
    <w:rsid w:val="00EC3E2F"/>
    <w:rsid w:val="00EC455D"/>
    <w:rsid w:val="00EC4B99"/>
    <w:rsid w:val="00EC5616"/>
    <w:rsid w:val="00EC5F65"/>
    <w:rsid w:val="00EC72CA"/>
    <w:rsid w:val="00ED0266"/>
    <w:rsid w:val="00ED05E1"/>
    <w:rsid w:val="00ED2952"/>
    <w:rsid w:val="00ED546D"/>
    <w:rsid w:val="00ED656B"/>
    <w:rsid w:val="00EE0380"/>
    <w:rsid w:val="00EE10C6"/>
    <w:rsid w:val="00EE17E1"/>
    <w:rsid w:val="00EE2B6C"/>
    <w:rsid w:val="00EE352D"/>
    <w:rsid w:val="00EE4D86"/>
    <w:rsid w:val="00EE534B"/>
    <w:rsid w:val="00EE6572"/>
    <w:rsid w:val="00EE6FE3"/>
    <w:rsid w:val="00EF01BD"/>
    <w:rsid w:val="00EF059D"/>
    <w:rsid w:val="00EF2D25"/>
    <w:rsid w:val="00EF2F19"/>
    <w:rsid w:val="00EF309F"/>
    <w:rsid w:val="00EF3355"/>
    <w:rsid w:val="00EF35FA"/>
    <w:rsid w:val="00EF43C7"/>
    <w:rsid w:val="00EF4439"/>
    <w:rsid w:val="00EF4D0D"/>
    <w:rsid w:val="00EF562C"/>
    <w:rsid w:val="00EF6A94"/>
    <w:rsid w:val="00EF6DA6"/>
    <w:rsid w:val="00EF7209"/>
    <w:rsid w:val="00F04092"/>
    <w:rsid w:val="00F04E0F"/>
    <w:rsid w:val="00F056CB"/>
    <w:rsid w:val="00F06126"/>
    <w:rsid w:val="00F100C8"/>
    <w:rsid w:val="00F10465"/>
    <w:rsid w:val="00F1579B"/>
    <w:rsid w:val="00F21D7C"/>
    <w:rsid w:val="00F23107"/>
    <w:rsid w:val="00F247EE"/>
    <w:rsid w:val="00F2566C"/>
    <w:rsid w:val="00F2657A"/>
    <w:rsid w:val="00F32C68"/>
    <w:rsid w:val="00F33260"/>
    <w:rsid w:val="00F362B9"/>
    <w:rsid w:val="00F36404"/>
    <w:rsid w:val="00F36FE3"/>
    <w:rsid w:val="00F42187"/>
    <w:rsid w:val="00F437E6"/>
    <w:rsid w:val="00F43D55"/>
    <w:rsid w:val="00F44211"/>
    <w:rsid w:val="00F44F66"/>
    <w:rsid w:val="00F44F9D"/>
    <w:rsid w:val="00F459CF"/>
    <w:rsid w:val="00F5124B"/>
    <w:rsid w:val="00F51BE8"/>
    <w:rsid w:val="00F546A4"/>
    <w:rsid w:val="00F576B5"/>
    <w:rsid w:val="00F607B4"/>
    <w:rsid w:val="00F612C4"/>
    <w:rsid w:val="00F63685"/>
    <w:rsid w:val="00F63D15"/>
    <w:rsid w:val="00F65F41"/>
    <w:rsid w:val="00F71B3C"/>
    <w:rsid w:val="00F765AC"/>
    <w:rsid w:val="00F76965"/>
    <w:rsid w:val="00F85369"/>
    <w:rsid w:val="00F854AC"/>
    <w:rsid w:val="00F911DA"/>
    <w:rsid w:val="00F9304B"/>
    <w:rsid w:val="00F93913"/>
    <w:rsid w:val="00F93B25"/>
    <w:rsid w:val="00F945EE"/>
    <w:rsid w:val="00F959F9"/>
    <w:rsid w:val="00F9636E"/>
    <w:rsid w:val="00FA510D"/>
    <w:rsid w:val="00FA5429"/>
    <w:rsid w:val="00FA5A64"/>
    <w:rsid w:val="00FA71CC"/>
    <w:rsid w:val="00FB0A87"/>
    <w:rsid w:val="00FB147F"/>
    <w:rsid w:val="00FB29AC"/>
    <w:rsid w:val="00FC0254"/>
    <w:rsid w:val="00FC1746"/>
    <w:rsid w:val="00FC1BDA"/>
    <w:rsid w:val="00FC1D4C"/>
    <w:rsid w:val="00FC21F1"/>
    <w:rsid w:val="00FC5222"/>
    <w:rsid w:val="00FD5284"/>
    <w:rsid w:val="00FD7E50"/>
    <w:rsid w:val="00FE0692"/>
    <w:rsid w:val="00FE1A6F"/>
    <w:rsid w:val="00FE2E4F"/>
    <w:rsid w:val="00FE4342"/>
    <w:rsid w:val="00FE46D3"/>
    <w:rsid w:val="00FE4C0E"/>
    <w:rsid w:val="00FE5E6D"/>
    <w:rsid w:val="00FE5F26"/>
    <w:rsid w:val="00FE6B65"/>
    <w:rsid w:val="00FE7DD4"/>
    <w:rsid w:val="00FE7E07"/>
    <w:rsid w:val="00FF1EE6"/>
    <w:rsid w:val="00FF2B2E"/>
    <w:rsid w:val="00FF2E87"/>
    <w:rsid w:val="00FF3F7C"/>
    <w:rsid w:val="00FF42D8"/>
    <w:rsid w:val="00FF5A9F"/>
    <w:rsid w:val="00FF6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21E7F"/>
  <w15:chartTrackingRefBased/>
  <w15:docId w15:val="{E1981EC1-0A5B-4866-A133-7043DC588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Batang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0E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714C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NoSpacing">
    <w:name w:val="No Spacing"/>
    <w:uiPriority w:val="1"/>
    <w:qFormat/>
    <w:rsid w:val="0062714C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62714C"/>
    <w:rPr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14C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14C"/>
    <w:rPr>
      <w:rFonts w:ascii="Segoe UI" w:eastAsiaTheme="minorEastAsia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2714C"/>
    <w:pPr>
      <w:spacing w:after="1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714C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14C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14C"/>
    <w:rPr>
      <w:b/>
      <w:bCs/>
    </w:rPr>
  </w:style>
  <w:style w:type="table" w:customStyle="1" w:styleId="PlainTable41">
    <w:name w:val="Plain Table 41"/>
    <w:basedOn w:val="TableNormal"/>
    <w:uiPriority w:val="44"/>
    <w:rsid w:val="0062714C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62714C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2714C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2714C"/>
  </w:style>
  <w:style w:type="character" w:styleId="LineNumber">
    <w:name w:val="line number"/>
    <w:basedOn w:val="DefaultParagraphFont"/>
    <w:uiPriority w:val="99"/>
    <w:semiHidden/>
    <w:unhideWhenUsed/>
    <w:rsid w:val="0062714C"/>
  </w:style>
  <w:style w:type="table" w:styleId="TableGrid">
    <w:name w:val="Table Grid"/>
    <w:basedOn w:val="TableNormal"/>
    <w:uiPriority w:val="39"/>
    <w:rsid w:val="00EC31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C46C6"/>
    <w:rPr>
      <w:color w:val="808080"/>
    </w:rPr>
  </w:style>
  <w:style w:type="paragraph" w:customStyle="1" w:styleId="csl-entry">
    <w:name w:val="csl-entry"/>
    <w:basedOn w:val="Normal"/>
    <w:rsid w:val="00BC46C6"/>
    <w:pPr>
      <w:spacing w:before="100" w:beforeAutospacing="1" w:after="100" w:afterAutospacing="1"/>
    </w:pPr>
    <w:rPr>
      <w:rFonts w:eastAsiaTheme="minorEastAsia"/>
    </w:rPr>
  </w:style>
  <w:style w:type="paragraph" w:styleId="NormalWeb">
    <w:name w:val="Normal (Web)"/>
    <w:basedOn w:val="Normal"/>
    <w:uiPriority w:val="99"/>
    <w:semiHidden/>
    <w:unhideWhenUsed/>
    <w:rsid w:val="00990DBA"/>
    <w:pPr>
      <w:spacing w:after="160" w:line="259" w:lineRule="auto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EA2548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4750E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20CC0"/>
    <w:rPr>
      <w:rFonts w:eastAsiaTheme="minorEastAsia"/>
      <w:sz w:val="22"/>
      <w:szCs w:val="22"/>
    </w:rPr>
  </w:style>
  <w:style w:type="paragraph" w:styleId="Header">
    <w:name w:val="header"/>
    <w:basedOn w:val="Normal"/>
    <w:link w:val="HeaderChar"/>
    <w:uiPriority w:val="99"/>
    <w:semiHidden/>
    <w:unhideWhenUsed/>
    <w:rsid w:val="00D918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9185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9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0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6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1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0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5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4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6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8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3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1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3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1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2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2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7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2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2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9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4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3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4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5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2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2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6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7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4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6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1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6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1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8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2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6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8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3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8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2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9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9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4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1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7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8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6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1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9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1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7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0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0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5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0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9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9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0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19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64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353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21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802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1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1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3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6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2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7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5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5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1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2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7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7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4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0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7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9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8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2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0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9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2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1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4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9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8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8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1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5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1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3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1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6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9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3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2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8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3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3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6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9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5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4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4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0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4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5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4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3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0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9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3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6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8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7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8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6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1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6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6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2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2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0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5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5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5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6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2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9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3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0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67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536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61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280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714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2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8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9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5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5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2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8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3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4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2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0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4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9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1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4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3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4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2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1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5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4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7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8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0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04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92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84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28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20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7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9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3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1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2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5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7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8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0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1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6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4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1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1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7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9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5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9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4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7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1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7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5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3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2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8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6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4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3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4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9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0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1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4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4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5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3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3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5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8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9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4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8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2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0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3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8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3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7CDAD62-A969-2149-A57D-4D01A02E0511}">
  <we:reference id="wa104380917" version="1.0.1.0" store="en-US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B7354D-07F2-F842-8B07-CA32C73960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9</TotalTime>
  <Pages>6</Pages>
  <Words>1075</Words>
  <Characters>613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3</CharactersWithSpaces>
  <SharedDoc>false</SharedDoc>
  <HLinks>
    <vt:vector size="12" baseType="variant">
      <vt:variant>
        <vt:i4>4849667</vt:i4>
      </vt:variant>
      <vt:variant>
        <vt:i4>3</vt:i4>
      </vt:variant>
      <vt:variant>
        <vt:i4>0</vt:i4>
      </vt:variant>
      <vt:variant>
        <vt:i4>5</vt:i4>
      </vt:variant>
      <vt:variant>
        <vt:lpwstr>https://www.fil.ion.ucl.ac.uk/spm</vt:lpwstr>
      </vt:variant>
      <vt:variant>
        <vt:lpwstr/>
      </vt:variant>
      <vt:variant>
        <vt:i4>5832738</vt:i4>
      </vt:variant>
      <vt:variant>
        <vt:i4>0</vt:i4>
      </vt:variant>
      <vt:variant>
        <vt:i4>0</vt:i4>
      </vt:variant>
      <vt:variant>
        <vt:i4>5</vt:i4>
      </vt:variant>
      <vt:variant>
        <vt:lpwstr>mailto:Christopher.hemond@umassmed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emond, Christopher</cp:lastModifiedBy>
  <cp:revision>414</cp:revision>
  <dcterms:created xsi:type="dcterms:W3CDTF">2021-12-21T17:19:00Z</dcterms:created>
  <dcterms:modified xsi:type="dcterms:W3CDTF">2022-01-06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LWNyNhuH"/&gt;&lt;style id="http://www.zotero.org/styles/ieee" locale="en-US" hasBibliography="1" bibliographyStyleHasBeenSet="0"/&gt;&lt;prefs&gt;&lt;pref name="fieldType" value="Field"/&gt;&lt;pref name="automaticJo</vt:lpwstr>
  </property>
  <property fmtid="{D5CDD505-2E9C-101B-9397-08002B2CF9AE}" pid="3" name="ZOTERO_PREF_2">
    <vt:lpwstr>urnalAbbreviations" value="true"/&gt;&lt;/prefs&gt;&lt;/data&gt;</vt:lpwstr>
  </property>
</Properties>
</file>